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189F0" w14:textId="58B3661B" w:rsidR="00D21726" w:rsidRPr="00D21726" w:rsidRDefault="00D21726" w:rsidP="00D21726">
      <w:pPr>
        <w:spacing w:after="0" w:line="240" w:lineRule="auto"/>
        <w:jc w:val="both"/>
        <w:rPr>
          <w:rFonts w:ascii="Times New Roman" w:hAnsi="Times New Roman" w:cs="Times New Roman"/>
          <w:sz w:val="20"/>
          <w:szCs w:val="20"/>
        </w:rPr>
      </w:pPr>
      <w:r w:rsidRPr="00D21726">
        <w:rPr>
          <w:rFonts w:ascii="Times New Roman" w:hAnsi="Times New Roman" w:cs="Times New Roman"/>
          <w:b/>
          <w:bCs/>
          <w:sz w:val="20"/>
          <w:szCs w:val="20"/>
        </w:rPr>
        <w:t>S4 Table.</w:t>
      </w:r>
      <w:r w:rsidRPr="00D21726">
        <w:rPr>
          <w:rFonts w:ascii="Times New Roman" w:hAnsi="Times New Roman" w:cs="Times New Roman"/>
          <w:sz w:val="20"/>
          <w:szCs w:val="20"/>
        </w:rPr>
        <w:t xml:space="preserve"> Interactive effects of gypsum, crop rotation, and cover crop on total soil organic C (SOC), total nitrogen (TN), microbial biomass (SBM), metabolic quotient (qR), active carbon (AC), cold (CWC) and hot (HWC) salt water extractable carbon, carbon pool index (CPI), nitrogen pool index (NPI), carbon lability index (CLI) and carbon management index (CMI) under a rainfed transitioning no-till soybean-corn rotation at Piketon site (2012 to 2016).</w:t>
      </w:r>
    </w:p>
    <w:p w14:paraId="75610E18" w14:textId="77777777" w:rsidR="00D21726" w:rsidRPr="00D21726" w:rsidRDefault="00D21726" w:rsidP="00D21726">
      <w:pPr>
        <w:spacing w:after="0" w:line="240" w:lineRule="auto"/>
        <w:jc w:val="both"/>
        <w:rPr>
          <w:rFonts w:ascii="Times New Roman" w:hAnsi="Times New Roman" w:cs="Times New Roman"/>
          <w:sz w:val="18"/>
          <w:szCs w:val="18"/>
        </w:rPr>
      </w:pPr>
    </w:p>
    <w:tbl>
      <w:tblPr>
        <w:tblStyle w:val="TableGrid"/>
        <w:tblW w:w="14091" w:type="dxa"/>
        <w:tblLook w:val="04A0" w:firstRow="1" w:lastRow="0" w:firstColumn="1" w:lastColumn="0" w:noHBand="0" w:noVBand="1"/>
      </w:tblPr>
      <w:tblGrid>
        <w:gridCol w:w="827"/>
        <w:gridCol w:w="776"/>
        <w:gridCol w:w="656"/>
        <w:gridCol w:w="656"/>
        <w:gridCol w:w="621"/>
        <w:gridCol w:w="639"/>
        <w:gridCol w:w="796"/>
        <w:gridCol w:w="836"/>
        <w:gridCol w:w="621"/>
        <w:gridCol w:w="627"/>
        <w:gridCol w:w="636"/>
        <w:gridCol w:w="621"/>
        <w:gridCol w:w="621"/>
        <w:gridCol w:w="717"/>
        <w:gridCol w:w="621"/>
        <w:gridCol w:w="627"/>
        <w:gridCol w:w="636"/>
        <w:gridCol w:w="717"/>
        <w:gridCol w:w="621"/>
        <w:gridCol w:w="627"/>
        <w:gridCol w:w="636"/>
      </w:tblGrid>
      <w:tr w:rsidR="00D21726" w:rsidRPr="00D21726" w14:paraId="21ACEACB" w14:textId="77777777" w:rsidTr="00D21726">
        <w:trPr>
          <w:trHeight w:val="315"/>
        </w:trPr>
        <w:tc>
          <w:tcPr>
            <w:tcW w:w="824" w:type="dxa"/>
            <w:noWrap/>
            <w:hideMark/>
          </w:tcPr>
          <w:p w14:paraId="1E79A9B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w:t>
            </w:r>
          </w:p>
        </w:tc>
        <w:tc>
          <w:tcPr>
            <w:tcW w:w="773" w:type="dxa"/>
            <w:noWrap/>
            <w:hideMark/>
          </w:tcPr>
          <w:p w14:paraId="3C70FD7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xml:space="preserve">Crop </w:t>
            </w:r>
          </w:p>
        </w:tc>
        <w:tc>
          <w:tcPr>
            <w:tcW w:w="654" w:type="dxa"/>
            <w:noWrap/>
            <w:hideMark/>
          </w:tcPr>
          <w:p w14:paraId="55B7ACB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over</w:t>
            </w:r>
          </w:p>
        </w:tc>
        <w:tc>
          <w:tcPr>
            <w:tcW w:w="654" w:type="dxa"/>
            <w:noWrap/>
            <w:hideMark/>
          </w:tcPr>
          <w:p w14:paraId="0269F26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Depth</w:t>
            </w:r>
          </w:p>
        </w:tc>
        <w:tc>
          <w:tcPr>
            <w:tcW w:w="619" w:type="dxa"/>
            <w:noWrap/>
            <w:hideMark/>
          </w:tcPr>
          <w:p w14:paraId="3586026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OC</w:t>
            </w:r>
          </w:p>
        </w:tc>
        <w:tc>
          <w:tcPr>
            <w:tcW w:w="639" w:type="dxa"/>
            <w:noWrap/>
            <w:hideMark/>
          </w:tcPr>
          <w:p w14:paraId="7118371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TN</w:t>
            </w:r>
          </w:p>
        </w:tc>
        <w:tc>
          <w:tcPr>
            <w:tcW w:w="793" w:type="dxa"/>
            <w:noWrap/>
            <w:hideMark/>
          </w:tcPr>
          <w:p w14:paraId="4905506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MBC</w:t>
            </w:r>
          </w:p>
        </w:tc>
        <w:tc>
          <w:tcPr>
            <w:tcW w:w="833" w:type="dxa"/>
            <w:noWrap/>
            <w:hideMark/>
          </w:tcPr>
          <w:p w14:paraId="6BE984E8" w14:textId="3A635C42"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MBC:</w:t>
            </w:r>
          </w:p>
        </w:tc>
        <w:tc>
          <w:tcPr>
            <w:tcW w:w="619" w:type="dxa"/>
            <w:noWrap/>
            <w:hideMark/>
          </w:tcPr>
          <w:p w14:paraId="789CB92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xml:space="preserve">AC </w:t>
            </w:r>
          </w:p>
        </w:tc>
        <w:tc>
          <w:tcPr>
            <w:tcW w:w="625" w:type="dxa"/>
            <w:noWrap/>
            <w:hideMark/>
          </w:tcPr>
          <w:p w14:paraId="2F781D8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WC</w:t>
            </w:r>
          </w:p>
        </w:tc>
        <w:tc>
          <w:tcPr>
            <w:tcW w:w="634" w:type="dxa"/>
            <w:noWrap/>
            <w:hideMark/>
          </w:tcPr>
          <w:p w14:paraId="2E12AB5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HWC</w:t>
            </w:r>
          </w:p>
        </w:tc>
        <w:tc>
          <w:tcPr>
            <w:tcW w:w="619" w:type="dxa"/>
            <w:noWrap/>
            <w:hideMark/>
          </w:tcPr>
          <w:p w14:paraId="1D4367B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PI</w:t>
            </w:r>
          </w:p>
        </w:tc>
        <w:tc>
          <w:tcPr>
            <w:tcW w:w="619" w:type="dxa"/>
            <w:noWrap/>
            <w:hideMark/>
          </w:tcPr>
          <w:p w14:paraId="3DEECC2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PI</w:t>
            </w:r>
          </w:p>
        </w:tc>
        <w:tc>
          <w:tcPr>
            <w:tcW w:w="2593" w:type="dxa"/>
            <w:gridSpan w:val="4"/>
            <w:noWrap/>
            <w:hideMark/>
          </w:tcPr>
          <w:p w14:paraId="0D1A7A2A" w14:textId="77777777" w:rsidR="00D21726" w:rsidRPr="00D21726" w:rsidRDefault="00D21726" w:rsidP="00D21726">
            <w:pPr>
              <w:jc w:val="center"/>
              <w:rPr>
                <w:rFonts w:ascii="Times New Roman" w:hAnsi="Times New Roman" w:cs="Times New Roman"/>
                <w:sz w:val="18"/>
                <w:szCs w:val="18"/>
              </w:rPr>
            </w:pPr>
            <w:r w:rsidRPr="00D21726">
              <w:rPr>
                <w:rFonts w:ascii="Times New Roman" w:hAnsi="Times New Roman" w:cs="Times New Roman"/>
                <w:sz w:val="18"/>
                <w:szCs w:val="18"/>
              </w:rPr>
              <w:t>CLI</w:t>
            </w:r>
          </w:p>
        </w:tc>
        <w:tc>
          <w:tcPr>
            <w:tcW w:w="2593" w:type="dxa"/>
            <w:gridSpan w:val="4"/>
            <w:noWrap/>
            <w:hideMark/>
          </w:tcPr>
          <w:p w14:paraId="4BCD651D" w14:textId="77777777" w:rsidR="00D21726" w:rsidRPr="00D21726" w:rsidRDefault="00D21726" w:rsidP="00D21726">
            <w:pPr>
              <w:jc w:val="center"/>
              <w:rPr>
                <w:rFonts w:ascii="Times New Roman" w:hAnsi="Times New Roman" w:cs="Times New Roman"/>
                <w:sz w:val="18"/>
                <w:szCs w:val="18"/>
              </w:rPr>
            </w:pPr>
            <w:r w:rsidRPr="00D21726">
              <w:rPr>
                <w:rFonts w:ascii="Times New Roman" w:hAnsi="Times New Roman" w:cs="Times New Roman"/>
                <w:sz w:val="18"/>
                <w:szCs w:val="18"/>
              </w:rPr>
              <w:t>CMI</w:t>
            </w:r>
          </w:p>
        </w:tc>
      </w:tr>
      <w:tr w:rsidR="00D21726" w:rsidRPr="00D21726" w14:paraId="4C475957" w14:textId="77777777" w:rsidTr="00D21726">
        <w:trPr>
          <w:trHeight w:val="315"/>
        </w:trPr>
        <w:tc>
          <w:tcPr>
            <w:tcW w:w="824" w:type="dxa"/>
            <w:noWrap/>
            <w:hideMark/>
          </w:tcPr>
          <w:p w14:paraId="01B83E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Mg/ha)</w:t>
            </w:r>
          </w:p>
        </w:tc>
        <w:tc>
          <w:tcPr>
            <w:tcW w:w="773" w:type="dxa"/>
            <w:noWrap/>
            <w:hideMark/>
          </w:tcPr>
          <w:p w14:paraId="144BE66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otation</w:t>
            </w:r>
          </w:p>
        </w:tc>
        <w:tc>
          <w:tcPr>
            <w:tcW w:w="654" w:type="dxa"/>
            <w:noWrap/>
            <w:hideMark/>
          </w:tcPr>
          <w:p w14:paraId="3ED3B0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rop</w:t>
            </w:r>
          </w:p>
        </w:tc>
        <w:tc>
          <w:tcPr>
            <w:tcW w:w="654" w:type="dxa"/>
            <w:noWrap/>
            <w:hideMark/>
          </w:tcPr>
          <w:p w14:paraId="5A28F09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m)</w:t>
            </w:r>
          </w:p>
        </w:tc>
        <w:tc>
          <w:tcPr>
            <w:tcW w:w="1258" w:type="dxa"/>
            <w:gridSpan w:val="2"/>
            <w:noWrap/>
            <w:hideMark/>
          </w:tcPr>
          <w:p w14:paraId="6FA34CE9" w14:textId="77777777" w:rsidR="00D21726" w:rsidRPr="00D21726" w:rsidRDefault="00D21726" w:rsidP="00D21726">
            <w:pPr>
              <w:jc w:val="center"/>
              <w:rPr>
                <w:rFonts w:ascii="Times New Roman" w:hAnsi="Times New Roman" w:cs="Times New Roman"/>
                <w:sz w:val="18"/>
                <w:szCs w:val="18"/>
              </w:rPr>
            </w:pPr>
            <w:r w:rsidRPr="00D21726">
              <w:rPr>
                <w:rFonts w:ascii="Times New Roman" w:hAnsi="Times New Roman" w:cs="Times New Roman"/>
                <w:sz w:val="18"/>
                <w:szCs w:val="18"/>
              </w:rPr>
              <w:t>(g/kg)</w:t>
            </w:r>
          </w:p>
        </w:tc>
        <w:tc>
          <w:tcPr>
            <w:tcW w:w="793" w:type="dxa"/>
            <w:noWrap/>
            <w:hideMark/>
          </w:tcPr>
          <w:p w14:paraId="66CA885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mg/kg)</w:t>
            </w:r>
          </w:p>
        </w:tc>
        <w:tc>
          <w:tcPr>
            <w:tcW w:w="833" w:type="dxa"/>
            <w:noWrap/>
            <w:hideMark/>
          </w:tcPr>
          <w:p w14:paraId="02DD81FF" w14:textId="08D03451" w:rsidR="00D21726" w:rsidRPr="00D21726" w:rsidRDefault="00D21726">
            <w:pPr>
              <w:rPr>
                <w:rFonts w:ascii="Times New Roman" w:hAnsi="Times New Roman" w:cs="Times New Roman"/>
                <w:sz w:val="18"/>
                <w:szCs w:val="18"/>
              </w:rPr>
            </w:pPr>
            <w:r>
              <w:rPr>
                <w:rFonts w:ascii="Times New Roman" w:hAnsi="Times New Roman" w:cs="Times New Roman"/>
                <w:sz w:val="18"/>
                <w:szCs w:val="18"/>
              </w:rPr>
              <w:t>SOC</w:t>
            </w:r>
            <w:r w:rsidRPr="00D21726">
              <w:rPr>
                <w:rFonts w:ascii="Times New Roman" w:hAnsi="Times New Roman" w:cs="Times New Roman"/>
                <w:sz w:val="18"/>
                <w:szCs w:val="18"/>
              </w:rPr>
              <w:t>(%)</w:t>
            </w:r>
          </w:p>
        </w:tc>
        <w:tc>
          <w:tcPr>
            <w:tcW w:w="1878" w:type="dxa"/>
            <w:gridSpan w:val="3"/>
            <w:noWrap/>
            <w:hideMark/>
          </w:tcPr>
          <w:p w14:paraId="06D0C7F1" w14:textId="77777777" w:rsidR="00D21726" w:rsidRPr="00D21726" w:rsidRDefault="00D21726" w:rsidP="00D21726">
            <w:pPr>
              <w:jc w:val="center"/>
              <w:rPr>
                <w:rFonts w:ascii="Times New Roman" w:hAnsi="Times New Roman" w:cs="Times New Roman"/>
                <w:sz w:val="18"/>
                <w:szCs w:val="18"/>
              </w:rPr>
            </w:pPr>
            <w:r w:rsidRPr="00D21726">
              <w:rPr>
                <w:rFonts w:ascii="Times New Roman" w:hAnsi="Times New Roman" w:cs="Times New Roman"/>
                <w:sz w:val="18"/>
                <w:szCs w:val="18"/>
              </w:rPr>
              <w:t>(mg/kg)</w:t>
            </w:r>
          </w:p>
        </w:tc>
        <w:tc>
          <w:tcPr>
            <w:tcW w:w="619" w:type="dxa"/>
            <w:noWrap/>
            <w:hideMark/>
          </w:tcPr>
          <w:p w14:paraId="129313C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2F6AEF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14" w:type="dxa"/>
            <w:noWrap/>
            <w:hideMark/>
          </w:tcPr>
          <w:p w14:paraId="347055B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MBC</w:t>
            </w:r>
          </w:p>
        </w:tc>
        <w:tc>
          <w:tcPr>
            <w:tcW w:w="619" w:type="dxa"/>
            <w:noWrap/>
            <w:hideMark/>
          </w:tcPr>
          <w:p w14:paraId="5495549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AC</w:t>
            </w:r>
          </w:p>
        </w:tc>
        <w:tc>
          <w:tcPr>
            <w:tcW w:w="625" w:type="dxa"/>
            <w:noWrap/>
            <w:hideMark/>
          </w:tcPr>
          <w:p w14:paraId="7FDBE84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WC</w:t>
            </w:r>
          </w:p>
        </w:tc>
        <w:tc>
          <w:tcPr>
            <w:tcW w:w="634" w:type="dxa"/>
            <w:noWrap/>
            <w:hideMark/>
          </w:tcPr>
          <w:p w14:paraId="326B013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HWC</w:t>
            </w:r>
          </w:p>
        </w:tc>
        <w:tc>
          <w:tcPr>
            <w:tcW w:w="714" w:type="dxa"/>
            <w:noWrap/>
            <w:hideMark/>
          </w:tcPr>
          <w:p w14:paraId="4E19E2D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MBC</w:t>
            </w:r>
          </w:p>
        </w:tc>
        <w:tc>
          <w:tcPr>
            <w:tcW w:w="619" w:type="dxa"/>
            <w:noWrap/>
            <w:hideMark/>
          </w:tcPr>
          <w:p w14:paraId="5220E9E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AC</w:t>
            </w:r>
          </w:p>
        </w:tc>
        <w:tc>
          <w:tcPr>
            <w:tcW w:w="625" w:type="dxa"/>
            <w:noWrap/>
            <w:hideMark/>
          </w:tcPr>
          <w:p w14:paraId="53B98CB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WC</w:t>
            </w:r>
          </w:p>
        </w:tc>
        <w:tc>
          <w:tcPr>
            <w:tcW w:w="634" w:type="dxa"/>
            <w:noWrap/>
            <w:hideMark/>
          </w:tcPr>
          <w:p w14:paraId="105948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HWC</w:t>
            </w:r>
          </w:p>
        </w:tc>
      </w:tr>
      <w:tr w:rsidR="00D21726" w:rsidRPr="00D21726" w14:paraId="6637E02C" w14:textId="77777777" w:rsidTr="00D21726">
        <w:trPr>
          <w:trHeight w:val="315"/>
        </w:trPr>
        <w:tc>
          <w:tcPr>
            <w:tcW w:w="824" w:type="dxa"/>
            <w:noWrap/>
            <w:hideMark/>
          </w:tcPr>
          <w:p w14:paraId="683B35A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773" w:type="dxa"/>
            <w:noWrap/>
            <w:hideMark/>
          </w:tcPr>
          <w:p w14:paraId="4286E3D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S</w:t>
            </w:r>
          </w:p>
        </w:tc>
        <w:tc>
          <w:tcPr>
            <w:tcW w:w="654" w:type="dxa"/>
            <w:noWrap/>
            <w:hideMark/>
          </w:tcPr>
          <w:p w14:paraId="4BE0BA6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075CCE5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0E64211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6</w:t>
            </w:r>
          </w:p>
        </w:tc>
        <w:tc>
          <w:tcPr>
            <w:tcW w:w="639" w:type="dxa"/>
            <w:noWrap/>
            <w:hideMark/>
          </w:tcPr>
          <w:p w14:paraId="3257430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793" w:type="dxa"/>
            <w:noWrap/>
            <w:hideMark/>
          </w:tcPr>
          <w:p w14:paraId="58B265A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30</w:t>
            </w:r>
          </w:p>
        </w:tc>
        <w:tc>
          <w:tcPr>
            <w:tcW w:w="833" w:type="dxa"/>
            <w:noWrap/>
            <w:hideMark/>
          </w:tcPr>
          <w:p w14:paraId="4EF2FE9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18</w:t>
            </w:r>
          </w:p>
        </w:tc>
        <w:tc>
          <w:tcPr>
            <w:tcW w:w="619" w:type="dxa"/>
            <w:noWrap/>
            <w:hideMark/>
          </w:tcPr>
          <w:p w14:paraId="5B1E3D9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91</w:t>
            </w:r>
          </w:p>
        </w:tc>
        <w:tc>
          <w:tcPr>
            <w:tcW w:w="625" w:type="dxa"/>
            <w:noWrap/>
            <w:hideMark/>
          </w:tcPr>
          <w:p w14:paraId="322E06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1</w:t>
            </w:r>
          </w:p>
        </w:tc>
        <w:tc>
          <w:tcPr>
            <w:tcW w:w="634" w:type="dxa"/>
            <w:noWrap/>
            <w:hideMark/>
          </w:tcPr>
          <w:p w14:paraId="2AC5CA5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88.4</w:t>
            </w:r>
          </w:p>
        </w:tc>
        <w:tc>
          <w:tcPr>
            <w:tcW w:w="619" w:type="dxa"/>
            <w:noWrap/>
            <w:hideMark/>
          </w:tcPr>
          <w:p w14:paraId="00F1511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5</w:t>
            </w:r>
          </w:p>
        </w:tc>
        <w:tc>
          <w:tcPr>
            <w:tcW w:w="619" w:type="dxa"/>
            <w:noWrap/>
            <w:hideMark/>
          </w:tcPr>
          <w:p w14:paraId="44C0AA2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9</w:t>
            </w:r>
          </w:p>
        </w:tc>
        <w:tc>
          <w:tcPr>
            <w:tcW w:w="714" w:type="dxa"/>
            <w:noWrap/>
            <w:hideMark/>
          </w:tcPr>
          <w:p w14:paraId="2E4BBED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619" w:type="dxa"/>
            <w:noWrap/>
            <w:hideMark/>
          </w:tcPr>
          <w:p w14:paraId="2AE4C6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625" w:type="dxa"/>
            <w:noWrap/>
            <w:hideMark/>
          </w:tcPr>
          <w:p w14:paraId="25A2BD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634" w:type="dxa"/>
            <w:noWrap/>
            <w:hideMark/>
          </w:tcPr>
          <w:p w14:paraId="6F3ACE9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714" w:type="dxa"/>
            <w:noWrap/>
            <w:hideMark/>
          </w:tcPr>
          <w:p w14:paraId="3E15871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619" w:type="dxa"/>
            <w:noWrap/>
            <w:hideMark/>
          </w:tcPr>
          <w:p w14:paraId="5AED96B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2</w:t>
            </w:r>
          </w:p>
        </w:tc>
        <w:tc>
          <w:tcPr>
            <w:tcW w:w="625" w:type="dxa"/>
            <w:noWrap/>
            <w:hideMark/>
          </w:tcPr>
          <w:p w14:paraId="67BAC36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34" w:type="dxa"/>
            <w:noWrap/>
            <w:hideMark/>
          </w:tcPr>
          <w:p w14:paraId="02E6AAE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1</w:t>
            </w:r>
          </w:p>
        </w:tc>
      </w:tr>
      <w:tr w:rsidR="00D21726" w:rsidRPr="00D21726" w14:paraId="4BDDBBC7" w14:textId="77777777" w:rsidTr="00D21726">
        <w:trPr>
          <w:trHeight w:val="315"/>
        </w:trPr>
        <w:tc>
          <w:tcPr>
            <w:tcW w:w="824" w:type="dxa"/>
            <w:noWrap/>
            <w:hideMark/>
          </w:tcPr>
          <w:p w14:paraId="089FD9E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7777E65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DCD370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4C4FF0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24798B1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6</w:t>
            </w:r>
          </w:p>
        </w:tc>
        <w:tc>
          <w:tcPr>
            <w:tcW w:w="639" w:type="dxa"/>
            <w:noWrap/>
            <w:hideMark/>
          </w:tcPr>
          <w:p w14:paraId="65D8A98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793" w:type="dxa"/>
            <w:noWrap/>
            <w:hideMark/>
          </w:tcPr>
          <w:p w14:paraId="43EC42C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1</w:t>
            </w:r>
          </w:p>
        </w:tc>
        <w:tc>
          <w:tcPr>
            <w:tcW w:w="833" w:type="dxa"/>
            <w:noWrap/>
            <w:hideMark/>
          </w:tcPr>
          <w:p w14:paraId="59CBE3D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83</w:t>
            </w:r>
          </w:p>
        </w:tc>
        <w:tc>
          <w:tcPr>
            <w:tcW w:w="619" w:type="dxa"/>
            <w:noWrap/>
            <w:hideMark/>
          </w:tcPr>
          <w:p w14:paraId="7DF013A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19</w:t>
            </w:r>
          </w:p>
        </w:tc>
        <w:tc>
          <w:tcPr>
            <w:tcW w:w="625" w:type="dxa"/>
            <w:noWrap/>
            <w:hideMark/>
          </w:tcPr>
          <w:p w14:paraId="7E2FE7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2</w:t>
            </w:r>
          </w:p>
        </w:tc>
        <w:tc>
          <w:tcPr>
            <w:tcW w:w="634" w:type="dxa"/>
            <w:noWrap/>
            <w:hideMark/>
          </w:tcPr>
          <w:p w14:paraId="0EE366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w:t>
            </w:r>
          </w:p>
        </w:tc>
        <w:tc>
          <w:tcPr>
            <w:tcW w:w="619" w:type="dxa"/>
            <w:noWrap/>
            <w:hideMark/>
          </w:tcPr>
          <w:p w14:paraId="44CF8AF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8</w:t>
            </w:r>
          </w:p>
        </w:tc>
        <w:tc>
          <w:tcPr>
            <w:tcW w:w="619" w:type="dxa"/>
            <w:noWrap/>
            <w:hideMark/>
          </w:tcPr>
          <w:p w14:paraId="691227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1</w:t>
            </w:r>
          </w:p>
        </w:tc>
        <w:tc>
          <w:tcPr>
            <w:tcW w:w="714" w:type="dxa"/>
            <w:noWrap/>
            <w:hideMark/>
          </w:tcPr>
          <w:p w14:paraId="78842A8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619" w:type="dxa"/>
            <w:noWrap/>
            <w:hideMark/>
          </w:tcPr>
          <w:p w14:paraId="01617DB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5</w:t>
            </w:r>
          </w:p>
        </w:tc>
        <w:tc>
          <w:tcPr>
            <w:tcW w:w="625" w:type="dxa"/>
            <w:noWrap/>
            <w:hideMark/>
          </w:tcPr>
          <w:p w14:paraId="142111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7</w:t>
            </w:r>
          </w:p>
        </w:tc>
        <w:tc>
          <w:tcPr>
            <w:tcW w:w="634" w:type="dxa"/>
            <w:noWrap/>
            <w:hideMark/>
          </w:tcPr>
          <w:p w14:paraId="539705D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714" w:type="dxa"/>
            <w:noWrap/>
            <w:hideMark/>
          </w:tcPr>
          <w:p w14:paraId="63C72B2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19" w:type="dxa"/>
            <w:noWrap/>
            <w:hideMark/>
          </w:tcPr>
          <w:p w14:paraId="6AD07CC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5</w:t>
            </w:r>
          </w:p>
        </w:tc>
        <w:tc>
          <w:tcPr>
            <w:tcW w:w="625" w:type="dxa"/>
            <w:noWrap/>
            <w:hideMark/>
          </w:tcPr>
          <w:p w14:paraId="5B5065F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34" w:type="dxa"/>
            <w:noWrap/>
            <w:hideMark/>
          </w:tcPr>
          <w:p w14:paraId="3664961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r>
      <w:tr w:rsidR="00D21726" w:rsidRPr="00D21726" w14:paraId="17830B53" w14:textId="77777777" w:rsidTr="00D21726">
        <w:trPr>
          <w:trHeight w:val="315"/>
        </w:trPr>
        <w:tc>
          <w:tcPr>
            <w:tcW w:w="824" w:type="dxa"/>
            <w:noWrap/>
            <w:hideMark/>
          </w:tcPr>
          <w:p w14:paraId="1479A4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19AB68B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FDD92C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52554CD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2D70A3F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9</w:t>
            </w:r>
          </w:p>
        </w:tc>
        <w:tc>
          <w:tcPr>
            <w:tcW w:w="639" w:type="dxa"/>
            <w:noWrap/>
            <w:hideMark/>
          </w:tcPr>
          <w:p w14:paraId="554E79B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3</w:t>
            </w:r>
          </w:p>
        </w:tc>
        <w:tc>
          <w:tcPr>
            <w:tcW w:w="793" w:type="dxa"/>
            <w:noWrap/>
            <w:hideMark/>
          </w:tcPr>
          <w:p w14:paraId="3E9F62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2</w:t>
            </w:r>
          </w:p>
        </w:tc>
        <w:tc>
          <w:tcPr>
            <w:tcW w:w="833" w:type="dxa"/>
            <w:noWrap/>
            <w:hideMark/>
          </w:tcPr>
          <w:p w14:paraId="0380818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45</w:t>
            </w:r>
          </w:p>
        </w:tc>
        <w:tc>
          <w:tcPr>
            <w:tcW w:w="619" w:type="dxa"/>
            <w:noWrap/>
            <w:hideMark/>
          </w:tcPr>
          <w:p w14:paraId="73F51F5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17</w:t>
            </w:r>
          </w:p>
        </w:tc>
        <w:tc>
          <w:tcPr>
            <w:tcW w:w="625" w:type="dxa"/>
            <w:noWrap/>
            <w:hideMark/>
          </w:tcPr>
          <w:p w14:paraId="1DBFE82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5</w:t>
            </w:r>
          </w:p>
        </w:tc>
        <w:tc>
          <w:tcPr>
            <w:tcW w:w="634" w:type="dxa"/>
            <w:noWrap/>
            <w:hideMark/>
          </w:tcPr>
          <w:p w14:paraId="663B008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4.3</w:t>
            </w:r>
          </w:p>
        </w:tc>
        <w:tc>
          <w:tcPr>
            <w:tcW w:w="619" w:type="dxa"/>
            <w:noWrap/>
            <w:hideMark/>
          </w:tcPr>
          <w:p w14:paraId="00912B3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619" w:type="dxa"/>
            <w:noWrap/>
            <w:hideMark/>
          </w:tcPr>
          <w:p w14:paraId="5C34B35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1</w:t>
            </w:r>
          </w:p>
        </w:tc>
        <w:tc>
          <w:tcPr>
            <w:tcW w:w="714" w:type="dxa"/>
            <w:noWrap/>
            <w:hideMark/>
          </w:tcPr>
          <w:p w14:paraId="6CD0742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5</w:t>
            </w:r>
          </w:p>
        </w:tc>
        <w:tc>
          <w:tcPr>
            <w:tcW w:w="619" w:type="dxa"/>
            <w:noWrap/>
            <w:hideMark/>
          </w:tcPr>
          <w:p w14:paraId="140420C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625" w:type="dxa"/>
            <w:noWrap/>
            <w:hideMark/>
          </w:tcPr>
          <w:p w14:paraId="7D69753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2</w:t>
            </w:r>
          </w:p>
        </w:tc>
        <w:tc>
          <w:tcPr>
            <w:tcW w:w="634" w:type="dxa"/>
            <w:noWrap/>
            <w:hideMark/>
          </w:tcPr>
          <w:p w14:paraId="51C378E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6</w:t>
            </w:r>
          </w:p>
        </w:tc>
        <w:tc>
          <w:tcPr>
            <w:tcW w:w="714" w:type="dxa"/>
            <w:noWrap/>
            <w:hideMark/>
          </w:tcPr>
          <w:p w14:paraId="53031F4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619" w:type="dxa"/>
            <w:noWrap/>
            <w:hideMark/>
          </w:tcPr>
          <w:p w14:paraId="39D4827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8</w:t>
            </w:r>
          </w:p>
        </w:tc>
        <w:tc>
          <w:tcPr>
            <w:tcW w:w="625" w:type="dxa"/>
            <w:noWrap/>
            <w:hideMark/>
          </w:tcPr>
          <w:p w14:paraId="289E29F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34" w:type="dxa"/>
            <w:noWrap/>
            <w:hideMark/>
          </w:tcPr>
          <w:p w14:paraId="56BC793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r>
      <w:tr w:rsidR="00D21726" w:rsidRPr="00D21726" w14:paraId="792C8A39" w14:textId="77777777" w:rsidTr="00D21726">
        <w:trPr>
          <w:trHeight w:val="315"/>
        </w:trPr>
        <w:tc>
          <w:tcPr>
            <w:tcW w:w="824" w:type="dxa"/>
            <w:noWrap/>
            <w:hideMark/>
          </w:tcPr>
          <w:p w14:paraId="195628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195E61F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4E047A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3B2970C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3FD7D14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6</w:t>
            </w:r>
          </w:p>
        </w:tc>
        <w:tc>
          <w:tcPr>
            <w:tcW w:w="639" w:type="dxa"/>
            <w:noWrap/>
            <w:hideMark/>
          </w:tcPr>
          <w:p w14:paraId="5584E5A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3</w:t>
            </w:r>
          </w:p>
        </w:tc>
        <w:tc>
          <w:tcPr>
            <w:tcW w:w="793" w:type="dxa"/>
            <w:noWrap/>
            <w:hideMark/>
          </w:tcPr>
          <w:p w14:paraId="666B862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3</w:t>
            </w:r>
          </w:p>
        </w:tc>
        <w:tc>
          <w:tcPr>
            <w:tcW w:w="833" w:type="dxa"/>
            <w:noWrap/>
            <w:hideMark/>
          </w:tcPr>
          <w:p w14:paraId="460710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8</w:t>
            </w:r>
          </w:p>
        </w:tc>
        <w:tc>
          <w:tcPr>
            <w:tcW w:w="619" w:type="dxa"/>
            <w:noWrap/>
            <w:hideMark/>
          </w:tcPr>
          <w:p w14:paraId="18124DB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22</w:t>
            </w:r>
          </w:p>
        </w:tc>
        <w:tc>
          <w:tcPr>
            <w:tcW w:w="625" w:type="dxa"/>
            <w:noWrap/>
            <w:hideMark/>
          </w:tcPr>
          <w:p w14:paraId="113BEED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4</w:t>
            </w:r>
          </w:p>
        </w:tc>
        <w:tc>
          <w:tcPr>
            <w:tcW w:w="634" w:type="dxa"/>
            <w:noWrap/>
            <w:hideMark/>
          </w:tcPr>
          <w:p w14:paraId="4346C95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6</w:t>
            </w:r>
          </w:p>
        </w:tc>
        <w:tc>
          <w:tcPr>
            <w:tcW w:w="619" w:type="dxa"/>
            <w:noWrap/>
            <w:hideMark/>
          </w:tcPr>
          <w:p w14:paraId="0DA78FB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7</w:t>
            </w:r>
          </w:p>
        </w:tc>
        <w:tc>
          <w:tcPr>
            <w:tcW w:w="619" w:type="dxa"/>
            <w:noWrap/>
            <w:hideMark/>
          </w:tcPr>
          <w:p w14:paraId="70400E6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w:t>
            </w:r>
          </w:p>
        </w:tc>
        <w:tc>
          <w:tcPr>
            <w:tcW w:w="714" w:type="dxa"/>
            <w:noWrap/>
            <w:hideMark/>
          </w:tcPr>
          <w:p w14:paraId="647674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19" w:type="dxa"/>
            <w:noWrap/>
            <w:hideMark/>
          </w:tcPr>
          <w:p w14:paraId="2F5A1A7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2</w:t>
            </w:r>
          </w:p>
        </w:tc>
        <w:tc>
          <w:tcPr>
            <w:tcW w:w="625" w:type="dxa"/>
            <w:noWrap/>
            <w:hideMark/>
          </w:tcPr>
          <w:p w14:paraId="2EB6913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634" w:type="dxa"/>
            <w:noWrap/>
            <w:hideMark/>
          </w:tcPr>
          <w:p w14:paraId="2CEE9F9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714" w:type="dxa"/>
            <w:noWrap/>
            <w:hideMark/>
          </w:tcPr>
          <w:p w14:paraId="596E045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619" w:type="dxa"/>
            <w:noWrap/>
            <w:hideMark/>
          </w:tcPr>
          <w:p w14:paraId="6CA8F07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7</w:t>
            </w:r>
          </w:p>
        </w:tc>
        <w:tc>
          <w:tcPr>
            <w:tcW w:w="625" w:type="dxa"/>
            <w:noWrap/>
            <w:hideMark/>
          </w:tcPr>
          <w:p w14:paraId="281EF3C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8</w:t>
            </w:r>
          </w:p>
        </w:tc>
        <w:tc>
          <w:tcPr>
            <w:tcW w:w="634" w:type="dxa"/>
            <w:noWrap/>
            <w:hideMark/>
          </w:tcPr>
          <w:p w14:paraId="467B099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r>
      <w:tr w:rsidR="00D21726" w:rsidRPr="00D21726" w14:paraId="773323FD" w14:textId="77777777" w:rsidTr="00D21726">
        <w:trPr>
          <w:trHeight w:val="315"/>
        </w:trPr>
        <w:tc>
          <w:tcPr>
            <w:tcW w:w="824" w:type="dxa"/>
            <w:noWrap/>
            <w:hideMark/>
          </w:tcPr>
          <w:p w14:paraId="3CBFA3C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1EFA88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C</w:t>
            </w:r>
          </w:p>
        </w:tc>
        <w:tc>
          <w:tcPr>
            <w:tcW w:w="654" w:type="dxa"/>
            <w:noWrap/>
            <w:hideMark/>
          </w:tcPr>
          <w:p w14:paraId="0C46BE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10F4D54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1BA7E51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8</w:t>
            </w:r>
          </w:p>
        </w:tc>
        <w:tc>
          <w:tcPr>
            <w:tcW w:w="639" w:type="dxa"/>
            <w:noWrap/>
            <w:hideMark/>
          </w:tcPr>
          <w:p w14:paraId="130D197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793" w:type="dxa"/>
            <w:noWrap/>
            <w:hideMark/>
          </w:tcPr>
          <w:p w14:paraId="7897EB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59</w:t>
            </w:r>
          </w:p>
        </w:tc>
        <w:tc>
          <w:tcPr>
            <w:tcW w:w="833" w:type="dxa"/>
            <w:noWrap/>
            <w:hideMark/>
          </w:tcPr>
          <w:p w14:paraId="77219B0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43</w:t>
            </w:r>
          </w:p>
        </w:tc>
        <w:tc>
          <w:tcPr>
            <w:tcW w:w="619" w:type="dxa"/>
            <w:noWrap/>
            <w:hideMark/>
          </w:tcPr>
          <w:p w14:paraId="5F46449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60</w:t>
            </w:r>
          </w:p>
        </w:tc>
        <w:tc>
          <w:tcPr>
            <w:tcW w:w="625" w:type="dxa"/>
            <w:noWrap/>
            <w:hideMark/>
          </w:tcPr>
          <w:p w14:paraId="25C36E3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w:t>
            </w:r>
          </w:p>
        </w:tc>
        <w:tc>
          <w:tcPr>
            <w:tcW w:w="634" w:type="dxa"/>
            <w:noWrap/>
            <w:hideMark/>
          </w:tcPr>
          <w:p w14:paraId="55670CE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4.4</w:t>
            </w:r>
          </w:p>
        </w:tc>
        <w:tc>
          <w:tcPr>
            <w:tcW w:w="619" w:type="dxa"/>
            <w:noWrap/>
            <w:hideMark/>
          </w:tcPr>
          <w:p w14:paraId="6D665E6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619" w:type="dxa"/>
            <w:noWrap/>
            <w:hideMark/>
          </w:tcPr>
          <w:p w14:paraId="0B4115A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714" w:type="dxa"/>
            <w:noWrap/>
            <w:hideMark/>
          </w:tcPr>
          <w:p w14:paraId="5AE9496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w:t>
            </w:r>
          </w:p>
        </w:tc>
        <w:tc>
          <w:tcPr>
            <w:tcW w:w="619" w:type="dxa"/>
            <w:noWrap/>
            <w:hideMark/>
          </w:tcPr>
          <w:p w14:paraId="42B250D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6</w:t>
            </w:r>
          </w:p>
        </w:tc>
        <w:tc>
          <w:tcPr>
            <w:tcW w:w="625" w:type="dxa"/>
            <w:noWrap/>
            <w:hideMark/>
          </w:tcPr>
          <w:p w14:paraId="4DD4CA3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8</w:t>
            </w:r>
          </w:p>
        </w:tc>
        <w:tc>
          <w:tcPr>
            <w:tcW w:w="634" w:type="dxa"/>
            <w:noWrap/>
            <w:hideMark/>
          </w:tcPr>
          <w:p w14:paraId="775F301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2</w:t>
            </w:r>
          </w:p>
        </w:tc>
        <w:tc>
          <w:tcPr>
            <w:tcW w:w="714" w:type="dxa"/>
            <w:noWrap/>
            <w:hideMark/>
          </w:tcPr>
          <w:p w14:paraId="19C5E4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619" w:type="dxa"/>
            <w:noWrap/>
            <w:hideMark/>
          </w:tcPr>
          <w:p w14:paraId="57D49CD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25" w:type="dxa"/>
            <w:noWrap/>
            <w:hideMark/>
          </w:tcPr>
          <w:p w14:paraId="1290C9E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34" w:type="dxa"/>
            <w:noWrap/>
            <w:hideMark/>
          </w:tcPr>
          <w:p w14:paraId="579E83C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r>
      <w:tr w:rsidR="00D21726" w:rsidRPr="00D21726" w14:paraId="50540AF1" w14:textId="77777777" w:rsidTr="00D21726">
        <w:trPr>
          <w:trHeight w:val="315"/>
        </w:trPr>
        <w:tc>
          <w:tcPr>
            <w:tcW w:w="824" w:type="dxa"/>
            <w:noWrap/>
            <w:hideMark/>
          </w:tcPr>
          <w:p w14:paraId="7FF89C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7FA8AE8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53C2B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7065C7A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0BA8FFA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1</w:t>
            </w:r>
          </w:p>
        </w:tc>
        <w:tc>
          <w:tcPr>
            <w:tcW w:w="639" w:type="dxa"/>
            <w:noWrap/>
            <w:hideMark/>
          </w:tcPr>
          <w:p w14:paraId="6D6557B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9</w:t>
            </w:r>
          </w:p>
        </w:tc>
        <w:tc>
          <w:tcPr>
            <w:tcW w:w="793" w:type="dxa"/>
            <w:noWrap/>
            <w:hideMark/>
          </w:tcPr>
          <w:p w14:paraId="63E275A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4</w:t>
            </w:r>
          </w:p>
        </w:tc>
        <w:tc>
          <w:tcPr>
            <w:tcW w:w="833" w:type="dxa"/>
            <w:noWrap/>
            <w:hideMark/>
          </w:tcPr>
          <w:p w14:paraId="01C8327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8</w:t>
            </w:r>
          </w:p>
        </w:tc>
        <w:tc>
          <w:tcPr>
            <w:tcW w:w="619" w:type="dxa"/>
            <w:noWrap/>
            <w:hideMark/>
          </w:tcPr>
          <w:p w14:paraId="78445B1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12</w:t>
            </w:r>
          </w:p>
        </w:tc>
        <w:tc>
          <w:tcPr>
            <w:tcW w:w="625" w:type="dxa"/>
            <w:noWrap/>
            <w:hideMark/>
          </w:tcPr>
          <w:p w14:paraId="7168529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634" w:type="dxa"/>
            <w:noWrap/>
            <w:hideMark/>
          </w:tcPr>
          <w:p w14:paraId="4A360AC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2.5</w:t>
            </w:r>
          </w:p>
        </w:tc>
        <w:tc>
          <w:tcPr>
            <w:tcW w:w="619" w:type="dxa"/>
            <w:noWrap/>
            <w:hideMark/>
          </w:tcPr>
          <w:p w14:paraId="16495C7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619" w:type="dxa"/>
            <w:noWrap/>
            <w:hideMark/>
          </w:tcPr>
          <w:p w14:paraId="176D6D6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9</w:t>
            </w:r>
          </w:p>
        </w:tc>
        <w:tc>
          <w:tcPr>
            <w:tcW w:w="714" w:type="dxa"/>
            <w:noWrap/>
            <w:hideMark/>
          </w:tcPr>
          <w:p w14:paraId="5C0B651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19" w:type="dxa"/>
            <w:noWrap/>
            <w:hideMark/>
          </w:tcPr>
          <w:p w14:paraId="3C31ADD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w:t>
            </w:r>
          </w:p>
        </w:tc>
        <w:tc>
          <w:tcPr>
            <w:tcW w:w="625" w:type="dxa"/>
            <w:noWrap/>
            <w:hideMark/>
          </w:tcPr>
          <w:p w14:paraId="58E721C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634" w:type="dxa"/>
            <w:noWrap/>
            <w:hideMark/>
          </w:tcPr>
          <w:p w14:paraId="360838E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8</w:t>
            </w:r>
          </w:p>
        </w:tc>
        <w:tc>
          <w:tcPr>
            <w:tcW w:w="714" w:type="dxa"/>
            <w:noWrap/>
            <w:hideMark/>
          </w:tcPr>
          <w:p w14:paraId="747C76D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8</w:t>
            </w:r>
          </w:p>
        </w:tc>
        <w:tc>
          <w:tcPr>
            <w:tcW w:w="619" w:type="dxa"/>
            <w:noWrap/>
            <w:hideMark/>
          </w:tcPr>
          <w:p w14:paraId="65E836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1</w:t>
            </w:r>
          </w:p>
        </w:tc>
        <w:tc>
          <w:tcPr>
            <w:tcW w:w="625" w:type="dxa"/>
            <w:noWrap/>
            <w:hideMark/>
          </w:tcPr>
          <w:p w14:paraId="18894E6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3</w:t>
            </w:r>
          </w:p>
        </w:tc>
        <w:tc>
          <w:tcPr>
            <w:tcW w:w="634" w:type="dxa"/>
            <w:noWrap/>
            <w:hideMark/>
          </w:tcPr>
          <w:p w14:paraId="66907E8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r>
      <w:tr w:rsidR="00D21726" w:rsidRPr="00D21726" w14:paraId="5092C5B0" w14:textId="77777777" w:rsidTr="00D21726">
        <w:trPr>
          <w:trHeight w:val="315"/>
        </w:trPr>
        <w:tc>
          <w:tcPr>
            <w:tcW w:w="824" w:type="dxa"/>
            <w:noWrap/>
            <w:hideMark/>
          </w:tcPr>
          <w:p w14:paraId="433494F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5343CA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6AC168D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18DFDE9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5F6B229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8.6</w:t>
            </w:r>
          </w:p>
        </w:tc>
        <w:tc>
          <w:tcPr>
            <w:tcW w:w="639" w:type="dxa"/>
            <w:noWrap/>
            <w:hideMark/>
          </w:tcPr>
          <w:p w14:paraId="2C19FB1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3</w:t>
            </w:r>
          </w:p>
        </w:tc>
        <w:tc>
          <w:tcPr>
            <w:tcW w:w="793" w:type="dxa"/>
            <w:noWrap/>
            <w:hideMark/>
          </w:tcPr>
          <w:p w14:paraId="7BC2F9E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94</w:t>
            </w:r>
          </w:p>
        </w:tc>
        <w:tc>
          <w:tcPr>
            <w:tcW w:w="833" w:type="dxa"/>
            <w:noWrap/>
            <w:hideMark/>
          </w:tcPr>
          <w:p w14:paraId="01F9C42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5</w:t>
            </w:r>
          </w:p>
        </w:tc>
        <w:tc>
          <w:tcPr>
            <w:tcW w:w="619" w:type="dxa"/>
            <w:noWrap/>
            <w:hideMark/>
          </w:tcPr>
          <w:p w14:paraId="65E6A65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58</w:t>
            </w:r>
          </w:p>
        </w:tc>
        <w:tc>
          <w:tcPr>
            <w:tcW w:w="625" w:type="dxa"/>
            <w:noWrap/>
            <w:hideMark/>
          </w:tcPr>
          <w:p w14:paraId="5C875A5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9.5</w:t>
            </w:r>
          </w:p>
        </w:tc>
        <w:tc>
          <w:tcPr>
            <w:tcW w:w="634" w:type="dxa"/>
            <w:noWrap/>
            <w:hideMark/>
          </w:tcPr>
          <w:p w14:paraId="4FA11E6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82.1</w:t>
            </w:r>
          </w:p>
        </w:tc>
        <w:tc>
          <w:tcPr>
            <w:tcW w:w="619" w:type="dxa"/>
            <w:noWrap/>
            <w:hideMark/>
          </w:tcPr>
          <w:p w14:paraId="7317759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619" w:type="dxa"/>
            <w:noWrap/>
            <w:hideMark/>
          </w:tcPr>
          <w:p w14:paraId="6606C91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714" w:type="dxa"/>
            <w:noWrap/>
            <w:hideMark/>
          </w:tcPr>
          <w:p w14:paraId="2D5E64A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619" w:type="dxa"/>
            <w:noWrap/>
            <w:hideMark/>
          </w:tcPr>
          <w:p w14:paraId="194761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625" w:type="dxa"/>
            <w:noWrap/>
            <w:hideMark/>
          </w:tcPr>
          <w:p w14:paraId="6271BD3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634" w:type="dxa"/>
            <w:noWrap/>
            <w:hideMark/>
          </w:tcPr>
          <w:p w14:paraId="40748AF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714" w:type="dxa"/>
            <w:noWrap/>
            <w:hideMark/>
          </w:tcPr>
          <w:p w14:paraId="520346F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619" w:type="dxa"/>
            <w:noWrap/>
            <w:hideMark/>
          </w:tcPr>
          <w:p w14:paraId="62C5945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6</w:t>
            </w:r>
          </w:p>
        </w:tc>
        <w:tc>
          <w:tcPr>
            <w:tcW w:w="625" w:type="dxa"/>
            <w:noWrap/>
            <w:hideMark/>
          </w:tcPr>
          <w:p w14:paraId="50D9CDE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8</w:t>
            </w:r>
          </w:p>
        </w:tc>
        <w:tc>
          <w:tcPr>
            <w:tcW w:w="634" w:type="dxa"/>
            <w:noWrap/>
            <w:hideMark/>
          </w:tcPr>
          <w:p w14:paraId="4EBD55D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r>
      <w:tr w:rsidR="00D21726" w:rsidRPr="00D21726" w14:paraId="19A87B78" w14:textId="77777777" w:rsidTr="00D21726">
        <w:trPr>
          <w:trHeight w:val="315"/>
        </w:trPr>
        <w:tc>
          <w:tcPr>
            <w:tcW w:w="824" w:type="dxa"/>
            <w:noWrap/>
            <w:hideMark/>
          </w:tcPr>
          <w:p w14:paraId="29B6CD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64FE20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441CFD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6BCFE16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2106BB8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4</w:t>
            </w:r>
          </w:p>
        </w:tc>
        <w:tc>
          <w:tcPr>
            <w:tcW w:w="639" w:type="dxa"/>
            <w:noWrap/>
            <w:hideMark/>
          </w:tcPr>
          <w:p w14:paraId="1A5604B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9</w:t>
            </w:r>
          </w:p>
        </w:tc>
        <w:tc>
          <w:tcPr>
            <w:tcW w:w="793" w:type="dxa"/>
            <w:noWrap/>
            <w:hideMark/>
          </w:tcPr>
          <w:p w14:paraId="71008B7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7</w:t>
            </w:r>
          </w:p>
        </w:tc>
        <w:tc>
          <w:tcPr>
            <w:tcW w:w="833" w:type="dxa"/>
            <w:noWrap/>
            <w:hideMark/>
          </w:tcPr>
          <w:p w14:paraId="3CF2648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8</w:t>
            </w:r>
          </w:p>
        </w:tc>
        <w:tc>
          <w:tcPr>
            <w:tcW w:w="619" w:type="dxa"/>
            <w:noWrap/>
            <w:hideMark/>
          </w:tcPr>
          <w:p w14:paraId="3A06D6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36</w:t>
            </w:r>
          </w:p>
        </w:tc>
        <w:tc>
          <w:tcPr>
            <w:tcW w:w="625" w:type="dxa"/>
            <w:noWrap/>
            <w:hideMark/>
          </w:tcPr>
          <w:p w14:paraId="335334F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1</w:t>
            </w:r>
          </w:p>
        </w:tc>
        <w:tc>
          <w:tcPr>
            <w:tcW w:w="634" w:type="dxa"/>
            <w:noWrap/>
            <w:hideMark/>
          </w:tcPr>
          <w:p w14:paraId="1A24DA6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8</w:t>
            </w:r>
          </w:p>
        </w:tc>
        <w:tc>
          <w:tcPr>
            <w:tcW w:w="619" w:type="dxa"/>
            <w:noWrap/>
            <w:hideMark/>
          </w:tcPr>
          <w:p w14:paraId="12DB6B0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619" w:type="dxa"/>
            <w:noWrap/>
            <w:hideMark/>
          </w:tcPr>
          <w:p w14:paraId="06A4A0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714" w:type="dxa"/>
            <w:noWrap/>
            <w:hideMark/>
          </w:tcPr>
          <w:p w14:paraId="74B64B6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19" w:type="dxa"/>
            <w:noWrap/>
            <w:hideMark/>
          </w:tcPr>
          <w:p w14:paraId="107837E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4</w:t>
            </w:r>
          </w:p>
        </w:tc>
        <w:tc>
          <w:tcPr>
            <w:tcW w:w="625" w:type="dxa"/>
            <w:noWrap/>
            <w:hideMark/>
          </w:tcPr>
          <w:p w14:paraId="6F04EE9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6</w:t>
            </w:r>
          </w:p>
        </w:tc>
        <w:tc>
          <w:tcPr>
            <w:tcW w:w="634" w:type="dxa"/>
            <w:noWrap/>
            <w:hideMark/>
          </w:tcPr>
          <w:p w14:paraId="2B41B24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714" w:type="dxa"/>
            <w:noWrap/>
            <w:hideMark/>
          </w:tcPr>
          <w:p w14:paraId="12613A3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619" w:type="dxa"/>
            <w:noWrap/>
            <w:hideMark/>
          </w:tcPr>
          <w:p w14:paraId="3703237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4</w:t>
            </w:r>
          </w:p>
        </w:tc>
        <w:tc>
          <w:tcPr>
            <w:tcW w:w="625" w:type="dxa"/>
            <w:noWrap/>
            <w:hideMark/>
          </w:tcPr>
          <w:p w14:paraId="0E73D9F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3</w:t>
            </w:r>
          </w:p>
        </w:tc>
        <w:tc>
          <w:tcPr>
            <w:tcW w:w="634" w:type="dxa"/>
            <w:noWrap/>
            <w:hideMark/>
          </w:tcPr>
          <w:p w14:paraId="0D7D440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3</w:t>
            </w:r>
          </w:p>
        </w:tc>
      </w:tr>
      <w:tr w:rsidR="00D21726" w:rsidRPr="00D21726" w14:paraId="6BC87C27" w14:textId="77777777" w:rsidTr="00D21726">
        <w:trPr>
          <w:trHeight w:val="315"/>
        </w:trPr>
        <w:tc>
          <w:tcPr>
            <w:tcW w:w="824" w:type="dxa"/>
            <w:noWrap/>
            <w:hideMark/>
          </w:tcPr>
          <w:p w14:paraId="6F956EC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52C7AD5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S</w:t>
            </w:r>
          </w:p>
        </w:tc>
        <w:tc>
          <w:tcPr>
            <w:tcW w:w="654" w:type="dxa"/>
            <w:noWrap/>
            <w:hideMark/>
          </w:tcPr>
          <w:p w14:paraId="5152F0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75E8DF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01C15E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4</w:t>
            </w:r>
          </w:p>
        </w:tc>
        <w:tc>
          <w:tcPr>
            <w:tcW w:w="639" w:type="dxa"/>
            <w:noWrap/>
            <w:hideMark/>
          </w:tcPr>
          <w:p w14:paraId="7255DC1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793" w:type="dxa"/>
            <w:noWrap/>
            <w:hideMark/>
          </w:tcPr>
          <w:p w14:paraId="62E8F1B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9</w:t>
            </w:r>
          </w:p>
        </w:tc>
        <w:tc>
          <w:tcPr>
            <w:tcW w:w="833" w:type="dxa"/>
            <w:noWrap/>
            <w:hideMark/>
          </w:tcPr>
          <w:p w14:paraId="1D8CD89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2</w:t>
            </w:r>
          </w:p>
        </w:tc>
        <w:tc>
          <w:tcPr>
            <w:tcW w:w="619" w:type="dxa"/>
            <w:noWrap/>
            <w:hideMark/>
          </w:tcPr>
          <w:p w14:paraId="3F5EB33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9</w:t>
            </w:r>
          </w:p>
        </w:tc>
        <w:tc>
          <w:tcPr>
            <w:tcW w:w="625" w:type="dxa"/>
            <w:noWrap/>
            <w:hideMark/>
          </w:tcPr>
          <w:p w14:paraId="2F0CFC1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2</w:t>
            </w:r>
          </w:p>
        </w:tc>
        <w:tc>
          <w:tcPr>
            <w:tcW w:w="634" w:type="dxa"/>
            <w:noWrap/>
            <w:hideMark/>
          </w:tcPr>
          <w:p w14:paraId="203025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5.7</w:t>
            </w:r>
          </w:p>
        </w:tc>
        <w:tc>
          <w:tcPr>
            <w:tcW w:w="619" w:type="dxa"/>
            <w:noWrap/>
            <w:hideMark/>
          </w:tcPr>
          <w:p w14:paraId="7224E1F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2</w:t>
            </w:r>
          </w:p>
        </w:tc>
        <w:tc>
          <w:tcPr>
            <w:tcW w:w="619" w:type="dxa"/>
            <w:noWrap/>
            <w:hideMark/>
          </w:tcPr>
          <w:p w14:paraId="0BFE52F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6</w:t>
            </w:r>
          </w:p>
        </w:tc>
        <w:tc>
          <w:tcPr>
            <w:tcW w:w="714" w:type="dxa"/>
            <w:noWrap/>
            <w:hideMark/>
          </w:tcPr>
          <w:p w14:paraId="36C1C67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619" w:type="dxa"/>
            <w:noWrap/>
            <w:hideMark/>
          </w:tcPr>
          <w:p w14:paraId="42E6A86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c>
          <w:tcPr>
            <w:tcW w:w="625" w:type="dxa"/>
            <w:noWrap/>
            <w:hideMark/>
          </w:tcPr>
          <w:p w14:paraId="25D8537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7</w:t>
            </w:r>
          </w:p>
        </w:tc>
        <w:tc>
          <w:tcPr>
            <w:tcW w:w="634" w:type="dxa"/>
            <w:noWrap/>
            <w:hideMark/>
          </w:tcPr>
          <w:p w14:paraId="7706A4F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714" w:type="dxa"/>
            <w:noWrap/>
            <w:hideMark/>
          </w:tcPr>
          <w:p w14:paraId="54F476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619" w:type="dxa"/>
            <w:noWrap/>
            <w:hideMark/>
          </w:tcPr>
          <w:p w14:paraId="4182FC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c>
          <w:tcPr>
            <w:tcW w:w="625" w:type="dxa"/>
            <w:noWrap/>
            <w:hideMark/>
          </w:tcPr>
          <w:p w14:paraId="5925250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5</w:t>
            </w:r>
          </w:p>
        </w:tc>
        <w:tc>
          <w:tcPr>
            <w:tcW w:w="634" w:type="dxa"/>
            <w:noWrap/>
            <w:hideMark/>
          </w:tcPr>
          <w:p w14:paraId="0109B09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7</w:t>
            </w:r>
          </w:p>
        </w:tc>
      </w:tr>
      <w:tr w:rsidR="00D21726" w:rsidRPr="00D21726" w14:paraId="7CCB39B0" w14:textId="77777777" w:rsidTr="00D21726">
        <w:trPr>
          <w:trHeight w:val="315"/>
        </w:trPr>
        <w:tc>
          <w:tcPr>
            <w:tcW w:w="824" w:type="dxa"/>
            <w:noWrap/>
            <w:hideMark/>
          </w:tcPr>
          <w:p w14:paraId="054FC23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5FDA28C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F5AEC4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6E272A0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6F84E86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1</w:t>
            </w:r>
          </w:p>
        </w:tc>
        <w:tc>
          <w:tcPr>
            <w:tcW w:w="639" w:type="dxa"/>
            <w:noWrap/>
            <w:hideMark/>
          </w:tcPr>
          <w:p w14:paraId="58D55DF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5</w:t>
            </w:r>
          </w:p>
        </w:tc>
        <w:tc>
          <w:tcPr>
            <w:tcW w:w="793" w:type="dxa"/>
            <w:noWrap/>
            <w:hideMark/>
          </w:tcPr>
          <w:p w14:paraId="0C82816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0</w:t>
            </w:r>
          </w:p>
        </w:tc>
        <w:tc>
          <w:tcPr>
            <w:tcW w:w="833" w:type="dxa"/>
            <w:noWrap/>
            <w:hideMark/>
          </w:tcPr>
          <w:p w14:paraId="05AB40D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65</w:t>
            </w:r>
          </w:p>
        </w:tc>
        <w:tc>
          <w:tcPr>
            <w:tcW w:w="619" w:type="dxa"/>
            <w:noWrap/>
            <w:hideMark/>
          </w:tcPr>
          <w:p w14:paraId="15E3F5B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5</w:t>
            </w:r>
          </w:p>
        </w:tc>
        <w:tc>
          <w:tcPr>
            <w:tcW w:w="625" w:type="dxa"/>
            <w:noWrap/>
            <w:hideMark/>
          </w:tcPr>
          <w:p w14:paraId="655727E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1</w:t>
            </w:r>
          </w:p>
        </w:tc>
        <w:tc>
          <w:tcPr>
            <w:tcW w:w="634" w:type="dxa"/>
            <w:noWrap/>
            <w:hideMark/>
          </w:tcPr>
          <w:p w14:paraId="5BA1C2D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5.1</w:t>
            </w:r>
          </w:p>
        </w:tc>
        <w:tc>
          <w:tcPr>
            <w:tcW w:w="619" w:type="dxa"/>
            <w:noWrap/>
            <w:hideMark/>
          </w:tcPr>
          <w:p w14:paraId="67BDC09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619" w:type="dxa"/>
            <w:noWrap/>
            <w:hideMark/>
          </w:tcPr>
          <w:p w14:paraId="75919FE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714" w:type="dxa"/>
            <w:noWrap/>
            <w:hideMark/>
          </w:tcPr>
          <w:p w14:paraId="6EAFDB8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7</w:t>
            </w:r>
          </w:p>
        </w:tc>
        <w:tc>
          <w:tcPr>
            <w:tcW w:w="619" w:type="dxa"/>
            <w:noWrap/>
            <w:hideMark/>
          </w:tcPr>
          <w:p w14:paraId="6B857A8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625" w:type="dxa"/>
            <w:noWrap/>
            <w:hideMark/>
          </w:tcPr>
          <w:p w14:paraId="7ABA2E3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8</w:t>
            </w:r>
          </w:p>
        </w:tc>
        <w:tc>
          <w:tcPr>
            <w:tcW w:w="634" w:type="dxa"/>
            <w:noWrap/>
            <w:hideMark/>
          </w:tcPr>
          <w:p w14:paraId="538C9F9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3</w:t>
            </w:r>
          </w:p>
        </w:tc>
        <w:tc>
          <w:tcPr>
            <w:tcW w:w="714" w:type="dxa"/>
            <w:noWrap/>
            <w:hideMark/>
          </w:tcPr>
          <w:p w14:paraId="54D458E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6</w:t>
            </w:r>
          </w:p>
        </w:tc>
        <w:tc>
          <w:tcPr>
            <w:tcW w:w="619" w:type="dxa"/>
            <w:noWrap/>
            <w:hideMark/>
          </w:tcPr>
          <w:p w14:paraId="71643E7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c>
          <w:tcPr>
            <w:tcW w:w="625" w:type="dxa"/>
            <w:noWrap/>
            <w:hideMark/>
          </w:tcPr>
          <w:p w14:paraId="2DBDF2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3</w:t>
            </w:r>
          </w:p>
        </w:tc>
        <w:tc>
          <w:tcPr>
            <w:tcW w:w="634" w:type="dxa"/>
            <w:noWrap/>
            <w:hideMark/>
          </w:tcPr>
          <w:p w14:paraId="6B06BE9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r>
      <w:tr w:rsidR="00D21726" w:rsidRPr="00D21726" w14:paraId="5DA33D11" w14:textId="77777777" w:rsidTr="00D21726">
        <w:trPr>
          <w:trHeight w:val="315"/>
        </w:trPr>
        <w:tc>
          <w:tcPr>
            <w:tcW w:w="824" w:type="dxa"/>
            <w:noWrap/>
            <w:hideMark/>
          </w:tcPr>
          <w:p w14:paraId="1B711F0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5DC046C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3467339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763289F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0BE36A0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6</w:t>
            </w:r>
          </w:p>
        </w:tc>
        <w:tc>
          <w:tcPr>
            <w:tcW w:w="639" w:type="dxa"/>
            <w:noWrap/>
            <w:hideMark/>
          </w:tcPr>
          <w:p w14:paraId="2E664E5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8</w:t>
            </w:r>
          </w:p>
        </w:tc>
        <w:tc>
          <w:tcPr>
            <w:tcW w:w="793" w:type="dxa"/>
            <w:noWrap/>
            <w:hideMark/>
          </w:tcPr>
          <w:p w14:paraId="25D8B0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7</w:t>
            </w:r>
          </w:p>
        </w:tc>
        <w:tc>
          <w:tcPr>
            <w:tcW w:w="833" w:type="dxa"/>
            <w:noWrap/>
            <w:hideMark/>
          </w:tcPr>
          <w:p w14:paraId="04E6EF5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08</w:t>
            </w:r>
          </w:p>
        </w:tc>
        <w:tc>
          <w:tcPr>
            <w:tcW w:w="619" w:type="dxa"/>
            <w:noWrap/>
            <w:hideMark/>
          </w:tcPr>
          <w:p w14:paraId="2A799A4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7</w:t>
            </w:r>
          </w:p>
        </w:tc>
        <w:tc>
          <w:tcPr>
            <w:tcW w:w="625" w:type="dxa"/>
            <w:noWrap/>
            <w:hideMark/>
          </w:tcPr>
          <w:p w14:paraId="16215BC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7.5</w:t>
            </w:r>
          </w:p>
        </w:tc>
        <w:tc>
          <w:tcPr>
            <w:tcW w:w="634" w:type="dxa"/>
            <w:noWrap/>
            <w:hideMark/>
          </w:tcPr>
          <w:p w14:paraId="18CBD3E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7.2</w:t>
            </w:r>
          </w:p>
        </w:tc>
        <w:tc>
          <w:tcPr>
            <w:tcW w:w="619" w:type="dxa"/>
            <w:noWrap/>
            <w:hideMark/>
          </w:tcPr>
          <w:p w14:paraId="5E8C94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619" w:type="dxa"/>
            <w:noWrap/>
            <w:hideMark/>
          </w:tcPr>
          <w:p w14:paraId="522778E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8</w:t>
            </w:r>
          </w:p>
        </w:tc>
        <w:tc>
          <w:tcPr>
            <w:tcW w:w="714" w:type="dxa"/>
            <w:noWrap/>
            <w:hideMark/>
          </w:tcPr>
          <w:p w14:paraId="4F555B0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c>
          <w:tcPr>
            <w:tcW w:w="619" w:type="dxa"/>
            <w:noWrap/>
            <w:hideMark/>
          </w:tcPr>
          <w:p w14:paraId="18920F1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4</w:t>
            </w:r>
          </w:p>
        </w:tc>
        <w:tc>
          <w:tcPr>
            <w:tcW w:w="625" w:type="dxa"/>
            <w:noWrap/>
            <w:hideMark/>
          </w:tcPr>
          <w:p w14:paraId="365975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w:t>
            </w:r>
          </w:p>
        </w:tc>
        <w:tc>
          <w:tcPr>
            <w:tcW w:w="634" w:type="dxa"/>
            <w:noWrap/>
            <w:hideMark/>
          </w:tcPr>
          <w:p w14:paraId="210D715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w:t>
            </w:r>
          </w:p>
        </w:tc>
        <w:tc>
          <w:tcPr>
            <w:tcW w:w="714" w:type="dxa"/>
            <w:noWrap/>
            <w:hideMark/>
          </w:tcPr>
          <w:p w14:paraId="1BC10C1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3</w:t>
            </w:r>
          </w:p>
        </w:tc>
        <w:tc>
          <w:tcPr>
            <w:tcW w:w="619" w:type="dxa"/>
            <w:noWrap/>
            <w:hideMark/>
          </w:tcPr>
          <w:p w14:paraId="57F8A14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4</w:t>
            </w:r>
          </w:p>
        </w:tc>
        <w:tc>
          <w:tcPr>
            <w:tcW w:w="625" w:type="dxa"/>
            <w:noWrap/>
            <w:hideMark/>
          </w:tcPr>
          <w:p w14:paraId="784FBDA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w:t>
            </w:r>
          </w:p>
        </w:tc>
        <w:tc>
          <w:tcPr>
            <w:tcW w:w="634" w:type="dxa"/>
            <w:noWrap/>
            <w:hideMark/>
          </w:tcPr>
          <w:p w14:paraId="262B13C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8</w:t>
            </w:r>
          </w:p>
        </w:tc>
      </w:tr>
      <w:tr w:rsidR="00D21726" w:rsidRPr="00D21726" w14:paraId="1AAAE5D0" w14:textId="77777777" w:rsidTr="00D21726">
        <w:trPr>
          <w:trHeight w:val="315"/>
        </w:trPr>
        <w:tc>
          <w:tcPr>
            <w:tcW w:w="824" w:type="dxa"/>
            <w:noWrap/>
            <w:hideMark/>
          </w:tcPr>
          <w:p w14:paraId="5A6AABB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494A4C9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269372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975245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7DFFE3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3</w:t>
            </w:r>
          </w:p>
        </w:tc>
        <w:tc>
          <w:tcPr>
            <w:tcW w:w="639" w:type="dxa"/>
            <w:noWrap/>
            <w:hideMark/>
          </w:tcPr>
          <w:p w14:paraId="5CBF64E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c>
          <w:tcPr>
            <w:tcW w:w="793" w:type="dxa"/>
            <w:noWrap/>
            <w:hideMark/>
          </w:tcPr>
          <w:p w14:paraId="358DBAD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5</w:t>
            </w:r>
          </w:p>
        </w:tc>
        <w:tc>
          <w:tcPr>
            <w:tcW w:w="833" w:type="dxa"/>
            <w:noWrap/>
            <w:hideMark/>
          </w:tcPr>
          <w:p w14:paraId="1946BA2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5</w:t>
            </w:r>
          </w:p>
        </w:tc>
        <w:tc>
          <w:tcPr>
            <w:tcW w:w="619" w:type="dxa"/>
            <w:noWrap/>
            <w:hideMark/>
          </w:tcPr>
          <w:p w14:paraId="49604C6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79</w:t>
            </w:r>
          </w:p>
        </w:tc>
        <w:tc>
          <w:tcPr>
            <w:tcW w:w="625" w:type="dxa"/>
            <w:noWrap/>
            <w:hideMark/>
          </w:tcPr>
          <w:p w14:paraId="0E5FC3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4</w:t>
            </w:r>
          </w:p>
        </w:tc>
        <w:tc>
          <w:tcPr>
            <w:tcW w:w="634" w:type="dxa"/>
            <w:noWrap/>
            <w:hideMark/>
          </w:tcPr>
          <w:p w14:paraId="0AEBC03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2.6</w:t>
            </w:r>
          </w:p>
        </w:tc>
        <w:tc>
          <w:tcPr>
            <w:tcW w:w="619" w:type="dxa"/>
            <w:noWrap/>
            <w:hideMark/>
          </w:tcPr>
          <w:p w14:paraId="1139365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9</w:t>
            </w:r>
          </w:p>
        </w:tc>
        <w:tc>
          <w:tcPr>
            <w:tcW w:w="619" w:type="dxa"/>
            <w:noWrap/>
            <w:hideMark/>
          </w:tcPr>
          <w:p w14:paraId="5AE6DBA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9</w:t>
            </w:r>
          </w:p>
        </w:tc>
        <w:tc>
          <w:tcPr>
            <w:tcW w:w="714" w:type="dxa"/>
            <w:noWrap/>
            <w:hideMark/>
          </w:tcPr>
          <w:p w14:paraId="6585A86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w:t>
            </w:r>
          </w:p>
        </w:tc>
        <w:tc>
          <w:tcPr>
            <w:tcW w:w="619" w:type="dxa"/>
            <w:noWrap/>
            <w:hideMark/>
          </w:tcPr>
          <w:p w14:paraId="53995DB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625" w:type="dxa"/>
            <w:noWrap/>
            <w:hideMark/>
          </w:tcPr>
          <w:p w14:paraId="3DAE06F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6</w:t>
            </w:r>
          </w:p>
        </w:tc>
        <w:tc>
          <w:tcPr>
            <w:tcW w:w="634" w:type="dxa"/>
            <w:noWrap/>
            <w:hideMark/>
          </w:tcPr>
          <w:p w14:paraId="584DC30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714" w:type="dxa"/>
            <w:noWrap/>
            <w:hideMark/>
          </w:tcPr>
          <w:p w14:paraId="3A402EE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8</w:t>
            </w:r>
          </w:p>
        </w:tc>
        <w:tc>
          <w:tcPr>
            <w:tcW w:w="619" w:type="dxa"/>
            <w:noWrap/>
            <w:hideMark/>
          </w:tcPr>
          <w:p w14:paraId="4B54065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625" w:type="dxa"/>
            <w:noWrap/>
            <w:hideMark/>
          </w:tcPr>
          <w:p w14:paraId="718441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7</w:t>
            </w:r>
          </w:p>
        </w:tc>
        <w:tc>
          <w:tcPr>
            <w:tcW w:w="634" w:type="dxa"/>
            <w:noWrap/>
            <w:hideMark/>
          </w:tcPr>
          <w:p w14:paraId="79C521B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r>
      <w:tr w:rsidR="00D21726" w:rsidRPr="00D21726" w14:paraId="66B5CB19" w14:textId="77777777" w:rsidTr="00D21726">
        <w:trPr>
          <w:trHeight w:val="315"/>
        </w:trPr>
        <w:tc>
          <w:tcPr>
            <w:tcW w:w="824" w:type="dxa"/>
            <w:noWrap/>
            <w:hideMark/>
          </w:tcPr>
          <w:p w14:paraId="293F13F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w:t>
            </w:r>
          </w:p>
        </w:tc>
        <w:tc>
          <w:tcPr>
            <w:tcW w:w="773" w:type="dxa"/>
            <w:noWrap/>
            <w:hideMark/>
          </w:tcPr>
          <w:p w14:paraId="73EC9A9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S</w:t>
            </w:r>
          </w:p>
        </w:tc>
        <w:tc>
          <w:tcPr>
            <w:tcW w:w="654" w:type="dxa"/>
            <w:noWrap/>
            <w:hideMark/>
          </w:tcPr>
          <w:p w14:paraId="56F3090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44AEA66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7B330B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1</w:t>
            </w:r>
          </w:p>
        </w:tc>
        <w:tc>
          <w:tcPr>
            <w:tcW w:w="639" w:type="dxa"/>
            <w:noWrap/>
            <w:hideMark/>
          </w:tcPr>
          <w:p w14:paraId="705D27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1</w:t>
            </w:r>
          </w:p>
        </w:tc>
        <w:tc>
          <w:tcPr>
            <w:tcW w:w="793" w:type="dxa"/>
            <w:noWrap/>
            <w:hideMark/>
          </w:tcPr>
          <w:p w14:paraId="40B9118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49</w:t>
            </w:r>
          </w:p>
        </w:tc>
        <w:tc>
          <w:tcPr>
            <w:tcW w:w="833" w:type="dxa"/>
            <w:noWrap/>
            <w:hideMark/>
          </w:tcPr>
          <w:p w14:paraId="16E26B8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08</w:t>
            </w:r>
          </w:p>
        </w:tc>
        <w:tc>
          <w:tcPr>
            <w:tcW w:w="619" w:type="dxa"/>
            <w:noWrap/>
            <w:hideMark/>
          </w:tcPr>
          <w:p w14:paraId="074484D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57</w:t>
            </w:r>
          </w:p>
        </w:tc>
        <w:tc>
          <w:tcPr>
            <w:tcW w:w="625" w:type="dxa"/>
            <w:noWrap/>
            <w:hideMark/>
          </w:tcPr>
          <w:p w14:paraId="6AAA1C8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9</w:t>
            </w:r>
          </w:p>
        </w:tc>
        <w:tc>
          <w:tcPr>
            <w:tcW w:w="634" w:type="dxa"/>
            <w:noWrap/>
            <w:hideMark/>
          </w:tcPr>
          <w:p w14:paraId="1B1545C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2.1</w:t>
            </w:r>
          </w:p>
        </w:tc>
        <w:tc>
          <w:tcPr>
            <w:tcW w:w="619" w:type="dxa"/>
            <w:noWrap/>
            <w:hideMark/>
          </w:tcPr>
          <w:p w14:paraId="1A21C75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2</w:t>
            </w:r>
          </w:p>
        </w:tc>
        <w:tc>
          <w:tcPr>
            <w:tcW w:w="619" w:type="dxa"/>
            <w:noWrap/>
            <w:hideMark/>
          </w:tcPr>
          <w:p w14:paraId="1CEA3B3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714" w:type="dxa"/>
            <w:noWrap/>
            <w:hideMark/>
          </w:tcPr>
          <w:p w14:paraId="60EE6D3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c>
          <w:tcPr>
            <w:tcW w:w="619" w:type="dxa"/>
            <w:noWrap/>
            <w:hideMark/>
          </w:tcPr>
          <w:p w14:paraId="35DFE43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625" w:type="dxa"/>
            <w:noWrap/>
            <w:hideMark/>
          </w:tcPr>
          <w:p w14:paraId="6941FB2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9</w:t>
            </w:r>
          </w:p>
        </w:tc>
        <w:tc>
          <w:tcPr>
            <w:tcW w:w="634" w:type="dxa"/>
            <w:noWrap/>
            <w:hideMark/>
          </w:tcPr>
          <w:p w14:paraId="234CC85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7</w:t>
            </w:r>
          </w:p>
        </w:tc>
        <w:tc>
          <w:tcPr>
            <w:tcW w:w="714" w:type="dxa"/>
            <w:noWrap/>
            <w:hideMark/>
          </w:tcPr>
          <w:p w14:paraId="53AF25F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19" w:type="dxa"/>
            <w:noWrap/>
            <w:hideMark/>
          </w:tcPr>
          <w:p w14:paraId="014F9B6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6</w:t>
            </w:r>
          </w:p>
        </w:tc>
        <w:tc>
          <w:tcPr>
            <w:tcW w:w="625" w:type="dxa"/>
            <w:noWrap/>
            <w:hideMark/>
          </w:tcPr>
          <w:p w14:paraId="660A1DE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634" w:type="dxa"/>
            <w:noWrap/>
            <w:hideMark/>
          </w:tcPr>
          <w:p w14:paraId="2D2B06E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r>
      <w:tr w:rsidR="00D21726" w:rsidRPr="00D21726" w14:paraId="57A73C26" w14:textId="77777777" w:rsidTr="00D21726">
        <w:trPr>
          <w:trHeight w:val="315"/>
        </w:trPr>
        <w:tc>
          <w:tcPr>
            <w:tcW w:w="824" w:type="dxa"/>
            <w:noWrap/>
            <w:hideMark/>
          </w:tcPr>
          <w:p w14:paraId="673D7AD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3C9E4E2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2028923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F7E51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3C11145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3</w:t>
            </w:r>
          </w:p>
        </w:tc>
        <w:tc>
          <w:tcPr>
            <w:tcW w:w="639" w:type="dxa"/>
            <w:noWrap/>
            <w:hideMark/>
          </w:tcPr>
          <w:p w14:paraId="764574E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8</w:t>
            </w:r>
          </w:p>
        </w:tc>
        <w:tc>
          <w:tcPr>
            <w:tcW w:w="793" w:type="dxa"/>
            <w:noWrap/>
            <w:hideMark/>
          </w:tcPr>
          <w:p w14:paraId="61A2264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5</w:t>
            </w:r>
          </w:p>
        </w:tc>
        <w:tc>
          <w:tcPr>
            <w:tcW w:w="833" w:type="dxa"/>
            <w:noWrap/>
            <w:hideMark/>
          </w:tcPr>
          <w:p w14:paraId="24A2FE0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w:t>
            </w:r>
          </w:p>
        </w:tc>
        <w:tc>
          <w:tcPr>
            <w:tcW w:w="619" w:type="dxa"/>
            <w:noWrap/>
            <w:hideMark/>
          </w:tcPr>
          <w:p w14:paraId="1BF75D8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08</w:t>
            </w:r>
          </w:p>
        </w:tc>
        <w:tc>
          <w:tcPr>
            <w:tcW w:w="625" w:type="dxa"/>
            <w:noWrap/>
            <w:hideMark/>
          </w:tcPr>
          <w:p w14:paraId="7BCB02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7</w:t>
            </w:r>
          </w:p>
        </w:tc>
        <w:tc>
          <w:tcPr>
            <w:tcW w:w="634" w:type="dxa"/>
            <w:noWrap/>
            <w:hideMark/>
          </w:tcPr>
          <w:p w14:paraId="3625B3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8.2</w:t>
            </w:r>
          </w:p>
        </w:tc>
        <w:tc>
          <w:tcPr>
            <w:tcW w:w="619" w:type="dxa"/>
            <w:noWrap/>
            <w:hideMark/>
          </w:tcPr>
          <w:p w14:paraId="5F6BA9A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c>
          <w:tcPr>
            <w:tcW w:w="619" w:type="dxa"/>
            <w:noWrap/>
            <w:hideMark/>
          </w:tcPr>
          <w:p w14:paraId="40592EE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714" w:type="dxa"/>
            <w:noWrap/>
            <w:hideMark/>
          </w:tcPr>
          <w:p w14:paraId="38696B0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19" w:type="dxa"/>
            <w:noWrap/>
            <w:hideMark/>
          </w:tcPr>
          <w:p w14:paraId="3F3C935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9</w:t>
            </w:r>
          </w:p>
        </w:tc>
        <w:tc>
          <w:tcPr>
            <w:tcW w:w="625" w:type="dxa"/>
            <w:noWrap/>
            <w:hideMark/>
          </w:tcPr>
          <w:p w14:paraId="11EE0EC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3</w:t>
            </w:r>
          </w:p>
        </w:tc>
        <w:tc>
          <w:tcPr>
            <w:tcW w:w="634" w:type="dxa"/>
            <w:noWrap/>
            <w:hideMark/>
          </w:tcPr>
          <w:p w14:paraId="74B8F64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714" w:type="dxa"/>
            <w:noWrap/>
            <w:hideMark/>
          </w:tcPr>
          <w:p w14:paraId="76CBE3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19" w:type="dxa"/>
            <w:noWrap/>
            <w:hideMark/>
          </w:tcPr>
          <w:p w14:paraId="06F3932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1</w:t>
            </w:r>
          </w:p>
        </w:tc>
        <w:tc>
          <w:tcPr>
            <w:tcW w:w="625" w:type="dxa"/>
            <w:noWrap/>
            <w:hideMark/>
          </w:tcPr>
          <w:p w14:paraId="4960FE7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8</w:t>
            </w:r>
          </w:p>
        </w:tc>
        <w:tc>
          <w:tcPr>
            <w:tcW w:w="634" w:type="dxa"/>
            <w:noWrap/>
            <w:hideMark/>
          </w:tcPr>
          <w:p w14:paraId="290FA12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r>
      <w:tr w:rsidR="00D21726" w:rsidRPr="00D21726" w14:paraId="1DF7E3D8" w14:textId="77777777" w:rsidTr="00D21726">
        <w:trPr>
          <w:trHeight w:val="315"/>
        </w:trPr>
        <w:tc>
          <w:tcPr>
            <w:tcW w:w="824" w:type="dxa"/>
            <w:noWrap/>
            <w:hideMark/>
          </w:tcPr>
          <w:p w14:paraId="45BB60D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407FB6B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7E910EF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1DF862C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5CF1B9D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5</w:t>
            </w:r>
          </w:p>
        </w:tc>
        <w:tc>
          <w:tcPr>
            <w:tcW w:w="639" w:type="dxa"/>
            <w:noWrap/>
            <w:hideMark/>
          </w:tcPr>
          <w:p w14:paraId="40744A1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8</w:t>
            </w:r>
          </w:p>
        </w:tc>
        <w:tc>
          <w:tcPr>
            <w:tcW w:w="793" w:type="dxa"/>
            <w:noWrap/>
            <w:hideMark/>
          </w:tcPr>
          <w:p w14:paraId="484C643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86</w:t>
            </w:r>
          </w:p>
        </w:tc>
        <w:tc>
          <w:tcPr>
            <w:tcW w:w="833" w:type="dxa"/>
            <w:noWrap/>
            <w:hideMark/>
          </w:tcPr>
          <w:p w14:paraId="35AEAEB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48</w:t>
            </w:r>
          </w:p>
        </w:tc>
        <w:tc>
          <w:tcPr>
            <w:tcW w:w="619" w:type="dxa"/>
            <w:noWrap/>
            <w:hideMark/>
          </w:tcPr>
          <w:p w14:paraId="09705B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52</w:t>
            </w:r>
          </w:p>
        </w:tc>
        <w:tc>
          <w:tcPr>
            <w:tcW w:w="625" w:type="dxa"/>
            <w:noWrap/>
            <w:hideMark/>
          </w:tcPr>
          <w:p w14:paraId="367A99A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3</w:t>
            </w:r>
          </w:p>
        </w:tc>
        <w:tc>
          <w:tcPr>
            <w:tcW w:w="634" w:type="dxa"/>
            <w:noWrap/>
            <w:hideMark/>
          </w:tcPr>
          <w:p w14:paraId="1864606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6.1</w:t>
            </w:r>
          </w:p>
        </w:tc>
        <w:tc>
          <w:tcPr>
            <w:tcW w:w="619" w:type="dxa"/>
            <w:noWrap/>
            <w:hideMark/>
          </w:tcPr>
          <w:p w14:paraId="5DD3EC2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5</w:t>
            </w:r>
          </w:p>
        </w:tc>
        <w:tc>
          <w:tcPr>
            <w:tcW w:w="619" w:type="dxa"/>
            <w:noWrap/>
            <w:hideMark/>
          </w:tcPr>
          <w:p w14:paraId="26172A4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6</w:t>
            </w:r>
          </w:p>
        </w:tc>
        <w:tc>
          <w:tcPr>
            <w:tcW w:w="714" w:type="dxa"/>
            <w:noWrap/>
            <w:hideMark/>
          </w:tcPr>
          <w:p w14:paraId="61BD894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6</w:t>
            </w:r>
          </w:p>
        </w:tc>
        <w:tc>
          <w:tcPr>
            <w:tcW w:w="619" w:type="dxa"/>
            <w:noWrap/>
            <w:hideMark/>
          </w:tcPr>
          <w:p w14:paraId="3F4979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625" w:type="dxa"/>
            <w:noWrap/>
            <w:hideMark/>
          </w:tcPr>
          <w:p w14:paraId="00BEBA5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9</w:t>
            </w:r>
          </w:p>
        </w:tc>
        <w:tc>
          <w:tcPr>
            <w:tcW w:w="634" w:type="dxa"/>
            <w:noWrap/>
            <w:hideMark/>
          </w:tcPr>
          <w:p w14:paraId="2FFF66C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2</w:t>
            </w:r>
          </w:p>
        </w:tc>
        <w:tc>
          <w:tcPr>
            <w:tcW w:w="714" w:type="dxa"/>
            <w:noWrap/>
            <w:hideMark/>
          </w:tcPr>
          <w:p w14:paraId="7416016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c>
          <w:tcPr>
            <w:tcW w:w="619" w:type="dxa"/>
            <w:noWrap/>
            <w:hideMark/>
          </w:tcPr>
          <w:p w14:paraId="0B41E65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4</w:t>
            </w:r>
          </w:p>
        </w:tc>
        <w:tc>
          <w:tcPr>
            <w:tcW w:w="625" w:type="dxa"/>
            <w:noWrap/>
            <w:hideMark/>
          </w:tcPr>
          <w:p w14:paraId="7A2D6B5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1</w:t>
            </w:r>
          </w:p>
        </w:tc>
        <w:tc>
          <w:tcPr>
            <w:tcW w:w="634" w:type="dxa"/>
            <w:noWrap/>
            <w:hideMark/>
          </w:tcPr>
          <w:p w14:paraId="3B7BF87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8</w:t>
            </w:r>
          </w:p>
        </w:tc>
      </w:tr>
      <w:tr w:rsidR="00D21726" w:rsidRPr="00D21726" w14:paraId="73F2F24F" w14:textId="77777777" w:rsidTr="00D21726">
        <w:trPr>
          <w:trHeight w:val="315"/>
        </w:trPr>
        <w:tc>
          <w:tcPr>
            <w:tcW w:w="824" w:type="dxa"/>
            <w:noWrap/>
            <w:hideMark/>
          </w:tcPr>
          <w:p w14:paraId="49EC9D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1564FA0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DD87CD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539201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0B90D4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4</w:t>
            </w:r>
          </w:p>
        </w:tc>
        <w:tc>
          <w:tcPr>
            <w:tcW w:w="639" w:type="dxa"/>
            <w:noWrap/>
            <w:hideMark/>
          </w:tcPr>
          <w:p w14:paraId="4E3E54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w:t>
            </w:r>
          </w:p>
        </w:tc>
        <w:tc>
          <w:tcPr>
            <w:tcW w:w="793" w:type="dxa"/>
            <w:noWrap/>
            <w:hideMark/>
          </w:tcPr>
          <w:p w14:paraId="4835725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0</w:t>
            </w:r>
          </w:p>
        </w:tc>
        <w:tc>
          <w:tcPr>
            <w:tcW w:w="833" w:type="dxa"/>
            <w:noWrap/>
            <w:hideMark/>
          </w:tcPr>
          <w:p w14:paraId="4570D91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83</w:t>
            </w:r>
          </w:p>
        </w:tc>
        <w:tc>
          <w:tcPr>
            <w:tcW w:w="619" w:type="dxa"/>
            <w:noWrap/>
            <w:hideMark/>
          </w:tcPr>
          <w:p w14:paraId="1545EF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62</w:t>
            </w:r>
          </w:p>
        </w:tc>
        <w:tc>
          <w:tcPr>
            <w:tcW w:w="625" w:type="dxa"/>
            <w:noWrap/>
            <w:hideMark/>
          </w:tcPr>
          <w:p w14:paraId="36EF899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2</w:t>
            </w:r>
          </w:p>
        </w:tc>
        <w:tc>
          <w:tcPr>
            <w:tcW w:w="634" w:type="dxa"/>
            <w:noWrap/>
            <w:hideMark/>
          </w:tcPr>
          <w:p w14:paraId="1E7DC8C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7</w:t>
            </w:r>
          </w:p>
        </w:tc>
        <w:tc>
          <w:tcPr>
            <w:tcW w:w="619" w:type="dxa"/>
            <w:noWrap/>
            <w:hideMark/>
          </w:tcPr>
          <w:p w14:paraId="5A8C8E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619" w:type="dxa"/>
            <w:noWrap/>
            <w:hideMark/>
          </w:tcPr>
          <w:p w14:paraId="5D46892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714" w:type="dxa"/>
            <w:noWrap/>
            <w:hideMark/>
          </w:tcPr>
          <w:p w14:paraId="760858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19" w:type="dxa"/>
            <w:noWrap/>
            <w:hideMark/>
          </w:tcPr>
          <w:p w14:paraId="392FCE6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5</w:t>
            </w:r>
          </w:p>
        </w:tc>
        <w:tc>
          <w:tcPr>
            <w:tcW w:w="625" w:type="dxa"/>
            <w:noWrap/>
            <w:hideMark/>
          </w:tcPr>
          <w:p w14:paraId="7A0EE04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8</w:t>
            </w:r>
          </w:p>
        </w:tc>
        <w:tc>
          <w:tcPr>
            <w:tcW w:w="634" w:type="dxa"/>
            <w:noWrap/>
            <w:hideMark/>
          </w:tcPr>
          <w:p w14:paraId="27BEAB8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714" w:type="dxa"/>
            <w:noWrap/>
            <w:hideMark/>
          </w:tcPr>
          <w:p w14:paraId="58C6583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19" w:type="dxa"/>
            <w:noWrap/>
            <w:hideMark/>
          </w:tcPr>
          <w:p w14:paraId="4C3231F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7</w:t>
            </w:r>
          </w:p>
        </w:tc>
        <w:tc>
          <w:tcPr>
            <w:tcW w:w="625" w:type="dxa"/>
            <w:noWrap/>
            <w:hideMark/>
          </w:tcPr>
          <w:p w14:paraId="3CB35BE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634" w:type="dxa"/>
            <w:noWrap/>
            <w:hideMark/>
          </w:tcPr>
          <w:p w14:paraId="47D93C8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r>
      <w:tr w:rsidR="00D21726" w:rsidRPr="00D21726" w14:paraId="6C3DBD42" w14:textId="77777777" w:rsidTr="00D21726">
        <w:trPr>
          <w:trHeight w:val="315"/>
        </w:trPr>
        <w:tc>
          <w:tcPr>
            <w:tcW w:w="824" w:type="dxa"/>
            <w:noWrap/>
            <w:hideMark/>
          </w:tcPr>
          <w:p w14:paraId="4A46AB8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142FF49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C</w:t>
            </w:r>
          </w:p>
        </w:tc>
        <w:tc>
          <w:tcPr>
            <w:tcW w:w="654" w:type="dxa"/>
            <w:noWrap/>
            <w:hideMark/>
          </w:tcPr>
          <w:p w14:paraId="0EC76A2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1340021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199D988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8</w:t>
            </w:r>
          </w:p>
        </w:tc>
        <w:tc>
          <w:tcPr>
            <w:tcW w:w="639" w:type="dxa"/>
            <w:noWrap/>
            <w:hideMark/>
          </w:tcPr>
          <w:p w14:paraId="4DF1614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9</w:t>
            </w:r>
          </w:p>
        </w:tc>
        <w:tc>
          <w:tcPr>
            <w:tcW w:w="793" w:type="dxa"/>
            <w:noWrap/>
            <w:hideMark/>
          </w:tcPr>
          <w:p w14:paraId="402D289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0</w:t>
            </w:r>
          </w:p>
        </w:tc>
        <w:tc>
          <w:tcPr>
            <w:tcW w:w="833" w:type="dxa"/>
            <w:noWrap/>
            <w:hideMark/>
          </w:tcPr>
          <w:p w14:paraId="1F7B469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5</w:t>
            </w:r>
          </w:p>
        </w:tc>
        <w:tc>
          <w:tcPr>
            <w:tcW w:w="619" w:type="dxa"/>
            <w:noWrap/>
            <w:hideMark/>
          </w:tcPr>
          <w:p w14:paraId="574F832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65</w:t>
            </w:r>
          </w:p>
        </w:tc>
        <w:tc>
          <w:tcPr>
            <w:tcW w:w="625" w:type="dxa"/>
            <w:noWrap/>
            <w:hideMark/>
          </w:tcPr>
          <w:p w14:paraId="2067D5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9.1</w:t>
            </w:r>
          </w:p>
        </w:tc>
        <w:tc>
          <w:tcPr>
            <w:tcW w:w="634" w:type="dxa"/>
            <w:noWrap/>
            <w:hideMark/>
          </w:tcPr>
          <w:p w14:paraId="4A7930C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7.9</w:t>
            </w:r>
          </w:p>
        </w:tc>
        <w:tc>
          <w:tcPr>
            <w:tcW w:w="619" w:type="dxa"/>
            <w:noWrap/>
            <w:hideMark/>
          </w:tcPr>
          <w:p w14:paraId="2651545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6</w:t>
            </w:r>
          </w:p>
        </w:tc>
        <w:tc>
          <w:tcPr>
            <w:tcW w:w="619" w:type="dxa"/>
            <w:noWrap/>
            <w:hideMark/>
          </w:tcPr>
          <w:p w14:paraId="191CF50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c>
          <w:tcPr>
            <w:tcW w:w="714" w:type="dxa"/>
            <w:noWrap/>
            <w:hideMark/>
          </w:tcPr>
          <w:p w14:paraId="06F0F79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619" w:type="dxa"/>
            <w:noWrap/>
            <w:hideMark/>
          </w:tcPr>
          <w:p w14:paraId="6556505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625" w:type="dxa"/>
            <w:noWrap/>
            <w:hideMark/>
          </w:tcPr>
          <w:p w14:paraId="3B54EB3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34" w:type="dxa"/>
            <w:noWrap/>
            <w:hideMark/>
          </w:tcPr>
          <w:p w14:paraId="43CFFC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714" w:type="dxa"/>
            <w:noWrap/>
            <w:hideMark/>
          </w:tcPr>
          <w:p w14:paraId="1D0F5B6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7</w:t>
            </w:r>
          </w:p>
        </w:tc>
        <w:tc>
          <w:tcPr>
            <w:tcW w:w="619" w:type="dxa"/>
            <w:noWrap/>
            <w:hideMark/>
          </w:tcPr>
          <w:p w14:paraId="7132968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25" w:type="dxa"/>
            <w:noWrap/>
            <w:hideMark/>
          </w:tcPr>
          <w:p w14:paraId="3CC5622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7</w:t>
            </w:r>
          </w:p>
        </w:tc>
        <w:tc>
          <w:tcPr>
            <w:tcW w:w="634" w:type="dxa"/>
            <w:noWrap/>
            <w:hideMark/>
          </w:tcPr>
          <w:p w14:paraId="7B544DE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r>
      <w:tr w:rsidR="00D21726" w:rsidRPr="00D21726" w14:paraId="755EE6FC" w14:textId="77777777" w:rsidTr="00D21726">
        <w:trPr>
          <w:trHeight w:val="315"/>
        </w:trPr>
        <w:tc>
          <w:tcPr>
            <w:tcW w:w="824" w:type="dxa"/>
            <w:noWrap/>
            <w:hideMark/>
          </w:tcPr>
          <w:p w14:paraId="1792701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67E3A1A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22BCBE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3DDCC8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5A0CF8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8</w:t>
            </w:r>
          </w:p>
        </w:tc>
        <w:tc>
          <w:tcPr>
            <w:tcW w:w="639" w:type="dxa"/>
            <w:noWrap/>
            <w:hideMark/>
          </w:tcPr>
          <w:p w14:paraId="3E9DE04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2</w:t>
            </w:r>
          </w:p>
        </w:tc>
        <w:tc>
          <w:tcPr>
            <w:tcW w:w="793" w:type="dxa"/>
            <w:noWrap/>
            <w:hideMark/>
          </w:tcPr>
          <w:p w14:paraId="49B138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3</w:t>
            </w:r>
          </w:p>
        </w:tc>
        <w:tc>
          <w:tcPr>
            <w:tcW w:w="833" w:type="dxa"/>
            <w:noWrap/>
            <w:hideMark/>
          </w:tcPr>
          <w:p w14:paraId="2ED99E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83</w:t>
            </w:r>
          </w:p>
        </w:tc>
        <w:tc>
          <w:tcPr>
            <w:tcW w:w="619" w:type="dxa"/>
            <w:noWrap/>
            <w:hideMark/>
          </w:tcPr>
          <w:p w14:paraId="6D95C1B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55</w:t>
            </w:r>
          </w:p>
        </w:tc>
        <w:tc>
          <w:tcPr>
            <w:tcW w:w="625" w:type="dxa"/>
            <w:noWrap/>
            <w:hideMark/>
          </w:tcPr>
          <w:p w14:paraId="2535917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3</w:t>
            </w:r>
          </w:p>
        </w:tc>
        <w:tc>
          <w:tcPr>
            <w:tcW w:w="634" w:type="dxa"/>
            <w:noWrap/>
            <w:hideMark/>
          </w:tcPr>
          <w:p w14:paraId="131AC2E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2.7</w:t>
            </w:r>
          </w:p>
        </w:tc>
        <w:tc>
          <w:tcPr>
            <w:tcW w:w="619" w:type="dxa"/>
            <w:noWrap/>
            <w:hideMark/>
          </w:tcPr>
          <w:p w14:paraId="04B2BEC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2</w:t>
            </w:r>
          </w:p>
        </w:tc>
        <w:tc>
          <w:tcPr>
            <w:tcW w:w="619" w:type="dxa"/>
            <w:noWrap/>
            <w:hideMark/>
          </w:tcPr>
          <w:p w14:paraId="584DA2F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714" w:type="dxa"/>
            <w:noWrap/>
            <w:hideMark/>
          </w:tcPr>
          <w:p w14:paraId="3572EE2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19" w:type="dxa"/>
            <w:noWrap/>
            <w:hideMark/>
          </w:tcPr>
          <w:p w14:paraId="1526F5A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1</w:t>
            </w:r>
          </w:p>
        </w:tc>
        <w:tc>
          <w:tcPr>
            <w:tcW w:w="625" w:type="dxa"/>
            <w:noWrap/>
            <w:hideMark/>
          </w:tcPr>
          <w:p w14:paraId="12AAFD4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1</w:t>
            </w:r>
          </w:p>
        </w:tc>
        <w:tc>
          <w:tcPr>
            <w:tcW w:w="634" w:type="dxa"/>
            <w:noWrap/>
            <w:hideMark/>
          </w:tcPr>
          <w:p w14:paraId="44C479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714" w:type="dxa"/>
            <w:noWrap/>
            <w:hideMark/>
          </w:tcPr>
          <w:p w14:paraId="40860B6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619" w:type="dxa"/>
            <w:noWrap/>
            <w:hideMark/>
          </w:tcPr>
          <w:p w14:paraId="716F6E5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2</w:t>
            </w:r>
          </w:p>
        </w:tc>
        <w:tc>
          <w:tcPr>
            <w:tcW w:w="625" w:type="dxa"/>
            <w:noWrap/>
            <w:hideMark/>
          </w:tcPr>
          <w:p w14:paraId="5AE9D5B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3</w:t>
            </w:r>
          </w:p>
        </w:tc>
        <w:tc>
          <w:tcPr>
            <w:tcW w:w="634" w:type="dxa"/>
            <w:noWrap/>
            <w:hideMark/>
          </w:tcPr>
          <w:p w14:paraId="57B928C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r>
      <w:tr w:rsidR="00D21726" w:rsidRPr="00D21726" w14:paraId="2A6BD8CD" w14:textId="77777777" w:rsidTr="00D21726">
        <w:trPr>
          <w:trHeight w:val="315"/>
        </w:trPr>
        <w:tc>
          <w:tcPr>
            <w:tcW w:w="824" w:type="dxa"/>
            <w:noWrap/>
            <w:hideMark/>
          </w:tcPr>
          <w:p w14:paraId="54D0395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5333EEA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A57842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5A751C2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59C55A5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7</w:t>
            </w:r>
          </w:p>
        </w:tc>
        <w:tc>
          <w:tcPr>
            <w:tcW w:w="639" w:type="dxa"/>
            <w:noWrap/>
            <w:hideMark/>
          </w:tcPr>
          <w:p w14:paraId="032847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w:t>
            </w:r>
          </w:p>
        </w:tc>
        <w:tc>
          <w:tcPr>
            <w:tcW w:w="793" w:type="dxa"/>
            <w:noWrap/>
            <w:hideMark/>
          </w:tcPr>
          <w:p w14:paraId="3B5094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26</w:t>
            </w:r>
          </w:p>
        </w:tc>
        <w:tc>
          <w:tcPr>
            <w:tcW w:w="833" w:type="dxa"/>
            <w:noWrap/>
            <w:hideMark/>
          </w:tcPr>
          <w:p w14:paraId="1D5FAD6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33</w:t>
            </w:r>
          </w:p>
        </w:tc>
        <w:tc>
          <w:tcPr>
            <w:tcW w:w="619" w:type="dxa"/>
            <w:noWrap/>
            <w:hideMark/>
          </w:tcPr>
          <w:p w14:paraId="7A8B500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62</w:t>
            </w:r>
          </w:p>
        </w:tc>
        <w:tc>
          <w:tcPr>
            <w:tcW w:w="625" w:type="dxa"/>
            <w:noWrap/>
            <w:hideMark/>
          </w:tcPr>
          <w:p w14:paraId="4D893A8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8</w:t>
            </w:r>
          </w:p>
        </w:tc>
        <w:tc>
          <w:tcPr>
            <w:tcW w:w="634" w:type="dxa"/>
            <w:noWrap/>
            <w:hideMark/>
          </w:tcPr>
          <w:p w14:paraId="2497837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84.3</w:t>
            </w:r>
          </w:p>
        </w:tc>
        <w:tc>
          <w:tcPr>
            <w:tcW w:w="619" w:type="dxa"/>
            <w:noWrap/>
            <w:hideMark/>
          </w:tcPr>
          <w:p w14:paraId="639C5DE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6</w:t>
            </w:r>
          </w:p>
        </w:tc>
        <w:tc>
          <w:tcPr>
            <w:tcW w:w="619" w:type="dxa"/>
            <w:noWrap/>
            <w:hideMark/>
          </w:tcPr>
          <w:p w14:paraId="00CC2F2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c>
          <w:tcPr>
            <w:tcW w:w="714" w:type="dxa"/>
            <w:noWrap/>
            <w:hideMark/>
          </w:tcPr>
          <w:p w14:paraId="343AC8A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8</w:t>
            </w:r>
          </w:p>
        </w:tc>
        <w:tc>
          <w:tcPr>
            <w:tcW w:w="619" w:type="dxa"/>
            <w:noWrap/>
            <w:hideMark/>
          </w:tcPr>
          <w:p w14:paraId="4E2FCF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625" w:type="dxa"/>
            <w:noWrap/>
            <w:hideMark/>
          </w:tcPr>
          <w:p w14:paraId="1B30001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7</w:t>
            </w:r>
          </w:p>
        </w:tc>
        <w:tc>
          <w:tcPr>
            <w:tcW w:w="634" w:type="dxa"/>
            <w:noWrap/>
            <w:hideMark/>
          </w:tcPr>
          <w:p w14:paraId="1B806F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714" w:type="dxa"/>
            <w:noWrap/>
            <w:hideMark/>
          </w:tcPr>
          <w:p w14:paraId="293C0F2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619" w:type="dxa"/>
            <w:noWrap/>
            <w:hideMark/>
          </w:tcPr>
          <w:p w14:paraId="001F48D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6</w:t>
            </w:r>
          </w:p>
        </w:tc>
        <w:tc>
          <w:tcPr>
            <w:tcW w:w="625" w:type="dxa"/>
            <w:noWrap/>
            <w:hideMark/>
          </w:tcPr>
          <w:p w14:paraId="4B3AB7A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w:t>
            </w:r>
          </w:p>
        </w:tc>
        <w:tc>
          <w:tcPr>
            <w:tcW w:w="634" w:type="dxa"/>
            <w:noWrap/>
            <w:hideMark/>
          </w:tcPr>
          <w:p w14:paraId="26A5319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7</w:t>
            </w:r>
          </w:p>
        </w:tc>
      </w:tr>
      <w:tr w:rsidR="00D21726" w:rsidRPr="00D21726" w14:paraId="258FE3C3" w14:textId="77777777" w:rsidTr="00D21726">
        <w:trPr>
          <w:trHeight w:val="315"/>
        </w:trPr>
        <w:tc>
          <w:tcPr>
            <w:tcW w:w="824" w:type="dxa"/>
            <w:noWrap/>
            <w:hideMark/>
          </w:tcPr>
          <w:p w14:paraId="066908B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0681137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20D405F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0F65AE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060A3F4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w:t>
            </w:r>
          </w:p>
        </w:tc>
        <w:tc>
          <w:tcPr>
            <w:tcW w:w="639" w:type="dxa"/>
            <w:noWrap/>
            <w:hideMark/>
          </w:tcPr>
          <w:p w14:paraId="5229C40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6</w:t>
            </w:r>
          </w:p>
        </w:tc>
        <w:tc>
          <w:tcPr>
            <w:tcW w:w="793" w:type="dxa"/>
            <w:noWrap/>
            <w:hideMark/>
          </w:tcPr>
          <w:p w14:paraId="275252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0</w:t>
            </w:r>
          </w:p>
        </w:tc>
        <w:tc>
          <w:tcPr>
            <w:tcW w:w="833" w:type="dxa"/>
            <w:noWrap/>
            <w:hideMark/>
          </w:tcPr>
          <w:p w14:paraId="1C2C94C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68</w:t>
            </w:r>
          </w:p>
        </w:tc>
        <w:tc>
          <w:tcPr>
            <w:tcW w:w="619" w:type="dxa"/>
            <w:noWrap/>
            <w:hideMark/>
          </w:tcPr>
          <w:p w14:paraId="7553E4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9</w:t>
            </w:r>
          </w:p>
        </w:tc>
        <w:tc>
          <w:tcPr>
            <w:tcW w:w="625" w:type="dxa"/>
            <w:noWrap/>
            <w:hideMark/>
          </w:tcPr>
          <w:p w14:paraId="2E736AF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7</w:t>
            </w:r>
          </w:p>
        </w:tc>
        <w:tc>
          <w:tcPr>
            <w:tcW w:w="634" w:type="dxa"/>
            <w:noWrap/>
            <w:hideMark/>
          </w:tcPr>
          <w:p w14:paraId="1CDB17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5.8</w:t>
            </w:r>
          </w:p>
        </w:tc>
        <w:tc>
          <w:tcPr>
            <w:tcW w:w="619" w:type="dxa"/>
            <w:noWrap/>
            <w:hideMark/>
          </w:tcPr>
          <w:p w14:paraId="1C1B326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619" w:type="dxa"/>
            <w:noWrap/>
            <w:hideMark/>
          </w:tcPr>
          <w:p w14:paraId="5A68A1E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714" w:type="dxa"/>
            <w:noWrap/>
            <w:hideMark/>
          </w:tcPr>
          <w:p w14:paraId="7B1825F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9</w:t>
            </w:r>
          </w:p>
        </w:tc>
        <w:tc>
          <w:tcPr>
            <w:tcW w:w="619" w:type="dxa"/>
            <w:noWrap/>
            <w:hideMark/>
          </w:tcPr>
          <w:p w14:paraId="6876132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1</w:t>
            </w:r>
          </w:p>
        </w:tc>
        <w:tc>
          <w:tcPr>
            <w:tcW w:w="625" w:type="dxa"/>
            <w:noWrap/>
            <w:hideMark/>
          </w:tcPr>
          <w:p w14:paraId="14CAB5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7</w:t>
            </w:r>
          </w:p>
        </w:tc>
        <w:tc>
          <w:tcPr>
            <w:tcW w:w="634" w:type="dxa"/>
            <w:noWrap/>
            <w:hideMark/>
          </w:tcPr>
          <w:p w14:paraId="3F9F487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4</w:t>
            </w:r>
          </w:p>
        </w:tc>
        <w:tc>
          <w:tcPr>
            <w:tcW w:w="714" w:type="dxa"/>
            <w:noWrap/>
            <w:hideMark/>
          </w:tcPr>
          <w:p w14:paraId="5CAC526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619" w:type="dxa"/>
            <w:noWrap/>
            <w:hideMark/>
          </w:tcPr>
          <w:p w14:paraId="59E20A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3</w:t>
            </w:r>
          </w:p>
        </w:tc>
        <w:tc>
          <w:tcPr>
            <w:tcW w:w="625" w:type="dxa"/>
            <w:noWrap/>
            <w:hideMark/>
          </w:tcPr>
          <w:p w14:paraId="4FB38C0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634" w:type="dxa"/>
            <w:noWrap/>
            <w:hideMark/>
          </w:tcPr>
          <w:p w14:paraId="36102CB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r>
      <w:tr w:rsidR="00D21726" w:rsidRPr="00D21726" w14:paraId="154C07A2" w14:textId="77777777" w:rsidTr="00D21726">
        <w:trPr>
          <w:trHeight w:val="315"/>
        </w:trPr>
        <w:tc>
          <w:tcPr>
            <w:tcW w:w="824" w:type="dxa"/>
            <w:noWrap/>
            <w:hideMark/>
          </w:tcPr>
          <w:p w14:paraId="1C2178A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4B1F273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S</w:t>
            </w:r>
          </w:p>
        </w:tc>
        <w:tc>
          <w:tcPr>
            <w:tcW w:w="654" w:type="dxa"/>
            <w:noWrap/>
            <w:hideMark/>
          </w:tcPr>
          <w:p w14:paraId="053137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4C23BDF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123BBEF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1</w:t>
            </w:r>
          </w:p>
        </w:tc>
        <w:tc>
          <w:tcPr>
            <w:tcW w:w="639" w:type="dxa"/>
            <w:noWrap/>
            <w:hideMark/>
          </w:tcPr>
          <w:p w14:paraId="191ADF5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3</w:t>
            </w:r>
          </w:p>
        </w:tc>
        <w:tc>
          <w:tcPr>
            <w:tcW w:w="793" w:type="dxa"/>
            <w:noWrap/>
            <w:hideMark/>
          </w:tcPr>
          <w:p w14:paraId="36F6772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76</w:t>
            </w:r>
          </w:p>
        </w:tc>
        <w:tc>
          <w:tcPr>
            <w:tcW w:w="833" w:type="dxa"/>
            <w:noWrap/>
            <w:hideMark/>
          </w:tcPr>
          <w:p w14:paraId="2846D52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98</w:t>
            </w:r>
          </w:p>
        </w:tc>
        <w:tc>
          <w:tcPr>
            <w:tcW w:w="619" w:type="dxa"/>
            <w:noWrap/>
            <w:hideMark/>
          </w:tcPr>
          <w:p w14:paraId="406B66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89</w:t>
            </w:r>
          </w:p>
        </w:tc>
        <w:tc>
          <w:tcPr>
            <w:tcW w:w="625" w:type="dxa"/>
            <w:noWrap/>
            <w:hideMark/>
          </w:tcPr>
          <w:p w14:paraId="73518E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9</w:t>
            </w:r>
          </w:p>
        </w:tc>
        <w:tc>
          <w:tcPr>
            <w:tcW w:w="634" w:type="dxa"/>
            <w:noWrap/>
            <w:hideMark/>
          </w:tcPr>
          <w:p w14:paraId="1ADD00D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1.5</w:t>
            </w:r>
          </w:p>
        </w:tc>
        <w:tc>
          <w:tcPr>
            <w:tcW w:w="619" w:type="dxa"/>
            <w:noWrap/>
            <w:hideMark/>
          </w:tcPr>
          <w:p w14:paraId="2B74E8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8</w:t>
            </w:r>
          </w:p>
        </w:tc>
        <w:tc>
          <w:tcPr>
            <w:tcW w:w="619" w:type="dxa"/>
            <w:noWrap/>
            <w:hideMark/>
          </w:tcPr>
          <w:p w14:paraId="3F0D43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714" w:type="dxa"/>
            <w:noWrap/>
            <w:hideMark/>
          </w:tcPr>
          <w:p w14:paraId="7AECFFB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2</w:t>
            </w:r>
          </w:p>
        </w:tc>
        <w:tc>
          <w:tcPr>
            <w:tcW w:w="619" w:type="dxa"/>
            <w:noWrap/>
            <w:hideMark/>
          </w:tcPr>
          <w:p w14:paraId="711B80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8</w:t>
            </w:r>
          </w:p>
        </w:tc>
        <w:tc>
          <w:tcPr>
            <w:tcW w:w="625" w:type="dxa"/>
            <w:noWrap/>
            <w:hideMark/>
          </w:tcPr>
          <w:p w14:paraId="47271B1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9</w:t>
            </w:r>
          </w:p>
        </w:tc>
        <w:tc>
          <w:tcPr>
            <w:tcW w:w="634" w:type="dxa"/>
            <w:noWrap/>
            <w:hideMark/>
          </w:tcPr>
          <w:p w14:paraId="42473D5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4</w:t>
            </w:r>
          </w:p>
        </w:tc>
        <w:tc>
          <w:tcPr>
            <w:tcW w:w="714" w:type="dxa"/>
            <w:noWrap/>
            <w:hideMark/>
          </w:tcPr>
          <w:p w14:paraId="4209E3D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w:t>
            </w:r>
          </w:p>
        </w:tc>
        <w:tc>
          <w:tcPr>
            <w:tcW w:w="619" w:type="dxa"/>
            <w:noWrap/>
            <w:hideMark/>
          </w:tcPr>
          <w:p w14:paraId="10776F4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625" w:type="dxa"/>
            <w:noWrap/>
            <w:hideMark/>
          </w:tcPr>
          <w:p w14:paraId="50F4B00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6</w:t>
            </w:r>
          </w:p>
        </w:tc>
        <w:tc>
          <w:tcPr>
            <w:tcW w:w="634" w:type="dxa"/>
            <w:noWrap/>
            <w:hideMark/>
          </w:tcPr>
          <w:p w14:paraId="561240C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3</w:t>
            </w:r>
          </w:p>
        </w:tc>
      </w:tr>
      <w:tr w:rsidR="00D21726" w:rsidRPr="00D21726" w14:paraId="7A854250" w14:textId="77777777" w:rsidTr="00D21726">
        <w:trPr>
          <w:trHeight w:val="315"/>
        </w:trPr>
        <w:tc>
          <w:tcPr>
            <w:tcW w:w="824" w:type="dxa"/>
            <w:noWrap/>
            <w:hideMark/>
          </w:tcPr>
          <w:p w14:paraId="20CD969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0A15DB7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39062A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52684E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41C4732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w:t>
            </w:r>
          </w:p>
        </w:tc>
        <w:tc>
          <w:tcPr>
            <w:tcW w:w="639" w:type="dxa"/>
            <w:noWrap/>
            <w:hideMark/>
          </w:tcPr>
          <w:p w14:paraId="2882304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3</w:t>
            </w:r>
          </w:p>
        </w:tc>
        <w:tc>
          <w:tcPr>
            <w:tcW w:w="793" w:type="dxa"/>
            <w:noWrap/>
            <w:hideMark/>
          </w:tcPr>
          <w:p w14:paraId="2581F0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2</w:t>
            </w:r>
          </w:p>
        </w:tc>
        <w:tc>
          <w:tcPr>
            <w:tcW w:w="833" w:type="dxa"/>
            <w:noWrap/>
            <w:hideMark/>
          </w:tcPr>
          <w:p w14:paraId="0506659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3</w:t>
            </w:r>
          </w:p>
        </w:tc>
        <w:tc>
          <w:tcPr>
            <w:tcW w:w="619" w:type="dxa"/>
            <w:noWrap/>
            <w:hideMark/>
          </w:tcPr>
          <w:p w14:paraId="6174F3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1</w:t>
            </w:r>
          </w:p>
        </w:tc>
        <w:tc>
          <w:tcPr>
            <w:tcW w:w="625" w:type="dxa"/>
            <w:noWrap/>
            <w:hideMark/>
          </w:tcPr>
          <w:p w14:paraId="5EB804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2</w:t>
            </w:r>
          </w:p>
        </w:tc>
        <w:tc>
          <w:tcPr>
            <w:tcW w:w="634" w:type="dxa"/>
            <w:noWrap/>
            <w:hideMark/>
          </w:tcPr>
          <w:p w14:paraId="547FADB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2.5</w:t>
            </w:r>
          </w:p>
        </w:tc>
        <w:tc>
          <w:tcPr>
            <w:tcW w:w="619" w:type="dxa"/>
            <w:noWrap/>
            <w:hideMark/>
          </w:tcPr>
          <w:p w14:paraId="4137A37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9</w:t>
            </w:r>
          </w:p>
        </w:tc>
        <w:tc>
          <w:tcPr>
            <w:tcW w:w="619" w:type="dxa"/>
            <w:noWrap/>
            <w:hideMark/>
          </w:tcPr>
          <w:p w14:paraId="0E86D43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714" w:type="dxa"/>
            <w:noWrap/>
            <w:hideMark/>
          </w:tcPr>
          <w:p w14:paraId="6588F0F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5</w:t>
            </w:r>
          </w:p>
        </w:tc>
        <w:tc>
          <w:tcPr>
            <w:tcW w:w="619" w:type="dxa"/>
            <w:noWrap/>
            <w:hideMark/>
          </w:tcPr>
          <w:p w14:paraId="519209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8</w:t>
            </w:r>
          </w:p>
        </w:tc>
        <w:tc>
          <w:tcPr>
            <w:tcW w:w="625" w:type="dxa"/>
            <w:noWrap/>
            <w:hideMark/>
          </w:tcPr>
          <w:p w14:paraId="6A7139B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8</w:t>
            </w:r>
          </w:p>
        </w:tc>
        <w:tc>
          <w:tcPr>
            <w:tcW w:w="634" w:type="dxa"/>
            <w:noWrap/>
            <w:hideMark/>
          </w:tcPr>
          <w:p w14:paraId="14BF27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1</w:t>
            </w:r>
          </w:p>
        </w:tc>
        <w:tc>
          <w:tcPr>
            <w:tcW w:w="714" w:type="dxa"/>
            <w:noWrap/>
            <w:hideMark/>
          </w:tcPr>
          <w:p w14:paraId="045DF7F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w:t>
            </w:r>
          </w:p>
        </w:tc>
        <w:tc>
          <w:tcPr>
            <w:tcW w:w="619" w:type="dxa"/>
            <w:noWrap/>
            <w:hideMark/>
          </w:tcPr>
          <w:p w14:paraId="23FD7B3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3</w:t>
            </w:r>
          </w:p>
        </w:tc>
        <w:tc>
          <w:tcPr>
            <w:tcW w:w="625" w:type="dxa"/>
            <w:noWrap/>
            <w:hideMark/>
          </w:tcPr>
          <w:p w14:paraId="4E6DD72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634" w:type="dxa"/>
            <w:noWrap/>
            <w:hideMark/>
          </w:tcPr>
          <w:p w14:paraId="66E501D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r>
      <w:tr w:rsidR="00D21726" w:rsidRPr="00D21726" w14:paraId="0EAB740E" w14:textId="77777777" w:rsidTr="00D21726">
        <w:trPr>
          <w:trHeight w:val="315"/>
        </w:trPr>
        <w:tc>
          <w:tcPr>
            <w:tcW w:w="824" w:type="dxa"/>
            <w:noWrap/>
            <w:hideMark/>
          </w:tcPr>
          <w:p w14:paraId="654DFEC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7C33308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2D9223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6F01EE3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381DBA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8.2</w:t>
            </w:r>
          </w:p>
        </w:tc>
        <w:tc>
          <w:tcPr>
            <w:tcW w:w="639" w:type="dxa"/>
            <w:noWrap/>
            <w:hideMark/>
          </w:tcPr>
          <w:p w14:paraId="67779CE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9</w:t>
            </w:r>
          </w:p>
        </w:tc>
        <w:tc>
          <w:tcPr>
            <w:tcW w:w="793" w:type="dxa"/>
            <w:noWrap/>
            <w:hideMark/>
          </w:tcPr>
          <w:p w14:paraId="72CB206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08</w:t>
            </w:r>
          </w:p>
        </w:tc>
        <w:tc>
          <w:tcPr>
            <w:tcW w:w="833" w:type="dxa"/>
            <w:noWrap/>
            <w:hideMark/>
          </w:tcPr>
          <w:p w14:paraId="75A640F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3</w:t>
            </w:r>
          </w:p>
        </w:tc>
        <w:tc>
          <w:tcPr>
            <w:tcW w:w="619" w:type="dxa"/>
            <w:noWrap/>
            <w:hideMark/>
          </w:tcPr>
          <w:p w14:paraId="06173D3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23</w:t>
            </w:r>
          </w:p>
        </w:tc>
        <w:tc>
          <w:tcPr>
            <w:tcW w:w="625" w:type="dxa"/>
            <w:noWrap/>
            <w:hideMark/>
          </w:tcPr>
          <w:p w14:paraId="4493453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1</w:t>
            </w:r>
          </w:p>
        </w:tc>
        <w:tc>
          <w:tcPr>
            <w:tcW w:w="634" w:type="dxa"/>
            <w:noWrap/>
            <w:hideMark/>
          </w:tcPr>
          <w:p w14:paraId="60D2FC3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62.2</w:t>
            </w:r>
          </w:p>
        </w:tc>
        <w:tc>
          <w:tcPr>
            <w:tcW w:w="619" w:type="dxa"/>
            <w:noWrap/>
            <w:hideMark/>
          </w:tcPr>
          <w:p w14:paraId="19237E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619" w:type="dxa"/>
            <w:noWrap/>
            <w:hideMark/>
          </w:tcPr>
          <w:p w14:paraId="01C886D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714" w:type="dxa"/>
            <w:noWrap/>
            <w:hideMark/>
          </w:tcPr>
          <w:p w14:paraId="04E8AF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w:t>
            </w:r>
          </w:p>
        </w:tc>
        <w:tc>
          <w:tcPr>
            <w:tcW w:w="619" w:type="dxa"/>
            <w:noWrap/>
            <w:hideMark/>
          </w:tcPr>
          <w:p w14:paraId="6D908F9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625" w:type="dxa"/>
            <w:noWrap/>
            <w:hideMark/>
          </w:tcPr>
          <w:p w14:paraId="5DE18D1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3</w:t>
            </w:r>
          </w:p>
        </w:tc>
        <w:tc>
          <w:tcPr>
            <w:tcW w:w="634" w:type="dxa"/>
            <w:noWrap/>
            <w:hideMark/>
          </w:tcPr>
          <w:p w14:paraId="30EE254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714" w:type="dxa"/>
            <w:noWrap/>
            <w:hideMark/>
          </w:tcPr>
          <w:p w14:paraId="3B19466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w:t>
            </w:r>
          </w:p>
        </w:tc>
        <w:tc>
          <w:tcPr>
            <w:tcW w:w="619" w:type="dxa"/>
            <w:noWrap/>
            <w:hideMark/>
          </w:tcPr>
          <w:p w14:paraId="53AD971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8</w:t>
            </w:r>
          </w:p>
        </w:tc>
        <w:tc>
          <w:tcPr>
            <w:tcW w:w="625" w:type="dxa"/>
            <w:noWrap/>
            <w:hideMark/>
          </w:tcPr>
          <w:p w14:paraId="4589E2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634" w:type="dxa"/>
            <w:noWrap/>
            <w:hideMark/>
          </w:tcPr>
          <w:p w14:paraId="55B1523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r>
      <w:tr w:rsidR="00D21726" w:rsidRPr="00D21726" w14:paraId="0D94D949" w14:textId="77777777" w:rsidTr="00D21726">
        <w:trPr>
          <w:trHeight w:val="315"/>
        </w:trPr>
        <w:tc>
          <w:tcPr>
            <w:tcW w:w="824" w:type="dxa"/>
            <w:noWrap/>
            <w:hideMark/>
          </w:tcPr>
          <w:p w14:paraId="628FE46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453AEAE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053BBA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2752AD9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29D95A7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w:t>
            </w:r>
          </w:p>
        </w:tc>
        <w:tc>
          <w:tcPr>
            <w:tcW w:w="639" w:type="dxa"/>
            <w:noWrap/>
            <w:hideMark/>
          </w:tcPr>
          <w:p w14:paraId="127121D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8</w:t>
            </w:r>
          </w:p>
        </w:tc>
        <w:tc>
          <w:tcPr>
            <w:tcW w:w="793" w:type="dxa"/>
            <w:noWrap/>
            <w:hideMark/>
          </w:tcPr>
          <w:p w14:paraId="192CD47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2</w:t>
            </w:r>
          </w:p>
        </w:tc>
        <w:tc>
          <w:tcPr>
            <w:tcW w:w="833" w:type="dxa"/>
            <w:noWrap/>
            <w:hideMark/>
          </w:tcPr>
          <w:p w14:paraId="67DF56A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1</w:t>
            </w:r>
          </w:p>
        </w:tc>
        <w:tc>
          <w:tcPr>
            <w:tcW w:w="619" w:type="dxa"/>
            <w:noWrap/>
            <w:hideMark/>
          </w:tcPr>
          <w:p w14:paraId="7E0D4AA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5</w:t>
            </w:r>
          </w:p>
        </w:tc>
        <w:tc>
          <w:tcPr>
            <w:tcW w:w="625" w:type="dxa"/>
            <w:noWrap/>
            <w:hideMark/>
          </w:tcPr>
          <w:p w14:paraId="5EF66CD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8</w:t>
            </w:r>
          </w:p>
        </w:tc>
        <w:tc>
          <w:tcPr>
            <w:tcW w:w="634" w:type="dxa"/>
            <w:noWrap/>
            <w:hideMark/>
          </w:tcPr>
          <w:p w14:paraId="2EB980F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0.8</w:t>
            </w:r>
          </w:p>
        </w:tc>
        <w:tc>
          <w:tcPr>
            <w:tcW w:w="619" w:type="dxa"/>
            <w:noWrap/>
            <w:hideMark/>
          </w:tcPr>
          <w:p w14:paraId="1D94706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w:t>
            </w:r>
          </w:p>
        </w:tc>
        <w:tc>
          <w:tcPr>
            <w:tcW w:w="619" w:type="dxa"/>
            <w:noWrap/>
            <w:hideMark/>
          </w:tcPr>
          <w:p w14:paraId="62A9B5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9</w:t>
            </w:r>
          </w:p>
        </w:tc>
        <w:tc>
          <w:tcPr>
            <w:tcW w:w="714" w:type="dxa"/>
            <w:noWrap/>
            <w:hideMark/>
          </w:tcPr>
          <w:p w14:paraId="2392A68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8</w:t>
            </w:r>
          </w:p>
        </w:tc>
        <w:tc>
          <w:tcPr>
            <w:tcW w:w="619" w:type="dxa"/>
            <w:noWrap/>
            <w:hideMark/>
          </w:tcPr>
          <w:p w14:paraId="4C0C8DB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8</w:t>
            </w:r>
          </w:p>
        </w:tc>
        <w:tc>
          <w:tcPr>
            <w:tcW w:w="625" w:type="dxa"/>
            <w:noWrap/>
            <w:hideMark/>
          </w:tcPr>
          <w:p w14:paraId="18A4C60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7</w:t>
            </w:r>
          </w:p>
        </w:tc>
        <w:tc>
          <w:tcPr>
            <w:tcW w:w="634" w:type="dxa"/>
            <w:noWrap/>
            <w:hideMark/>
          </w:tcPr>
          <w:p w14:paraId="044D9E4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1</w:t>
            </w:r>
          </w:p>
        </w:tc>
        <w:tc>
          <w:tcPr>
            <w:tcW w:w="714" w:type="dxa"/>
            <w:noWrap/>
            <w:hideMark/>
          </w:tcPr>
          <w:p w14:paraId="30BE22A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3</w:t>
            </w:r>
          </w:p>
        </w:tc>
        <w:tc>
          <w:tcPr>
            <w:tcW w:w="619" w:type="dxa"/>
            <w:noWrap/>
            <w:hideMark/>
          </w:tcPr>
          <w:p w14:paraId="094402C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w:t>
            </w:r>
          </w:p>
        </w:tc>
        <w:tc>
          <w:tcPr>
            <w:tcW w:w="625" w:type="dxa"/>
            <w:noWrap/>
            <w:hideMark/>
          </w:tcPr>
          <w:p w14:paraId="112ABF1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1</w:t>
            </w:r>
          </w:p>
        </w:tc>
        <w:tc>
          <w:tcPr>
            <w:tcW w:w="634" w:type="dxa"/>
            <w:noWrap/>
            <w:hideMark/>
          </w:tcPr>
          <w:p w14:paraId="2FF2B84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w:t>
            </w:r>
          </w:p>
        </w:tc>
      </w:tr>
      <w:tr w:rsidR="00D21726" w:rsidRPr="00D21726" w14:paraId="53B27D27" w14:textId="77777777" w:rsidTr="00D21726">
        <w:trPr>
          <w:trHeight w:val="315"/>
        </w:trPr>
        <w:tc>
          <w:tcPr>
            <w:tcW w:w="824" w:type="dxa"/>
            <w:noWrap/>
            <w:hideMark/>
          </w:tcPr>
          <w:p w14:paraId="2260764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lastRenderedPageBreak/>
              <w:t>2.2</w:t>
            </w:r>
          </w:p>
        </w:tc>
        <w:tc>
          <w:tcPr>
            <w:tcW w:w="773" w:type="dxa"/>
            <w:noWrap/>
            <w:hideMark/>
          </w:tcPr>
          <w:p w14:paraId="69A724F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S</w:t>
            </w:r>
          </w:p>
        </w:tc>
        <w:tc>
          <w:tcPr>
            <w:tcW w:w="654" w:type="dxa"/>
            <w:noWrap/>
            <w:hideMark/>
          </w:tcPr>
          <w:p w14:paraId="4C41EC0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180889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1A87669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5</w:t>
            </w:r>
          </w:p>
        </w:tc>
        <w:tc>
          <w:tcPr>
            <w:tcW w:w="639" w:type="dxa"/>
            <w:noWrap/>
            <w:hideMark/>
          </w:tcPr>
          <w:p w14:paraId="5777D47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9</w:t>
            </w:r>
          </w:p>
        </w:tc>
        <w:tc>
          <w:tcPr>
            <w:tcW w:w="793" w:type="dxa"/>
            <w:noWrap/>
            <w:hideMark/>
          </w:tcPr>
          <w:p w14:paraId="2B1E039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91</w:t>
            </w:r>
          </w:p>
        </w:tc>
        <w:tc>
          <w:tcPr>
            <w:tcW w:w="833" w:type="dxa"/>
            <w:noWrap/>
            <w:hideMark/>
          </w:tcPr>
          <w:p w14:paraId="397C7A1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13</w:t>
            </w:r>
          </w:p>
        </w:tc>
        <w:tc>
          <w:tcPr>
            <w:tcW w:w="619" w:type="dxa"/>
            <w:noWrap/>
            <w:hideMark/>
          </w:tcPr>
          <w:p w14:paraId="7764B4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57</w:t>
            </w:r>
          </w:p>
        </w:tc>
        <w:tc>
          <w:tcPr>
            <w:tcW w:w="625" w:type="dxa"/>
            <w:noWrap/>
            <w:hideMark/>
          </w:tcPr>
          <w:p w14:paraId="6D5D10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7.6</w:t>
            </w:r>
          </w:p>
        </w:tc>
        <w:tc>
          <w:tcPr>
            <w:tcW w:w="634" w:type="dxa"/>
            <w:noWrap/>
            <w:hideMark/>
          </w:tcPr>
          <w:p w14:paraId="263E745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9.6</w:t>
            </w:r>
          </w:p>
        </w:tc>
        <w:tc>
          <w:tcPr>
            <w:tcW w:w="619" w:type="dxa"/>
            <w:noWrap/>
            <w:hideMark/>
          </w:tcPr>
          <w:p w14:paraId="45029D9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3</w:t>
            </w:r>
          </w:p>
        </w:tc>
        <w:tc>
          <w:tcPr>
            <w:tcW w:w="619" w:type="dxa"/>
            <w:noWrap/>
            <w:hideMark/>
          </w:tcPr>
          <w:p w14:paraId="1064EEE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c>
          <w:tcPr>
            <w:tcW w:w="714" w:type="dxa"/>
            <w:noWrap/>
            <w:hideMark/>
          </w:tcPr>
          <w:p w14:paraId="0B2E7C4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619" w:type="dxa"/>
            <w:noWrap/>
            <w:hideMark/>
          </w:tcPr>
          <w:p w14:paraId="116247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8</w:t>
            </w:r>
          </w:p>
        </w:tc>
        <w:tc>
          <w:tcPr>
            <w:tcW w:w="625" w:type="dxa"/>
            <w:noWrap/>
            <w:hideMark/>
          </w:tcPr>
          <w:p w14:paraId="0251303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34" w:type="dxa"/>
            <w:noWrap/>
            <w:hideMark/>
          </w:tcPr>
          <w:p w14:paraId="7FB4520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c>
          <w:tcPr>
            <w:tcW w:w="714" w:type="dxa"/>
            <w:noWrap/>
            <w:hideMark/>
          </w:tcPr>
          <w:p w14:paraId="43BC97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619" w:type="dxa"/>
            <w:noWrap/>
            <w:hideMark/>
          </w:tcPr>
          <w:p w14:paraId="351CB8A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8</w:t>
            </w:r>
          </w:p>
        </w:tc>
        <w:tc>
          <w:tcPr>
            <w:tcW w:w="625" w:type="dxa"/>
            <w:noWrap/>
            <w:hideMark/>
          </w:tcPr>
          <w:p w14:paraId="29E4FE4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34" w:type="dxa"/>
            <w:noWrap/>
            <w:hideMark/>
          </w:tcPr>
          <w:p w14:paraId="50FB4C7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r>
      <w:tr w:rsidR="00D21726" w:rsidRPr="00D21726" w14:paraId="63F0B215" w14:textId="77777777" w:rsidTr="00D21726">
        <w:trPr>
          <w:trHeight w:val="315"/>
        </w:trPr>
        <w:tc>
          <w:tcPr>
            <w:tcW w:w="824" w:type="dxa"/>
            <w:noWrap/>
            <w:hideMark/>
          </w:tcPr>
          <w:p w14:paraId="017812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767A7B5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3DB8F4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2913885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6D62D96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9</w:t>
            </w:r>
          </w:p>
        </w:tc>
        <w:tc>
          <w:tcPr>
            <w:tcW w:w="639" w:type="dxa"/>
            <w:noWrap/>
            <w:hideMark/>
          </w:tcPr>
          <w:p w14:paraId="043C510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6</w:t>
            </w:r>
          </w:p>
        </w:tc>
        <w:tc>
          <w:tcPr>
            <w:tcW w:w="793" w:type="dxa"/>
            <w:noWrap/>
            <w:hideMark/>
          </w:tcPr>
          <w:p w14:paraId="18FCCA4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833" w:type="dxa"/>
            <w:noWrap/>
            <w:hideMark/>
          </w:tcPr>
          <w:p w14:paraId="34E854F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23</w:t>
            </w:r>
          </w:p>
        </w:tc>
        <w:tc>
          <w:tcPr>
            <w:tcW w:w="619" w:type="dxa"/>
            <w:noWrap/>
            <w:hideMark/>
          </w:tcPr>
          <w:p w14:paraId="500F6AE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6</w:t>
            </w:r>
          </w:p>
        </w:tc>
        <w:tc>
          <w:tcPr>
            <w:tcW w:w="625" w:type="dxa"/>
            <w:noWrap/>
            <w:hideMark/>
          </w:tcPr>
          <w:p w14:paraId="7A85197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2</w:t>
            </w:r>
          </w:p>
        </w:tc>
        <w:tc>
          <w:tcPr>
            <w:tcW w:w="634" w:type="dxa"/>
            <w:noWrap/>
            <w:hideMark/>
          </w:tcPr>
          <w:p w14:paraId="5F2E427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3.6</w:t>
            </w:r>
          </w:p>
        </w:tc>
        <w:tc>
          <w:tcPr>
            <w:tcW w:w="619" w:type="dxa"/>
            <w:noWrap/>
            <w:hideMark/>
          </w:tcPr>
          <w:p w14:paraId="0CB7D80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4</w:t>
            </w:r>
          </w:p>
        </w:tc>
        <w:tc>
          <w:tcPr>
            <w:tcW w:w="619" w:type="dxa"/>
            <w:noWrap/>
            <w:hideMark/>
          </w:tcPr>
          <w:p w14:paraId="03E712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714" w:type="dxa"/>
            <w:noWrap/>
            <w:hideMark/>
          </w:tcPr>
          <w:p w14:paraId="52AB8B0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8</w:t>
            </w:r>
          </w:p>
        </w:tc>
        <w:tc>
          <w:tcPr>
            <w:tcW w:w="619" w:type="dxa"/>
            <w:noWrap/>
            <w:hideMark/>
          </w:tcPr>
          <w:p w14:paraId="1A02833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4</w:t>
            </w:r>
          </w:p>
        </w:tc>
        <w:tc>
          <w:tcPr>
            <w:tcW w:w="625" w:type="dxa"/>
            <w:noWrap/>
            <w:hideMark/>
          </w:tcPr>
          <w:p w14:paraId="6D7164E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634" w:type="dxa"/>
            <w:noWrap/>
            <w:hideMark/>
          </w:tcPr>
          <w:p w14:paraId="323885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7</w:t>
            </w:r>
          </w:p>
        </w:tc>
        <w:tc>
          <w:tcPr>
            <w:tcW w:w="714" w:type="dxa"/>
            <w:noWrap/>
            <w:hideMark/>
          </w:tcPr>
          <w:p w14:paraId="3D6DFC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619" w:type="dxa"/>
            <w:noWrap/>
            <w:hideMark/>
          </w:tcPr>
          <w:p w14:paraId="3F6C026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73</w:t>
            </w:r>
          </w:p>
        </w:tc>
        <w:tc>
          <w:tcPr>
            <w:tcW w:w="625" w:type="dxa"/>
            <w:noWrap/>
            <w:hideMark/>
          </w:tcPr>
          <w:p w14:paraId="2DA5D8C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34" w:type="dxa"/>
            <w:noWrap/>
            <w:hideMark/>
          </w:tcPr>
          <w:p w14:paraId="4E7B1C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r>
      <w:tr w:rsidR="00D21726" w:rsidRPr="00D21726" w14:paraId="3DACB4C4" w14:textId="77777777" w:rsidTr="00D21726">
        <w:trPr>
          <w:trHeight w:val="315"/>
        </w:trPr>
        <w:tc>
          <w:tcPr>
            <w:tcW w:w="824" w:type="dxa"/>
            <w:noWrap/>
            <w:hideMark/>
          </w:tcPr>
          <w:p w14:paraId="23ECBDC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4C392F3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8D54C7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39E331E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5BFDEEA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w:t>
            </w:r>
          </w:p>
        </w:tc>
        <w:tc>
          <w:tcPr>
            <w:tcW w:w="639" w:type="dxa"/>
            <w:noWrap/>
            <w:hideMark/>
          </w:tcPr>
          <w:p w14:paraId="37B9CC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8</w:t>
            </w:r>
          </w:p>
        </w:tc>
        <w:tc>
          <w:tcPr>
            <w:tcW w:w="793" w:type="dxa"/>
            <w:noWrap/>
            <w:hideMark/>
          </w:tcPr>
          <w:p w14:paraId="6DF07ED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01</w:t>
            </w:r>
          </w:p>
        </w:tc>
        <w:tc>
          <w:tcPr>
            <w:tcW w:w="833" w:type="dxa"/>
            <w:noWrap/>
            <w:hideMark/>
          </w:tcPr>
          <w:p w14:paraId="3E3E2A6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88</w:t>
            </w:r>
          </w:p>
        </w:tc>
        <w:tc>
          <w:tcPr>
            <w:tcW w:w="619" w:type="dxa"/>
            <w:noWrap/>
            <w:hideMark/>
          </w:tcPr>
          <w:p w14:paraId="71EDDC2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77</w:t>
            </w:r>
          </w:p>
        </w:tc>
        <w:tc>
          <w:tcPr>
            <w:tcW w:w="625" w:type="dxa"/>
            <w:noWrap/>
            <w:hideMark/>
          </w:tcPr>
          <w:p w14:paraId="4D24A8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7.6</w:t>
            </w:r>
          </w:p>
        </w:tc>
        <w:tc>
          <w:tcPr>
            <w:tcW w:w="634" w:type="dxa"/>
            <w:noWrap/>
            <w:hideMark/>
          </w:tcPr>
          <w:p w14:paraId="127357C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81.7</w:t>
            </w:r>
          </w:p>
        </w:tc>
        <w:tc>
          <w:tcPr>
            <w:tcW w:w="619" w:type="dxa"/>
            <w:noWrap/>
            <w:hideMark/>
          </w:tcPr>
          <w:p w14:paraId="6DFA9E9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619" w:type="dxa"/>
            <w:noWrap/>
            <w:hideMark/>
          </w:tcPr>
          <w:p w14:paraId="42A3F7E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7</w:t>
            </w:r>
          </w:p>
        </w:tc>
        <w:tc>
          <w:tcPr>
            <w:tcW w:w="714" w:type="dxa"/>
            <w:noWrap/>
            <w:hideMark/>
          </w:tcPr>
          <w:p w14:paraId="27693C8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619" w:type="dxa"/>
            <w:noWrap/>
            <w:hideMark/>
          </w:tcPr>
          <w:p w14:paraId="0B44771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7</w:t>
            </w:r>
          </w:p>
        </w:tc>
        <w:tc>
          <w:tcPr>
            <w:tcW w:w="625" w:type="dxa"/>
            <w:noWrap/>
            <w:hideMark/>
          </w:tcPr>
          <w:p w14:paraId="5C9A6C7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634" w:type="dxa"/>
            <w:noWrap/>
            <w:hideMark/>
          </w:tcPr>
          <w:p w14:paraId="2B404F1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714" w:type="dxa"/>
            <w:noWrap/>
            <w:hideMark/>
          </w:tcPr>
          <w:p w14:paraId="5D27568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619" w:type="dxa"/>
            <w:noWrap/>
            <w:hideMark/>
          </w:tcPr>
          <w:p w14:paraId="49309C0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1</w:t>
            </w:r>
          </w:p>
        </w:tc>
        <w:tc>
          <w:tcPr>
            <w:tcW w:w="625" w:type="dxa"/>
            <w:noWrap/>
            <w:hideMark/>
          </w:tcPr>
          <w:p w14:paraId="68DF21A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34" w:type="dxa"/>
            <w:noWrap/>
            <w:hideMark/>
          </w:tcPr>
          <w:p w14:paraId="531A940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3</w:t>
            </w:r>
          </w:p>
        </w:tc>
      </w:tr>
      <w:tr w:rsidR="00D21726" w:rsidRPr="00D21726" w14:paraId="5857B405" w14:textId="77777777" w:rsidTr="00D21726">
        <w:trPr>
          <w:trHeight w:val="315"/>
        </w:trPr>
        <w:tc>
          <w:tcPr>
            <w:tcW w:w="824" w:type="dxa"/>
            <w:noWrap/>
            <w:hideMark/>
          </w:tcPr>
          <w:p w14:paraId="259FAB3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7977C83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34926D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28641B4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2377B22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w:t>
            </w:r>
          </w:p>
        </w:tc>
        <w:tc>
          <w:tcPr>
            <w:tcW w:w="639" w:type="dxa"/>
            <w:noWrap/>
            <w:hideMark/>
          </w:tcPr>
          <w:p w14:paraId="41FABC4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8</w:t>
            </w:r>
          </w:p>
        </w:tc>
        <w:tc>
          <w:tcPr>
            <w:tcW w:w="793" w:type="dxa"/>
            <w:noWrap/>
            <w:hideMark/>
          </w:tcPr>
          <w:p w14:paraId="4B16443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8</w:t>
            </w:r>
          </w:p>
        </w:tc>
        <w:tc>
          <w:tcPr>
            <w:tcW w:w="833" w:type="dxa"/>
            <w:noWrap/>
            <w:hideMark/>
          </w:tcPr>
          <w:p w14:paraId="3043C9F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93</w:t>
            </w:r>
          </w:p>
        </w:tc>
        <w:tc>
          <w:tcPr>
            <w:tcW w:w="619" w:type="dxa"/>
            <w:noWrap/>
            <w:hideMark/>
          </w:tcPr>
          <w:p w14:paraId="33A72C3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37</w:t>
            </w:r>
          </w:p>
        </w:tc>
        <w:tc>
          <w:tcPr>
            <w:tcW w:w="625" w:type="dxa"/>
            <w:noWrap/>
            <w:hideMark/>
          </w:tcPr>
          <w:p w14:paraId="2F57477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2</w:t>
            </w:r>
          </w:p>
        </w:tc>
        <w:tc>
          <w:tcPr>
            <w:tcW w:w="634" w:type="dxa"/>
            <w:noWrap/>
            <w:hideMark/>
          </w:tcPr>
          <w:p w14:paraId="425E71A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8.2</w:t>
            </w:r>
          </w:p>
        </w:tc>
        <w:tc>
          <w:tcPr>
            <w:tcW w:w="619" w:type="dxa"/>
            <w:noWrap/>
            <w:hideMark/>
          </w:tcPr>
          <w:p w14:paraId="3C3A2A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619" w:type="dxa"/>
            <w:noWrap/>
            <w:hideMark/>
          </w:tcPr>
          <w:p w14:paraId="1E8D55C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3</w:t>
            </w:r>
          </w:p>
        </w:tc>
        <w:tc>
          <w:tcPr>
            <w:tcW w:w="714" w:type="dxa"/>
            <w:noWrap/>
            <w:hideMark/>
          </w:tcPr>
          <w:p w14:paraId="2F1FCBE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7</w:t>
            </w:r>
          </w:p>
        </w:tc>
        <w:tc>
          <w:tcPr>
            <w:tcW w:w="619" w:type="dxa"/>
            <w:noWrap/>
            <w:hideMark/>
          </w:tcPr>
          <w:p w14:paraId="71DDD0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7</w:t>
            </w:r>
          </w:p>
        </w:tc>
        <w:tc>
          <w:tcPr>
            <w:tcW w:w="625" w:type="dxa"/>
            <w:noWrap/>
            <w:hideMark/>
          </w:tcPr>
          <w:p w14:paraId="6596B28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4</w:t>
            </w:r>
          </w:p>
        </w:tc>
        <w:tc>
          <w:tcPr>
            <w:tcW w:w="634" w:type="dxa"/>
            <w:noWrap/>
            <w:hideMark/>
          </w:tcPr>
          <w:p w14:paraId="614C927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w:t>
            </w:r>
          </w:p>
        </w:tc>
        <w:tc>
          <w:tcPr>
            <w:tcW w:w="714" w:type="dxa"/>
            <w:noWrap/>
            <w:hideMark/>
          </w:tcPr>
          <w:p w14:paraId="519C488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619" w:type="dxa"/>
            <w:noWrap/>
            <w:hideMark/>
          </w:tcPr>
          <w:p w14:paraId="739861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6</w:t>
            </w:r>
          </w:p>
        </w:tc>
        <w:tc>
          <w:tcPr>
            <w:tcW w:w="625" w:type="dxa"/>
            <w:noWrap/>
            <w:hideMark/>
          </w:tcPr>
          <w:p w14:paraId="37E342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5</w:t>
            </w:r>
          </w:p>
        </w:tc>
        <w:tc>
          <w:tcPr>
            <w:tcW w:w="634" w:type="dxa"/>
            <w:noWrap/>
            <w:hideMark/>
          </w:tcPr>
          <w:p w14:paraId="247FDD4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r>
      <w:tr w:rsidR="00D21726" w:rsidRPr="00D21726" w14:paraId="5E927448" w14:textId="77777777" w:rsidTr="00D21726">
        <w:trPr>
          <w:trHeight w:val="315"/>
        </w:trPr>
        <w:tc>
          <w:tcPr>
            <w:tcW w:w="824" w:type="dxa"/>
            <w:noWrap/>
            <w:hideMark/>
          </w:tcPr>
          <w:p w14:paraId="37A2008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5CFA22C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C</w:t>
            </w:r>
          </w:p>
        </w:tc>
        <w:tc>
          <w:tcPr>
            <w:tcW w:w="654" w:type="dxa"/>
            <w:noWrap/>
            <w:hideMark/>
          </w:tcPr>
          <w:p w14:paraId="031575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694E579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7D82F4E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8.9</w:t>
            </w:r>
          </w:p>
        </w:tc>
        <w:tc>
          <w:tcPr>
            <w:tcW w:w="639" w:type="dxa"/>
            <w:noWrap/>
            <w:hideMark/>
          </w:tcPr>
          <w:p w14:paraId="23F92EF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4</w:t>
            </w:r>
          </w:p>
        </w:tc>
        <w:tc>
          <w:tcPr>
            <w:tcW w:w="793" w:type="dxa"/>
            <w:noWrap/>
            <w:hideMark/>
          </w:tcPr>
          <w:p w14:paraId="298C4BE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78</w:t>
            </w:r>
          </w:p>
        </w:tc>
        <w:tc>
          <w:tcPr>
            <w:tcW w:w="833" w:type="dxa"/>
            <w:noWrap/>
            <w:hideMark/>
          </w:tcPr>
          <w:p w14:paraId="06485B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4</w:t>
            </w:r>
          </w:p>
        </w:tc>
        <w:tc>
          <w:tcPr>
            <w:tcW w:w="619" w:type="dxa"/>
            <w:noWrap/>
            <w:hideMark/>
          </w:tcPr>
          <w:p w14:paraId="20EDBF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52</w:t>
            </w:r>
          </w:p>
        </w:tc>
        <w:tc>
          <w:tcPr>
            <w:tcW w:w="625" w:type="dxa"/>
            <w:noWrap/>
            <w:hideMark/>
          </w:tcPr>
          <w:p w14:paraId="5BD9E04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0.3</w:t>
            </w:r>
          </w:p>
        </w:tc>
        <w:tc>
          <w:tcPr>
            <w:tcW w:w="634" w:type="dxa"/>
            <w:noWrap/>
            <w:hideMark/>
          </w:tcPr>
          <w:p w14:paraId="507D169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0.8</w:t>
            </w:r>
          </w:p>
        </w:tc>
        <w:tc>
          <w:tcPr>
            <w:tcW w:w="619" w:type="dxa"/>
            <w:noWrap/>
            <w:hideMark/>
          </w:tcPr>
          <w:p w14:paraId="69D9B90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19" w:type="dxa"/>
            <w:noWrap/>
            <w:hideMark/>
          </w:tcPr>
          <w:p w14:paraId="609B8D7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714" w:type="dxa"/>
            <w:noWrap/>
            <w:hideMark/>
          </w:tcPr>
          <w:p w14:paraId="4A8F053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619" w:type="dxa"/>
            <w:noWrap/>
            <w:hideMark/>
          </w:tcPr>
          <w:p w14:paraId="6BC7F9E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c>
          <w:tcPr>
            <w:tcW w:w="625" w:type="dxa"/>
            <w:noWrap/>
            <w:hideMark/>
          </w:tcPr>
          <w:p w14:paraId="71CAF47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634" w:type="dxa"/>
            <w:noWrap/>
            <w:hideMark/>
          </w:tcPr>
          <w:p w14:paraId="1211B2F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2</w:t>
            </w:r>
          </w:p>
        </w:tc>
        <w:tc>
          <w:tcPr>
            <w:tcW w:w="714" w:type="dxa"/>
            <w:noWrap/>
            <w:hideMark/>
          </w:tcPr>
          <w:p w14:paraId="4C0C05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1</w:t>
            </w:r>
          </w:p>
        </w:tc>
        <w:tc>
          <w:tcPr>
            <w:tcW w:w="619" w:type="dxa"/>
            <w:noWrap/>
            <w:hideMark/>
          </w:tcPr>
          <w:p w14:paraId="044563E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625" w:type="dxa"/>
            <w:noWrap/>
            <w:hideMark/>
          </w:tcPr>
          <w:p w14:paraId="7517586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c>
          <w:tcPr>
            <w:tcW w:w="634" w:type="dxa"/>
            <w:noWrap/>
            <w:hideMark/>
          </w:tcPr>
          <w:p w14:paraId="1BA686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4</w:t>
            </w:r>
          </w:p>
        </w:tc>
      </w:tr>
      <w:tr w:rsidR="00D21726" w:rsidRPr="00D21726" w14:paraId="3042115A" w14:textId="77777777" w:rsidTr="00D21726">
        <w:trPr>
          <w:trHeight w:val="315"/>
        </w:trPr>
        <w:tc>
          <w:tcPr>
            <w:tcW w:w="824" w:type="dxa"/>
            <w:noWrap/>
            <w:hideMark/>
          </w:tcPr>
          <w:p w14:paraId="3383CD9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6273E99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13D5DCE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0E87DAC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0CE1478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2</w:t>
            </w:r>
          </w:p>
        </w:tc>
        <w:tc>
          <w:tcPr>
            <w:tcW w:w="639" w:type="dxa"/>
            <w:noWrap/>
            <w:hideMark/>
          </w:tcPr>
          <w:p w14:paraId="3982FA1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w:t>
            </w:r>
          </w:p>
        </w:tc>
        <w:tc>
          <w:tcPr>
            <w:tcW w:w="793" w:type="dxa"/>
            <w:noWrap/>
            <w:hideMark/>
          </w:tcPr>
          <w:p w14:paraId="70C00BB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1</w:t>
            </w:r>
          </w:p>
        </w:tc>
        <w:tc>
          <w:tcPr>
            <w:tcW w:w="833" w:type="dxa"/>
            <w:noWrap/>
            <w:hideMark/>
          </w:tcPr>
          <w:p w14:paraId="128EEF8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43</w:t>
            </w:r>
          </w:p>
        </w:tc>
        <w:tc>
          <w:tcPr>
            <w:tcW w:w="619" w:type="dxa"/>
            <w:noWrap/>
            <w:hideMark/>
          </w:tcPr>
          <w:p w14:paraId="108906B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25</w:t>
            </w:r>
          </w:p>
        </w:tc>
        <w:tc>
          <w:tcPr>
            <w:tcW w:w="625" w:type="dxa"/>
            <w:noWrap/>
            <w:hideMark/>
          </w:tcPr>
          <w:p w14:paraId="73D32BB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1</w:t>
            </w:r>
          </w:p>
        </w:tc>
        <w:tc>
          <w:tcPr>
            <w:tcW w:w="634" w:type="dxa"/>
            <w:noWrap/>
            <w:hideMark/>
          </w:tcPr>
          <w:p w14:paraId="0740DCC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3</w:t>
            </w:r>
          </w:p>
        </w:tc>
        <w:tc>
          <w:tcPr>
            <w:tcW w:w="619" w:type="dxa"/>
            <w:noWrap/>
            <w:hideMark/>
          </w:tcPr>
          <w:p w14:paraId="5E629B4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19" w:type="dxa"/>
            <w:noWrap/>
            <w:hideMark/>
          </w:tcPr>
          <w:p w14:paraId="07EBDC9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714" w:type="dxa"/>
            <w:noWrap/>
            <w:hideMark/>
          </w:tcPr>
          <w:p w14:paraId="7E7A78F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1</w:t>
            </w:r>
          </w:p>
        </w:tc>
        <w:tc>
          <w:tcPr>
            <w:tcW w:w="619" w:type="dxa"/>
            <w:noWrap/>
            <w:hideMark/>
          </w:tcPr>
          <w:p w14:paraId="3B7FECC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3</w:t>
            </w:r>
          </w:p>
        </w:tc>
        <w:tc>
          <w:tcPr>
            <w:tcW w:w="625" w:type="dxa"/>
            <w:noWrap/>
            <w:hideMark/>
          </w:tcPr>
          <w:p w14:paraId="35AB861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634" w:type="dxa"/>
            <w:noWrap/>
            <w:hideMark/>
          </w:tcPr>
          <w:p w14:paraId="10447E4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9</w:t>
            </w:r>
          </w:p>
        </w:tc>
        <w:tc>
          <w:tcPr>
            <w:tcW w:w="714" w:type="dxa"/>
            <w:noWrap/>
            <w:hideMark/>
          </w:tcPr>
          <w:p w14:paraId="2EADDDD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7</w:t>
            </w:r>
          </w:p>
        </w:tc>
        <w:tc>
          <w:tcPr>
            <w:tcW w:w="619" w:type="dxa"/>
            <w:noWrap/>
            <w:hideMark/>
          </w:tcPr>
          <w:p w14:paraId="5F24255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9</w:t>
            </w:r>
          </w:p>
        </w:tc>
        <w:tc>
          <w:tcPr>
            <w:tcW w:w="625" w:type="dxa"/>
            <w:noWrap/>
            <w:hideMark/>
          </w:tcPr>
          <w:p w14:paraId="08BA84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3</w:t>
            </w:r>
          </w:p>
        </w:tc>
        <w:tc>
          <w:tcPr>
            <w:tcW w:w="634" w:type="dxa"/>
            <w:noWrap/>
            <w:hideMark/>
          </w:tcPr>
          <w:p w14:paraId="7668DF0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r>
      <w:tr w:rsidR="00D21726" w:rsidRPr="00D21726" w14:paraId="795E8406" w14:textId="77777777" w:rsidTr="00D21726">
        <w:trPr>
          <w:trHeight w:val="315"/>
        </w:trPr>
        <w:tc>
          <w:tcPr>
            <w:tcW w:w="824" w:type="dxa"/>
            <w:noWrap/>
            <w:hideMark/>
          </w:tcPr>
          <w:p w14:paraId="71A0678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31AFE0C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350455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7980A9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57F12C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w:t>
            </w:r>
          </w:p>
        </w:tc>
        <w:tc>
          <w:tcPr>
            <w:tcW w:w="639" w:type="dxa"/>
            <w:noWrap/>
            <w:hideMark/>
          </w:tcPr>
          <w:p w14:paraId="5A4697E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3</w:t>
            </w:r>
          </w:p>
        </w:tc>
        <w:tc>
          <w:tcPr>
            <w:tcW w:w="793" w:type="dxa"/>
            <w:noWrap/>
            <w:hideMark/>
          </w:tcPr>
          <w:p w14:paraId="613E56B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3</w:t>
            </w:r>
          </w:p>
        </w:tc>
        <w:tc>
          <w:tcPr>
            <w:tcW w:w="833" w:type="dxa"/>
            <w:noWrap/>
            <w:hideMark/>
          </w:tcPr>
          <w:p w14:paraId="2F92074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3</w:t>
            </w:r>
          </w:p>
        </w:tc>
        <w:tc>
          <w:tcPr>
            <w:tcW w:w="619" w:type="dxa"/>
            <w:noWrap/>
            <w:hideMark/>
          </w:tcPr>
          <w:p w14:paraId="102EAD6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80</w:t>
            </w:r>
          </w:p>
        </w:tc>
        <w:tc>
          <w:tcPr>
            <w:tcW w:w="625" w:type="dxa"/>
            <w:noWrap/>
            <w:hideMark/>
          </w:tcPr>
          <w:p w14:paraId="69BF042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2</w:t>
            </w:r>
          </w:p>
        </w:tc>
        <w:tc>
          <w:tcPr>
            <w:tcW w:w="634" w:type="dxa"/>
            <w:noWrap/>
            <w:hideMark/>
          </w:tcPr>
          <w:p w14:paraId="600E83A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6.4</w:t>
            </w:r>
          </w:p>
        </w:tc>
        <w:tc>
          <w:tcPr>
            <w:tcW w:w="619" w:type="dxa"/>
            <w:noWrap/>
            <w:hideMark/>
          </w:tcPr>
          <w:p w14:paraId="27DCE4A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9</w:t>
            </w:r>
          </w:p>
        </w:tc>
        <w:tc>
          <w:tcPr>
            <w:tcW w:w="619" w:type="dxa"/>
            <w:noWrap/>
            <w:hideMark/>
          </w:tcPr>
          <w:p w14:paraId="603C856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3</w:t>
            </w:r>
          </w:p>
        </w:tc>
        <w:tc>
          <w:tcPr>
            <w:tcW w:w="714" w:type="dxa"/>
            <w:noWrap/>
            <w:hideMark/>
          </w:tcPr>
          <w:p w14:paraId="0CD5A23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19" w:type="dxa"/>
            <w:noWrap/>
            <w:hideMark/>
          </w:tcPr>
          <w:p w14:paraId="7ABE13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625" w:type="dxa"/>
            <w:noWrap/>
            <w:hideMark/>
          </w:tcPr>
          <w:p w14:paraId="6907429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8</w:t>
            </w:r>
          </w:p>
        </w:tc>
        <w:tc>
          <w:tcPr>
            <w:tcW w:w="634" w:type="dxa"/>
            <w:noWrap/>
            <w:hideMark/>
          </w:tcPr>
          <w:p w14:paraId="5692CFC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714" w:type="dxa"/>
            <w:noWrap/>
            <w:hideMark/>
          </w:tcPr>
          <w:p w14:paraId="593B051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9</w:t>
            </w:r>
          </w:p>
        </w:tc>
        <w:tc>
          <w:tcPr>
            <w:tcW w:w="619" w:type="dxa"/>
            <w:noWrap/>
            <w:hideMark/>
          </w:tcPr>
          <w:p w14:paraId="483E91A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c>
          <w:tcPr>
            <w:tcW w:w="625" w:type="dxa"/>
            <w:noWrap/>
            <w:hideMark/>
          </w:tcPr>
          <w:p w14:paraId="236789A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34" w:type="dxa"/>
            <w:noWrap/>
            <w:hideMark/>
          </w:tcPr>
          <w:p w14:paraId="561832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8</w:t>
            </w:r>
          </w:p>
        </w:tc>
      </w:tr>
      <w:tr w:rsidR="00D21726" w:rsidRPr="00D21726" w14:paraId="0553B997" w14:textId="77777777" w:rsidTr="00D21726">
        <w:trPr>
          <w:trHeight w:val="315"/>
        </w:trPr>
        <w:tc>
          <w:tcPr>
            <w:tcW w:w="824" w:type="dxa"/>
            <w:noWrap/>
            <w:hideMark/>
          </w:tcPr>
          <w:p w14:paraId="39FBC97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0B6C109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BC4C26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662AB9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225D358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w:t>
            </w:r>
          </w:p>
        </w:tc>
        <w:tc>
          <w:tcPr>
            <w:tcW w:w="639" w:type="dxa"/>
            <w:noWrap/>
            <w:hideMark/>
          </w:tcPr>
          <w:p w14:paraId="6CDAE03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9</w:t>
            </w:r>
          </w:p>
        </w:tc>
        <w:tc>
          <w:tcPr>
            <w:tcW w:w="793" w:type="dxa"/>
            <w:noWrap/>
            <w:hideMark/>
          </w:tcPr>
          <w:p w14:paraId="23D99BD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4</w:t>
            </w:r>
          </w:p>
        </w:tc>
        <w:tc>
          <w:tcPr>
            <w:tcW w:w="833" w:type="dxa"/>
            <w:noWrap/>
            <w:hideMark/>
          </w:tcPr>
          <w:p w14:paraId="6E3B6C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4</w:t>
            </w:r>
          </w:p>
        </w:tc>
        <w:tc>
          <w:tcPr>
            <w:tcW w:w="619" w:type="dxa"/>
            <w:noWrap/>
            <w:hideMark/>
          </w:tcPr>
          <w:p w14:paraId="78D09AA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21</w:t>
            </w:r>
          </w:p>
        </w:tc>
        <w:tc>
          <w:tcPr>
            <w:tcW w:w="625" w:type="dxa"/>
            <w:noWrap/>
            <w:hideMark/>
          </w:tcPr>
          <w:p w14:paraId="75CA890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4</w:t>
            </w:r>
          </w:p>
        </w:tc>
        <w:tc>
          <w:tcPr>
            <w:tcW w:w="634" w:type="dxa"/>
            <w:noWrap/>
            <w:hideMark/>
          </w:tcPr>
          <w:p w14:paraId="75F7DBE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4.3</w:t>
            </w:r>
          </w:p>
        </w:tc>
        <w:tc>
          <w:tcPr>
            <w:tcW w:w="619" w:type="dxa"/>
            <w:noWrap/>
            <w:hideMark/>
          </w:tcPr>
          <w:p w14:paraId="40BD4C8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619" w:type="dxa"/>
            <w:noWrap/>
            <w:hideMark/>
          </w:tcPr>
          <w:p w14:paraId="392E5F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714" w:type="dxa"/>
            <w:noWrap/>
            <w:hideMark/>
          </w:tcPr>
          <w:p w14:paraId="432271A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3</w:t>
            </w:r>
          </w:p>
        </w:tc>
        <w:tc>
          <w:tcPr>
            <w:tcW w:w="619" w:type="dxa"/>
            <w:noWrap/>
            <w:hideMark/>
          </w:tcPr>
          <w:p w14:paraId="1B6F88E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6</w:t>
            </w:r>
          </w:p>
        </w:tc>
        <w:tc>
          <w:tcPr>
            <w:tcW w:w="625" w:type="dxa"/>
            <w:noWrap/>
            <w:hideMark/>
          </w:tcPr>
          <w:p w14:paraId="20E419A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1</w:t>
            </w:r>
          </w:p>
        </w:tc>
        <w:tc>
          <w:tcPr>
            <w:tcW w:w="634" w:type="dxa"/>
            <w:noWrap/>
            <w:hideMark/>
          </w:tcPr>
          <w:p w14:paraId="69B9E32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c>
          <w:tcPr>
            <w:tcW w:w="714" w:type="dxa"/>
            <w:noWrap/>
            <w:hideMark/>
          </w:tcPr>
          <w:p w14:paraId="1B4D33A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7</w:t>
            </w:r>
          </w:p>
        </w:tc>
        <w:tc>
          <w:tcPr>
            <w:tcW w:w="619" w:type="dxa"/>
            <w:noWrap/>
            <w:hideMark/>
          </w:tcPr>
          <w:p w14:paraId="7BC4572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48</w:t>
            </w:r>
          </w:p>
        </w:tc>
        <w:tc>
          <w:tcPr>
            <w:tcW w:w="625" w:type="dxa"/>
            <w:noWrap/>
            <w:hideMark/>
          </w:tcPr>
          <w:p w14:paraId="364F5A5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4</w:t>
            </w:r>
          </w:p>
        </w:tc>
        <w:tc>
          <w:tcPr>
            <w:tcW w:w="634" w:type="dxa"/>
            <w:noWrap/>
            <w:hideMark/>
          </w:tcPr>
          <w:p w14:paraId="1D489A4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r>
      <w:tr w:rsidR="00D21726" w:rsidRPr="00D21726" w14:paraId="0889014C" w14:textId="77777777" w:rsidTr="00D21726">
        <w:trPr>
          <w:trHeight w:val="315"/>
        </w:trPr>
        <w:tc>
          <w:tcPr>
            <w:tcW w:w="824" w:type="dxa"/>
            <w:noWrap/>
            <w:hideMark/>
          </w:tcPr>
          <w:p w14:paraId="78038BE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3B1A0F2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S</w:t>
            </w:r>
          </w:p>
        </w:tc>
        <w:tc>
          <w:tcPr>
            <w:tcW w:w="654" w:type="dxa"/>
            <w:noWrap/>
            <w:hideMark/>
          </w:tcPr>
          <w:p w14:paraId="71C431E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No</w:t>
            </w:r>
          </w:p>
        </w:tc>
        <w:tc>
          <w:tcPr>
            <w:tcW w:w="654" w:type="dxa"/>
            <w:noWrap/>
            <w:hideMark/>
          </w:tcPr>
          <w:p w14:paraId="0EBAF92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35F53AC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3</w:t>
            </w:r>
          </w:p>
        </w:tc>
        <w:tc>
          <w:tcPr>
            <w:tcW w:w="639" w:type="dxa"/>
            <w:noWrap/>
            <w:hideMark/>
          </w:tcPr>
          <w:p w14:paraId="1BDD274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6</w:t>
            </w:r>
          </w:p>
        </w:tc>
        <w:tc>
          <w:tcPr>
            <w:tcW w:w="793" w:type="dxa"/>
            <w:noWrap/>
            <w:hideMark/>
          </w:tcPr>
          <w:p w14:paraId="0E37DA9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2</w:t>
            </w:r>
          </w:p>
        </w:tc>
        <w:tc>
          <w:tcPr>
            <w:tcW w:w="833" w:type="dxa"/>
            <w:noWrap/>
            <w:hideMark/>
          </w:tcPr>
          <w:p w14:paraId="0FC944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83</w:t>
            </w:r>
          </w:p>
        </w:tc>
        <w:tc>
          <w:tcPr>
            <w:tcW w:w="619" w:type="dxa"/>
            <w:noWrap/>
            <w:hideMark/>
          </w:tcPr>
          <w:p w14:paraId="37490E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97</w:t>
            </w:r>
          </w:p>
        </w:tc>
        <w:tc>
          <w:tcPr>
            <w:tcW w:w="625" w:type="dxa"/>
            <w:noWrap/>
            <w:hideMark/>
          </w:tcPr>
          <w:p w14:paraId="08C7892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w:t>
            </w:r>
          </w:p>
        </w:tc>
        <w:tc>
          <w:tcPr>
            <w:tcW w:w="634" w:type="dxa"/>
            <w:noWrap/>
            <w:hideMark/>
          </w:tcPr>
          <w:p w14:paraId="69E5A03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3.7</w:t>
            </w:r>
          </w:p>
        </w:tc>
        <w:tc>
          <w:tcPr>
            <w:tcW w:w="619" w:type="dxa"/>
            <w:noWrap/>
            <w:hideMark/>
          </w:tcPr>
          <w:p w14:paraId="2940524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619" w:type="dxa"/>
            <w:noWrap/>
            <w:hideMark/>
          </w:tcPr>
          <w:p w14:paraId="23A0F7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5</w:t>
            </w:r>
          </w:p>
        </w:tc>
        <w:tc>
          <w:tcPr>
            <w:tcW w:w="714" w:type="dxa"/>
            <w:noWrap/>
            <w:hideMark/>
          </w:tcPr>
          <w:p w14:paraId="713C6E2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619" w:type="dxa"/>
            <w:noWrap/>
            <w:hideMark/>
          </w:tcPr>
          <w:p w14:paraId="365AFA4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9</w:t>
            </w:r>
          </w:p>
        </w:tc>
        <w:tc>
          <w:tcPr>
            <w:tcW w:w="625" w:type="dxa"/>
            <w:noWrap/>
            <w:hideMark/>
          </w:tcPr>
          <w:p w14:paraId="5B40587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34" w:type="dxa"/>
            <w:noWrap/>
            <w:hideMark/>
          </w:tcPr>
          <w:p w14:paraId="4E8EFC4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714" w:type="dxa"/>
            <w:noWrap/>
            <w:hideMark/>
          </w:tcPr>
          <w:p w14:paraId="5E707C2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619" w:type="dxa"/>
            <w:noWrap/>
            <w:hideMark/>
          </w:tcPr>
          <w:p w14:paraId="1C5851B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4</w:t>
            </w:r>
          </w:p>
        </w:tc>
        <w:tc>
          <w:tcPr>
            <w:tcW w:w="625" w:type="dxa"/>
            <w:noWrap/>
            <w:hideMark/>
          </w:tcPr>
          <w:p w14:paraId="0342C58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634" w:type="dxa"/>
            <w:noWrap/>
            <w:hideMark/>
          </w:tcPr>
          <w:p w14:paraId="339F7CF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r>
      <w:tr w:rsidR="00D21726" w:rsidRPr="00D21726" w14:paraId="234C528D" w14:textId="77777777" w:rsidTr="00D21726">
        <w:trPr>
          <w:trHeight w:val="315"/>
        </w:trPr>
        <w:tc>
          <w:tcPr>
            <w:tcW w:w="824" w:type="dxa"/>
            <w:noWrap/>
            <w:hideMark/>
          </w:tcPr>
          <w:p w14:paraId="0B037F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2043ED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6904A34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71F9EF4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1C5C7D7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3</w:t>
            </w:r>
          </w:p>
        </w:tc>
        <w:tc>
          <w:tcPr>
            <w:tcW w:w="639" w:type="dxa"/>
            <w:noWrap/>
            <w:hideMark/>
          </w:tcPr>
          <w:p w14:paraId="2346D50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3</w:t>
            </w:r>
          </w:p>
        </w:tc>
        <w:tc>
          <w:tcPr>
            <w:tcW w:w="793" w:type="dxa"/>
            <w:noWrap/>
            <w:hideMark/>
          </w:tcPr>
          <w:p w14:paraId="6F67B60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4</w:t>
            </w:r>
          </w:p>
        </w:tc>
        <w:tc>
          <w:tcPr>
            <w:tcW w:w="833" w:type="dxa"/>
            <w:noWrap/>
            <w:hideMark/>
          </w:tcPr>
          <w:p w14:paraId="78BFED4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55</w:t>
            </w:r>
          </w:p>
        </w:tc>
        <w:tc>
          <w:tcPr>
            <w:tcW w:w="619" w:type="dxa"/>
            <w:noWrap/>
            <w:hideMark/>
          </w:tcPr>
          <w:p w14:paraId="75FDE36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8</w:t>
            </w:r>
          </w:p>
        </w:tc>
        <w:tc>
          <w:tcPr>
            <w:tcW w:w="625" w:type="dxa"/>
            <w:noWrap/>
            <w:hideMark/>
          </w:tcPr>
          <w:p w14:paraId="2809CBF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3</w:t>
            </w:r>
          </w:p>
        </w:tc>
        <w:tc>
          <w:tcPr>
            <w:tcW w:w="634" w:type="dxa"/>
            <w:noWrap/>
            <w:hideMark/>
          </w:tcPr>
          <w:p w14:paraId="1AE1E1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8.8</w:t>
            </w:r>
          </w:p>
        </w:tc>
        <w:tc>
          <w:tcPr>
            <w:tcW w:w="619" w:type="dxa"/>
            <w:noWrap/>
            <w:hideMark/>
          </w:tcPr>
          <w:p w14:paraId="6696A18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c>
          <w:tcPr>
            <w:tcW w:w="619" w:type="dxa"/>
            <w:noWrap/>
            <w:hideMark/>
          </w:tcPr>
          <w:p w14:paraId="3BBED66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714" w:type="dxa"/>
            <w:noWrap/>
            <w:hideMark/>
          </w:tcPr>
          <w:p w14:paraId="2334605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619" w:type="dxa"/>
            <w:noWrap/>
            <w:hideMark/>
          </w:tcPr>
          <w:p w14:paraId="2B6106E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8</w:t>
            </w:r>
          </w:p>
        </w:tc>
        <w:tc>
          <w:tcPr>
            <w:tcW w:w="625" w:type="dxa"/>
            <w:noWrap/>
            <w:hideMark/>
          </w:tcPr>
          <w:p w14:paraId="4451C9B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6</w:t>
            </w:r>
          </w:p>
        </w:tc>
        <w:tc>
          <w:tcPr>
            <w:tcW w:w="634" w:type="dxa"/>
            <w:noWrap/>
            <w:hideMark/>
          </w:tcPr>
          <w:p w14:paraId="10B370F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1</w:t>
            </w:r>
          </w:p>
        </w:tc>
        <w:tc>
          <w:tcPr>
            <w:tcW w:w="714" w:type="dxa"/>
            <w:noWrap/>
            <w:hideMark/>
          </w:tcPr>
          <w:p w14:paraId="4F02135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7</w:t>
            </w:r>
          </w:p>
        </w:tc>
        <w:tc>
          <w:tcPr>
            <w:tcW w:w="619" w:type="dxa"/>
            <w:noWrap/>
            <w:hideMark/>
          </w:tcPr>
          <w:p w14:paraId="1DABE4D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27</w:t>
            </w:r>
          </w:p>
        </w:tc>
        <w:tc>
          <w:tcPr>
            <w:tcW w:w="625" w:type="dxa"/>
            <w:noWrap/>
            <w:hideMark/>
          </w:tcPr>
          <w:p w14:paraId="6677D5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7</w:t>
            </w:r>
          </w:p>
        </w:tc>
        <w:tc>
          <w:tcPr>
            <w:tcW w:w="634" w:type="dxa"/>
            <w:noWrap/>
            <w:hideMark/>
          </w:tcPr>
          <w:p w14:paraId="1E40496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r>
      <w:tr w:rsidR="00D21726" w:rsidRPr="00D21726" w14:paraId="755FC5C9" w14:textId="77777777" w:rsidTr="00D21726">
        <w:trPr>
          <w:trHeight w:val="315"/>
        </w:trPr>
        <w:tc>
          <w:tcPr>
            <w:tcW w:w="824" w:type="dxa"/>
            <w:noWrap/>
            <w:hideMark/>
          </w:tcPr>
          <w:p w14:paraId="4207C12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3E8A4F3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5B0D941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Rye</w:t>
            </w:r>
          </w:p>
        </w:tc>
        <w:tc>
          <w:tcPr>
            <w:tcW w:w="654" w:type="dxa"/>
            <w:noWrap/>
            <w:hideMark/>
          </w:tcPr>
          <w:p w14:paraId="32F84A5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19" w:type="dxa"/>
            <w:noWrap/>
            <w:hideMark/>
          </w:tcPr>
          <w:p w14:paraId="7A49E19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9.7</w:t>
            </w:r>
          </w:p>
        </w:tc>
        <w:tc>
          <w:tcPr>
            <w:tcW w:w="639" w:type="dxa"/>
            <w:noWrap/>
            <w:hideMark/>
          </w:tcPr>
          <w:p w14:paraId="7F5F8DA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2</w:t>
            </w:r>
          </w:p>
        </w:tc>
        <w:tc>
          <w:tcPr>
            <w:tcW w:w="793" w:type="dxa"/>
            <w:noWrap/>
            <w:hideMark/>
          </w:tcPr>
          <w:p w14:paraId="0FCB3EE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2</w:t>
            </w:r>
          </w:p>
        </w:tc>
        <w:tc>
          <w:tcPr>
            <w:tcW w:w="833" w:type="dxa"/>
            <w:noWrap/>
            <w:hideMark/>
          </w:tcPr>
          <w:p w14:paraId="0339E7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7</w:t>
            </w:r>
          </w:p>
        </w:tc>
        <w:tc>
          <w:tcPr>
            <w:tcW w:w="619" w:type="dxa"/>
            <w:noWrap/>
            <w:hideMark/>
          </w:tcPr>
          <w:p w14:paraId="5F7439A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553</w:t>
            </w:r>
          </w:p>
        </w:tc>
        <w:tc>
          <w:tcPr>
            <w:tcW w:w="625" w:type="dxa"/>
            <w:noWrap/>
            <w:hideMark/>
          </w:tcPr>
          <w:p w14:paraId="08D48F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7.7</w:t>
            </w:r>
          </w:p>
        </w:tc>
        <w:tc>
          <w:tcPr>
            <w:tcW w:w="634" w:type="dxa"/>
            <w:noWrap/>
            <w:hideMark/>
          </w:tcPr>
          <w:p w14:paraId="5D81500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73.5</w:t>
            </w:r>
          </w:p>
        </w:tc>
        <w:tc>
          <w:tcPr>
            <w:tcW w:w="619" w:type="dxa"/>
            <w:noWrap/>
            <w:hideMark/>
          </w:tcPr>
          <w:p w14:paraId="44E7CFA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619" w:type="dxa"/>
            <w:noWrap/>
            <w:hideMark/>
          </w:tcPr>
          <w:p w14:paraId="0C15C22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2</w:t>
            </w:r>
          </w:p>
        </w:tc>
        <w:tc>
          <w:tcPr>
            <w:tcW w:w="714" w:type="dxa"/>
            <w:noWrap/>
            <w:hideMark/>
          </w:tcPr>
          <w:p w14:paraId="39C5805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19" w:type="dxa"/>
            <w:noWrap/>
            <w:hideMark/>
          </w:tcPr>
          <w:p w14:paraId="68D9A2A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3</w:t>
            </w:r>
          </w:p>
        </w:tc>
        <w:tc>
          <w:tcPr>
            <w:tcW w:w="625" w:type="dxa"/>
            <w:noWrap/>
            <w:hideMark/>
          </w:tcPr>
          <w:p w14:paraId="0042F0F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7</w:t>
            </w:r>
          </w:p>
        </w:tc>
        <w:tc>
          <w:tcPr>
            <w:tcW w:w="634" w:type="dxa"/>
            <w:noWrap/>
            <w:hideMark/>
          </w:tcPr>
          <w:p w14:paraId="2321E71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714" w:type="dxa"/>
            <w:noWrap/>
            <w:hideMark/>
          </w:tcPr>
          <w:p w14:paraId="66ABA7F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619" w:type="dxa"/>
            <w:noWrap/>
            <w:hideMark/>
          </w:tcPr>
          <w:p w14:paraId="6257769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6</w:t>
            </w:r>
          </w:p>
        </w:tc>
        <w:tc>
          <w:tcPr>
            <w:tcW w:w="625" w:type="dxa"/>
            <w:noWrap/>
            <w:hideMark/>
          </w:tcPr>
          <w:p w14:paraId="506D39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34" w:type="dxa"/>
            <w:noWrap/>
            <w:hideMark/>
          </w:tcPr>
          <w:p w14:paraId="094D4B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r>
      <w:tr w:rsidR="00D21726" w:rsidRPr="00D21726" w14:paraId="22732DC5" w14:textId="77777777" w:rsidTr="00D21726">
        <w:trPr>
          <w:trHeight w:val="315"/>
        </w:trPr>
        <w:tc>
          <w:tcPr>
            <w:tcW w:w="824" w:type="dxa"/>
            <w:noWrap/>
            <w:hideMark/>
          </w:tcPr>
          <w:p w14:paraId="7633A35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73" w:type="dxa"/>
            <w:noWrap/>
            <w:hideMark/>
          </w:tcPr>
          <w:p w14:paraId="360DE2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4DBEB96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54" w:type="dxa"/>
            <w:noWrap/>
            <w:hideMark/>
          </w:tcPr>
          <w:p w14:paraId="28DA9B9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19" w:type="dxa"/>
            <w:noWrap/>
            <w:hideMark/>
          </w:tcPr>
          <w:p w14:paraId="659022D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4.1</w:t>
            </w:r>
          </w:p>
        </w:tc>
        <w:tc>
          <w:tcPr>
            <w:tcW w:w="639" w:type="dxa"/>
            <w:noWrap/>
            <w:hideMark/>
          </w:tcPr>
          <w:p w14:paraId="659629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3</w:t>
            </w:r>
          </w:p>
        </w:tc>
        <w:tc>
          <w:tcPr>
            <w:tcW w:w="793" w:type="dxa"/>
            <w:noWrap/>
            <w:hideMark/>
          </w:tcPr>
          <w:p w14:paraId="4CC08D8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833" w:type="dxa"/>
            <w:noWrap/>
            <w:hideMark/>
          </w:tcPr>
          <w:p w14:paraId="12020D5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95</w:t>
            </w:r>
          </w:p>
        </w:tc>
        <w:tc>
          <w:tcPr>
            <w:tcW w:w="619" w:type="dxa"/>
            <w:noWrap/>
            <w:hideMark/>
          </w:tcPr>
          <w:p w14:paraId="73C7B81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261</w:t>
            </w:r>
          </w:p>
        </w:tc>
        <w:tc>
          <w:tcPr>
            <w:tcW w:w="625" w:type="dxa"/>
            <w:noWrap/>
            <w:hideMark/>
          </w:tcPr>
          <w:p w14:paraId="4FEF697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9</w:t>
            </w:r>
          </w:p>
        </w:tc>
        <w:tc>
          <w:tcPr>
            <w:tcW w:w="634" w:type="dxa"/>
            <w:noWrap/>
            <w:hideMark/>
          </w:tcPr>
          <w:p w14:paraId="2EAD926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38.2</w:t>
            </w:r>
          </w:p>
        </w:tc>
        <w:tc>
          <w:tcPr>
            <w:tcW w:w="619" w:type="dxa"/>
            <w:noWrap/>
            <w:hideMark/>
          </w:tcPr>
          <w:p w14:paraId="53D7798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619" w:type="dxa"/>
            <w:noWrap/>
            <w:hideMark/>
          </w:tcPr>
          <w:p w14:paraId="0C5D00C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w:t>
            </w:r>
          </w:p>
        </w:tc>
        <w:tc>
          <w:tcPr>
            <w:tcW w:w="714" w:type="dxa"/>
            <w:noWrap/>
            <w:hideMark/>
          </w:tcPr>
          <w:p w14:paraId="66F3FE5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9</w:t>
            </w:r>
          </w:p>
        </w:tc>
        <w:tc>
          <w:tcPr>
            <w:tcW w:w="619" w:type="dxa"/>
            <w:noWrap/>
            <w:hideMark/>
          </w:tcPr>
          <w:p w14:paraId="3970B82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5</w:t>
            </w:r>
          </w:p>
        </w:tc>
        <w:tc>
          <w:tcPr>
            <w:tcW w:w="625" w:type="dxa"/>
            <w:noWrap/>
            <w:hideMark/>
          </w:tcPr>
          <w:p w14:paraId="34558F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8</w:t>
            </w:r>
          </w:p>
        </w:tc>
        <w:tc>
          <w:tcPr>
            <w:tcW w:w="634" w:type="dxa"/>
            <w:noWrap/>
            <w:hideMark/>
          </w:tcPr>
          <w:p w14:paraId="5173D6B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05</w:t>
            </w:r>
          </w:p>
        </w:tc>
        <w:tc>
          <w:tcPr>
            <w:tcW w:w="714" w:type="dxa"/>
            <w:noWrap/>
            <w:hideMark/>
          </w:tcPr>
          <w:p w14:paraId="6400683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5</w:t>
            </w:r>
          </w:p>
        </w:tc>
        <w:tc>
          <w:tcPr>
            <w:tcW w:w="619" w:type="dxa"/>
            <w:noWrap/>
            <w:hideMark/>
          </w:tcPr>
          <w:p w14:paraId="7EABFCD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19</w:t>
            </w:r>
          </w:p>
        </w:tc>
        <w:tc>
          <w:tcPr>
            <w:tcW w:w="625" w:type="dxa"/>
            <w:noWrap/>
            <w:hideMark/>
          </w:tcPr>
          <w:p w14:paraId="270FE10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37</w:t>
            </w:r>
          </w:p>
        </w:tc>
        <w:tc>
          <w:tcPr>
            <w:tcW w:w="634" w:type="dxa"/>
            <w:noWrap/>
            <w:hideMark/>
          </w:tcPr>
          <w:p w14:paraId="2737CAF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4</w:t>
            </w:r>
          </w:p>
        </w:tc>
      </w:tr>
      <w:tr w:rsidR="00D21726" w:rsidRPr="00D21726" w14:paraId="4451D34E" w14:textId="77777777" w:rsidTr="00D21726">
        <w:trPr>
          <w:trHeight w:val="315"/>
        </w:trPr>
        <w:tc>
          <w:tcPr>
            <w:tcW w:w="2252" w:type="dxa"/>
            <w:gridSpan w:val="3"/>
            <w:noWrap/>
            <w:hideMark/>
          </w:tcPr>
          <w:p w14:paraId="37AF9A96" w14:textId="77777777" w:rsidR="00D21726" w:rsidRPr="00D21726" w:rsidRDefault="00D21726">
            <w:pPr>
              <w:rPr>
                <w:rFonts w:ascii="Times New Roman" w:hAnsi="Times New Roman" w:cs="Times New Roman"/>
                <w:b/>
                <w:bCs/>
                <w:sz w:val="20"/>
                <w:szCs w:val="20"/>
              </w:rPr>
            </w:pPr>
            <w:r w:rsidRPr="00D21726">
              <w:rPr>
                <w:rFonts w:ascii="Times New Roman" w:hAnsi="Times New Roman" w:cs="Times New Roman"/>
                <w:b/>
                <w:bCs/>
                <w:sz w:val="20"/>
                <w:szCs w:val="20"/>
              </w:rPr>
              <w:t>Probability &gt; F</w:t>
            </w:r>
          </w:p>
        </w:tc>
        <w:tc>
          <w:tcPr>
            <w:tcW w:w="654" w:type="dxa"/>
            <w:noWrap/>
            <w:hideMark/>
          </w:tcPr>
          <w:p w14:paraId="66CA32E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76107E0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39" w:type="dxa"/>
            <w:noWrap/>
            <w:hideMark/>
          </w:tcPr>
          <w:p w14:paraId="71C064E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93" w:type="dxa"/>
            <w:noWrap/>
            <w:hideMark/>
          </w:tcPr>
          <w:p w14:paraId="7CECDEE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833" w:type="dxa"/>
            <w:noWrap/>
            <w:hideMark/>
          </w:tcPr>
          <w:p w14:paraId="262FC8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122580A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25" w:type="dxa"/>
            <w:noWrap/>
            <w:hideMark/>
          </w:tcPr>
          <w:p w14:paraId="43C578B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34" w:type="dxa"/>
            <w:noWrap/>
            <w:hideMark/>
          </w:tcPr>
          <w:p w14:paraId="09B4A32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71E2E7A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28DCDFA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14" w:type="dxa"/>
            <w:noWrap/>
            <w:hideMark/>
          </w:tcPr>
          <w:p w14:paraId="3C7C231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015B100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25" w:type="dxa"/>
            <w:noWrap/>
            <w:hideMark/>
          </w:tcPr>
          <w:p w14:paraId="1D81F0B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34" w:type="dxa"/>
            <w:noWrap/>
            <w:hideMark/>
          </w:tcPr>
          <w:p w14:paraId="1CFCB4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714" w:type="dxa"/>
            <w:noWrap/>
            <w:hideMark/>
          </w:tcPr>
          <w:p w14:paraId="25A2F9C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785420C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25" w:type="dxa"/>
            <w:noWrap/>
            <w:hideMark/>
          </w:tcPr>
          <w:p w14:paraId="4E79D18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34" w:type="dxa"/>
            <w:noWrap/>
            <w:hideMark/>
          </w:tcPr>
          <w:p w14:paraId="326769C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r>
      <w:tr w:rsidR="00D21726" w:rsidRPr="00D21726" w14:paraId="5BE598FE" w14:textId="77777777" w:rsidTr="00D21726">
        <w:trPr>
          <w:trHeight w:val="315"/>
        </w:trPr>
        <w:tc>
          <w:tcPr>
            <w:tcW w:w="2252" w:type="dxa"/>
            <w:gridSpan w:val="3"/>
            <w:noWrap/>
            <w:hideMark/>
          </w:tcPr>
          <w:p w14:paraId="1224334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w:t>
            </w:r>
          </w:p>
        </w:tc>
        <w:tc>
          <w:tcPr>
            <w:tcW w:w="654" w:type="dxa"/>
            <w:noWrap/>
            <w:hideMark/>
          </w:tcPr>
          <w:p w14:paraId="11CFD96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6DD3F72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39" w:type="dxa"/>
            <w:noWrap/>
            <w:hideMark/>
          </w:tcPr>
          <w:p w14:paraId="77BD1F2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8</w:t>
            </w:r>
          </w:p>
        </w:tc>
        <w:tc>
          <w:tcPr>
            <w:tcW w:w="793" w:type="dxa"/>
            <w:noWrap/>
            <w:hideMark/>
          </w:tcPr>
          <w:p w14:paraId="2D611DC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833" w:type="dxa"/>
            <w:noWrap/>
            <w:hideMark/>
          </w:tcPr>
          <w:p w14:paraId="01BFD92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7</w:t>
            </w:r>
          </w:p>
        </w:tc>
        <w:tc>
          <w:tcPr>
            <w:tcW w:w="619" w:type="dxa"/>
            <w:noWrap/>
            <w:hideMark/>
          </w:tcPr>
          <w:p w14:paraId="37F949D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71926CD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3</w:t>
            </w:r>
          </w:p>
        </w:tc>
        <w:tc>
          <w:tcPr>
            <w:tcW w:w="634" w:type="dxa"/>
            <w:noWrap/>
            <w:hideMark/>
          </w:tcPr>
          <w:p w14:paraId="1966334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w:t>
            </w:r>
          </w:p>
        </w:tc>
        <w:tc>
          <w:tcPr>
            <w:tcW w:w="619" w:type="dxa"/>
            <w:noWrap/>
            <w:hideMark/>
          </w:tcPr>
          <w:p w14:paraId="00C9BCB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19" w:type="dxa"/>
            <w:noWrap/>
            <w:hideMark/>
          </w:tcPr>
          <w:p w14:paraId="565908A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6</w:t>
            </w:r>
          </w:p>
        </w:tc>
        <w:tc>
          <w:tcPr>
            <w:tcW w:w="714" w:type="dxa"/>
            <w:noWrap/>
            <w:hideMark/>
          </w:tcPr>
          <w:p w14:paraId="30AEB3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5</w:t>
            </w:r>
          </w:p>
        </w:tc>
        <w:tc>
          <w:tcPr>
            <w:tcW w:w="619" w:type="dxa"/>
            <w:noWrap/>
            <w:hideMark/>
          </w:tcPr>
          <w:p w14:paraId="39172B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48EF6EE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8</w:t>
            </w:r>
          </w:p>
        </w:tc>
        <w:tc>
          <w:tcPr>
            <w:tcW w:w="634" w:type="dxa"/>
            <w:noWrap/>
            <w:hideMark/>
          </w:tcPr>
          <w:p w14:paraId="247F9A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c>
          <w:tcPr>
            <w:tcW w:w="714" w:type="dxa"/>
            <w:noWrap/>
            <w:hideMark/>
          </w:tcPr>
          <w:p w14:paraId="4E4676C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9</w:t>
            </w:r>
          </w:p>
        </w:tc>
        <w:tc>
          <w:tcPr>
            <w:tcW w:w="619" w:type="dxa"/>
            <w:noWrap/>
            <w:hideMark/>
          </w:tcPr>
          <w:p w14:paraId="0048CD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04129D1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4</w:t>
            </w:r>
          </w:p>
        </w:tc>
        <w:tc>
          <w:tcPr>
            <w:tcW w:w="634" w:type="dxa"/>
            <w:noWrap/>
            <w:hideMark/>
          </w:tcPr>
          <w:p w14:paraId="5920D70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1</w:t>
            </w:r>
          </w:p>
        </w:tc>
      </w:tr>
      <w:tr w:rsidR="00D21726" w:rsidRPr="00D21726" w14:paraId="5E0AAC5F" w14:textId="77777777" w:rsidTr="00D21726">
        <w:trPr>
          <w:trHeight w:val="315"/>
        </w:trPr>
        <w:tc>
          <w:tcPr>
            <w:tcW w:w="2252" w:type="dxa"/>
            <w:gridSpan w:val="3"/>
            <w:noWrap/>
            <w:hideMark/>
          </w:tcPr>
          <w:p w14:paraId="122B287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rop rotation (CR)</w:t>
            </w:r>
          </w:p>
        </w:tc>
        <w:tc>
          <w:tcPr>
            <w:tcW w:w="654" w:type="dxa"/>
            <w:noWrap/>
            <w:hideMark/>
          </w:tcPr>
          <w:p w14:paraId="1CBCD93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13E5E75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39" w:type="dxa"/>
            <w:noWrap/>
            <w:hideMark/>
          </w:tcPr>
          <w:p w14:paraId="75E92F6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2</w:t>
            </w:r>
          </w:p>
        </w:tc>
        <w:tc>
          <w:tcPr>
            <w:tcW w:w="793" w:type="dxa"/>
            <w:noWrap/>
            <w:hideMark/>
          </w:tcPr>
          <w:p w14:paraId="0DCC55B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2</w:t>
            </w:r>
          </w:p>
        </w:tc>
        <w:tc>
          <w:tcPr>
            <w:tcW w:w="833" w:type="dxa"/>
            <w:noWrap/>
            <w:hideMark/>
          </w:tcPr>
          <w:p w14:paraId="73020CE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2</w:t>
            </w:r>
          </w:p>
        </w:tc>
        <w:tc>
          <w:tcPr>
            <w:tcW w:w="619" w:type="dxa"/>
            <w:noWrap/>
            <w:hideMark/>
          </w:tcPr>
          <w:p w14:paraId="30B5BA3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46B5576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8</w:t>
            </w:r>
          </w:p>
        </w:tc>
        <w:tc>
          <w:tcPr>
            <w:tcW w:w="634" w:type="dxa"/>
            <w:noWrap/>
            <w:hideMark/>
          </w:tcPr>
          <w:p w14:paraId="35E6BD3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2</w:t>
            </w:r>
          </w:p>
        </w:tc>
        <w:tc>
          <w:tcPr>
            <w:tcW w:w="619" w:type="dxa"/>
            <w:noWrap/>
            <w:hideMark/>
          </w:tcPr>
          <w:p w14:paraId="6FF5ED0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19" w:type="dxa"/>
            <w:noWrap/>
            <w:hideMark/>
          </w:tcPr>
          <w:p w14:paraId="4892FDA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4</w:t>
            </w:r>
          </w:p>
        </w:tc>
        <w:tc>
          <w:tcPr>
            <w:tcW w:w="714" w:type="dxa"/>
            <w:noWrap/>
            <w:hideMark/>
          </w:tcPr>
          <w:p w14:paraId="4A1A073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2</w:t>
            </w:r>
          </w:p>
        </w:tc>
        <w:tc>
          <w:tcPr>
            <w:tcW w:w="619" w:type="dxa"/>
            <w:noWrap/>
            <w:hideMark/>
          </w:tcPr>
          <w:p w14:paraId="6394E75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627B93D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2</w:t>
            </w:r>
          </w:p>
        </w:tc>
        <w:tc>
          <w:tcPr>
            <w:tcW w:w="634" w:type="dxa"/>
            <w:noWrap/>
            <w:hideMark/>
          </w:tcPr>
          <w:p w14:paraId="39E3E23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714" w:type="dxa"/>
            <w:noWrap/>
            <w:hideMark/>
          </w:tcPr>
          <w:p w14:paraId="766A57E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19" w:type="dxa"/>
            <w:noWrap/>
            <w:hideMark/>
          </w:tcPr>
          <w:p w14:paraId="68BA554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4F65D55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1</w:t>
            </w:r>
          </w:p>
        </w:tc>
        <w:tc>
          <w:tcPr>
            <w:tcW w:w="634" w:type="dxa"/>
            <w:noWrap/>
            <w:hideMark/>
          </w:tcPr>
          <w:p w14:paraId="10B72B7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r>
      <w:tr w:rsidR="00D21726" w:rsidRPr="00D21726" w14:paraId="1A8DD635" w14:textId="77777777" w:rsidTr="00D21726">
        <w:trPr>
          <w:trHeight w:val="315"/>
        </w:trPr>
        <w:tc>
          <w:tcPr>
            <w:tcW w:w="2252" w:type="dxa"/>
            <w:gridSpan w:val="3"/>
            <w:noWrap/>
            <w:hideMark/>
          </w:tcPr>
          <w:p w14:paraId="5A83B14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over crop (CC)</w:t>
            </w:r>
          </w:p>
        </w:tc>
        <w:tc>
          <w:tcPr>
            <w:tcW w:w="654" w:type="dxa"/>
            <w:noWrap/>
            <w:hideMark/>
          </w:tcPr>
          <w:p w14:paraId="093582F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64EDBC6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639" w:type="dxa"/>
            <w:noWrap/>
            <w:hideMark/>
          </w:tcPr>
          <w:p w14:paraId="0F60CB1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1</w:t>
            </w:r>
          </w:p>
        </w:tc>
        <w:tc>
          <w:tcPr>
            <w:tcW w:w="793" w:type="dxa"/>
            <w:noWrap/>
            <w:hideMark/>
          </w:tcPr>
          <w:p w14:paraId="0F5C73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9</w:t>
            </w:r>
          </w:p>
        </w:tc>
        <w:tc>
          <w:tcPr>
            <w:tcW w:w="833" w:type="dxa"/>
            <w:noWrap/>
            <w:hideMark/>
          </w:tcPr>
          <w:p w14:paraId="68CA7AA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3</w:t>
            </w:r>
          </w:p>
        </w:tc>
        <w:tc>
          <w:tcPr>
            <w:tcW w:w="619" w:type="dxa"/>
            <w:noWrap/>
            <w:hideMark/>
          </w:tcPr>
          <w:p w14:paraId="3AD172D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2</w:t>
            </w:r>
          </w:p>
        </w:tc>
        <w:tc>
          <w:tcPr>
            <w:tcW w:w="625" w:type="dxa"/>
            <w:noWrap/>
            <w:hideMark/>
          </w:tcPr>
          <w:p w14:paraId="102EEE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634" w:type="dxa"/>
            <w:noWrap/>
            <w:hideMark/>
          </w:tcPr>
          <w:p w14:paraId="736E798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2</w:t>
            </w:r>
          </w:p>
        </w:tc>
        <w:tc>
          <w:tcPr>
            <w:tcW w:w="619" w:type="dxa"/>
            <w:noWrap/>
            <w:hideMark/>
          </w:tcPr>
          <w:p w14:paraId="70391AF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619" w:type="dxa"/>
            <w:noWrap/>
            <w:hideMark/>
          </w:tcPr>
          <w:p w14:paraId="59CC575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2</w:t>
            </w:r>
          </w:p>
        </w:tc>
        <w:tc>
          <w:tcPr>
            <w:tcW w:w="714" w:type="dxa"/>
            <w:noWrap/>
            <w:hideMark/>
          </w:tcPr>
          <w:p w14:paraId="0F40585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5</w:t>
            </w:r>
          </w:p>
        </w:tc>
        <w:tc>
          <w:tcPr>
            <w:tcW w:w="619" w:type="dxa"/>
            <w:noWrap/>
            <w:hideMark/>
          </w:tcPr>
          <w:p w14:paraId="3289B50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6</w:t>
            </w:r>
          </w:p>
        </w:tc>
        <w:tc>
          <w:tcPr>
            <w:tcW w:w="625" w:type="dxa"/>
            <w:noWrap/>
            <w:hideMark/>
          </w:tcPr>
          <w:p w14:paraId="67F1D86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2</w:t>
            </w:r>
          </w:p>
        </w:tc>
        <w:tc>
          <w:tcPr>
            <w:tcW w:w="634" w:type="dxa"/>
            <w:noWrap/>
            <w:hideMark/>
          </w:tcPr>
          <w:p w14:paraId="4408D17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4</w:t>
            </w:r>
          </w:p>
        </w:tc>
        <w:tc>
          <w:tcPr>
            <w:tcW w:w="714" w:type="dxa"/>
            <w:noWrap/>
            <w:hideMark/>
          </w:tcPr>
          <w:p w14:paraId="2158DCC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6</w:t>
            </w:r>
          </w:p>
        </w:tc>
        <w:tc>
          <w:tcPr>
            <w:tcW w:w="619" w:type="dxa"/>
            <w:noWrap/>
            <w:hideMark/>
          </w:tcPr>
          <w:p w14:paraId="691BC07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3</w:t>
            </w:r>
          </w:p>
        </w:tc>
        <w:tc>
          <w:tcPr>
            <w:tcW w:w="625" w:type="dxa"/>
            <w:noWrap/>
            <w:hideMark/>
          </w:tcPr>
          <w:p w14:paraId="68B3C2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34" w:type="dxa"/>
            <w:noWrap/>
            <w:hideMark/>
          </w:tcPr>
          <w:p w14:paraId="533B072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9</w:t>
            </w:r>
          </w:p>
        </w:tc>
      </w:tr>
      <w:tr w:rsidR="00D21726" w:rsidRPr="00D21726" w14:paraId="66E05014" w14:textId="77777777" w:rsidTr="00D21726">
        <w:trPr>
          <w:trHeight w:val="315"/>
        </w:trPr>
        <w:tc>
          <w:tcPr>
            <w:tcW w:w="2252" w:type="dxa"/>
            <w:gridSpan w:val="3"/>
            <w:noWrap/>
            <w:hideMark/>
          </w:tcPr>
          <w:p w14:paraId="4E5F78D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Soil depth</w:t>
            </w:r>
          </w:p>
        </w:tc>
        <w:tc>
          <w:tcPr>
            <w:tcW w:w="654" w:type="dxa"/>
            <w:noWrap/>
            <w:hideMark/>
          </w:tcPr>
          <w:p w14:paraId="3FAB6B7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2E46267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39" w:type="dxa"/>
            <w:noWrap/>
            <w:hideMark/>
          </w:tcPr>
          <w:p w14:paraId="543DAD1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793" w:type="dxa"/>
            <w:noWrap/>
            <w:hideMark/>
          </w:tcPr>
          <w:p w14:paraId="5D25543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833" w:type="dxa"/>
            <w:noWrap/>
            <w:hideMark/>
          </w:tcPr>
          <w:p w14:paraId="7C1CC98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9</w:t>
            </w:r>
          </w:p>
        </w:tc>
        <w:tc>
          <w:tcPr>
            <w:tcW w:w="619" w:type="dxa"/>
            <w:noWrap/>
            <w:hideMark/>
          </w:tcPr>
          <w:p w14:paraId="776C0A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06CB401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34" w:type="dxa"/>
            <w:noWrap/>
            <w:hideMark/>
          </w:tcPr>
          <w:p w14:paraId="3E65727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19" w:type="dxa"/>
            <w:noWrap/>
            <w:hideMark/>
          </w:tcPr>
          <w:p w14:paraId="54E5121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19" w:type="dxa"/>
            <w:noWrap/>
            <w:hideMark/>
          </w:tcPr>
          <w:p w14:paraId="72F4453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714" w:type="dxa"/>
            <w:noWrap/>
            <w:hideMark/>
          </w:tcPr>
          <w:p w14:paraId="20110E2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w:t>
            </w:r>
          </w:p>
        </w:tc>
        <w:tc>
          <w:tcPr>
            <w:tcW w:w="619" w:type="dxa"/>
            <w:noWrap/>
            <w:hideMark/>
          </w:tcPr>
          <w:p w14:paraId="4959A61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0F45C71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34" w:type="dxa"/>
            <w:noWrap/>
            <w:hideMark/>
          </w:tcPr>
          <w:p w14:paraId="02F3146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714" w:type="dxa"/>
            <w:noWrap/>
            <w:hideMark/>
          </w:tcPr>
          <w:p w14:paraId="42614CA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1</w:t>
            </w:r>
          </w:p>
        </w:tc>
        <w:tc>
          <w:tcPr>
            <w:tcW w:w="619" w:type="dxa"/>
            <w:noWrap/>
            <w:hideMark/>
          </w:tcPr>
          <w:p w14:paraId="29C5F80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2AC954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34" w:type="dxa"/>
            <w:noWrap/>
            <w:hideMark/>
          </w:tcPr>
          <w:p w14:paraId="08BD72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9</w:t>
            </w:r>
          </w:p>
        </w:tc>
      </w:tr>
      <w:tr w:rsidR="00D21726" w:rsidRPr="00D21726" w14:paraId="2EC8DE91" w14:textId="77777777" w:rsidTr="00D21726">
        <w:trPr>
          <w:trHeight w:val="315"/>
        </w:trPr>
        <w:tc>
          <w:tcPr>
            <w:tcW w:w="2252" w:type="dxa"/>
            <w:gridSpan w:val="3"/>
            <w:noWrap/>
            <w:hideMark/>
          </w:tcPr>
          <w:p w14:paraId="466D0CB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 x CR</w:t>
            </w:r>
          </w:p>
        </w:tc>
        <w:tc>
          <w:tcPr>
            <w:tcW w:w="654" w:type="dxa"/>
            <w:noWrap/>
            <w:hideMark/>
          </w:tcPr>
          <w:p w14:paraId="608CE50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183BFC2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639" w:type="dxa"/>
            <w:noWrap/>
            <w:hideMark/>
          </w:tcPr>
          <w:p w14:paraId="5044B17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793" w:type="dxa"/>
            <w:noWrap/>
            <w:hideMark/>
          </w:tcPr>
          <w:p w14:paraId="7658170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9</w:t>
            </w:r>
          </w:p>
        </w:tc>
        <w:tc>
          <w:tcPr>
            <w:tcW w:w="833" w:type="dxa"/>
            <w:noWrap/>
            <w:hideMark/>
          </w:tcPr>
          <w:p w14:paraId="2C77BB9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1</w:t>
            </w:r>
          </w:p>
        </w:tc>
        <w:tc>
          <w:tcPr>
            <w:tcW w:w="619" w:type="dxa"/>
            <w:noWrap/>
            <w:hideMark/>
          </w:tcPr>
          <w:p w14:paraId="0863455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625" w:type="dxa"/>
            <w:noWrap/>
            <w:hideMark/>
          </w:tcPr>
          <w:p w14:paraId="63675BF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634" w:type="dxa"/>
            <w:noWrap/>
            <w:hideMark/>
          </w:tcPr>
          <w:p w14:paraId="0F3FF24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619" w:type="dxa"/>
            <w:noWrap/>
            <w:hideMark/>
          </w:tcPr>
          <w:p w14:paraId="233DE4E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6</w:t>
            </w:r>
          </w:p>
        </w:tc>
        <w:tc>
          <w:tcPr>
            <w:tcW w:w="619" w:type="dxa"/>
            <w:noWrap/>
            <w:hideMark/>
          </w:tcPr>
          <w:p w14:paraId="1882853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7</w:t>
            </w:r>
          </w:p>
        </w:tc>
        <w:tc>
          <w:tcPr>
            <w:tcW w:w="714" w:type="dxa"/>
            <w:noWrap/>
            <w:hideMark/>
          </w:tcPr>
          <w:p w14:paraId="623CB9D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619" w:type="dxa"/>
            <w:noWrap/>
            <w:hideMark/>
          </w:tcPr>
          <w:p w14:paraId="4EB31FF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48DD0D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634" w:type="dxa"/>
            <w:noWrap/>
            <w:hideMark/>
          </w:tcPr>
          <w:p w14:paraId="634ACE3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714" w:type="dxa"/>
            <w:noWrap/>
            <w:hideMark/>
          </w:tcPr>
          <w:p w14:paraId="47D6F9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7</w:t>
            </w:r>
          </w:p>
        </w:tc>
        <w:tc>
          <w:tcPr>
            <w:tcW w:w="619" w:type="dxa"/>
            <w:noWrap/>
            <w:hideMark/>
          </w:tcPr>
          <w:p w14:paraId="1D2FF4E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53D23C1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34" w:type="dxa"/>
            <w:noWrap/>
            <w:hideMark/>
          </w:tcPr>
          <w:p w14:paraId="4358553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r>
      <w:tr w:rsidR="00D21726" w:rsidRPr="00D21726" w14:paraId="62DE63B0" w14:textId="77777777" w:rsidTr="00D21726">
        <w:trPr>
          <w:trHeight w:val="315"/>
        </w:trPr>
        <w:tc>
          <w:tcPr>
            <w:tcW w:w="2252" w:type="dxa"/>
            <w:gridSpan w:val="3"/>
            <w:noWrap/>
            <w:hideMark/>
          </w:tcPr>
          <w:p w14:paraId="6B0F292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 x CC</w:t>
            </w:r>
          </w:p>
        </w:tc>
        <w:tc>
          <w:tcPr>
            <w:tcW w:w="654" w:type="dxa"/>
            <w:noWrap/>
            <w:hideMark/>
          </w:tcPr>
          <w:p w14:paraId="3FA9C9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6FA8FC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1</w:t>
            </w:r>
          </w:p>
        </w:tc>
        <w:tc>
          <w:tcPr>
            <w:tcW w:w="639" w:type="dxa"/>
            <w:noWrap/>
            <w:hideMark/>
          </w:tcPr>
          <w:p w14:paraId="40D990E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4</w:t>
            </w:r>
          </w:p>
        </w:tc>
        <w:tc>
          <w:tcPr>
            <w:tcW w:w="793" w:type="dxa"/>
            <w:noWrap/>
            <w:hideMark/>
          </w:tcPr>
          <w:p w14:paraId="7597D6C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2</w:t>
            </w:r>
          </w:p>
        </w:tc>
        <w:tc>
          <w:tcPr>
            <w:tcW w:w="833" w:type="dxa"/>
            <w:noWrap/>
            <w:hideMark/>
          </w:tcPr>
          <w:p w14:paraId="5D17CF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5</w:t>
            </w:r>
          </w:p>
        </w:tc>
        <w:tc>
          <w:tcPr>
            <w:tcW w:w="619" w:type="dxa"/>
            <w:noWrap/>
            <w:hideMark/>
          </w:tcPr>
          <w:p w14:paraId="756F5DF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625" w:type="dxa"/>
            <w:noWrap/>
            <w:hideMark/>
          </w:tcPr>
          <w:p w14:paraId="4C74E6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w:t>
            </w:r>
          </w:p>
        </w:tc>
        <w:tc>
          <w:tcPr>
            <w:tcW w:w="634" w:type="dxa"/>
            <w:noWrap/>
            <w:hideMark/>
          </w:tcPr>
          <w:p w14:paraId="3BA9B35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7</w:t>
            </w:r>
          </w:p>
        </w:tc>
        <w:tc>
          <w:tcPr>
            <w:tcW w:w="619" w:type="dxa"/>
            <w:noWrap/>
            <w:hideMark/>
          </w:tcPr>
          <w:p w14:paraId="785138A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3</w:t>
            </w:r>
          </w:p>
        </w:tc>
        <w:tc>
          <w:tcPr>
            <w:tcW w:w="619" w:type="dxa"/>
            <w:noWrap/>
            <w:hideMark/>
          </w:tcPr>
          <w:p w14:paraId="5EF6BB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6</w:t>
            </w:r>
          </w:p>
        </w:tc>
        <w:tc>
          <w:tcPr>
            <w:tcW w:w="714" w:type="dxa"/>
            <w:noWrap/>
            <w:hideMark/>
          </w:tcPr>
          <w:p w14:paraId="3A963B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4</w:t>
            </w:r>
          </w:p>
        </w:tc>
        <w:tc>
          <w:tcPr>
            <w:tcW w:w="619" w:type="dxa"/>
            <w:noWrap/>
            <w:hideMark/>
          </w:tcPr>
          <w:p w14:paraId="30854E8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625" w:type="dxa"/>
            <w:noWrap/>
            <w:hideMark/>
          </w:tcPr>
          <w:p w14:paraId="05229F0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w:t>
            </w:r>
          </w:p>
        </w:tc>
        <w:tc>
          <w:tcPr>
            <w:tcW w:w="634" w:type="dxa"/>
            <w:noWrap/>
            <w:hideMark/>
          </w:tcPr>
          <w:p w14:paraId="1C3BD7C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8</w:t>
            </w:r>
          </w:p>
        </w:tc>
        <w:tc>
          <w:tcPr>
            <w:tcW w:w="714" w:type="dxa"/>
            <w:noWrap/>
            <w:hideMark/>
          </w:tcPr>
          <w:p w14:paraId="3ED1363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2</w:t>
            </w:r>
          </w:p>
        </w:tc>
        <w:tc>
          <w:tcPr>
            <w:tcW w:w="619" w:type="dxa"/>
            <w:noWrap/>
            <w:hideMark/>
          </w:tcPr>
          <w:p w14:paraId="7B19EF2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625" w:type="dxa"/>
            <w:noWrap/>
            <w:hideMark/>
          </w:tcPr>
          <w:p w14:paraId="2CF8080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2</w:t>
            </w:r>
          </w:p>
        </w:tc>
        <w:tc>
          <w:tcPr>
            <w:tcW w:w="634" w:type="dxa"/>
            <w:noWrap/>
            <w:hideMark/>
          </w:tcPr>
          <w:p w14:paraId="4258C73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8</w:t>
            </w:r>
          </w:p>
        </w:tc>
      </w:tr>
      <w:tr w:rsidR="00D21726" w:rsidRPr="00D21726" w14:paraId="53676E7D" w14:textId="77777777" w:rsidTr="00D21726">
        <w:trPr>
          <w:trHeight w:val="315"/>
        </w:trPr>
        <w:tc>
          <w:tcPr>
            <w:tcW w:w="2252" w:type="dxa"/>
            <w:gridSpan w:val="3"/>
            <w:noWrap/>
            <w:hideMark/>
          </w:tcPr>
          <w:p w14:paraId="08A33C5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 x depth</w:t>
            </w:r>
          </w:p>
        </w:tc>
        <w:tc>
          <w:tcPr>
            <w:tcW w:w="654" w:type="dxa"/>
            <w:noWrap/>
            <w:hideMark/>
          </w:tcPr>
          <w:p w14:paraId="794DC00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36CD774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9</w:t>
            </w:r>
          </w:p>
        </w:tc>
        <w:tc>
          <w:tcPr>
            <w:tcW w:w="639" w:type="dxa"/>
            <w:noWrap/>
            <w:hideMark/>
          </w:tcPr>
          <w:p w14:paraId="0365E6C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3</w:t>
            </w:r>
          </w:p>
        </w:tc>
        <w:tc>
          <w:tcPr>
            <w:tcW w:w="793" w:type="dxa"/>
            <w:noWrap/>
            <w:hideMark/>
          </w:tcPr>
          <w:p w14:paraId="7753A0D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4</w:t>
            </w:r>
          </w:p>
        </w:tc>
        <w:tc>
          <w:tcPr>
            <w:tcW w:w="833" w:type="dxa"/>
            <w:noWrap/>
            <w:hideMark/>
          </w:tcPr>
          <w:p w14:paraId="5E4EEA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6</w:t>
            </w:r>
          </w:p>
        </w:tc>
        <w:tc>
          <w:tcPr>
            <w:tcW w:w="619" w:type="dxa"/>
            <w:noWrap/>
            <w:hideMark/>
          </w:tcPr>
          <w:p w14:paraId="148F63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25" w:type="dxa"/>
            <w:noWrap/>
            <w:hideMark/>
          </w:tcPr>
          <w:p w14:paraId="5BF2542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2</w:t>
            </w:r>
          </w:p>
        </w:tc>
        <w:tc>
          <w:tcPr>
            <w:tcW w:w="634" w:type="dxa"/>
            <w:noWrap/>
            <w:hideMark/>
          </w:tcPr>
          <w:p w14:paraId="7A92433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5</w:t>
            </w:r>
          </w:p>
        </w:tc>
        <w:tc>
          <w:tcPr>
            <w:tcW w:w="619" w:type="dxa"/>
            <w:noWrap/>
            <w:hideMark/>
          </w:tcPr>
          <w:p w14:paraId="582A5F6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3</w:t>
            </w:r>
          </w:p>
        </w:tc>
        <w:tc>
          <w:tcPr>
            <w:tcW w:w="619" w:type="dxa"/>
            <w:noWrap/>
            <w:hideMark/>
          </w:tcPr>
          <w:p w14:paraId="6C9B40D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2</w:t>
            </w:r>
          </w:p>
        </w:tc>
        <w:tc>
          <w:tcPr>
            <w:tcW w:w="714" w:type="dxa"/>
            <w:noWrap/>
            <w:hideMark/>
          </w:tcPr>
          <w:p w14:paraId="1B13886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3</w:t>
            </w:r>
          </w:p>
        </w:tc>
        <w:tc>
          <w:tcPr>
            <w:tcW w:w="619" w:type="dxa"/>
            <w:noWrap/>
            <w:hideMark/>
          </w:tcPr>
          <w:p w14:paraId="576544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w:t>
            </w:r>
          </w:p>
        </w:tc>
        <w:tc>
          <w:tcPr>
            <w:tcW w:w="625" w:type="dxa"/>
            <w:noWrap/>
            <w:hideMark/>
          </w:tcPr>
          <w:p w14:paraId="630A042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7</w:t>
            </w:r>
          </w:p>
        </w:tc>
        <w:tc>
          <w:tcPr>
            <w:tcW w:w="634" w:type="dxa"/>
            <w:noWrap/>
            <w:hideMark/>
          </w:tcPr>
          <w:p w14:paraId="124D7C8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3</w:t>
            </w:r>
          </w:p>
        </w:tc>
        <w:tc>
          <w:tcPr>
            <w:tcW w:w="714" w:type="dxa"/>
            <w:noWrap/>
            <w:hideMark/>
          </w:tcPr>
          <w:p w14:paraId="41AED0E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1</w:t>
            </w:r>
          </w:p>
        </w:tc>
        <w:tc>
          <w:tcPr>
            <w:tcW w:w="619" w:type="dxa"/>
            <w:noWrap/>
            <w:hideMark/>
          </w:tcPr>
          <w:p w14:paraId="6A9239C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3</w:t>
            </w:r>
          </w:p>
        </w:tc>
        <w:tc>
          <w:tcPr>
            <w:tcW w:w="625" w:type="dxa"/>
            <w:noWrap/>
            <w:hideMark/>
          </w:tcPr>
          <w:p w14:paraId="06BEDEF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5</w:t>
            </w:r>
          </w:p>
        </w:tc>
        <w:tc>
          <w:tcPr>
            <w:tcW w:w="634" w:type="dxa"/>
            <w:noWrap/>
            <w:hideMark/>
          </w:tcPr>
          <w:p w14:paraId="637D27A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3</w:t>
            </w:r>
          </w:p>
        </w:tc>
      </w:tr>
      <w:tr w:rsidR="00D21726" w:rsidRPr="00D21726" w14:paraId="3BFC317B" w14:textId="77777777" w:rsidTr="00D21726">
        <w:trPr>
          <w:trHeight w:val="315"/>
        </w:trPr>
        <w:tc>
          <w:tcPr>
            <w:tcW w:w="2252" w:type="dxa"/>
            <w:gridSpan w:val="3"/>
            <w:noWrap/>
            <w:hideMark/>
          </w:tcPr>
          <w:p w14:paraId="4206810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R x CC</w:t>
            </w:r>
          </w:p>
        </w:tc>
        <w:tc>
          <w:tcPr>
            <w:tcW w:w="654" w:type="dxa"/>
            <w:noWrap/>
            <w:hideMark/>
          </w:tcPr>
          <w:p w14:paraId="0E91F98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111DE0F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3</w:t>
            </w:r>
          </w:p>
        </w:tc>
        <w:tc>
          <w:tcPr>
            <w:tcW w:w="639" w:type="dxa"/>
            <w:noWrap/>
            <w:hideMark/>
          </w:tcPr>
          <w:p w14:paraId="424D584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4</w:t>
            </w:r>
          </w:p>
        </w:tc>
        <w:tc>
          <w:tcPr>
            <w:tcW w:w="793" w:type="dxa"/>
            <w:noWrap/>
            <w:hideMark/>
          </w:tcPr>
          <w:p w14:paraId="2C4053C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8</w:t>
            </w:r>
          </w:p>
        </w:tc>
        <w:tc>
          <w:tcPr>
            <w:tcW w:w="833" w:type="dxa"/>
            <w:noWrap/>
            <w:hideMark/>
          </w:tcPr>
          <w:p w14:paraId="3ADA53F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619" w:type="dxa"/>
            <w:noWrap/>
            <w:hideMark/>
          </w:tcPr>
          <w:p w14:paraId="64D48C7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8</w:t>
            </w:r>
          </w:p>
        </w:tc>
        <w:tc>
          <w:tcPr>
            <w:tcW w:w="625" w:type="dxa"/>
            <w:noWrap/>
            <w:hideMark/>
          </w:tcPr>
          <w:p w14:paraId="491E7C1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5</w:t>
            </w:r>
          </w:p>
        </w:tc>
        <w:tc>
          <w:tcPr>
            <w:tcW w:w="634" w:type="dxa"/>
            <w:noWrap/>
            <w:hideMark/>
          </w:tcPr>
          <w:p w14:paraId="318C43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3</w:t>
            </w:r>
          </w:p>
        </w:tc>
        <w:tc>
          <w:tcPr>
            <w:tcW w:w="619" w:type="dxa"/>
            <w:noWrap/>
            <w:hideMark/>
          </w:tcPr>
          <w:p w14:paraId="6CF9B24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619" w:type="dxa"/>
            <w:noWrap/>
            <w:hideMark/>
          </w:tcPr>
          <w:p w14:paraId="4238DF4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5</w:t>
            </w:r>
          </w:p>
        </w:tc>
        <w:tc>
          <w:tcPr>
            <w:tcW w:w="714" w:type="dxa"/>
            <w:noWrap/>
            <w:hideMark/>
          </w:tcPr>
          <w:p w14:paraId="1AD9808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4</w:t>
            </w:r>
          </w:p>
        </w:tc>
        <w:tc>
          <w:tcPr>
            <w:tcW w:w="619" w:type="dxa"/>
            <w:noWrap/>
            <w:hideMark/>
          </w:tcPr>
          <w:p w14:paraId="2524929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9</w:t>
            </w:r>
          </w:p>
        </w:tc>
        <w:tc>
          <w:tcPr>
            <w:tcW w:w="625" w:type="dxa"/>
            <w:noWrap/>
            <w:hideMark/>
          </w:tcPr>
          <w:p w14:paraId="071757C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634" w:type="dxa"/>
            <w:noWrap/>
            <w:hideMark/>
          </w:tcPr>
          <w:p w14:paraId="258F79B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5</w:t>
            </w:r>
          </w:p>
        </w:tc>
        <w:tc>
          <w:tcPr>
            <w:tcW w:w="714" w:type="dxa"/>
            <w:noWrap/>
            <w:hideMark/>
          </w:tcPr>
          <w:p w14:paraId="0C3CFDB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3</w:t>
            </w:r>
          </w:p>
        </w:tc>
        <w:tc>
          <w:tcPr>
            <w:tcW w:w="619" w:type="dxa"/>
            <w:noWrap/>
            <w:hideMark/>
          </w:tcPr>
          <w:p w14:paraId="1ADEB4C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7</w:t>
            </w:r>
          </w:p>
        </w:tc>
        <w:tc>
          <w:tcPr>
            <w:tcW w:w="625" w:type="dxa"/>
            <w:noWrap/>
            <w:hideMark/>
          </w:tcPr>
          <w:p w14:paraId="6CC9A82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8</w:t>
            </w:r>
          </w:p>
        </w:tc>
        <w:tc>
          <w:tcPr>
            <w:tcW w:w="634" w:type="dxa"/>
            <w:noWrap/>
            <w:hideMark/>
          </w:tcPr>
          <w:p w14:paraId="0F43ED8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9</w:t>
            </w:r>
          </w:p>
        </w:tc>
      </w:tr>
      <w:tr w:rsidR="00D21726" w:rsidRPr="00D21726" w14:paraId="050E535A" w14:textId="77777777" w:rsidTr="00D21726">
        <w:trPr>
          <w:trHeight w:val="315"/>
        </w:trPr>
        <w:tc>
          <w:tcPr>
            <w:tcW w:w="2252" w:type="dxa"/>
            <w:gridSpan w:val="3"/>
            <w:noWrap/>
            <w:hideMark/>
          </w:tcPr>
          <w:p w14:paraId="5503029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R x depth</w:t>
            </w:r>
          </w:p>
        </w:tc>
        <w:tc>
          <w:tcPr>
            <w:tcW w:w="654" w:type="dxa"/>
            <w:noWrap/>
            <w:hideMark/>
          </w:tcPr>
          <w:p w14:paraId="6F86481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0D87BAC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39" w:type="dxa"/>
            <w:noWrap/>
            <w:hideMark/>
          </w:tcPr>
          <w:p w14:paraId="2B1413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w:t>
            </w:r>
          </w:p>
        </w:tc>
        <w:tc>
          <w:tcPr>
            <w:tcW w:w="793" w:type="dxa"/>
            <w:noWrap/>
            <w:hideMark/>
          </w:tcPr>
          <w:p w14:paraId="3C4CF2B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2</w:t>
            </w:r>
          </w:p>
        </w:tc>
        <w:tc>
          <w:tcPr>
            <w:tcW w:w="833" w:type="dxa"/>
            <w:noWrap/>
            <w:hideMark/>
          </w:tcPr>
          <w:p w14:paraId="6F092AB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8</w:t>
            </w:r>
          </w:p>
        </w:tc>
        <w:tc>
          <w:tcPr>
            <w:tcW w:w="619" w:type="dxa"/>
            <w:noWrap/>
            <w:hideMark/>
          </w:tcPr>
          <w:p w14:paraId="4DB91B4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25" w:type="dxa"/>
            <w:noWrap/>
            <w:hideMark/>
          </w:tcPr>
          <w:p w14:paraId="515765D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2</w:t>
            </w:r>
          </w:p>
        </w:tc>
        <w:tc>
          <w:tcPr>
            <w:tcW w:w="634" w:type="dxa"/>
            <w:noWrap/>
            <w:hideMark/>
          </w:tcPr>
          <w:p w14:paraId="20EB42D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19" w:type="dxa"/>
            <w:noWrap/>
            <w:hideMark/>
          </w:tcPr>
          <w:p w14:paraId="7C7052D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1</w:t>
            </w:r>
          </w:p>
        </w:tc>
        <w:tc>
          <w:tcPr>
            <w:tcW w:w="619" w:type="dxa"/>
            <w:noWrap/>
            <w:hideMark/>
          </w:tcPr>
          <w:p w14:paraId="7C265A3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w:t>
            </w:r>
          </w:p>
        </w:tc>
        <w:tc>
          <w:tcPr>
            <w:tcW w:w="714" w:type="dxa"/>
            <w:noWrap/>
            <w:hideMark/>
          </w:tcPr>
          <w:p w14:paraId="6660E47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19" w:type="dxa"/>
            <w:noWrap/>
            <w:hideMark/>
          </w:tcPr>
          <w:p w14:paraId="2E28E73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25" w:type="dxa"/>
            <w:noWrap/>
            <w:hideMark/>
          </w:tcPr>
          <w:p w14:paraId="723B283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1</w:t>
            </w:r>
          </w:p>
        </w:tc>
        <w:tc>
          <w:tcPr>
            <w:tcW w:w="634" w:type="dxa"/>
            <w:noWrap/>
            <w:hideMark/>
          </w:tcPr>
          <w:p w14:paraId="6282636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714" w:type="dxa"/>
            <w:noWrap/>
            <w:hideMark/>
          </w:tcPr>
          <w:p w14:paraId="3F2D354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4</w:t>
            </w:r>
          </w:p>
        </w:tc>
        <w:tc>
          <w:tcPr>
            <w:tcW w:w="619" w:type="dxa"/>
            <w:noWrap/>
            <w:hideMark/>
          </w:tcPr>
          <w:p w14:paraId="44618EC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01</w:t>
            </w:r>
          </w:p>
        </w:tc>
        <w:tc>
          <w:tcPr>
            <w:tcW w:w="625" w:type="dxa"/>
            <w:noWrap/>
            <w:hideMark/>
          </w:tcPr>
          <w:p w14:paraId="6DAE512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4</w:t>
            </w:r>
          </w:p>
        </w:tc>
        <w:tc>
          <w:tcPr>
            <w:tcW w:w="634" w:type="dxa"/>
            <w:noWrap/>
            <w:hideMark/>
          </w:tcPr>
          <w:p w14:paraId="536C83E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4</w:t>
            </w:r>
          </w:p>
        </w:tc>
      </w:tr>
      <w:tr w:rsidR="00D21726" w:rsidRPr="00D21726" w14:paraId="28878713" w14:textId="77777777" w:rsidTr="00D21726">
        <w:trPr>
          <w:trHeight w:val="315"/>
        </w:trPr>
        <w:tc>
          <w:tcPr>
            <w:tcW w:w="2252" w:type="dxa"/>
            <w:gridSpan w:val="3"/>
            <w:noWrap/>
            <w:hideMark/>
          </w:tcPr>
          <w:p w14:paraId="11A049E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C x depth</w:t>
            </w:r>
          </w:p>
        </w:tc>
        <w:tc>
          <w:tcPr>
            <w:tcW w:w="654" w:type="dxa"/>
            <w:noWrap/>
            <w:hideMark/>
          </w:tcPr>
          <w:p w14:paraId="4D403B8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343943C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5</w:t>
            </w:r>
          </w:p>
        </w:tc>
        <w:tc>
          <w:tcPr>
            <w:tcW w:w="639" w:type="dxa"/>
            <w:noWrap/>
            <w:hideMark/>
          </w:tcPr>
          <w:p w14:paraId="13E9DB9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w:t>
            </w:r>
          </w:p>
        </w:tc>
        <w:tc>
          <w:tcPr>
            <w:tcW w:w="793" w:type="dxa"/>
            <w:noWrap/>
            <w:hideMark/>
          </w:tcPr>
          <w:p w14:paraId="0D9945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4</w:t>
            </w:r>
          </w:p>
        </w:tc>
        <w:tc>
          <w:tcPr>
            <w:tcW w:w="833" w:type="dxa"/>
            <w:noWrap/>
            <w:hideMark/>
          </w:tcPr>
          <w:p w14:paraId="4C04B64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w:t>
            </w:r>
          </w:p>
        </w:tc>
        <w:tc>
          <w:tcPr>
            <w:tcW w:w="619" w:type="dxa"/>
            <w:noWrap/>
            <w:hideMark/>
          </w:tcPr>
          <w:p w14:paraId="6BD2703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7</w:t>
            </w:r>
          </w:p>
        </w:tc>
        <w:tc>
          <w:tcPr>
            <w:tcW w:w="625" w:type="dxa"/>
            <w:noWrap/>
            <w:hideMark/>
          </w:tcPr>
          <w:p w14:paraId="032758A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3</w:t>
            </w:r>
          </w:p>
        </w:tc>
        <w:tc>
          <w:tcPr>
            <w:tcW w:w="634" w:type="dxa"/>
            <w:noWrap/>
            <w:hideMark/>
          </w:tcPr>
          <w:p w14:paraId="177FD4F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w:t>
            </w:r>
          </w:p>
        </w:tc>
        <w:tc>
          <w:tcPr>
            <w:tcW w:w="619" w:type="dxa"/>
            <w:noWrap/>
            <w:hideMark/>
          </w:tcPr>
          <w:p w14:paraId="1E1984E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3</w:t>
            </w:r>
          </w:p>
        </w:tc>
        <w:tc>
          <w:tcPr>
            <w:tcW w:w="619" w:type="dxa"/>
            <w:noWrap/>
            <w:hideMark/>
          </w:tcPr>
          <w:p w14:paraId="540BC6B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6</w:t>
            </w:r>
          </w:p>
        </w:tc>
        <w:tc>
          <w:tcPr>
            <w:tcW w:w="714" w:type="dxa"/>
            <w:noWrap/>
            <w:hideMark/>
          </w:tcPr>
          <w:p w14:paraId="62D2400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9</w:t>
            </w:r>
          </w:p>
        </w:tc>
        <w:tc>
          <w:tcPr>
            <w:tcW w:w="619" w:type="dxa"/>
            <w:noWrap/>
            <w:hideMark/>
          </w:tcPr>
          <w:p w14:paraId="36F0251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1</w:t>
            </w:r>
          </w:p>
        </w:tc>
        <w:tc>
          <w:tcPr>
            <w:tcW w:w="625" w:type="dxa"/>
            <w:noWrap/>
            <w:hideMark/>
          </w:tcPr>
          <w:p w14:paraId="35CAB7B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2</w:t>
            </w:r>
          </w:p>
        </w:tc>
        <w:tc>
          <w:tcPr>
            <w:tcW w:w="634" w:type="dxa"/>
            <w:noWrap/>
            <w:hideMark/>
          </w:tcPr>
          <w:p w14:paraId="3CF5FC2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7</w:t>
            </w:r>
          </w:p>
        </w:tc>
        <w:tc>
          <w:tcPr>
            <w:tcW w:w="714" w:type="dxa"/>
            <w:noWrap/>
            <w:hideMark/>
          </w:tcPr>
          <w:p w14:paraId="43D86CB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3</w:t>
            </w:r>
          </w:p>
        </w:tc>
        <w:tc>
          <w:tcPr>
            <w:tcW w:w="619" w:type="dxa"/>
            <w:noWrap/>
            <w:hideMark/>
          </w:tcPr>
          <w:p w14:paraId="60CF99E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6</w:t>
            </w:r>
          </w:p>
        </w:tc>
        <w:tc>
          <w:tcPr>
            <w:tcW w:w="625" w:type="dxa"/>
            <w:noWrap/>
            <w:hideMark/>
          </w:tcPr>
          <w:p w14:paraId="1750CCB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2</w:t>
            </w:r>
          </w:p>
        </w:tc>
        <w:tc>
          <w:tcPr>
            <w:tcW w:w="634" w:type="dxa"/>
            <w:noWrap/>
            <w:hideMark/>
          </w:tcPr>
          <w:p w14:paraId="11CAB4D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r>
      <w:tr w:rsidR="00D21726" w:rsidRPr="00D21726" w14:paraId="097FA6FF" w14:textId="77777777" w:rsidTr="00D21726">
        <w:trPr>
          <w:trHeight w:val="315"/>
        </w:trPr>
        <w:tc>
          <w:tcPr>
            <w:tcW w:w="2252" w:type="dxa"/>
            <w:gridSpan w:val="3"/>
            <w:noWrap/>
            <w:hideMark/>
          </w:tcPr>
          <w:p w14:paraId="7255B2E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xml:space="preserve">Gypsum x CR x CC </w:t>
            </w:r>
          </w:p>
        </w:tc>
        <w:tc>
          <w:tcPr>
            <w:tcW w:w="654" w:type="dxa"/>
            <w:noWrap/>
            <w:hideMark/>
          </w:tcPr>
          <w:p w14:paraId="5CBC267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391BD2F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w:t>
            </w:r>
          </w:p>
        </w:tc>
        <w:tc>
          <w:tcPr>
            <w:tcW w:w="639" w:type="dxa"/>
            <w:noWrap/>
            <w:hideMark/>
          </w:tcPr>
          <w:p w14:paraId="7B79D2C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w:t>
            </w:r>
          </w:p>
        </w:tc>
        <w:tc>
          <w:tcPr>
            <w:tcW w:w="793" w:type="dxa"/>
            <w:noWrap/>
            <w:hideMark/>
          </w:tcPr>
          <w:p w14:paraId="0B98163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4</w:t>
            </w:r>
          </w:p>
        </w:tc>
        <w:tc>
          <w:tcPr>
            <w:tcW w:w="833" w:type="dxa"/>
            <w:noWrap/>
            <w:hideMark/>
          </w:tcPr>
          <w:p w14:paraId="649890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8</w:t>
            </w:r>
          </w:p>
        </w:tc>
        <w:tc>
          <w:tcPr>
            <w:tcW w:w="619" w:type="dxa"/>
            <w:noWrap/>
            <w:hideMark/>
          </w:tcPr>
          <w:p w14:paraId="4BF5D0A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7</w:t>
            </w:r>
          </w:p>
        </w:tc>
        <w:tc>
          <w:tcPr>
            <w:tcW w:w="625" w:type="dxa"/>
            <w:noWrap/>
            <w:hideMark/>
          </w:tcPr>
          <w:p w14:paraId="30521AF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w:t>
            </w:r>
          </w:p>
        </w:tc>
        <w:tc>
          <w:tcPr>
            <w:tcW w:w="634" w:type="dxa"/>
            <w:noWrap/>
            <w:hideMark/>
          </w:tcPr>
          <w:p w14:paraId="58E0509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619" w:type="dxa"/>
            <w:noWrap/>
            <w:hideMark/>
          </w:tcPr>
          <w:p w14:paraId="30807DC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3</w:t>
            </w:r>
          </w:p>
        </w:tc>
        <w:tc>
          <w:tcPr>
            <w:tcW w:w="619" w:type="dxa"/>
            <w:noWrap/>
            <w:hideMark/>
          </w:tcPr>
          <w:p w14:paraId="4C67369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8</w:t>
            </w:r>
          </w:p>
        </w:tc>
        <w:tc>
          <w:tcPr>
            <w:tcW w:w="714" w:type="dxa"/>
            <w:noWrap/>
            <w:hideMark/>
          </w:tcPr>
          <w:p w14:paraId="2EA5B77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w:t>
            </w:r>
          </w:p>
        </w:tc>
        <w:tc>
          <w:tcPr>
            <w:tcW w:w="619" w:type="dxa"/>
            <w:noWrap/>
            <w:hideMark/>
          </w:tcPr>
          <w:p w14:paraId="267B1E3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2</w:t>
            </w:r>
          </w:p>
        </w:tc>
        <w:tc>
          <w:tcPr>
            <w:tcW w:w="625" w:type="dxa"/>
            <w:noWrap/>
            <w:hideMark/>
          </w:tcPr>
          <w:p w14:paraId="5C42748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9</w:t>
            </w:r>
          </w:p>
        </w:tc>
        <w:tc>
          <w:tcPr>
            <w:tcW w:w="634" w:type="dxa"/>
            <w:noWrap/>
            <w:hideMark/>
          </w:tcPr>
          <w:p w14:paraId="7C7E1FE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7</w:t>
            </w:r>
          </w:p>
        </w:tc>
        <w:tc>
          <w:tcPr>
            <w:tcW w:w="714" w:type="dxa"/>
            <w:noWrap/>
            <w:hideMark/>
          </w:tcPr>
          <w:p w14:paraId="0D9A191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2</w:t>
            </w:r>
          </w:p>
        </w:tc>
        <w:tc>
          <w:tcPr>
            <w:tcW w:w="619" w:type="dxa"/>
            <w:noWrap/>
            <w:hideMark/>
          </w:tcPr>
          <w:p w14:paraId="6BC04D4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8</w:t>
            </w:r>
          </w:p>
        </w:tc>
        <w:tc>
          <w:tcPr>
            <w:tcW w:w="625" w:type="dxa"/>
            <w:noWrap/>
            <w:hideMark/>
          </w:tcPr>
          <w:p w14:paraId="4B62A90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4</w:t>
            </w:r>
          </w:p>
        </w:tc>
        <w:tc>
          <w:tcPr>
            <w:tcW w:w="634" w:type="dxa"/>
            <w:noWrap/>
            <w:hideMark/>
          </w:tcPr>
          <w:p w14:paraId="22FAC5B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5</w:t>
            </w:r>
          </w:p>
        </w:tc>
      </w:tr>
      <w:tr w:rsidR="00D21726" w:rsidRPr="00D21726" w14:paraId="76213553" w14:textId="77777777" w:rsidTr="00D21726">
        <w:trPr>
          <w:trHeight w:val="315"/>
        </w:trPr>
        <w:tc>
          <w:tcPr>
            <w:tcW w:w="2252" w:type="dxa"/>
            <w:gridSpan w:val="3"/>
            <w:noWrap/>
            <w:hideMark/>
          </w:tcPr>
          <w:p w14:paraId="013629E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 x CR x depth</w:t>
            </w:r>
          </w:p>
        </w:tc>
        <w:tc>
          <w:tcPr>
            <w:tcW w:w="654" w:type="dxa"/>
            <w:noWrap/>
            <w:hideMark/>
          </w:tcPr>
          <w:p w14:paraId="15F15AC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67346D6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7</w:t>
            </w:r>
          </w:p>
        </w:tc>
        <w:tc>
          <w:tcPr>
            <w:tcW w:w="639" w:type="dxa"/>
            <w:noWrap/>
            <w:hideMark/>
          </w:tcPr>
          <w:p w14:paraId="6156812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793" w:type="dxa"/>
            <w:noWrap/>
            <w:hideMark/>
          </w:tcPr>
          <w:p w14:paraId="4EA52D6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6</w:t>
            </w:r>
          </w:p>
        </w:tc>
        <w:tc>
          <w:tcPr>
            <w:tcW w:w="833" w:type="dxa"/>
            <w:noWrap/>
            <w:hideMark/>
          </w:tcPr>
          <w:p w14:paraId="31CA99E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2</w:t>
            </w:r>
          </w:p>
        </w:tc>
        <w:tc>
          <w:tcPr>
            <w:tcW w:w="619" w:type="dxa"/>
            <w:noWrap/>
            <w:hideMark/>
          </w:tcPr>
          <w:p w14:paraId="447F57E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w:t>
            </w:r>
          </w:p>
        </w:tc>
        <w:tc>
          <w:tcPr>
            <w:tcW w:w="625" w:type="dxa"/>
            <w:noWrap/>
            <w:hideMark/>
          </w:tcPr>
          <w:p w14:paraId="645C5E6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6</w:t>
            </w:r>
          </w:p>
        </w:tc>
        <w:tc>
          <w:tcPr>
            <w:tcW w:w="634" w:type="dxa"/>
            <w:noWrap/>
            <w:hideMark/>
          </w:tcPr>
          <w:p w14:paraId="469FAB8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1</w:t>
            </w:r>
          </w:p>
        </w:tc>
        <w:tc>
          <w:tcPr>
            <w:tcW w:w="619" w:type="dxa"/>
            <w:noWrap/>
            <w:hideMark/>
          </w:tcPr>
          <w:p w14:paraId="768446C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3</w:t>
            </w:r>
          </w:p>
        </w:tc>
        <w:tc>
          <w:tcPr>
            <w:tcW w:w="619" w:type="dxa"/>
            <w:noWrap/>
            <w:hideMark/>
          </w:tcPr>
          <w:p w14:paraId="4B9B962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714" w:type="dxa"/>
            <w:noWrap/>
            <w:hideMark/>
          </w:tcPr>
          <w:p w14:paraId="2ADD5FE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19" w:type="dxa"/>
            <w:noWrap/>
            <w:hideMark/>
          </w:tcPr>
          <w:p w14:paraId="09B581D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8</w:t>
            </w:r>
          </w:p>
        </w:tc>
        <w:tc>
          <w:tcPr>
            <w:tcW w:w="625" w:type="dxa"/>
            <w:noWrap/>
            <w:hideMark/>
          </w:tcPr>
          <w:p w14:paraId="13436C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2</w:t>
            </w:r>
          </w:p>
        </w:tc>
        <w:tc>
          <w:tcPr>
            <w:tcW w:w="634" w:type="dxa"/>
            <w:noWrap/>
            <w:hideMark/>
          </w:tcPr>
          <w:p w14:paraId="1CB8721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2</w:t>
            </w:r>
          </w:p>
        </w:tc>
        <w:tc>
          <w:tcPr>
            <w:tcW w:w="714" w:type="dxa"/>
            <w:noWrap/>
            <w:hideMark/>
          </w:tcPr>
          <w:p w14:paraId="6AFC8E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619" w:type="dxa"/>
            <w:noWrap/>
            <w:hideMark/>
          </w:tcPr>
          <w:p w14:paraId="7605EB6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9</w:t>
            </w:r>
          </w:p>
        </w:tc>
        <w:tc>
          <w:tcPr>
            <w:tcW w:w="625" w:type="dxa"/>
            <w:noWrap/>
            <w:hideMark/>
          </w:tcPr>
          <w:p w14:paraId="5C23CB1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2</w:t>
            </w:r>
          </w:p>
        </w:tc>
        <w:tc>
          <w:tcPr>
            <w:tcW w:w="634" w:type="dxa"/>
            <w:noWrap/>
            <w:hideMark/>
          </w:tcPr>
          <w:p w14:paraId="64323B7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r>
      <w:tr w:rsidR="00D21726" w:rsidRPr="00D21726" w14:paraId="7427BF83" w14:textId="77777777" w:rsidTr="00D21726">
        <w:trPr>
          <w:trHeight w:val="315"/>
        </w:trPr>
        <w:tc>
          <w:tcPr>
            <w:tcW w:w="2252" w:type="dxa"/>
            <w:gridSpan w:val="3"/>
            <w:noWrap/>
            <w:hideMark/>
          </w:tcPr>
          <w:p w14:paraId="7307A83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 x CC x depth</w:t>
            </w:r>
          </w:p>
        </w:tc>
        <w:tc>
          <w:tcPr>
            <w:tcW w:w="654" w:type="dxa"/>
            <w:noWrap/>
            <w:hideMark/>
          </w:tcPr>
          <w:p w14:paraId="07CD119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6128659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39" w:type="dxa"/>
            <w:noWrap/>
            <w:hideMark/>
          </w:tcPr>
          <w:p w14:paraId="65CEDB6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793" w:type="dxa"/>
            <w:noWrap/>
            <w:hideMark/>
          </w:tcPr>
          <w:p w14:paraId="4BC3CE1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5</w:t>
            </w:r>
          </w:p>
        </w:tc>
        <w:tc>
          <w:tcPr>
            <w:tcW w:w="833" w:type="dxa"/>
            <w:noWrap/>
            <w:hideMark/>
          </w:tcPr>
          <w:p w14:paraId="31C53F3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619" w:type="dxa"/>
            <w:noWrap/>
            <w:hideMark/>
          </w:tcPr>
          <w:p w14:paraId="7717D19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9</w:t>
            </w:r>
          </w:p>
        </w:tc>
        <w:tc>
          <w:tcPr>
            <w:tcW w:w="625" w:type="dxa"/>
            <w:noWrap/>
            <w:hideMark/>
          </w:tcPr>
          <w:p w14:paraId="67CF695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27</w:t>
            </w:r>
          </w:p>
        </w:tc>
        <w:tc>
          <w:tcPr>
            <w:tcW w:w="634" w:type="dxa"/>
            <w:noWrap/>
            <w:hideMark/>
          </w:tcPr>
          <w:p w14:paraId="1B08006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1</w:t>
            </w:r>
          </w:p>
        </w:tc>
        <w:tc>
          <w:tcPr>
            <w:tcW w:w="619" w:type="dxa"/>
            <w:noWrap/>
            <w:hideMark/>
          </w:tcPr>
          <w:p w14:paraId="1D0416D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w:t>
            </w:r>
          </w:p>
        </w:tc>
        <w:tc>
          <w:tcPr>
            <w:tcW w:w="619" w:type="dxa"/>
            <w:noWrap/>
            <w:hideMark/>
          </w:tcPr>
          <w:p w14:paraId="40ECB1A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3</w:t>
            </w:r>
          </w:p>
        </w:tc>
        <w:tc>
          <w:tcPr>
            <w:tcW w:w="714" w:type="dxa"/>
            <w:noWrap/>
            <w:hideMark/>
          </w:tcPr>
          <w:p w14:paraId="53696B4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7</w:t>
            </w:r>
          </w:p>
        </w:tc>
        <w:tc>
          <w:tcPr>
            <w:tcW w:w="619" w:type="dxa"/>
            <w:noWrap/>
            <w:hideMark/>
          </w:tcPr>
          <w:p w14:paraId="0E45616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625" w:type="dxa"/>
            <w:noWrap/>
            <w:hideMark/>
          </w:tcPr>
          <w:p w14:paraId="16B77C4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2</w:t>
            </w:r>
          </w:p>
        </w:tc>
        <w:tc>
          <w:tcPr>
            <w:tcW w:w="634" w:type="dxa"/>
            <w:noWrap/>
            <w:hideMark/>
          </w:tcPr>
          <w:p w14:paraId="18265B13"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1</w:t>
            </w:r>
          </w:p>
        </w:tc>
        <w:tc>
          <w:tcPr>
            <w:tcW w:w="714" w:type="dxa"/>
            <w:noWrap/>
            <w:hideMark/>
          </w:tcPr>
          <w:p w14:paraId="1280A7B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6</w:t>
            </w:r>
          </w:p>
        </w:tc>
        <w:tc>
          <w:tcPr>
            <w:tcW w:w="619" w:type="dxa"/>
            <w:noWrap/>
            <w:hideMark/>
          </w:tcPr>
          <w:p w14:paraId="6CAFF49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1</w:t>
            </w:r>
          </w:p>
        </w:tc>
        <w:tc>
          <w:tcPr>
            <w:tcW w:w="625" w:type="dxa"/>
            <w:noWrap/>
            <w:hideMark/>
          </w:tcPr>
          <w:p w14:paraId="354668F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5</w:t>
            </w:r>
          </w:p>
        </w:tc>
        <w:tc>
          <w:tcPr>
            <w:tcW w:w="634" w:type="dxa"/>
            <w:noWrap/>
            <w:hideMark/>
          </w:tcPr>
          <w:p w14:paraId="6936BE1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r>
      <w:tr w:rsidR="00D21726" w:rsidRPr="00D21726" w14:paraId="13218C4F" w14:textId="77777777" w:rsidTr="00D21726">
        <w:trPr>
          <w:trHeight w:val="315"/>
        </w:trPr>
        <w:tc>
          <w:tcPr>
            <w:tcW w:w="2252" w:type="dxa"/>
            <w:gridSpan w:val="3"/>
            <w:noWrap/>
            <w:hideMark/>
          </w:tcPr>
          <w:p w14:paraId="33EAFD2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CR x CC x depth</w:t>
            </w:r>
          </w:p>
        </w:tc>
        <w:tc>
          <w:tcPr>
            <w:tcW w:w="654" w:type="dxa"/>
            <w:noWrap/>
            <w:hideMark/>
          </w:tcPr>
          <w:p w14:paraId="58FE7EA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 </w:t>
            </w:r>
          </w:p>
        </w:tc>
        <w:tc>
          <w:tcPr>
            <w:tcW w:w="619" w:type="dxa"/>
            <w:noWrap/>
            <w:hideMark/>
          </w:tcPr>
          <w:p w14:paraId="364EDE4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2</w:t>
            </w:r>
          </w:p>
        </w:tc>
        <w:tc>
          <w:tcPr>
            <w:tcW w:w="639" w:type="dxa"/>
            <w:noWrap/>
            <w:hideMark/>
          </w:tcPr>
          <w:p w14:paraId="0AB260C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9</w:t>
            </w:r>
          </w:p>
        </w:tc>
        <w:tc>
          <w:tcPr>
            <w:tcW w:w="793" w:type="dxa"/>
            <w:noWrap/>
            <w:hideMark/>
          </w:tcPr>
          <w:p w14:paraId="783765F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5</w:t>
            </w:r>
          </w:p>
        </w:tc>
        <w:tc>
          <w:tcPr>
            <w:tcW w:w="833" w:type="dxa"/>
            <w:noWrap/>
            <w:hideMark/>
          </w:tcPr>
          <w:p w14:paraId="0050A7DB"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619" w:type="dxa"/>
            <w:noWrap/>
            <w:hideMark/>
          </w:tcPr>
          <w:p w14:paraId="3144234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5</w:t>
            </w:r>
          </w:p>
        </w:tc>
        <w:tc>
          <w:tcPr>
            <w:tcW w:w="625" w:type="dxa"/>
            <w:noWrap/>
            <w:hideMark/>
          </w:tcPr>
          <w:p w14:paraId="1E0AF0E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4</w:t>
            </w:r>
          </w:p>
        </w:tc>
        <w:tc>
          <w:tcPr>
            <w:tcW w:w="634" w:type="dxa"/>
            <w:noWrap/>
            <w:hideMark/>
          </w:tcPr>
          <w:p w14:paraId="24C9A5E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7</w:t>
            </w:r>
          </w:p>
        </w:tc>
        <w:tc>
          <w:tcPr>
            <w:tcW w:w="619" w:type="dxa"/>
            <w:noWrap/>
            <w:hideMark/>
          </w:tcPr>
          <w:p w14:paraId="66EED87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37</w:t>
            </w:r>
          </w:p>
        </w:tc>
        <w:tc>
          <w:tcPr>
            <w:tcW w:w="619" w:type="dxa"/>
            <w:noWrap/>
            <w:hideMark/>
          </w:tcPr>
          <w:p w14:paraId="73F38B5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1</w:t>
            </w:r>
          </w:p>
        </w:tc>
        <w:tc>
          <w:tcPr>
            <w:tcW w:w="714" w:type="dxa"/>
            <w:noWrap/>
            <w:hideMark/>
          </w:tcPr>
          <w:p w14:paraId="6134C22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08</w:t>
            </w:r>
          </w:p>
        </w:tc>
        <w:tc>
          <w:tcPr>
            <w:tcW w:w="619" w:type="dxa"/>
            <w:noWrap/>
            <w:hideMark/>
          </w:tcPr>
          <w:p w14:paraId="4009F5B7"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8</w:t>
            </w:r>
          </w:p>
        </w:tc>
        <w:tc>
          <w:tcPr>
            <w:tcW w:w="625" w:type="dxa"/>
            <w:noWrap/>
            <w:hideMark/>
          </w:tcPr>
          <w:p w14:paraId="59243E41"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3</w:t>
            </w:r>
          </w:p>
        </w:tc>
        <w:tc>
          <w:tcPr>
            <w:tcW w:w="634" w:type="dxa"/>
            <w:noWrap/>
            <w:hideMark/>
          </w:tcPr>
          <w:p w14:paraId="5E75161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1</w:t>
            </w:r>
          </w:p>
        </w:tc>
        <w:tc>
          <w:tcPr>
            <w:tcW w:w="714" w:type="dxa"/>
            <w:noWrap/>
            <w:hideMark/>
          </w:tcPr>
          <w:p w14:paraId="4CDE097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9</w:t>
            </w:r>
          </w:p>
        </w:tc>
        <w:tc>
          <w:tcPr>
            <w:tcW w:w="619" w:type="dxa"/>
            <w:noWrap/>
            <w:hideMark/>
          </w:tcPr>
          <w:p w14:paraId="7D1EC7A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25" w:type="dxa"/>
            <w:noWrap/>
            <w:hideMark/>
          </w:tcPr>
          <w:p w14:paraId="20DEBAF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7</w:t>
            </w:r>
          </w:p>
        </w:tc>
        <w:tc>
          <w:tcPr>
            <w:tcW w:w="634" w:type="dxa"/>
            <w:noWrap/>
            <w:hideMark/>
          </w:tcPr>
          <w:p w14:paraId="1BB89464"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56</w:t>
            </w:r>
          </w:p>
        </w:tc>
      </w:tr>
      <w:tr w:rsidR="00D21726" w:rsidRPr="00D21726" w14:paraId="3F94D606" w14:textId="77777777" w:rsidTr="00D21726">
        <w:trPr>
          <w:trHeight w:val="315"/>
        </w:trPr>
        <w:tc>
          <w:tcPr>
            <w:tcW w:w="2906" w:type="dxa"/>
            <w:gridSpan w:val="4"/>
            <w:noWrap/>
            <w:hideMark/>
          </w:tcPr>
          <w:p w14:paraId="09106D3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Gypsum x CR x CC x depth</w:t>
            </w:r>
          </w:p>
        </w:tc>
        <w:tc>
          <w:tcPr>
            <w:tcW w:w="619" w:type="dxa"/>
            <w:noWrap/>
            <w:hideMark/>
          </w:tcPr>
          <w:p w14:paraId="563AD1DD"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639" w:type="dxa"/>
            <w:noWrap/>
            <w:hideMark/>
          </w:tcPr>
          <w:p w14:paraId="2991E0EE"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9</w:t>
            </w:r>
          </w:p>
        </w:tc>
        <w:tc>
          <w:tcPr>
            <w:tcW w:w="793" w:type="dxa"/>
            <w:noWrap/>
            <w:hideMark/>
          </w:tcPr>
          <w:p w14:paraId="5C6ED5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7</w:t>
            </w:r>
          </w:p>
        </w:tc>
        <w:tc>
          <w:tcPr>
            <w:tcW w:w="833" w:type="dxa"/>
            <w:noWrap/>
            <w:hideMark/>
          </w:tcPr>
          <w:p w14:paraId="2302E920"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619" w:type="dxa"/>
            <w:noWrap/>
            <w:hideMark/>
          </w:tcPr>
          <w:p w14:paraId="41B629D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4</w:t>
            </w:r>
          </w:p>
        </w:tc>
        <w:tc>
          <w:tcPr>
            <w:tcW w:w="625" w:type="dxa"/>
            <w:noWrap/>
            <w:hideMark/>
          </w:tcPr>
          <w:p w14:paraId="0471212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8</w:t>
            </w:r>
          </w:p>
        </w:tc>
        <w:tc>
          <w:tcPr>
            <w:tcW w:w="634" w:type="dxa"/>
            <w:noWrap/>
            <w:hideMark/>
          </w:tcPr>
          <w:p w14:paraId="0311F0D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619" w:type="dxa"/>
            <w:noWrap/>
            <w:hideMark/>
          </w:tcPr>
          <w:p w14:paraId="62525FB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4</w:t>
            </w:r>
          </w:p>
        </w:tc>
        <w:tc>
          <w:tcPr>
            <w:tcW w:w="619" w:type="dxa"/>
            <w:noWrap/>
            <w:hideMark/>
          </w:tcPr>
          <w:p w14:paraId="0D2F0558"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76</w:t>
            </w:r>
          </w:p>
        </w:tc>
        <w:tc>
          <w:tcPr>
            <w:tcW w:w="714" w:type="dxa"/>
            <w:noWrap/>
            <w:hideMark/>
          </w:tcPr>
          <w:p w14:paraId="5FECAFDF"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6</w:t>
            </w:r>
          </w:p>
        </w:tc>
        <w:tc>
          <w:tcPr>
            <w:tcW w:w="619" w:type="dxa"/>
            <w:noWrap/>
            <w:hideMark/>
          </w:tcPr>
          <w:p w14:paraId="1623F2F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8</w:t>
            </w:r>
          </w:p>
        </w:tc>
        <w:tc>
          <w:tcPr>
            <w:tcW w:w="625" w:type="dxa"/>
            <w:noWrap/>
            <w:hideMark/>
          </w:tcPr>
          <w:p w14:paraId="7C2D290C"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2</w:t>
            </w:r>
          </w:p>
        </w:tc>
        <w:tc>
          <w:tcPr>
            <w:tcW w:w="634" w:type="dxa"/>
            <w:noWrap/>
            <w:hideMark/>
          </w:tcPr>
          <w:p w14:paraId="6B8CB575"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65</w:t>
            </w:r>
          </w:p>
        </w:tc>
        <w:tc>
          <w:tcPr>
            <w:tcW w:w="714" w:type="dxa"/>
            <w:noWrap/>
            <w:hideMark/>
          </w:tcPr>
          <w:p w14:paraId="101A2C56"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87</w:t>
            </w:r>
          </w:p>
        </w:tc>
        <w:tc>
          <w:tcPr>
            <w:tcW w:w="619" w:type="dxa"/>
            <w:noWrap/>
            <w:hideMark/>
          </w:tcPr>
          <w:p w14:paraId="5723A932"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41</w:t>
            </w:r>
          </w:p>
        </w:tc>
        <w:tc>
          <w:tcPr>
            <w:tcW w:w="625" w:type="dxa"/>
            <w:noWrap/>
            <w:hideMark/>
          </w:tcPr>
          <w:p w14:paraId="0E1EC7B9"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3</w:t>
            </w:r>
          </w:p>
        </w:tc>
        <w:tc>
          <w:tcPr>
            <w:tcW w:w="634" w:type="dxa"/>
            <w:noWrap/>
            <w:hideMark/>
          </w:tcPr>
          <w:p w14:paraId="4DE0AE8A" w14:textId="77777777" w:rsidR="00D21726" w:rsidRPr="00D21726" w:rsidRDefault="00D21726">
            <w:pPr>
              <w:rPr>
                <w:rFonts w:ascii="Times New Roman" w:hAnsi="Times New Roman" w:cs="Times New Roman"/>
                <w:sz w:val="18"/>
                <w:szCs w:val="18"/>
              </w:rPr>
            </w:pPr>
            <w:r w:rsidRPr="00D21726">
              <w:rPr>
                <w:rFonts w:ascii="Times New Roman" w:hAnsi="Times New Roman" w:cs="Times New Roman"/>
                <w:sz w:val="18"/>
                <w:szCs w:val="18"/>
              </w:rPr>
              <w:t>0.91</w:t>
            </w:r>
          </w:p>
        </w:tc>
      </w:tr>
    </w:tbl>
    <w:p w14:paraId="3B2C0D26" w14:textId="77777777" w:rsidR="00D21726" w:rsidRPr="00D21726" w:rsidRDefault="00D21726" w:rsidP="00D21726">
      <w:pPr>
        <w:rPr>
          <w:rFonts w:ascii="Times New Roman" w:hAnsi="Times New Roman" w:cs="Times New Roman"/>
          <w:sz w:val="18"/>
          <w:szCs w:val="18"/>
        </w:rPr>
      </w:pPr>
    </w:p>
    <w:sectPr w:rsidR="00D21726" w:rsidRPr="00D21726" w:rsidSect="00216C7C">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AC2EF4" w14:textId="77777777" w:rsidR="00B7097C" w:rsidRDefault="00B7097C" w:rsidP="00257EB1">
      <w:pPr>
        <w:spacing w:after="0" w:line="240" w:lineRule="auto"/>
      </w:pPr>
      <w:r>
        <w:separator/>
      </w:r>
    </w:p>
  </w:endnote>
  <w:endnote w:type="continuationSeparator" w:id="0">
    <w:p w14:paraId="0CE9B7E5" w14:textId="77777777" w:rsidR="00B7097C" w:rsidRDefault="00B7097C" w:rsidP="00257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520490" w14:textId="77777777" w:rsidR="00394243" w:rsidRDefault="0039424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6FC1C6" w14:textId="77777777" w:rsidR="00394243" w:rsidRDefault="0039424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9259C" w14:textId="77777777" w:rsidR="00394243" w:rsidRDefault="003942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0B026B" w14:textId="77777777" w:rsidR="00B7097C" w:rsidRDefault="00B7097C" w:rsidP="00257EB1">
      <w:pPr>
        <w:spacing w:after="0" w:line="240" w:lineRule="auto"/>
      </w:pPr>
      <w:r>
        <w:separator/>
      </w:r>
    </w:p>
  </w:footnote>
  <w:footnote w:type="continuationSeparator" w:id="0">
    <w:p w14:paraId="5EDE1FFB" w14:textId="77777777" w:rsidR="00B7097C" w:rsidRDefault="00B7097C" w:rsidP="00257E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3C353F" w14:textId="77777777" w:rsidR="00394243" w:rsidRDefault="0039424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089577"/>
      <w:docPartObj>
        <w:docPartGallery w:val="Page Numbers (Top of Page)"/>
        <w:docPartUnique/>
      </w:docPartObj>
    </w:sdtPr>
    <w:sdtEndPr>
      <w:rPr>
        <w:noProof/>
      </w:rPr>
    </w:sdtEndPr>
    <w:sdtContent>
      <w:p w14:paraId="369A458A" w14:textId="2C612AE6" w:rsidR="00394243" w:rsidRDefault="00394243">
        <w:pPr>
          <w:pStyle w:val="Header"/>
          <w:jc w:val="right"/>
        </w:pPr>
        <w:r>
          <w:fldChar w:fldCharType="begin"/>
        </w:r>
        <w:r>
          <w:instrText xml:space="preserve"> PAGE   \* MERGEFORMAT </w:instrText>
        </w:r>
        <w:r>
          <w:fldChar w:fldCharType="separate"/>
        </w:r>
        <w:r w:rsidR="00CC4DFC">
          <w:rPr>
            <w:noProof/>
          </w:rPr>
          <w:t>25</w:t>
        </w:r>
        <w:r>
          <w:rPr>
            <w:noProof/>
          </w:rPr>
          <w:fldChar w:fldCharType="end"/>
        </w:r>
      </w:p>
    </w:sdtContent>
  </w:sdt>
  <w:p w14:paraId="576A9500" w14:textId="77777777" w:rsidR="00394243" w:rsidRDefault="0039424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63219C" w14:textId="77777777" w:rsidR="00394243" w:rsidRDefault="0039424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8148E"/>
    <w:multiLevelType w:val="hybridMultilevel"/>
    <w:tmpl w:val="C5D62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816156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1C86"/>
    <w:rsid w:val="000001CA"/>
    <w:rsid w:val="00000472"/>
    <w:rsid w:val="00001AB6"/>
    <w:rsid w:val="000021C9"/>
    <w:rsid w:val="000038AA"/>
    <w:rsid w:val="00004FE2"/>
    <w:rsid w:val="00005BD3"/>
    <w:rsid w:val="00006074"/>
    <w:rsid w:val="00006AB6"/>
    <w:rsid w:val="000106E3"/>
    <w:rsid w:val="00010A24"/>
    <w:rsid w:val="000116A5"/>
    <w:rsid w:val="00013296"/>
    <w:rsid w:val="000153EE"/>
    <w:rsid w:val="00015CE7"/>
    <w:rsid w:val="00016565"/>
    <w:rsid w:val="00016B1F"/>
    <w:rsid w:val="00016FBC"/>
    <w:rsid w:val="00017A03"/>
    <w:rsid w:val="00017E6D"/>
    <w:rsid w:val="000227D1"/>
    <w:rsid w:val="00025071"/>
    <w:rsid w:val="00025519"/>
    <w:rsid w:val="00025ABB"/>
    <w:rsid w:val="000263CD"/>
    <w:rsid w:val="00026B1B"/>
    <w:rsid w:val="000319D0"/>
    <w:rsid w:val="00031BDB"/>
    <w:rsid w:val="00033088"/>
    <w:rsid w:val="00033559"/>
    <w:rsid w:val="000359C4"/>
    <w:rsid w:val="00036123"/>
    <w:rsid w:val="00036F49"/>
    <w:rsid w:val="0004013A"/>
    <w:rsid w:val="00041BF2"/>
    <w:rsid w:val="000420FD"/>
    <w:rsid w:val="000427FF"/>
    <w:rsid w:val="00043365"/>
    <w:rsid w:val="0004557A"/>
    <w:rsid w:val="000456E3"/>
    <w:rsid w:val="00045A13"/>
    <w:rsid w:val="00045E6D"/>
    <w:rsid w:val="0004797F"/>
    <w:rsid w:val="00051B6E"/>
    <w:rsid w:val="0005200C"/>
    <w:rsid w:val="000522D4"/>
    <w:rsid w:val="00053475"/>
    <w:rsid w:val="00053BFD"/>
    <w:rsid w:val="00054F4E"/>
    <w:rsid w:val="000553D9"/>
    <w:rsid w:val="0005566A"/>
    <w:rsid w:val="000576BA"/>
    <w:rsid w:val="00061657"/>
    <w:rsid w:val="0006412F"/>
    <w:rsid w:val="0006471A"/>
    <w:rsid w:val="00065D64"/>
    <w:rsid w:val="00065EAE"/>
    <w:rsid w:val="00066027"/>
    <w:rsid w:val="00066CF2"/>
    <w:rsid w:val="000671B9"/>
    <w:rsid w:val="0006726C"/>
    <w:rsid w:val="00067552"/>
    <w:rsid w:val="000676CA"/>
    <w:rsid w:val="00071E4D"/>
    <w:rsid w:val="00072ADD"/>
    <w:rsid w:val="000731F1"/>
    <w:rsid w:val="00073C27"/>
    <w:rsid w:val="00074488"/>
    <w:rsid w:val="0007493E"/>
    <w:rsid w:val="0007650F"/>
    <w:rsid w:val="00076DC2"/>
    <w:rsid w:val="00077E3B"/>
    <w:rsid w:val="00080193"/>
    <w:rsid w:val="000807CF"/>
    <w:rsid w:val="00080D01"/>
    <w:rsid w:val="00080E37"/>
    <w:rsid w:val="00080F5A"/>
    <w:rsid w:val="00080FBC"/>
    <w:rsid w:val="000824B1"/>
    <w:rsid w:val="00082A14"/>
    <w:rsid w:val="0008572E"/>
    <w:rsid w:val="00085A4C"/>
    <w:rsid w:val="00087697"/>
    <w:rsid w:val="00087896"/>
    <w:rsid w:val="000904BE"/>
    <w:rsid w:val="00090734"/>
    <w:rsid w:val="000918DC"/>
    <w:rsid w:val="00091E00"/>
    <w:rsid w:val="00092972"/>
    <w:rsid w:val="00092BC5"/>
    <w:rsid w:val="00093F49"/>
    <w:rsid w:val="0009483F"/>
    <w:rsid w:val="000952D7"/>
    <w:rsid w:val="00095A23"/>
    <w:rsid w:val="00096B37"/>
    <w:rsid w:val="00097CFD"/>
    <w:rsid w:val="000A01F8"/>
    <w:rsid w:val="000A0D33"/>
    <w:rsid w:val="000A0E43"/>
    <w:rsid w:val="000A151C"/>
    <w:rsid w:val="000A21CE"/>
    <w:rsid w:val="000A2A0D"/>
    <w:rsid w:val="000A3362"/>
    <w:rsid w:val="000A4742"/>
    <w:rsid w:val="000A4DE5"/>
    <w:rsid w:val="000A5364"/>
    <w:rsid w:val="000A6716"/>
    <w:rsid w:val="000B0265"/>
    <w:rsid w:val="000B16F2"/>
    <w:rsid w:val="000B4A6D"/>
    <w:rsid w:val="000B6295"/>
    <w:rsid w:val="000B6EC9"/>
    <w:rsid w:val="000B752C"/>
    <w:rsid w:val="000C06C8"/>
    <w:rsid w:val="000C134D"/>
    <w:rsid w:val="000C2A60"/>
    <w:rsid w:val="000C2BFE"/>
    <w:rsid w:val="000C35F2"/>
    <w:rsid w:val="000C3608"/>
    <w:rsid w:val="000C46E4"/>
    <w:rsid w:val="000C5CC1"/>
    <w:rsid w:val="000C611E"/>
    <w:rsid w:val="000D0FB5"/>
    <w:rsid w:val="000D16B6"/>
    <w:rsid w:val="000D227E"/>
    <w:rsid w:val="000D39B2"/>
    <w:rsid w:val="000D563B"/>
    <w:rsid w:val="000D569C"/>
    <w:rsid w:val="000D6CB8"/>
    <w:rsid w:val="000E05E5"/>
    <w:rsid w:val="000E317E"/>
    <w:rsid w:val="000E33CB"/>
    <w:rsid w:val="000E48E1"/>
    <w:rsid w:val="000E6890"/>
    <w:rsid w:val="000E72E5"/>
    <w:rsid w:val="000F1CCB"/>
    <w:rsid w:val="000F360F"/>
    <w:rsid w:val="000F47D9"/>
    <w:rsid w:val="000F4F70"/>
    <w:rsid w:val="000F68D0"/>
    <w:rsid w:val="000F6CB5"/>
    <w:rsid w:val="000F74EC"/>
    <w:rsid w:val="001006BD"/>
    <w:rsid w:val="00101043"/>
    <w:rsid w:val="0010195E"/>
    <w:rsid w:val="00101C31"/>
    <w:rsid w:val="0010282B"/>
    <w:rsid w:val="00102B6A"/>
    <w:rsid w:val="001030D3"/>
    <w:rsid w:val="00104637"/>
    <w:rsid w:val="00104653"/>
    <w:rsid w:val="00104DDF"/>
    <w:rsid w:val="001051D3"/>
    <w:rsid w:val="00105A0D"/>
    <w:rsid w:val="00105AFC"/>
    <w:rsid w:val="00106FA7"/>
    <w:rsid w:val="0011041D"/>
    <w:rsid w:val="001104A7"/>
    <w:rsid w:val="00112CD9"/>
    <w:rsid w:val="00113A6B"/>
    <w:rsid w:val="00116A10"/>
    <w:rsid w:val="0012346F"/>
    <w:rsid w:val="00123A67"/>
    <w:rsid w:val="001259FD"/>
    <w:rsid w:val="00126167"/>
    <w:rsid w:val="0012663E"/>
    <w:rsid w:val="0012668E"/>
    <w:rsid w:val="00126A2D"/>
    <w:rsid w:val="00127BCA"/>
    <w:rsid w:val="00127D29"/>
    <w:rsid w:val="00130DBD"/>
    <w:rsid w:val="001319F6"/>
    <w:rsid w:val="001335C0"/>
    <w:rsid w:val="00133B96"/>
    <w:rsid w:val="00134E3D"/>
    <w:rsid w:val="001355B5"/>
    <w:rsid w:val="00135DB7"/>
    <w:rsid w:val="00136B96"/>
    <w:rsid w:val="001376C9"/>
    <w:rsid w:val="00137ACF"/>
    <w:rsid w:val="001404B4"/>
    <w:rsid w:val="00141196"/>
    <w:rsid w:val="00143307"/>
    <w:rsid w:val="00143664"/>
    <w:rsid w:val="00143859"/>
    <w:rsid w:val="00143A5E"/>
    <w:rsid w:val="00144566"/>
    <w:rsid w:val="001456B8"/>
    <w:rsid w:val="00145E64"/>
    <w:rsid w:val="00145F24"/>
    <w:rsid w:val="00146080"/>
    <w:rsid w:val="001469C1"/>
    <w:rsid w:val="001475BE"/>
    <w:rsid w:val="00150626"/>
    <w:rsid w:val="00150CA5"/>
    <w:rsid w:val="001529E6"/>
    <w:rsid w:val="00153284"/>
    <w:rsid w:val="00155007"/>
    <w:rsid w:val="001554B7"/>
    <w:rsid w:val="001560F9"/>
    <w:rsid w:val="001568D9"/>
    <w:rsid w:val="0016154E"/>
    <w:rsid w:val="001615B9"/>
    <w:rsid w:val="00162FB4"/>
    <w:rsid w:val="001632AA"/>
    <w:rsid w:val="00163550"/>
    <w:rsid w:val="00163610"/>
    <w:rsid w:val="00163AF7"/>
    <w:rsid w:val="00164C67"/>
    <w:rsid w:val="001662FA"/>
    <w:rsid w:val="00170168"/>
    <w:rsid w:val="00172062"/>
    <w:rsid w:val="0017247A"/>
    <w:rsid w:val="00172E5D"/>
    <w:rsid w:val="0017301F"/>
    <w:rsid w:val="001732DE"/>
    <w:rsid w:val="001734BF"/>
    <w:rsid w:val="00173A8A"/>
    <w:rsid w:val="00174894"/>
    <w:rsid w:val="00174D79"/>
    <w:rsid w:val="00174E45"/>
    <w:rsid w:val="001755AA"/>
    <w:rsid w:val="00175F7E"/>
    <w:rsid w:val="001804FB"/>
    <w:rsid w:val="00180E02"/>
    <w:rsid w:val="0018259E"/>
    <w:rsid w:val="00182DD9"/>
    <w:rsid w:val="0018324D"/>
    <w:rsid w:val="00183C17"/>
    <w:rsid w:val="0018595F"/>
    <w:rsid w:val="001865FA"/>
    <w:rsid w:val="001866B6"/>
    <w:rsid w:val="00192637"/>
    <w:rsid w:val="00192B7A"/>
    <w:rsid w:val="00194087"/>
    <w:rsid w:val="00194B9C"/>
    <w:rsid w:val="00196722"/>
    <w:rsid w:val="00196F85"/>
    <w:rsid w:val="001978EC"/>
    <w:rsid w:val="00197CB9"/>
    <w:rsid w:val="001A0DDF"/>
    <w:rsid w:val="001A17B0"/>
    <w:rsid w:val="001A1D2A"/>
    <w:rsid w:val="001A217A"/>
    <w:rsid w:val="001A22D5"/>
    <w:rsid w:val="001A2640"/>
    <w:rsid w:val="001A2F08"/>
    <w:rsid w:val="001A30C5"/>
    <w:rsid w:val="001A3A0D"/>
    <w:rsid w:val="001A40FF"/>
    <w:rsid w:val="001A5493"/>
    <w:rsid w:val="001A7F0C"/>
    <w:rsid w:val="001B138A"/>
    <w:rsid w:val="001B2751"/>
    <w:rsid w:val="001B39E5"/>
    <w:rsid w:val="001B55E9"/>
    <w:rsid w:val="001B5BFF"/>
    <w:rsid w:val="001B5C22"/>
    <w:rsid w:val="001B626B"/>
    <w:rsid w:val="001B6478"/>
    <w:rsid w:val="001B750B"/>
    <w:rsid w:val="001B7C37"/>
    <w:rsid w:val="001B7C6D"/>
    <w:rsid w:val="001C0D5B"/>
    <w:rsid w:val="001C1143"/>
    <w:rsid w:val="001C127F"/>
    <w:rsid w:val="001C1A92"/>
    <w:rsid w:val="001C2734"/>
    <w:rsid w:val="001C3A33"/>
    <w:rsid w:val="001C40C7"/>
    <w:rsid w:val="001C439E"/>
    <w:rsid w:val="001C5326"/>
    <w:rsid w:val="001C5DB8"/>
    <w:rsid w:val="001C5F20"/>
    <w:rsid w:val="001C61F7"/>
    <w:rsid w:val="001C663C"/>
    <w:rsid w:val="001D1111"/>
    <w:rsid w:val="001D1F39"/>
    <w:rsid w:val="001D1FCA"/>
    <w:rsid w:val="001D22D2"/>
    <w:rsid w:val="001D2533"/>
    <w:rsid w:val="001D371E"/>
    <w:rsid w:val="001D47E3"/>
    <w:rsid w:val="001D510F"/>
    <w:rsid w:val="001D525E"/>
    <w:rsid w:val="001D786B"/>
    <w:rsid w:val="001E0EED"/>
    <w:rsid w:val="001E117F"/>
    <w:rsid w:val="001E2B4B"/>
    <w:rsid w:val="001E3554"/>
    <w:rsid w:val="001E372A"/>
    <w:rsid w:val="001E3F4C"/>
    <w:rsid w:val="001E47E4"/>
    <w:rsid w:val="001E6301"/>
    <w:rsid w:val="001E7DC9"/>
    <w:rsid w:val="001F09EF"/>
    <w:rsid w:val="001F1952"/>
    <w:rsid w:val="001F299A"/>
    <w:rsid w:val="001F34EF"/>
    <w:rsid w:val="001F58E8"/>
    <w:rsid w:val="001F63DA"/>
    <w:rsid w:val="001F6517"/>
    <w:rsid w:val="001F6B74"/>
    <w:rsid w:val="001F6E69"/>
    <w:rsid w:val="001F7474"/>
    <w:rsid w:val="00201F5E"/>
    <w:rsid w:val="00201FFD"/>
    <w:rsid w:val="00203716"/>
    <w:rsid w:val="00204172"/>
    <w:rsid w:val="00204D4F"/>
    <w:rsid w:val="00205046"/>
    <w:rsid w:val="00205491"/>
    <w:rsid w:val="00205C1C"/>
    <w:rsid w:val="00206C25"/>
    <w:rsid w:val="00206D8B"/>
    <w:rsid w:val="002077EE"/>
    <w:rsid w:val="00207BA8"/>
    <w:rsid w:val="002102EF"/>
    <w:rsid w:val="002121AA"/>
    <w:rsid w:val="002132D5"/>
    <w:rsid w:val="00214455"/>
    <w:rsid w:val="0021522C"/>
    <w:rsid w:val="00215A06"/>
    <w:rsid w:val="002168BD"/>
    <w:rsid w:val="00216C7C"/>
    <w:rsid w:val="00217E97"/>
    <w:rsid w:val="0022030C"/>
    <w:rsid w:val="00220707"/>
    <w:rsid w:val="002207BD"/>
    <w:rsid w:val="00220EAD"/>
    <w:rsid w:val="00221D61"/>
    <w:rsid w:val="002224F9"/>
    <w:rsid w:val="00222B25"/>
    <w:rsid w:val="002242AC"/>
    <w:rsid w:val="00226F9B"/>
    <w:rsid w:val="0022774E"/>
    <w:rsid w:val="00227B4E"/>
    <w:rsid w:val="00231CAA"/>
    <w:rsid w:val="00232CFE"/>
    <w:rsid w:val="00234087"/>
    <w:rsid w:val="002340EC"/>
    <w:rsid w:val="00236244"/>
    <w:rsid w:val="00236460"/>
    <w:rsid w:val="0023718C"/>
    <w:rsid w:val="00237FC7"/>
    <w:rsid w:val="00240036"/>
    <w:rsid w:val="00241195"/>
    <w:rsid w:val="0024186B"/>
    <w:rsid w:val="00242A7E"/>
    <w:rsid w:val="00243ADB"/>
    <w:rsid w:val="00245B03"/>
    <w:rsid w:val="002462EB"/>
    <w:rsid w:val="00246500"/>
    <w:rsid w:val="00246EC6"/>
    <w:rsid w:val="00250132"/>
    <w:rsid w:val="00250367"/>
    <w:rsid w:val="0025037F"/>
    <w:rsid w:val="00250E03"/>
    <w:rsid w:val="00251002"/>
    <w:rsid w:val="00251F6B"/>
    <w:rsid w:val="00252299"/>
    <w:rsid w:val="002523B5"/>
    <w:rsid w:val="0025687E"/>
    <w:rsid w:val="00257EB1"/>
    <w:rsid w:val="00257EBC"/>
    <w:rsid w:val="00257ED0"/>
    <w:rsid w:val="002626F8"/>
    <w:rsid w:val="00264251"/>
    <w:rsid w:val="0026435D"/>
    <w:rsid w:val="00265DA7"/>
    <w:rsid w:val="00267A6C"/>
    <w:rsid w:val="0027059A"/>
    <w:rsid w:val="00270C0E"/>
    <w:rsid w:val="00271B7B"/>
    <w:rsid w:val="00272380"/>
    <w:rsid w:val="00272566"/>
    <w:rsid w:val="002727DF"/>
    <w:rsid w:val="00272AE0"/>
    <w:rsid w:val="00274765"/>
    <w:rsid w:val="0027685D"/>
    <w:rsid w:val="0027786F"/>
    <w:rsid w:val="00280100"/>
    <w:rsid w:val="0028069E"/>
    <w:rsid w:val="0028225F"/>
    <w:rsid w:val="00283225"/>
    <w:rsid w:val="002832D3"/>
    <w:rsid w:val="0028370D"/>
    <w:rsid w:val="00283C70"/>
    <w:rsid w:val="00284B5B"/>
    <w:rsid w:val="002852F7"/>
    <w:rsid w:val="00287098"/>
    <w:rsid w:val="0028755E"/>
    <w:rsid w:val="00290DD7"/>
    <w:rsid w:val="00291C2F"/>
    <w:rsid w:val="00292853"/>
    <w:rsid w:val="00293313"/>
    <w:rsid w:val="00293E4F"/>
    <w:rsid w:val="00294504"/>
    <w:rsid w:val="002948AD"/>
    <w:rsid w:val="002949BE"/>
    <w:rsid w:val="002956BB"/>
    <w:rsid w:val="002A07A5"/>
    <w:rsid w:val="002A0F23"/>
    <w:rsid w:val="002A1040"/>
    <w:rsid w:val="002A210B"/>
    <w:rsid w:val="002A24A8"/>
    <w:rsid w:val="002A2DAC"/>
    <w:rsid w:val="002A463C"/>
    <w:rsid w:val="002A5ECE"/>
    <w:rsid w:val="002A601A"/>
    <w:rsid w:val="002A6130"/>
    <w:rsid w:val="002A6D8A"/>
    <w:rsid w:val="002A714B"/>
    <w:rsid w:val="002A7261"/>
    <w:rsid w:val="002B007B"/>
    <w:rsid w:val="002B0263"/>
    <w:rsid w:val="002B051E"/>
    <w:rsid w:val="002B09FE"/>
    <w:rsid w:val="002B0E27"/>
    <w:rsid w:val="002B16AF"/>
    <w:rsid w:val="002B7A2F"/>
    <w:rsid w:val="002C0B52"/>
    <w:rsid w:val="002C0F3A"/>
    <w:rsid w:val="002C2AB0"/>
    <w:rsid w:val="002C3E47"/>
    <w:rsid w:val="002C3FA2"/>
    <w:rsid w:val="002C436E"/>
    <w:rsid w:val="002C55F8"/>
    <w:rsid w:val="002C5F09"/>
    <w:rsid w:val="002C668E"/>
    <w:rsid w:val="002C69FF"/>
    <w:rsid w:val="002D1B59"/>
    <w:rsid w:val="002D3124"/>
    <w:rsid w:val="002D381A"/>
    <w:rsid w:val="002D445A"/>
    <w:rsid w:val="002D5F81"/>
    <w:rsid w:val="002D661A"/>
    <w:rsid w:val="002D6BCF"/>
    <w:rsid w:val="002D7BFD"/>
    <w:rsid w:val="002E042A"/>
    <w:rsid w:val="002E0586"/>
    <w:rsid w:val="002E0F8D"/>
    <w:rsid w:val="002E100F"/>
    <w:rsid w:val="002E1160"/>
    <w:rsid w:val="002E2485"/>
    <w:rsid w:val="002E4A8E"/>
    <w:rsid w:val="002E53FD"/>
    <w:rsid w:val="002E6A22"/>
    <w:rsid w:val="002E7252"/>
    <w:rsid w:val="002E7635"/>
    <w:rsid w:val="002E773A"/>
    <w:rsid w:val="002E79EF"/>
    <w:rsid w:val="002E7DB6"/>
    <w:rsid w:val="002F0A0F"/>
    <w:rsid w:val="002F103E"/>
    <w:rsid w:val="002F2DE7"/>
    <w:rsid w:val="002F30D1"/>
    <w:rsid w:val="002F43D1"/>
    <w:rsid w:val="002F59E7"/>
    <w:rsid w:val="002F5E76"/>
    <w:rsid w:val="002F6C62"/>
    <w:rsid w:val="00300282"/>
    <w:rsid w:val="00300878"/>
    <w:rsid w:val="00300D75"/>
    <w:rsid w:val="00301066"/>
    <w:rsid w:val="003011DD"/>
    <w:rsid w:val="003025F1"/>
    <w:rsid w:val="00304CCD"/>
    <w:rsid w:val="003056A0"/>
    <w:rsid w:val="00305FC0"/>
    <w:rsid w:val="00306A5B"/>
    <w:rsid w:val="00306A60"/>
    <w:rsid w:val="00307E26"/>
    <w:rsid w:val="003113F6"/>
    <w:rsid w:val="00311C86"/>
    <w:rsid w:val="00315EFF"/>
    <w:rsid w:val="00316214"/>
    <w:rsid w:val="00321D97"/>
    <w:rsid w:val="003223B2"/>
    <w:rsid w:val="003241F1"/>
    <w:rsid w:val="0032660D"/>
    <w:rsid w:val="00326B87"/>
    <w:rsid w:val="00331E4F"/>
    <w:rsid w:val="0033257B"/>
    <w:rsid w:val="00333321"/>
    <w:rsid w:val="003338DF"/>
    <w:rsid w:val="00333A83"/>
    <w:rsid w:val="00333E73"/>
    <w:rsid w:val="00334E5C"/>
    <w:rsid w:val="003364C2"/>
    <w:rsid w:val="00336E55"/>
    <w:rsid w:val="00340571"/>
    <w:rsid w:val="0034184C"/>
    <w:rsid w:val="00341AF6"/>
    <w:rsid w:val="003424EE"/>
    <w:rsid w:val="00343BC8"/>
    <w:rsid w:val="003449FA"/>
    <w:rsid w:val="00344D7D"/>
    <w:rsid w:val="00345282"/>
    <w:rsid w:val="00345FA0"/>
    <w:rsid w:val="0034675D"/>
    <w:rsid w:val="00347061"/>
    <w:rsid w:val="003502FA"/>
    <w:rsid w:val="00351073"/>
    <w:rsid w:val="003521FB"/>
    <w:rsid w:val="00352FA3"/>
    <w:rsid w:val="00353FD2"/>
    <w:rsid w:val="00354B1A"/>
    <w:rsid w:val="00354BF0"/>
    <w:rsid w:val="00355EA8"/>
    <w:rsid w:val="00356C80"/>
    <w:rsid w:val="003578B6"/>
    <w:rsid w:val="00357EE2"/>
    <w:rsid w:val="0036127F"/>
    <w:rsid w:val="0036191E"/>
    <w:rsid w:val="00361F16"/>
    <w:rsid w:val="003622CD"/>
    <w:rsid w:val="00362982"/>
    <w:rsid w:val="00364876"/>
    <w:rsid w:val="0036490A"/>
    <w:rsid w:val="00365554"/>
    <w:rsid w:val="00365FFB"/>
    <w:rsid w:val="0036764A"/>
    <w:rsid w:val="00367A7E"/>
    <w:rsid w:val="00371598"/>
    <w:rsid w:val="00371CB0"/>
    <w:rsid w:val="003720BF"/>
    <w:rsid w:val="00372AC0"/>
    <w:rsid w:val="00372C35"/>
    <w:rsid w:val="00372CD6"/>
    <w:rsid w:val="0037457C"/>
    <w:rsid w:val="00374E46"/>
    <w:rsid w:val="00375609"/>
    <w:rsid w:val="00375AF2"/>
    <w:rsid w:val="00375C51"/>
    <w:rsid w:val="0037785D"/>
    <w:rsid w:val="00377EFD"/>
    <w:rsid w:val="003804CF"/>
    <w:rsid w:val="0038063D"/>
    <w:rsid w:val="003807C5"/>
    <w:rsid w:val="00381342"/>
    <w:rsid w:val="00381C11"/>
    <w:rsid w:val="0038376F"/>
    <w:rsid w:val="0038446C"/>
    <w:rsid w:val="003854B0"/>
    <w:rsid w:val="0038614F"/>
    <w:rsid w:val="003908C3"/>
    <w:rsid w:val="0039096A"/>
    <w:rsid w:val="00391BBD"/>
    <w:rsid w:val="00393124"/>
    <w:rsid w:val="003937F8"/>
    <w:rsid w:val="00393A9A"/>
    <w:rsid w:val="00393AE8"/>
    <w:rsid w:val="00394020"/>
    <w:rsid w:val="00394243"/>
    <w:rsid w:val="00394D11"/>
    <w:rsid w:val="00396BA2"/>
    <w:rsid w:val="003A0591"/>
    <w:rsid w:val="003A0A7B"/>
    <w:rsid w:val="003A4FD2"/>
    <w:rsid w:val="003A50BC"/>
    <w:rsid w:val="003A51DB"/>
    <w:rsid w:val="003A6356"/>
    <w:rsid w:val="003A7627"/>
    <w:rsid w:val="003B0B3D"/>
    <w:rsid w:val="003B1672"/>
    <w:rsid w:val="003B1F69"/>
    <w:rsid w:val="003B2C90"/>
    <w:rsid w:val="003B3D95"/>
    <w:rsid w:val="003B3FF7"/>
    <w:rsid w:val="003B4708"/>
    <w:rsid w:val="003B51E1"/>
    <w:rsid w:val="003B52AA"/>
    <w:rsid w:val="003B6993"/>
    <w:rsid w:val="003B70C8"/>
    <w:rsid w:val="003B7B34"/>
    <w:rsid w:val="003C077C"/>
    <w:rsid w:val="003C0B7B"/>
    <w:rsid w:val="003C1894"/>
    <w:rsid w:val="003C2031"/>
    <w:rsid w:val="003C2652"/>
    <w:rsid w:val="003C32A6"/>
    <w:rsid w:val="003C3A51"/>
    <w:rsid w:val="003C515B"/>
    <w:rsid w:val="003C534D"/>
    <w:rsid w:val="003C559E"/>
    <w:rsid w:val="003C5A00"/>
    <w:rsid w:val="003C6BFE"/>
    <w:rsid w:val="003D044F"/>
    <w:rsid w:val="003D0E95"/>
    <w:rsid w:val="003D2C77"/>
    <w:rsid w:val="003D2FE6"/>
    <w:rsid w:val="003D40F2"/>
    <w:rsid w:val="003D5AA9"/>
    <w:rsid w:val="003D76C1"/>
    <w:rsid w:val="003E0D6A"/>
    <w:rsid w:val="003E1C3D"/>
    <w:rsid w:val="003E22E2"/>
    <w:rsid w:val="003E3A74"/>
    <w:rsid w:val="003E3C3B"/>
    <w:rsid w:val="003E4848"/>
    <w:rsid w:val="003E66E6"/>
    <w:rsid w:val="003E69EC"/>
    <w:rsid w:val="003E6A6F"/>
    <w:rsid w:val="003E6A92"/>
    <w:rsid w:val="003F0EF0"/>
    <w:rsid w:val="003F138C"/>
    <w:rsid w:val="003F2534"/>
    <w:rsid w:val="003F3BB6"/>
    <w:rsid w:val="003F3F74"/>
    <w:rsid w:val="003F6975"/>
    <w:rsid w:val="0040118B"/>
    <w:rsid w:val="0040175C"/>
    <w:rsid w:val="004017C7"/>
    <w:rsid w:val="00401928"/>
    <w:rsid w:val="00403697"/>
    <w:rsid w:val="00403D63"/>
    <w:rsid w:val="00403EF9"/>
    <w:rsid w:val="00405B96"/>
    <w:rsid w:val="004065E9"/>
    <w:rsid w:val="0041125D"/>
    <w:rsid w:val="0041207D"/>
    <w:rsid w:val="00412C02"/>
    <w:rsid w:val="00414257"/>
    <w:rsid w:val="004149A7"/>
    <w:rsid w:val="00414D3E"/>
    <w:rsid w:val="004161B8"/>
    <w:rsid w:val="004165AD"/>
    <w:rsid w:val="00416720"/>
    <w:rsid w:val="004202FA"/>
    <w:rsid w:val="00421BF2"/>
    <w:rsid w:val="0042241E"/>
    <w:rsid w:val="00423598"/>
    <w:rsid w:val="00423A24"/>
    <w:rsid w:val="0042447D"/>
    <w:rsid w:val="00424858"/>
    <w:rsid w:val="00426574"/>
    <w:rsid w:val="004265AC"/>
    <w:rsid w:val="00431F44"/>
    <w:rsid w:val="004321A2"/>
    <w:rsid w:val="00432698"/>
    <w:rsid w:val="00432844"/>
    <w:rsid w:val="00432F09"/>
    <w:rsid w:val="004363F1"/>
    <w:rsid w:val="00437807"/>
    <w:rsid w:val="0043785A"/>
    <w:rsid w:val="00437D42"/>
    <w:rsid w:val="004415FA"/>
    <w:rsid w:val="00441D25"/>
    <w:rsid w:val="004428C7"/>
    <w:rsid w:val="00443609"/>
    <w:rsid w:val="00445957"/>
    <w:rsid w:val="00445B66"/>
    <w:rsid w:val="00446067"/>
    <w:rsid w:val="004460EE"/>
    <w:rsid w:val="00446516"/>
    <w:rsid w:val="004469E0"/>
    <w:rsid w:val="00446B87"/>
    <w:rsid w:val="00446B8F"/>
    <w:rsid w:val="00446E91"/>
    <w:rsid w:val="00447065"/>
    <w:rsid w:val="00447671"/>
    <w:rsid w:val="00451746"/>
    <w:rsid w:val="004519BF"/>
    <w:rsid w:val="004522D1"/>
    <w:rsid w:val="00452F0A"/>
    <w:rsid w:val="004537AB"/>
    <w:rsid w:val="004545DF"/>
    <w:rsid w:val="004604E7"/>
    <w:rsid w:val="00461370"/>
    <w:rsid w:val="00462371"/>
    <w:rsid w:val="00463482"/>
    <w:rsid w:val="004652FE"/>
    <w:rsid w:val="0046535C"/>
    <w:rsid w:val="004661D0"/>
    <w:rsid w:val="00466BAE"/>
    <w:rsid w:val="004671AA"/>
    <w:rsid w:val="00467D14"/>
    <w:rsid w:val="00470FCC"/>
    <w:rsid w:val="004724D3"/>
    <w:rsid w:val="00473475"/>
    <w:rsid w:val="004740A3"/>
    <w:rsid w:val="0047764E"/>
    <w:rsid w:val="00482605"/>
    <w:rsid w:val="00482C81"/>
    <w:rsid w:val="00483114"/>
    <w:rsid w:val="00483E64"/>
    <w:rsid w:val="00483E7C"/>
    <w:rsid w:val="00484303"/>
    <w:rsid w:val="00484530"/>
    <w:rsid w:val="00484B11"/>
    <w:rsid w:val="00486A7A"/>
    <w:rsid w:val="00487F65"/>
    <w:rsid w:val="004911E3"/>
    <w:rsid w:val="00497DD4"/>
    <w:rsid w:val="004A0BA2"/>
    <w:rsid w:val="004A147B"/>
    <w:rsid w:val="004A280E"/>
    <w:rsid w:val="004A32DC"/>
    <w:rsid w:val="004A3B84"/>
    <w:rsid w:val="004A56BC"/>
    <w:rsid w:val="004A6188"/>
    <w:rsid w:val="004A62F1"/>
    <w:rsid w:val="004A6720"/>
    <w:rsid w:val="004A71E7"/>
    <w:rsid w:val="004A7EA3"/>
    <w:rsid w:val="004B0BD3"/>
    <w:rsid w:val="004B0C47"/>
    <w:rsid w:val="004B1DAE"/>
    <w:rsid w:val="004B4159"/>
    <w:rsid w:val="004B4C89"/>
    <w:rsid w:val="004B592F"/>
    <w:rsid w:val="004B6D93"/>
    <w:rsid w:val="004B75ED"/>
    <w:rsid w:val="004B77A7"/>
    <w:rsid w:val="004C04D0"/>
    <w:rsid w:val="004C05F5"/>
    <w:rsid w:val="004C0D0C"/>
    <w:rsid w:val="004C0DFA"/>
    <w:rsid w:val="004C0F21"/>
    <w:rsid w:val="004C1671"/>
    <w:rsid w:val="004C1679"/>
    <w:rsid w:val="004C2AB4"/>
    <w:rsid w:val="004C2E2B"/>
    <w:rsid w:val="004C5F9E"/>
    <w:rsid w:val="004C6D78"/>
    <w:rsid w:val="004C76B4"/>
    <w:rsid w:val="004D114F"/>
    <w:rsid w:val="004D1807"/>
    <w:rsid w:val="004D2064"/>
    <w:rsid w:val="004D3860"/>
    <w:rsid w:val="004D3E78"/>
    <w:rsid w:val="004D3FF9"/>
    <w:rsid w:val="004D4A28"/>
    <w:rsid w:val="004D4B3E"/>
    <w:rsid w:val="004D4D3E"/>
    <w:rsid w:val="004D6CF5"/>
    <w:rsid w:val="004D6F5C"/>
    <w:rsid w:val="004D7658"/>
    <w:rsid w:val="004E093A"/>
    <w:rsid w:val="004E0A06"/>
    <w:rsid w:val="004E1AFC"/>
    <w:rsid w:val="004E2E08"/>
    <w:rsid w:val="004E3762"/>
    <w:rsid w:val="004E4072"/>
    <w:rsid w:val="004E4CFF"/>
    <w:rsid w:val="004E4D70"/>
    <w:rsid w:val="004E5582"/>
    <w:rsid w:val="004E5D53"/>
    <w:rsid w:val="004E5F0A"/>
    <w:rsid w:val="004E772C"/>
    <w:rsid w:val="004F2939"/>
    <w:rsid w:val="004F29C6"/>
    <w:rsid w:val="004F2FB8"/>
    <w:rsid w:val="004F312E"/>
    <w:rsid w:val="004F329B"/>
    <w:rsid w:val="004F3A81"/>
    <w:rsid w:val="004F3AA6"/>
    <w:rsid w:val="004F400F"/>
    <w:rsid w:val="004F420A"/>
    <w:rsid w:val="004F5430"/>
    <w:rsid w:val="004F67FD"/>
    <w:rsid w:val="004F6A4F"/>
    <w:rsid w:val="0050044C"/>
    <w:rsid w:val="00501296"/>
    <w:rsid w:val="00502657"/>
    <w:rsid w:val="00502C9C"/>
    <w:rsid w:val="0050355B"/>
    <w:rsid w:val="005040C8"/>
    <w:rsid w:val="00505B25"/>
    <w:rsid w:val="00510190"/>
    <w:rsid w:val="0051119E"/>
    <w:rsid w:val="0051160D"/>
    <w:rsid w:val="0051370B"/>
    <w:rsid w:val="00514051"/>
    <w:rsid w:val="00514460"/>
    <w:rsid w:val="00514732"/>
    <w:rsid w:val="00515A69"/>
    <w:rsid w:val="00516F3F"/>
    <w:rsid w:val="0051710B"/>
    <w:rsid w:val="00521FA3"/>
    <w:rsid w:val="00522473"/>
    <w:rsid w:val="0052277B"/>
    <w:rsid w:val="005237F6"/>
    <w:rsid w:val="00523958"/>
    <w:rsid w:val="00523BBB"/>
    <w:rsid w:val="005243F3"/>
    <w:rsid w:val="0052445F"/>
    <w:rsid w:val="00524FF0"/>
    <w:rsid w:val="00525F60"/>
    <w:rsid w:val="00526C56"/>
    <w:rsid w:val="005277EF"/>
    <w:rsid w:val="00527D8E"/>
    <w:rsid w:val="00530D30"/>
    <w:rsid w:val="0053235C"/>
    <w:rsid w:val="0053411F"/>
    <w:rsid w:val="0053522E"/>
    <w:rsid w:val="0053556D"/>
    <w:rsid w:val="00535652"/>
    <w:rsid w:val="00535B3D"/>
    <w:rsid w:val="00537738"/>
    <w:rsid w:val="005407A1"/>
    <w:rsid w:val="00540FB8"/>
    <w:rsid w:val="005410CB"/>
    <w:rsid w:val="005436AE"/>
    <w:rsid w:val="0054393B"/>
    <w:rsid w:val="00543A71"/>
    <w:rsid w:val="00545436"/>
    <w:rsid w:val="005457EB"/>
    <w:rsid w:val="00545D85"/>
    <w:rsid w:val="00547608"/>
    <w:rsid w:val="0055013C"/>
    <w:rsid w:val="00550D97"/>
    <w:rsid w:val="005513F6"/>
    <w:rsid w:val="00551DC9"/>
    <w:rsid w:val="00552DF6"/>
    <w:rsid w:val="00555107"/>
    <w:rsid w:val="005565F5"/>
    <w:rsid w:val="00557664"/>
    <w:rsid w:val="00557F44"/>
    <w:rsid w:val="00560297"/>
    <w:rsid w:val="00560E42"/>
    <w:rsid w:val="0056150E"/>
    <w:rsid w:val="0056199F"/>
    <w:rsid w:val="00562486"/>
    <w:rsid w:val="00562C17"/>
    <w:rsid w:val="005631D4"/>
    <w:rsid w:val="005646A1"/>
    <w:rsid w:val="0056476D"/>
    <w:rsid w:val="005662A7"/>
    <w:rsid w:val="00566DF5"/>
    <w:rsid w:val="00567F50"/>
    <w:rsid w:val="00570922"/>
    <w:rsid w:val="00571FEE"/>
    <w:rsid w:val="005729B6"/>
    <w:rsid w:val="00573623"/>
    <w:rsid w:val="00574218"/>
    <w:rsid w:val="005748B9"/>
    <w:rsid w:val="00574FE8"/>
    <w:rsid w:val="00575B64"/>
    <w:rsid w:val="005768D0"/>
    <w:rsid w:val="00576D1A"/>
    <w:rsid w:val="00576FBE"/>
    <w:rsid w:val="00577CAA"/>
    <w:rsid w:val="00577D57"/>
    <w:rsid w:val="005803B8"/>
    <w:rsid w:val="00580884"/>
    <w:rsid w:val="00582FFE"/>
    <w:rsid w:val="005834FE"/>
    <w:rsid w:val="00583F8B"/>
    <w:rsid w:val="005842DD"/>
    <w:rsid w:val="00584513"/>
    <w:rsid w:val="00584C40"/>
    <w:rsid w:val="00584E8C"/>
    <w:rsid w:val="00586173"/>
    <w:rsid w:val="00586BAD"/>
    <w:rsid w:val="00587F4F"/>
    <w:rsid w:val="00593181"/>
    <w:rsid w:val="005937D4"/>
    <w:rsid w:val="00594F60"/>
    <w:rsid w:val="00595F3D"/>
    <w:rsid w:val="0059699D"/>
    <w:rsid w:val="0059734E"/>
    <w:rsid w:val="00597710"/>
    <w:rsid w:val="00597CD0"/>
    <w:rsid w:val="00597D40"/>
    <w:rsid w:val="005A0AB4"/>
    <w:rsid w:val="005A0B52"/>
    <w:rsid w:val="005A141B"/>
    <w:rsid w:val="005A15C5"/>
    <w:rsid w:val="005A18B7"/>
    <w:rsid w:val="005A2320"/>
    <w:rsid w:val="005A2563"/>
    <w:rsid w:val="005A29DC"/>
    <w:rsid w:val="005A3221"/>
    <w:rsid w:val="005A3472"/>
    <w:rsid w:val="005A38DA"/>
    <w:rsid w:val="005A4242"/>
    <w:rsid w:val="005A46C2"/>
    <w:rsid w:val="005A5292"/>
    <w:rsid w:val="005A6666"/>
    <w:rsid w:val="005A6FE1"/>
    <w:rsid w:val="005B0044"/>
    <w:rsid w:val="005B019E"/>
    <w:rsid w:val="005B0B0E"/>
    <w:rsid w:val="005B0CD1"/>
    <w:rsid w:val="005B1D1F"/>
    <w:rsid w:val="005B24D3"/>
    <w:rsid w:val="005B2CC3"/>
    <w:rsid w:val="005B2DAF"/>
    <w:rsid w:val="005B366E"/>
    <w:rsid w:val="005B42D0"/>
    <w:rsid w:val="005B5004"/>
    <w:rsid w:val="005B7A0D"/>
    <w:rsid w:val="005C0993"/>
    <w:rsid w:val="005C0F31"/>
    <w:rsid w:val="005C1086"/>
    <w:rsid w:val="005C1A0D"/>
    <w:rsid w:val="005C1E47"/>
    <w:rsid w:val="005C2902"/>
    <w:rsid w:val="005C4BD7"/>
    <w:rsid w:val="005C4F9F"/>
    <w:rsid w:val="005C503B"/>
    <w:rsid w:val="005C64A2"/>
    <w:rsid w:val="005C75C1"/>
    <w:rsid w:val="005C7812"/>
    <w:rsid w:val="005D2384"/>
    <w:rsid w:val="005D2F0F"/>
    <w:rsid w:val="005D35F5"/>
    <w:rsid w:val="005D3CDA"/>
    <w:rsid w:val="005D3EE7"/>
    <w:rsid w:val="005D556B"/>
    <w:rsid w:val="005D5CFB"/>
    <w:rsid w:val="005D7593"/>
    <w:rsid w:val="005D7990"/>
    <w:rsid w:val="005E327E"/>
    <w:rsid w:val="005E4844"/>
    <w:rsid w:val="005E52AC"/>
    <w:rsid w:val="005E62CD"/>
    <w:rsid w:val="005E6EB5"/>
    <w:rsid w:val="005F039C"/>
    <w:rsid w:val="005F0746"/>
    <w:rsid w:val="005F07BC"/>
    <w:rsid w:val="005F1305"/>
    <w:rsid w:val="005F3D50"/>
    <w:rsid w:val="005F5898"/>
    <w:rsid w:val="005F5DDF"/>
    <w:rsid w:val="005F61A3"/>
    <w:rsid w:val="005F65FD"/>
    <w:rsid w:val="005F67A5"/>
    <w:rsid w:val="00600179"/>
    <w:rsid w:val="00600E53"/>
    <w:rsid w:val="00601999"/>
    <w:rsid w:val="00602153"/>
    <w:rsid w:val="00602982"/>
    <w:rsid w:val="00602C20"/>
    <w:rsid w:val="00605B03"/>
    <w:rsid w:val="00605B26"/>
    <w:rsid w:val="00607BD8"/>
    <w:rsid w:val="00607C48"/>
    <w:rsid w:val="0061134F"/>
    <w:rsid w:val="00611D93"/>
    <w:rsid w:val="00612564"/>
    <w:rsid w:val="0061269B"/>
    <w:rsid w:val="00612C64"/>
    <w:rsid w:val="006133E4"/>
    <w:rsid w:val="00614E11"/>
    <w:rsid w:val="00615589"/>
    <w:rsid w:val="0061608C"/>
    <w:rsid w:val="00616E07"/>
    <w:rsid w:val="00617924"/>
    <w:rsid w:val="00617A0E"/>
    <w:rsid w:val="00622076"/>
    <w:rsid w:val="0062273D"/>
    <w:rsid w:val="00622A1D"/>
    <w:rsid w:val="00622F9C"/>
    <w:rsid w:val="00623640"/>
    <w:rsid w:val="00623D1C"/>
    <w:rsid w:val="00625A01"/>
    <w:rsid w:val="006273AC"/>
    <w:rsid w:val="006279A5"/>
    <w:rsid w:val="006320AA"/>
    <w:rsid w:val="0063213D"/>
    <w:rsid w:val="00632B75"/>
    <w:rsid w:val="00632DAE"/>
    <w:rsid w:val="006334C8"/>
    <w:rsid w:val="006334DE"/>
    <w:rsid w:val="0063449A"/>
    <w:rsid w:val="006353E6"/>
    <w:rsid w:val="00636E1E"/>
    <w:rsid w:val="00637111"/>
    <w:rsid w:val="00640481"/>
    <w:rsid w:val="00640552"/>
    <w:rsid w:val="00640838"/>
    <w:rsid w:val="006413B2"/>
    <w:rsid w:val="00641515"/>
    <w:rsid w:val="0064244B"/>
    <w:rsid w:val="00642A61"/>
    <w:rsid w:val="00642DDA"/>
    <w:rsid w:val="00643AAD"/>
    <w:rsid w:val="00644D0C"/>
    <w:rsid w:val="00644FA8"/>
    <w:rsid w:val="0064658B"/>
    <w:rsid w:val="00646729"/>
    <w:rsid w:val="00646752"/>
    <w:rsid w:val="00647473"/>
    <w:rsid w:val="006500F2"/>
    <w:rsid w:val="00650A37"/>
    <w:rsid w:val="00650BB3"/>
    <w:rsid w:val="00650DFF"/>
    <w:rsid w:val="006522DB"/>
    <w:rsid w:val="00652EB8"/>
    <w:rsid w:val="006538C8"/>
    <w:rsid w:val="00653C86"/>
    <w:rsid w:val="00653F6B"/>
    <w:rsid w:val="006542EA"/>
    <w:rsid w:val="00655138"/>
    <w:rsid w:val="006558BA"/>
    <w:rsid w:val="00655EBD"/>
    <w:rsid w:val="00655F9F"/>
    <w:rsid w:val="006566A9"/>
    <w:rsid w:val="00661D8B"/>
    <w:rsid w:val="00662096"/>
    <w:rsid w:val="006635DA"/>
    <w:rsid w:val="006636D9"/>
    <w:rsid w:val="006636FB"/>
    <w:rsid w:val="00663DB7"/>
    <w:rsid w:val="00665870"/>
    <w:rsid w:val="00665D59"/>
    <w:rsid w:val="00665F8C"/>
    <w:rsid w:val="006660BF"/>
    <w:rsid w:val="00667641"/>
    <w:rsid w:val="006678C4"/>
    <w:rsid w:val="00667FD9"/>
    <w:rsid w:val="006710D7"/>
    <w:rsid w:val="00672B1D"/>
    <w:rsid w:val="00673262"/>
    <w:rsid w:val="00673639"/>
    <w:rsid w:val="00673915"/>
    <w:rsid w:val="00673EE1"/>
    <w:rsid w:val="006748AA"/>
    <w:rsid w:val="00674C85"/>
    <w:rsid w:val="0067588E"/>
    <w:rsid w:val="00675C63"/>
    <w:rsid w:val="006775D2"/>
    <w:rsid w:val="006775DF"/>
    <w:rsid w:val="006778BB"/>
    <w:rsid w:val="006805F4"/>
    <w:rsid w:val="00680A93"/>
    <w:rsid w:val="0068281D"/>
    <w:rsid w:val="0068348E"/>
    <w:rsid w:val="006854EB"/>
    <w:rsid w:val="00685EF3"/>
    <w:rsid w:val="00686C1E"/>
    <w:rsid w:val="00687DD8"/>
    <w:rsid w:val="006900E8"/>
    <w:rsid w:val="00690117"/>
    <w:rsid w:val="006907BD"/>
    <w:rsid w:val="00690EE8"/>
    <w:rsid w:val="00690FE2"/>
    <w:rsid w:val="0069165B"/>
    <w:rsid w:val="0069444E"/>
    <w:rsid w:val="0069706D"/>
    <w:rsid w:val="00697AE3"/>
    <w:rsid w:val="00697F96"/>
    <w:rsid w:val="006A0AFF"/>
    <w:rsid w:val="006A0B08"/>
    <w:rsid w:val="006A1647"/>
    <w:rsid w:val="006A1FF4"/>
    <w:rsid w:val="006A2328"/>
    <w:rsid w:val="006A2CA3"/>
    <w:rsid w:val="006A315A"/>
    <w:rsid w:val="006A385E"/>
    <w:rsid w:val="006A3B18"/>
    <w:rsid w:val="006A3F40"/>
    <w:rsid w:val="006A3FCD"/>
    <w:rsid w:val="006A45B7"/>
    <w:rsid w:val="006A5E92"/>
    <w:rsid w:val="006A61EA"/>
    <w:rsid w:val="006A62CC"/>
    <w:rsid w:val="006A762C"/>
    <w:rsid w:val="006B147D"/>
    <w:rsid w:val="006B2D29"/>
    <w:rsid w:val="006B3501"/>
    <w:rsid w:val="006B35E1"/>
    <w:rsid w:val="006B68F1"/>
    <w:rsid w:val="006B709E"/>
    <w:rsid w:val="006B7CE5"/>
    <w:rsid w:val="006C0BE5"/>
    <w:rsid w:val="006C1D76"/>
    <w:rsid w:val="006C25C4"/>
    <w:rsid w:val="006C339B"/>
    <w:rsid w:val="006C5777"/>
    <w:rsid w:val="006C5C26"/>
    <w:rsid w:val="006C7344"/>
    <w:rsid w:val="006D0443"/>
    <w:rsid w:val="006D2162"/>
    <w:rsid w:val="006D2E5A"/>
    <w:rsid w:val="006D3FB4"/>
    <w:rsid w:val="006D5DA6"/>
    <w:rsid w:val="006D68C9"/>
    <w:rsid w:val="006D7F78"/>
    <w:rsid w:val="006E0875"/>
    <w:rsid w:val="006E165B"/>
    <w:rsid w:val="006E1786"/>
    <w:rsid w:val="006E22F7"/>
    <w:rsid w:val="006E531C"/>
    <w:rsid w:val="006E56E5"/>
    <w:rsid w:val="006E6185"/>
    <w:rsid w:val="006E7C3E"/>
    <w:rsid w:val="006F01BB"/>
    <w:rsid w:val="006F0BF9"/>
    <w:rsid w:val="006F1E01"/>
    <w:rsid w:val="006F1F35"/>
    <w:rsid w:val="006F379C"/>
    <w:rsid w:val="006F3914"/>
    <w:rsid w:val="006F456E"/>
    <w:rsid w:val="006F77FB"/>
    <w:rsid w:val="006F7898"/>
    <w:rsid w:val="006F7EFF"/>
    <w:rsid w:val="00700D8C"/>
    <w:rsid w:val="007016A8"/>
    <w:rsid w:val="007018C2"/>
    <w:rsid w:val="007039B8"/>
    <w:rsid w:val="007057E7"/>
    <w:rsid w:val="00705F78"/>
    <w:rsid w:val="00707715"/>
    <w:rsid w:val="00707E5F"/>
    <w:rsid w:val="00710DB5"/>
    <w:rsid w:val="00712DBD"/>
    <w:rsid w:val="0071300B"/>
    <w:rsid w:val="007133BD"/>
    <w:rsid w:val="007133F5"/>
    <w:rsid w:val="0071381F"/>
    <w:rsid w:val="00713C29"/>
    <w:rsid w:val="0071441A"/>
    <w:rsid w:val="00714C94"/>
    <w:rsid w:val="00715975"/>
    <w:rsid w:val="00716CA5"/>
    <w:rsid w:val="0071745F"/>
    <w:rsid w:val="00720D44"/>
    <w:rsid w:val="00721EA5"/>
    <w:rsid w:val="00722D01"/>
    <w:rsid w:val="00722FAE"/>
    <w:rsid w:val="00725ACA"/>
    <w:rsid w:val="00725BC7"/>
    <w:rsid w:val="00726C74"/>
    <w:rsid w:val="00727E18"/>
    <w:rsid w:val="00730F7A"/>
    <w:rsid w:val="007323C3"/>
    <w:rsid w:val="007338B2"/>
    <w:rsid w:val="00734998"/>
    <w:rsid w:val="007356D0"/>
    <w:rsid w:val="00736683"/>
    <w:rsid w:val="007369EE"/>
    <w:rsid w:val="00737110"/>
    <w:rsid w:val="0073727A"/>
    <w:rsid w:val="007376CF"/>
    <w:rsid w:val="00741337"/>
    <w:rsid w:val="00741BAC"/>
    <w:rsid w:val="00742144"/>
    <w:rsid w:val="00742518"/>
    <w:rsid w:val="00742D82"/>
    <w:rsid w:val="00744892"/>
    <w:rsid w:val="007450B9"/>
    <w:rsid w:val="0074661D"/>
    <w:rsid w:val="00747CF9"/>
    <w:rsid w:val="00750231"/>
    <w:rsid w:val="00751097"/>
    <w:rsid w:val="00751188"/>
    <w:rsid w:val="00751257"/>
    <w:rsid w:val="00751C3C"/>
    <w:rsid w:val="00751D41"/>
    <w:rsid w:val="007549BC"/>
    <w:rsid w:val="00755667"/>
    <w:rsid w:val="00756C4A"/>
    <w:rsid w:val="007623D8"/>
    <w:rsid w:val="00762E03"/>
    <w:rsid w:val="00762F6B"/>
    <w:rsid w:val="00765139"/>
    <w:rsid w:val="007653E8"/>
    <w:rsid w:val="00765BBF"/>
    <w:rsid w:val="00766BE9"/>
    <w:rsid w:val="00770783"/>
    <w:rsid w:val="00771B1E"/>
    <w:rsid w:val="0077395F"/>
    <w:rsid w:val="007745C7"/>
    <w:rsid w:val="007747F9"/>
    <w:rsid w:val="00774F35"/>
    <w:rsid w:val="0077655F"/>
    <w:rsid w:val="00776630"/>
    <w:rsid w:val="007801C1"/>
    <w:rsid w:val="00780348"/>
    <w:rsid w:val="00780672"/>
    <w:rsid w:val="007812A9"/>
    <w:rsid w:val="0078310B"/>
    <w:rsid w:val="007832E7"/>
    <w:rsid w:val="007834CC"/>
    <w:rsid w:val="00783B50"/>
    <w:rsid w:val="00783BBA"/>
    <w:rsid w:val="00783E72"/>
    <w:rsid w:val="00783E9B"/>
    <w:rsid w:val="007845C4"/>
    <w:rsid w:val="00784A8A"/>
    <w:rsid w:val="00784F85"/>
    <w:rsid w:val="00784F8E"/>
    <w:rsid w:val="007866EE"/>
    <w:rsid w:val="007868A2"/>
    <w:rsid w:val="00786B08"/>
    <w:rsid w:val="00786D76"/>
    <w:rsid w:val="00787DCE"/>
    <w:rsid w:val="00791BE0"/>
    <w:rsid w:val="00792DFC"/>
    <w:rsid w:val="00793271"/>
    <w:rsid w:val="00793BD4"/>
    <w:rsid w:val="00794642"/>
    <w:rsid w:val="007949BF"/>
    <w:rsid w:val="00794E5F"/>
    <w:rsid w:val="00794E86"/>
    <w:rsid w:val="0079509A"/>
    <w:rsid w:val="0079601C"/>
    <w:rsid w:val="0079676E"/>
    <w:rsid w:val="00796DEA"/>
    <w:rsid w:val="00797D90"/>
    <w:rsid w:val="007A050F"/>
    <w:rsid w:val="007A27EF"/>
    <w:rsid w:val="007A290C"/>
    <w:rsid w:val="007A2D8F"/>
    <w:rsid w:val="007A2DB5"/>
    <w:rsid w:val="007A30DB"/>
    <w:rsid w:val="007A3404"/>
    <w:rsid w:val="007A5304"/>
    <w:rsid w:val="007A5C5D"/>
    <w:rsid w:val="007A621E"/>
    <w:rsid w:val="007A725D"/>
    <w:rsid w:val="007B0320"/>
    <w:rsid w:val="007B07A7"/>
    <w:rsid w:val="007B0A0E"/>
    <w:rsid w:val="007B1EF2"/>
    <w:rsid w:val="007B2836"/>
    <w:rsid w:val="007B34B6"/>
    <w:rsid w:val="007B42C8"/>
    <w:rsid w:val="007B57C6"/>
    <w:rsid w:val="007B603C"/>
    <w:rsid w:val="007B6AB4"/>
    <w:rsid w:val="007B6AE5"/>
    <w:rsid w:val="007B6C3E"/>
    <w:rsid w:val="007B6DC2"/>
    <w:rsid w:val="007B716B"/>
    <w:rsid w:val="007B774D"/>
    <w:rsid w:val="007C0376"/>
    <w:rsid w:val="007C087F"/>
    <w:rsid w:val="007C0932"/>
    <w:rsid w:val="007C0DEF"/>
    <w:rsid w:val="007C10B9"/>
    <w:rsid w:val="007C18D0"/>
    <w:rsid w:val="007C1CE7"/>
    <w:rsid w:val="007C2A45"/>
    <w:rsid w:val="007C3CF5"/>
    <w:rsid w:val="007C49AA"/>
    <w:rsid w:val="007C4EC9"/>
    <w:rsid w:val="007C5677"/>
    <w:rsid w:val="007C5790"/>
    <w:rsid w:val="007C5BBC"/>
    <w:rsid w:val="007C7AE1"/>
    <w:rsid w:val="007D0027"/>
    <w:rsid w:val="007D04D7"/>
    <w:rsid w:val="007D073A"/>
    <w:rsid w:val="007D35E9"/>
    <w:rsid w:val="007D406C"/>
    <w:rsid w:val="007D482B"/>
    <w:rsid w:val="007D4A61"/>
    <w:rsid w:val="007D5363"/>
    <w:rsid w:val="007D7203"/>
    <w:rsid w:val="007D749F"/>
    <w:rsid w:val="007E2C33"/>
    <w:rsid w:val="007E33DE"/>
    <w:rsid w:val="007E39ED"/>
    <w:rsid w:val="007E3AC1"/>
    <w:rsid w:val="007E3BCD"/>
    <w:rsid w:val="007E4100"/>
    <w:rsid w:val="007E4FBB"/>
    <w:rsid w:val="007E67D3"/>
    <w:rsid w:val="007E6C5E"/>
    <w:rsid w:val="007E7341"/>
    <w:rsid w:val="007E769A"/>
    <w:rsid w:val="007F1FAB"/>
    <w:rsid w:val="007F1FCA"/>
    <w:rsid w:val="007F37AE"/>
    <w:rsid w:val="007F3BAC"/>
    <w:rsid w:val="007F4180"/>
    <w:rsid w:val="007F4EBA"/>
    <w:rsid w:val="007F4F82"/>
    <w:rsid w:val="007F504D"/>
    <w:rsid w:val="007F5056"/>
    <w:rsid w:val="007F5255"/>
    <w:rsid w:val="007F553E"/>
    <w:rsid w:val="007F5688"/>
    <w:rsid w:val="007F57F7"/>
    <w:rsid w:val="007F6FA0"/>
    <w:rsid w:val="007F74A0"/>
    <w:rsid w:val="007F77D5"/>
    <w:rsid w:val="0080027C"/>
    <w:rsid w:val="00800F04"/>
    <w:rsid w:val="00802A02"/>
    <w:rsid w:val="00802A21"/>
    <w:rsid w:val="008032B7"/>
    <w:rsid w:val="00803D03"/>
    <w:rsid w:val="00803EE6"/>
    <w:rsid w:val="008040BE"/>
    <w:rsid w:val="00804409"/>
    <w:rsid w:val="00805153"/>
    <w:rsid w:val="00807245"/>
    <w:rsid w:val="008079D3"/>
    <w:rsid w:val="00807ADF"/>
    <w:rsid w:val="008106A4"/>
    <w:rsid w:val="008116DB"/>
    <w:rsid w:val="00811D3F"/>
    <w:rsid w:val="00813BDA"/>
    <w:rsid w:val="008140D8"/>
    <w:rsid w:val="008154A3"/>
    <w:rsid w:val="008168B2"/>
    <w:rsid w:val="008204D0"/>
    <w:rsid w:val="00820AFB"/>
    <w:rsid w:val="0082164F"/>
    <w:rsid w:val="00821B6B"/>
    <w:rsid w:val="00821DFB"/>
    <w:rsid w:val="0082206F"/>
    <w:rsid w:val="008222D0"/>
    <w:rsid w:val="00822A82"/>
    <w:rsid w:val="00823176"/>
    <w:rsid w:val="0082361B"/>
    <w:rsid w:val="00824F25"/>
    <w:rsid w:val="008265DD"/>
    <w:rsid w:val="0082667B"/>
    <w:rsid w:val="00826AB1"/>
    <w:rsid w:val="00827A65"/>
    <w:rsid w:val="00830F6A"/>
    <w:rsid w:val="0083141E"/>
    <w:rsid w:val="00832504"/>
    <w:rsid w:val="00832F45"/>
    <w:rsid w:val="00833AF0"/>
    <w:rsid w:val="0083412C"/>
    <w:rsid w:val="008370F6"/>
    <w:rsid w:val="00837424"/>
    <w:rsid w:val="008409DE"/>
    <w:rsid w:val="00840C13"/>
    <w:rsid w:val="00840C1E"/>
    <w:rsid w:val="00841659"/>
    <w:rsid w:val="0084262A"/>
    <w:rsid w:val="0084355C"/>
    <w:rsid w:val="0084393B"/>
    <w:rsid w:val="00844267"/>
    <w:rsid w:val="00844277"/>
    <w:rsid w:val="00844824"/>
    <w:rsid w:val="00844F8E"/>
    <w:rsid w:val="0084634F"/>
    <w:rsid w:val="00846383"/>
    <w:rsid w:val="00847284"/>
    <w:rsid w:val="00847503"/>
    <w:rsid w:val="00847AE8"/>
    <w:rsid w:val="00852FEB"/>
    <w:rsid w:val="00853490"/>
    <w:rsid w:val="00855193"/>
    <w:rsid w:val="00855F92"/>
    <w:rsid w:val="008631BA"/>
    <w:rsid w:val="008650A6"/>
    <w:rsid w:val="008654BD"/>
    <w:rsid w:val="0086560F"/>
    <w:rsid w:val="00866500"/>
    <w:rsid w:val="00866E0D"/>
    <w:rsid w:val="00867037"/>
    <w:rsid w:val="00867102"/>
    <w:rsid w:val="00867C7D"/>
    <w:rsid w:val="00867CCC"/>
    <w:rsid w:val="008707FC"/>
    <w:rsid w:val="008717CB"/>
    <w:rsid w:val="00871E60"/>
    <w:rsid w:val="00871FF3"/>
    <w:rsid w:val="00872C20"/>
    <w:rsid w:val="008740C5"/>
    <w:rsid w:val="0087558C"/>
    <w:rsid w:val="00875A42"/>
    <w:rsid w:val="00875CDD"/>
    <w:rsid w:val="00875DFF"/>
    <w:rsid w:val="00881505"/>
    <w:rsid w:val="008815ED"/>
    <w:rsid w:val="00885215"/>
    <w:rsid w:val="008871E0"/>
    <w:rsid w:val="008879F8"/>
    <w:rsid w:val="00890BB0"/>
    <w:rsid w:val="00890F46"/>
    <w:rsid w:val="008916E4"/>
    <w:rsid w:val="00891A71"/>
    <w:rsid w:val="00891E9A"/>
    <w:rsid w:val="0089228A"/>
    <w:rsid w:val="00892746"/>
    <w:rsid w:val="00892AF6"/>
    <w:rsid w:val="00895588"/>
    <w:rsid w:val="008960FB"/>
    <w:rsid w:val="008A08AE"/>
    <w:rsid w:val="008A0CDB"/>
    <w:rsid w:val="008A1F50"/>
    <w:rsid w:val="008A3948"/>
    <w:rsid w:val="008A3BA8"/>
    <w:rsid w:val="008A4C8D"/>
    <w:rsid w:val="008A7154"/>
    <w:rsid w:val="008A7523"/>
    <w:rsid w:val="008A7A61"/>
    <w:rsid w:val="008B0629"/>
    <w:rsid w:val="008B26CD"/>
    <w:rsid w:val="008B44FE"/>
    <w:rsid w:val="008B49FB"/>
    <w:rsid w:val="008B5874"/>
    <w:rsid w:val="008B72C4"/>
    <w:rsid w:val="008B7CDE"/>
    <w:rsid w:val="008C08D9"/>
    <w:rsid w:val="008C1462"/>
    <w:rsid w:val="008C4070"/>
    <w:rsid w:val="008C5CA7"/>
    <w:rsid w:val="008C6F41"/>
    <w:rsid w:val="008D0C18"/>
    <w:rsid w:val="008D1990"/>
    <w:rsid w:val="008D1C8F"/>
    <w:rsid w:val="008D3573"/>
    <w:rsid w:val="008D4AA4"/>
    <w:rsid w:val="008D66BD"/>
    <w:rsid w:val="008D69A2"/>
    <w:rsid w:val="008D74C0"/>
    <w:rsid w:val="008D7B91"/>
    <w:rsid w:val="008E057E"/>
    <w:rsid w:val="008E1AA0"/>
    <w:rsid w:val="008E28DF"/>
    <w:rsid w:val="008E2ED7"/>
    <w:rsid w:val="008E3875"/>
    <w:rsid w:val="008E45EE"/>
    <w:rsid w:val="008E4ED5"/>
    <w:rsid w:val="008E5177"/>
    <w:rsid w:val="008E59D6"/>
    <w:rsid w:val="008E5ECF"/>
    <w:rsid w:val="008E7974"/>
    <w:rsid w:val="008E7A78"/>
    <w:rsid w:val="008F2B92"/>
    <w:rsid w:val="008F2EE5"/>
    <w:rsid w:val="008F353E"/>
    <w:rsid w:val="008F4116"/>
    <w:rsid w:val="008F49AD"/>
    <w:rsid w:val="008F4C0F"/>
    <w:rsid w:val="008F4C5F"/>
    <w:rsid w:val="008F55C7"/>
    <w:rsid w:val="008F62F1"/>
    <w:rsid w:val="008F6490"/>
    <w:rsid w:val="008F6CBE"/>
    <w:rsid w:val="008F77A6"/>
    <w:rsid w:val="00900353"/>
    <w:rsid w:val="009004AE"/>
    <w:rsid w:val="009010A1"/>
    <w:rsid w:val="00901AB6"/>
    <w:rsid w:val="00903FCF"/>
    <w:rsid w:val="00904215"/>
    <w:rsid w:val="009047E4"/>
    <w:rsid w:val="00906249"/>
    <w:rsid w:val="009066B4"/>
    <w:rsid w:val="00906EE1"/>
    <w:rsid w:val="00907672"/>
    <w:rsid w:val="009119D8"/>
    <w:rsid w:val="00911B68"/>
    <w:rsid w:val="00911EF4"/>
    <w:rsid w:val="00912D5B"/>
    <w:rsid w:val="00913F55"/>
    <w:rsid w:val="009142AC"/>
    <w:rsid w:val="00916913"/>
    <w:rsid w:val="00916A70"/>
    <w:rsid w:val="009218DE"/>
    <w:rsid w:val="00921B85"/>
    <w:rsid w:val="009226D3"/>
    <w:rsid w:val="00923A90"/>
    <w:rsid w:val="00924082"/>
    <w:rsid w:val="00924939"/>
    <w:rsid w:val="0092531C"/>
    <w:rsid w:val="0092563A"/>
    <w:rsid w:val="0092594F"/>
    <w:rsid w:val="00926061"/>
    <w:rsid w:val="00926C13"/>
    <w:rsid w:val="00926C52"/>
    <w:rsid w:val="00927431"/>
    <w:rsid w:val="00927B09"/>
    <w:rsid w:val="009302B2"/>
    <w:rsid w:val="00930432"/>
    <w:rsid w:val="0093232B"/>
    <w:rsid w:val="00932A60"/>
    <w:rsid w:val="009338BC"/>
    <w:rsid w:val="00935A3A"/>
    <w:rsid w:val="009378A7"/>
    <w:rsid w:val="00940D22"/>
    <w:rsid w:val="009445D4"/>
    <w:rsid w:val="009449BB"/>
    <w:rsid w:val="009456B1"/>
    <w:rsid w:val="00947789"/>
    <w:rsid w:val="009501FD"/>
    <w:rsid w:val="00950B8D"/>
    <w:rsid w:val="009510D9"/>
    <w:rsid w:val="00951C27"/>
    <w:rsid w:val="00951E26"/>
    <w:rsid w:val="00951F9B"/>
    <w:rsid w:val="00952936"/>
    <w:rsid w:val="00954954"/>
    <w:rsid w:val="00954CEC"/>
    <w:rsid w:val="009550E3"/>
    <w:rsid w:val="00957E7B"/>
    <w:rsid w:val="009608D9"/>
    <w:rsid w:val="00960C52"/>
    <w:rsid w:val="0096101C"/>
    <w:rsid w:val="009612C1"/>
    <w:rsid w:val="009643C0"/>
    <w:rsid w:val="0096455F"/>
    <w:rsid w:val="00964C0B"/>
    <w:rsid w:val="00965672"/>
    <w:rsid w:val="00965D24"/>
    <w:rsid w:val="009674B4"/>
    <w:rsid w:val="00967D9E"/>
    <w:rsid w:val="00970034"/>
    <w:rsid w:val="0097098C"/>
    <w:rsid w:val="00971077"/>
    <w:rsid w:val="00971F30"/>
    <w:rsid w:val="00973086"/>
    <w:rsid w:val="0097497E"/>
    <w:rsid w:val="009777AF"/>
    <w:rsid w:val="00980A12"/>
    <w:rsid w:val="00981F19"/>
    <w:rsid w:val="009834E9"/>
    <w:rsid w:val="00983D51"/>
    <w:rsid w:val="00984177"/>
    <w:rsid w:val="009847E1"/>
    <w:rsid w:val="00985468"/>
    <w:rsid w:val="009857AB"/>
    <w:rsid w:val="009929EB"/>
    <w:rsid w:val="00993FB3"/>
    <w:rsid w:val="00994CD2"/>
    <w:rsid w:val="00995204"/>
    <w:rsid w:val="00996112"/>
    <w:rsid w:val="009A37C7"/>
    <w:rsid w:val="009A4CD4"/>
    <w:rsid w:val="009A5389"/>
    <w:rsid w:val="009A656F"/>
    <w:rsid w:val="009A6669"/>
    <w:rsid w:val="009A6D18"/>
    <w:rsid w:val="009A6F41"/>
    <w:rsid w:val="009A6F46"/>
    <w:rsid w:val="009B1607"/>
    <w:rsid w:val="009B1FE6"/>
    <w:rsid w:val="009B2551"/>
    <w:rsid w:val="009B289F"/>
    <w:rsid w:val="009B3138"/>
    <w:rsid w:val="009B4CA9"/>
    <w:rsid w:val="009B533A"/>
    <w:rsid w:val="009B671B"/>
    <w:rsid w:val="009B79E5"/>
    <w:rsid w:val="009C0547"/>
    <w:rsid w:val="009C2E4F"/>
    <w:rsid w:val="009C4549"/>
    <w:rsid w:val="009C4B3A"/>
    <w:rsid w:val="009C4E7F"/>
    <w:rsid w:val="009C645C"/>
    <w:rsid w:val="009C6536"/>
    <w:rsid w:val="009C6C38"/>
    <w:rsid w:val="009C7239"/>
    <w:rsid w:val="009C7273"/>
    <w:rsid w:val="009D0E45"/>
    <w:rsid w:val="009D0E65"/>
    <w:rsid w:val="009D0F27"/>
    <w:rsid w:val="009D0F3A"/>
    <w:rsid w:val="009D1245"/>
    <w:rsid w:val="009D3899"/>
    <w:rsid w:val="009D3F60"/>
    <w:rsid w:val="009D400D"/>
    <w:rsid w:val="009D4F55"/>
    <w:rsid w:val="009D69CD"/>
    <w:rsid w:val="009D6DC8"/>
    <w:rsid w:val="009E11CE"/>
    <w:rsid w:val="009E120B"/>
    <w:rsid w:val="009E1300"/>
    <w:rsid w:val="009E1446"/>
    <w:rsid w:val="009E2E33"/>
    <w:rsid w:val="009E34DA"/>
    <w:rsid w:val="009E5536"/>
    <w:rsid w:val="009F0C7E"/>
    <w:rsid w:val="009F1BE1"/>
    <w:rsid w:val="009F2710"/>
    <w:rsid w:val="009F3396"/>
    <w:rsid w:val="009F34D1"/>
    <w:rsid w:val="009F353A"/>
    <w:rsid w:val="009F4183"/>
    <w:rsid w:val="009F4251"/>
    <w:rsid w:val="009F4281"/>
    <w:rsid w:val="009F5D7A"/>
    <w:rsid w:val="009F6AF8"/>
    <w:rsid w:val="009F74B1"/>
    <w:rsid w:val="009F7EDC"/>
    <w:rsid w:val="00A0034C"/>
    <w:rsid w:val="00A018F5"/>
    <w:rsid w:val="00A028BB"/>
    <w:rsid w:val="00A040E9"/>
    <w:rsid w:val="00A0428F"/>
    <w:rsid w:val="00A06B0D"/>
    <w:rsid w:val="00A07769"/>
    <w:rsid w:val="00A102B4"/>
    <w:rsid w:val="00A1101E"/>
    <w:rsid w:val="00A130E9"/>
    <w:rsid w:val="00A13851"/>
    <w:rsid w:val="00A13DD1"/>
    <w:rsid w:val="00A14050"/>
    <w:rsid w:val="00A15319"/>
    <w:rsid w:val="00A1553A"/>
    <w:rsid w:val="00A1595A"/>
    <w:rsid w:val="00A15A2D"/>
    <w:rsid w:val="00A16B31"/>
    <w:rsid w:val="00A16E8B"/>
    <w:rsid w:val="00A201C9"/>
    <w:rsid w:val="00A212B4"/>
    <w:rsid w:val="00A21A88"/>
    <w:rsid w:val="00A22573"/>
    <w:rsid w:val="00A240D1"/>
    <w:rsid w:val="00A24244"/>
    <w:rsid w:val="00A25A6E"/>
    <w:rsid w:val="00A26330"/>
    <w:rsid w:val="00A2662D"/>
    <w:rsid w:val="00A26887"/>
    <w:rsid w:val="00A2797E"/>
    <w:rsid w:val="00A27D5B"/>
    <w:rsid w:val="00A301E5"/>
    <w:rsid w:val="00A31101"/>
    <w:rsid w:val="00A31111"/>
    <w:rsid w:val="00A31540"/>
    <w:rsid w:val="00A31C10"/>
    <w:rsid w:val="00A32230"/>
    <w:rsid w:val="00A330CD"/>
    <w:rsid w:val="00A3352E"/>
    <w:rsid w:val="00A3457B"/>
    <w:rsid w:val="00A34B61"/>
    <w:rsid w:val="00A35F05"/>
    <w:rsid w:val="00A378B1"/>
    <w:rsid w:val="00A41B6B"/>
    <w:rsid w:val="00A42635"/>
    <w:rsid w:val="00A42D91"/>
    <w:rsid w:val="00A43D18"/>
    <w:rsid w:val="00A4402B"/>
    <w:rsid w:val="00A4411E"/>
    <w:rsid w:val="00A44A56"/>
    <w:rsid w:val="00A44E49"/>
    <w:rsid w:val="00A45160"/>
    <w:rsid w:val="00A45345"/>
    <w:rsid w:val="00A46219"/>
    <w:rsid w:val="00A46C2C"/>
    <w:rsid w:val="00A470D6"/>
    <w:rsid w:val="00A47926"/>
    <w:rsid w:val="00A50298"/>
    <w:rsid w:val="00A508C6"/>
    <w:rsid w:val="00A51B3F"/>
    <w:rsid w:val="00A52166"/>
    <w:rsid w:val="00A537AC"/>
    <w:rsid w:val="00A53AE5"/>
    <w:rsid w:val="00A56DE8"/>
    <w:rsid w:val="00A601D7"/>
    <w:rsid w:val="00A60860"/>
    <w:rsid w:val="00A60A3B"/>
    <w:rsid w:val="00A611CC"/>
    <w:rsid w:val="00A6236B"/>
    <w:rsid w:val="00A63050"/>
    <w:rsid w:val="00A6328B"/>
    <w:rsid w:val="00A638CF"/>
    <w:rsid w:val="00A64F04"/>
    <w:rsid w:val="00A65A38"/>
    <w:rsid w:val="00A65CFA"/>
    <w:rsid w:val="00A667AE"/>
    <w:rsid w:val="00A66EDE"/>
    <w:rsid w:val="00A673B1"/>
    <w:rsid w:val="00A67B25"/>
    <w:rsid w:val="00A67EA4"/>
    <w:rsid w:val="00A70508"/>
    <w:rsid w:val="00A723F6"/>
    <w:rsid w:val="00A72C2D"/>
    <w:rsid w:val="00A73291"/>
    <w:rsid w:val="00A738BA"/>
    <w:rsid w:val="00A740AD"/>
    <w:rsid w:val="00A74141"/>
    <w:rsid w:val="00A764FB"/>
    <w:rsid w:val="00A76DDA"/>
    <w:rsid w:val="00A76E3C"/>
    <w:rsid w:val="00A77F2E"/>
    <w:rsid w:val="00A838CC"/>
    <w:rsid w:val="00A84164"/>
    <w:rsid w:val="00A85449"/>
    <w:rsid w:val="00A85AAC"/>
    <w:rsid w:val="00A86349"/>
    <w:rsid w:val="00A90735"/>
    <w:rsid w:val="00A91F00"/>
    <w:rsid w:val="00A92A70"/>
    <w:rsid w:val="00A92AF6"/>
    <w:rsid w:val="00A92CC1"/>
    <w:rsid w:val="00A92EB1"/>
    <w:rsid w:val="00A93792"/>
    <w:rsid w:val="00A93BF4"/>
    <w:rsid w:val="00A940A6"/>
    <w:rsid w:val="00A94A60"/>
    <w:rsid w:val="00A96823"/>
    <w:rsid w:val="00A96ADB"/>
    <w:rsid w:val="00A96E3E"/>
    <w:rsid w:val="00A96EFA"/>
    <w:rsid w:val="00A9705C"/>
    <w:rsid w:val="00A97552"/>
    <w:rsid w:val="00AA243D"/>
    <w:rsid w:val="00AA2527"/>
    <w:rsid w:val="00AA2AD1"/>
    <w:rsid w:val="00AA336F"/>
    <w:rsid w:val="00AA3F24"/>
    <w:rsid w:val="00AA57ED"/>
    <w:rsid w:val="00AA5B4B"/>
    <w:rsid w:val="00AA7771"/>
    <w:rsid w:val="00AB09C3"/>
    <w:rsid w:val="00AB1ABC"/>
    <w:rsid w:val="00AB1F2D"/>
    <w:rsid w:val="00AB33E2"/>
    <w:rsid w:val="00AB3A43"/>
    <w:rsid w:val="00AB461A"/>
    <w:rsid w:val="00AB4E56"/>
    <w:rsid w:val="00AB4FF8"/>
    <w:rsid w:val="00AB58E9"/>
    <w:rsid w:val="00AB6595"/>
    <w:rsid w:val="00AB730C"/>
    <w:rsid w:val="00AB7E84"/>
    <w:rsid w:val="00AC029D"/>
    <w:rsid w:val="00AC0438"/>
    <w:rsid w:val="00AC04B1"/>
    <w:rsid w:val="00AC0780"/>
    <w:rsid w:val="00AC1AA1"/>
    <w:rsid w:val="00AC2C7E"/>
    <w:rsid w:val="00AC2D91"/>
    <w:rsid w:val="00AC3389"/>
    <w:rsid w:val="00AC3625"/>
    <w:rsid w:val="00AC3664"/>
    <w:rsid w:val="00AC456A"/>
    <w:rsid w:val="00AC56D2"/>
    <w:rsid w:val="00AC5920"/>
    <w:rsid w:val="00AC73F3"/>
    <w:rsid w:val="00AC771B"/>
    <w:rsid w:val="00AC7B8B"/>
    <w:rsid w:val="00AD0468"/>
    <w:rsid w:val="00AD0A89"/>
    <w:rsid w:val="00AD0D86"/>
    <w:rsid w:val="00AD10AE"/>
    <w:rsid w:val="00AD1149"/>
    <w:rsid w:val="00AD1BDB"/>
    <w:rsid w:val="00AD231F"/>
    <w:rsid w:val="00AD30E3"/>
    <w:rsid w:val="00AD31A4"/>
    <w:rsid w:val="00AD377F"/>
    <w:rsid w:val="00AD4920"/>
    <w:rsid w:val="00AD4B08"/>
    <w:rsid w:val="00AD5CA2"/>
    <w:rsid w:val="00AD63FF"/>
    <w:rsid w:val="00AD67E0"/>
    <w:rsid w:val="00AD696A"/>
    <w:rsid w:val="00AD7A22"/>
    <w:rsid w:val="00AE1418"/>
    <w:rsid w:val="00AE15EC"/>
    <w:rsid w:val="00AE2D6F"/>
    <w:rsid w:val="00AE2FA7"/>
    <w:rsid w:val="00AE3D16"/>
    <w:rsid w:val="00AE52D2"/>
    <w:rsid w:val="00AE7197"/>
    <w:rsid w:val="00AE745B"/>
    <w:rsid w:val="00AE76F3"/>
    <w:rsid w:val="00AF0369"/>
    <w:rsid w:val="00AF0508"/>
    <w:rsid w:val="00AF1118"/>
    <w:rsid w:val="00AF3AFF"/>
    <w:rsid w:val="00AF6229"/>
    <w:rsid w:val="00AF649D"/>
    <w:rsid w:val="00AF7056"/>
    <w:rsid w:val="00AF7C59"/>
    <w:rsid w:val="00AF7DC4"/>
    <w:rsid w:val="00B00406"/>
    <w:rsid w:val="00B00F8A"/>
    <w:rsid w:val="00B020E3"/>
    <w:rsid w:val="00B02137"/>
    <w:rsid w:val="00B0242F"/>
    <w:rsid w:val="00B02910"/>
    <w:rsid w:val="00B03715"/>
    <w:rsid w:val="00B03AC1"/>
    <w:rsid w:val="00B04A47"/>
    <w:rsid w:val="00B04C5E"/>
    <w:rsid w:val="00B04E48"/>
    <w:rsid w:val="00B051AF"/>
    <w:rsid w:val="00B05566"/>
    <w:rsid w:val="00B058E7"/>
    <w:rsid w:val="00B05E51"/>
    <w:rsid w:val="00B06EB2"/>
    <w:rsid w:val="00B07C45"/>
    <w:rsid w:val="00B101A4"/>
    <w:rsid w:val="00B10985"/>
    <w:rsid w:val="00B10D9C"/>
    <w:rsid w:val="00B12256"/>
    <w:rsid w:val="00B12E86"/>
    <w:rsid w:val="00B12FE2"/>
    <w:rsid w:val="00B13FD1"/>
    <w:rsid w:val="00B15697"/>
    <w:rsid w:val="00B15999"/>
    <w:rsid w:val="00B16223"/>
    <w:rsid w:val="00B178C7"/>
    <w:rsid w:val="00B1795E"/>
    <w:rsid w:val="00B20229"/>
    <w:rsid w:val="00B22499"/>
    <w:rsid w:val="00B244B0"/>
    <w:rsid w:val="00B2462E"/>
    <w:rsid w:val="00B24A7B"/>
    <w:rsid w:val="00B25060"/>
    <w:rsid w:val="00B2648A"/>
    <w:rsid w:val="00B26E27"/>
    <w:rsid w:val="00B26F54"/>
    <w:rsid w:val="00B27FD5"/>
    <w:rsid w:val="00B31148"/>
    <w:rsid w:val="00B31DF2"/>
    <w:rsid w:val="00B33A48"/>
    <w:rsid w:val="00B347AA"/>
    <w:rsid w:val="00B34972"/>
    <w:rsid w:val="00B3560E"/>
    <w:rsid w:val="00B36B7A"/>
    <w:rsid w:val="00B36C23"/>
    <w:rsid w:val="00B37A70"/>
    <w:rsid w:val="00B40457"/>
    <w:rsid w:val="00B418EF"/>
    <w:rsid w:val="00B419E4"/>
    <w:rsid w:val="00B4297F"/>
    <w:rsid w:val="00B42F42"/>
    <w:rsid w:val="00B43140"/>
    <w:rsid w:val="00B433C2"/>
    <w:rsid w:val="00B444BC"/>
    <w:rsid w:val="00B45F3D"/>
    <w:rsid w:val="00B47022"/>
    <w:rsid w:val="00B47167"/>
    <w:rsid w:val="00B47341"/>
    <w:rsid w:val="00B47AA9"/>
    <w:rsid w:val="00B505DB"/>
    <w:rsid w:val="00B50939"/>
    <w:rsid w:val="00B53E35"/>
    <w:rsid w:val="00B543B1"/>
    <w:rsid w:val="00B54C46"/>
    <w:rsid w:val="00B55057"/>
    <w:rsid w:val="00B5558A"/>
    <w:rsid w:val="00B56339"/>
    <w:rsid w:val="00B56937"/>
    <w:rsid w:val="00B56D55"/>
    <w:rsid w:val="00B620CD"/>
    <w:rsid w:val="00B631BE"/>
    <w:rsid w:val="00B6348E"/>
    <w:rsid w:val="00B6384E"/>
    <w:rsid w:val="00B64BF3"/>
    <w:rsid w:val="00B64D9E"/>
    <w:rsid w:val="00B66454"/>
    <w:rsid w:val="00B7097C"/>
    <w:rsid w:val="00B70D89"/>
    <w:rsid w:val="00B72B1B"/>
    <w:rsid w:val="00B733FE"/>
    <w:rsid w:val="00B73B4A"/>
    <w:rsid w:val="00B743D6"/>
    <w:rsid w:val="00B7533B"/>
    <w:rsid w:val="00B754FC"/>
    <w:rsid w:val="00B759CB"/>
    <w:rsid w:val="00B75A45"/>
    <w:rsid w:val="00B76FF5"/>
    <w:rsid w:val="00B77892"/>
    <w:rsid w:val="00B77A7D"/>
    <w:rsid w:val="00B77F6C"/>
    <w:rsid w:val="00B8114D"/>
    <w:rsid w:val="00B81693"/>
    <w:rsid w:val="00B81BA0"/>
    <w:rsid w:val="00B825A1"/>
    <w:rsid w:val="00B84866"/>
    <w:rsid w:val="00B849C5"/>
    <w:rsid w:val="00B857D0"/>
    <w:rsid w:val="00B85AC9"/>
    <w:rsid w:val="00B86375"/>
    <w:rsid w:val="00B86AA6"/>
    <w:rsid w:val="00B86C11"/>
    <w:rsid w:val="00B903AF"/>
    <w:rsid w:val="00B90A3D"/>
    <w:rsid w:val="00B90ED9"/>
    <w:rsid w:val="00B91298"/>
    <w:rsid w:val="00B92799"/>
    <w:rsid w:val="00B931DC"/>
    <w:rsid w:val="00B933AB"/>
    <w:rsid w:val="00B938F4"/>
    <w:rsid w:val="00BA1558"/>
    <w:rsid w:val="00BA1D63"/>
    <w:rsid w:val="00BA3587"/>
    <w:rsid w:val="00BA3B02"/>
    <w:rsid w:val="00BA465E"/>
    <w:rsid w:val="00BA5B43"/>
    <w:rsid w:val="00BA71E5"/>
    <w:rsid w:val="00BB01B1"/>
    <w:rsid w:val="00BB059D"/>
    <w:rsid w:val="00BB0A48"/>
    <w:rsid w:val="00BB1667"/>
    <w:rsid w:val="00BB2E33"/>
    <w:rsid w:val="00BB2F45"/>
    <w:rsid w:val="00BB33A7"/>
    <w:rsid w:val="00BB3BF2"/>
    <w:rsid w:val="00BB45C9"/>
    <w:rsid w:val="00BB464F"/>
    <w:rsid w:val="00BB656F"/>
    <w:rsid w:val="00BB68D9"/>
    <w:rsid w:val="00BB6922"/>
    <w:rsid w:val="00BB69ED"/>
    <w:rsid w:val="00BB70AF"/>
    <w:rsid w:val="00BB74CB"/>
    <w:rsid w:val="00BC1DA1"/>
    <w:rsid w:val="00BC2969"/>
    <w:rsid w:val="00BC2A12"/>
    <w:rsid w:val="00BC30CB"/>
    <w:rsid w:val="00BC39C6"/>
    <w:rsid w:val="00BC4F34"/>
    <w:rsid w:val="00BC58D3"/>
    <w:rsid w:val="00BC639A"/>
    <w:rsid w:val="00BC6F07"/>
    <w:rsid w:val="00BD0DDA"/>
    <w:rsid w:val="00BD4F93"/>
    <w:rsid w:val="00BD64B2"/>
    <w:rsid w:val="00BD6AAC"/>
    <w:rsid w:val="00BD6EF8"/>
    <w:rsid w:val="00BD7DC5"/>
    <w:rsid w:val="00BE1C44"/>
    <w:rsid w:val="00BE1D60"/>
    <w:rsid w:val="00BE27C5"/>
    <w:rsid w:val="00BE2C65"/>
    <w:rsid w:val="00BE2DEE"/>
    <w:rsid w:val="00BE3A05"/>
    <w:rsid w:val="00BE5915"/>
    <w:rsid w:val="00BE7A5A"/>
    <w:rsid w:val="00BF2617"/>
    <w:rsid w:val="00BF484C"/>
    <w:rsid w:val="00BF53FF"/>
    <w:rsid w:val="00BF6B87"/>
    <w:rsid w:val="00C0027E"/>
    <w:rsid w:val="00C005C2"/>
    <w:rsid w:val="00C007DC"/>
    <w:rsid w:val="00C011E5"/>
    <w:rsid w:val="00C01271"/>
    <w:rsid w:val="00C01781"/>
    <w:rsid w:val="00C0185E"/>
    <w:rsid w:val="00C02AE8"/>
    <w:rsid w:val="00C033E3"/>
    <w:rsid w:val="00C03821"/>
    <w:rsid w:val="00C03D02"/>
    <w:rsid w:val="00C03FC7"/>
    <w:rsid w:val="00C04F78"/>
    <w:rsid w:val="00C10FC7"/>
    <w:rsid w:val="00C11C80"/>
    <w:rsid w:val="00C13314"/>
    <w:rsid w:val="00C13827"/>
    <w:rsid w:val="00C13F9B"/>
    <w:rsid w:val="00C153BB"/>
    <w:rsid w:val="00C157A7"/>
    <w:rsid w:val="00C15869"/>
    <w:rsid w:val="00C15BE6"/>
    <w:rsid w:val="00C162FB"/>
    <w:rsid w:val="00C1652B"/>
    <w:rsid w:val="00C20674"/>
    <w:rsid w:val="00C219EC"/>
    <w:rsid w:val="00C2219C"/>
    <w:rsid w:val="00C224AC"/>
    <w:rsid w:val="00C23FC6"/>
    <w:rsid w:val="00C269AF"/>
    <w:rsid w:val="00C26B35"/>
    <w:rsid w:val="00C2785F"/>
    <w:rsid w:val="00C27DBE"/>
    <w:rsid w:val="00C27F68"/>
    <w:rsid w:val="00C319BD"/>
    <w:rsid w:val="00C31B30"/>
    <w:rsid w:val="00C32563"/>
    <w:rsid w:val="00C32FE4"/>
    <w:rsid w:val="00C33093"/>
    <w:rsid w:val="00C33139"/>
    <w:rsid w:val="00C33557"/>
    <w:rsid w:val="00C33786"/>
    <w:rsid w:val="00C34A7B"/>
    <w:rsid w:val="00C34C75"/>
    <w:rsid w:val="00C35001"/>
    <w:rsid w:val="00C35163"/>
    <w:rsid w:val="00C35765"/>
    <w:rsid w:val="00C36195"/>
    <w:rsid w:val="00C36391"/>
    <w:rsid w:val="00C400C0"/>
    <w:rsid w:val="00C402D2"/>
    <w:rsid w:val="00C41FEE"/>
    <w:rsid w:val="00C43E79"/>
    <w:rsid w:val="00C44ACE"/>
    <w:rsid w:val="00C468B1"/>
    <w:rsid w:val="00C46D53"/>
    <w:rsid w:val="00C46F62"/>
    <w:rsid w:val="00C47067"/>
    <w:rsid w:val="00C475EC"/>
    <w:rsid w:val="00C5062C"/>
    <w:rsid w:val="00C53567"/>
    <w:rsid w:val="00C539DF"/>
    <w:rsid w:val="00C53C45"/>
    <w:rsid w:val="00C555D0"/>
    <w:rsid w:val="00C55BD3"/>
    <w:rsid w:val="00C5742A"/>
    <w:rsid w:val="00C576D8"/>
    <w:rsid w:val="00C57B3E"/>
    <w:rsid w:val="00C606EB"/>
    <w:rsid w:val="00C61362"/>
    <w:rsid w:val="00C62363"/>
    <w:rsid w:val="00C62913"/>
    <w:rsid w:val="00C62935"/>
    <w:rsid w:val="00C63C3C"/>
    <w:rsid w:val="00C63FF6"/>
    <w:rsid w:val="00C64AD9"/>
    <w:rsid w:val="00C64C81"/>
    <w:rsid w:val="00C66259"/>
    <w:rsid w:val="00C70714"/>
    <w:rsid w:val="00C71588"/>
    <w:rsid w:val="00C72E3D"/>
    <w:rsid w:val="00C72FEE"/>
    <w:rsid w:val="00C7403A"/>
    <w:rsid w:val="00C748C2"/>
    <w:rsid w:val="00C74BCD"/>
    <w:rsid w:val="00C75DF2"/>
    <w:rsid w:val="00C763A7"/>
    <w:rsid w:val="00C766BB"/>
    <w:rsid w:val="00C771C4"/>
    <w:rsid w:val="00C77DE9"/>
    <w:rsid w:val="00C80191"/>
    <w:rsid w:val="00C8342D"/>
    <w:rsid w:val="00C8394F"/>
    <w:rsid w:val="00C83D4C"/>
    <w:rsid w:val="00C86C48"/>
    <w:rsid w:val="00C87509"/>
    <w:rsid w:val="00C875FA"/>
    <w:rsid w:val="00C91B66"/>
    <w:rsid w:val="00C91C89"/>
    <w:rsid w:val="00C92974"/>
    <w:rsid w:val="00C935C2"/>
    <w:rsid w:val="00C9364D"/>
    <w:rsid w:val="00C94D0A"/>
    <w:rsid w:val="00C95328"/>
    <w:rsid w:val="00C95B05"/>
    <w:rsid w:val="00C9740A"/>
    <w:rsid w:val="00CA075C"/>
    <w:rsid w:val="00CA0F08"/>
    <w:rsid w:val="00CA2129"/>
    <w:rsid w:val="00CA31A0"/>
    <w:rsid w:val="00CA6629"/>
    <w:rsid w:val="00CA6B37"/>
    <w:rsid w:val="00CA6C6F"/>
    <w:rsid w:val="00CA787F"/>
    <w:rsid w:val="00CA7BC5"/>
    <w:rsid w:val="00CA7FD7"/>
    <w:rsid w:val="00CB0631"/>
    <w:rsid w:val="00CB0635"/>
    <w:rsid w:val="00CB07BA"/>
    <w:rsid w:val="00CB209F"/>
    <w:rsid w:val="00CB3747"/>
    <w:rsid w:val="00CB44CD"/>
    <w:rsid w:val="00CB4EC5"/>
    <w:rsid w:val="00CB5245"/>
    <w:rsid w:val="00CB58EE"/>
    <w:rsid w:val="00CB59A6"/>
    <w:rsid w:val="00CB6BB6"/>
    <w:rsid w:val="00CB7681"/>
    <w:rsid w:val="00CB7829"/>
    <w:rsid w:val="00CB7F02"/>
    <w:rsid w:val="00CC01AF"/>
    <w:rsid w:val="00CC1A3D"/>
    <w:rsid w:val="00CC1B91"/>
    <w:rsid w:val="00CC2AA1"/>
    <w:rsid w:val="00CC4B36"/>
    <w:rsid w:val="00CC4B6A"/>
    <w:rsid w:val="00CC4DFC"/>
    <w:rsid w:val="00CC4E66"/>
    <w:rsid w:val="00CC563D"/>
    <w:rsid w:val="00CC574A"/>
    <w:rsid w:val="00CC63B1"/>
    <w:rsid w:val="00CC739C"/>
    <w:rsid w:val="00CC76AE"/>
    <w:rsid w:val="00CD1328"/>
    <w:rsid w:val="00CD159E"/>
    <w:rsid w:val="00CD1A4A"/>
    <w:rsid w:val="00CD1B14"/>
    <w:rsid w:val="00CD3F47"/>
    <w:rsid w:val="00CD4506"/>
    <w:rsid w:val="00CD4664"/>
    <w:rsid w:val="00CD501A"/>
    <w:rsid w:val="00CE2003"/>
    <w:rsid w:val="00CE39A9"/>
    <w:rsid w:val="00CE4D3E"/>
    <w:rsid w:val="00CE551E"/>
    <w:rsid w:val="00CE5964"/>
    <w:rsid w:val="00CE70B0"/>
    <w:rsid w:val="00CF2ACD"/>
    <w:rsid w:val="00CF5E9E"/>
    <w:rsid w:val="00CF6024"/>
    <w:rsid w:val="00CF6058"/>
    <w:rsid w:val="00D00467"/>
    <w:rsid w:val="00D007B1"/>
    <w:rsid w:val="00D01C15"/>
    <w:rsid w:val="00D0227C"/>
    <w:rsid w:val="00D045DB"/>
    <w:rsid w:val="00D05FA7"/>
    <w:rsid w:val="00D05FB7"/>
    <w:rsid w:val="00D07B75"/>
    <w:rsid w:val="00D07DD2"/>
    <w:rsid w:val="00D10F3E"/>
    <w:rsid w:val="00D1111E"/>
    <w:rsid w:val="00D112D1"/>
    <w:rsid w:val="00D140AE"/>
    <w:rsid w:val="00D14950"/>
    <w:rsid w:val="00D1692B"/>
    <w:rsid w:val="00D16945"/>
    <w:rsid w:val="00D16C5C"/>
    <w:rsid w:val="00D2032C"/>
    <w:rsid w:val="00D20719"/>
    <w:rsid w:val="00D21726"/>
    <w:rsid w:val="00D234BA"/>
    <w:rsid w:val="00D238E3"/>
    <w:rsid w:val="00D2455F"/>
    <w:rsid w:val="00D24708"/>
    <w:rsid w:val="00D24963"/>
    <w:rsid w:val="00D25D98"/>
    <w:rsid w:val="00D26DB9"/>
    <w:rsid w:val="00D27167"/>
    <w:rsid w:val="00D27179"/>
    <w:rsid w:val="00D312E6"/>
    <w:rsid w:val="00D315D6"/>
    <w:rsid w:val="00D31A62"/>
    <w:rsid w:val="00D32EF9"/>
    <w:rsid w:val="00D34863"/>
    <w:rsid w:val="00D3492B"/>
    <w:rsid w:val="00D34D01"/>
    <w:rsid w:val="00D34FDE"/>
    <w:rsid w:val="00D35387"/>
    <w:rsid w:val="00D3634F"/>
    <w:rsid w:val="00D37AED"/>
    <w:rsid w:val="00D4039E"/>
    <w:rsid w:val="00D40BEE"/>
    <w:rsid w:val="00D418D2"/>
    <w:rsid w:val="00D41E3E"/>
    <w:rsid w:val="00D43C6C"/>
    <w:rsid w:val="00D4416B"/>
    <w:rsid w:val="00D446FE"/>
    <w:rsid w:val="00D45667"/>
    <w:rsid w:val="00D4612D"/>
    <w:rsid w:val="00D46EC5"/>
    <w:rsid w:val="00D47280"/>
    <w:rsid w:val="00D47D61"/>
    <w:rsid w:val="00D50174"/>
    <w:rsid w:val="00D53121"/>
    <w:rsid w:val="00D53D29"/>
    <w:rsid w:val="00D53EE3"/>
    <w:rsid w:val="00D55100"/>
    <w:rsid w:val="00D61685"/>
    <w:rsid w:val="00D61911"/>
    <w:rsid w:val="00D61DD3"/>
    <w:rsid w:val="00D62F49"/>
    <w:rsid w:val="00D631AA"/>
    <w:rsid w:val="00D635FA"/>
    <w:rsid w:val="00D63A28"/>
    <w:rsid w:val="00D658E9"/>
    <w:rsid w:val="00D66ED7"/>
    <w:rsid w:val="00D67850"/>
    <w:rsid w:val="00D67F4D"/>
    <w:rsid w:val="00D71292"/>
    <w:rsid w:val="00D71595"/>
    <w:rsid w:val="00D71E20"/>
    <w:rsid w:val="00D72EB3"/>
    <w:rsid w:val="00D73ECD"/>
    <w:rsid w:val="00D74207"/>
    <w:rsid w:val="00D752D4"/>
    <w:rsid w:val="00D77E3A"/>
    <w:rsid w:val="00D80859"/>
    <w:rsid w:val="00D817B6"/>
    <w:rsid w:val="00D8375B"/>
    <w:rsid w:val="00D841A2"/>
    <w:rsid w:val="00D855F6"/>
    <w:rsid w:val="00D876BC"/>
    <w:rsid w:val="00D9128A"/>
    <w:rsid w:val="00D916A5"/>
    <w:rsid w:val="00D92567"/>
    <w:rsid w:val="00D92B4C"/>
    <w:rsid w:val="00D932D8"/>
    <w:rsid w:val="00D945A3"/>
    <w:rsid w:val="00D94B77"/>
    <w:rsid w:val="00D9509F"/>
    <w:rsid w:val="00D959F9"/>
    <w:rsid w:val="00D976FD"/>
    <w:rsid w:val="00D97892"/>
    <w:rsid w:val="00DA1F9B"/>
    <w:rsid w:val="00DA2F5A"/>
    <w:rsid w:val="00DA3272"/>
    <w:rsid w:val="00DA383B"/>
    <w:rsid w:val="00DA3989"/>
    <w:rsid w:val="00DA44C1"/>
    <w:rsid w:val="00DA5BDA"/>
    <w:rsid w:val="00DA676D"/>
    <w:rsid w:val="00DA69BC"/>
    <w:rsid w:val="00DA7573"/>
    <w:rsid w:val="00DB124F"/>
    <w:rsid w:val="00DB17E2"/>
    <w:rsid w:val="00DB1D52"/>
    <w:rsid w:val="00DB2869"/>
    <w:rsid w:val="00DB528D"/>
    <w:rsid w:val="00DB5890"/>
    <w:rsid w:val="00DB6148"/>
    <w:rsid w:val="00DB6725"/>
    <w:rsid w:val="00DB6B0C"/>
    <w:rsid w:val="00DB794E"/>
    <w:rsid w:val="00DB7BA3"/>
    <w:rsid w:val="00DC0781"/>
    <w:rsid w:val="00DC2230"/>
    <w:rsid w:val="00DC302A"/>
    <w:rsid w:val="00DC3335"/>
    <w:rsid w:val="00DC363E"/>
    <w:rsid w:val="00DC3676"/>
    <w:rsid w:val="00DC3A60"/>
    <w:rsid w:val="00DC416E"/>
    <w:rsid w:val="00DC430E"/>
    <w:rsid w:val="00DC467F"/>
    <w:rsid w:val="00DC517C"/>
    <w:rsid w:val="00DC61C1"/>
    <w:rsid w:val="00DC62C3"/>
    <w:rsid w:val="00DD23AA"/>
    <w:rsid w:val="00DD27D5"/>
    <w:rsid w:val="00DD3A51"/>
    <w:rsid w:val="00DD5550"/>
    <w:rsid w:val="00DE0652"/>
    <w:rsid w:val="00DE06DD"/>
    <w:rsid w:val="00DE0D08"/>
    <w:rsid w:val="00DE14E5"/>
    <w:rsid w:val="00DE2C3F"/>
    <w:rsid w:val="00DE3385"/>
    <w:rsid w:val="00DE3B53"/>
    <w:rsid w:val="00DE5B7E"/>
    <w:rsid w:val="00DE5F8E"/>
    <w:rsid w:val="00DE701F"/>
    <w:rsid w:val="00DE7962"/>
    <w:rsid w:val="00DF1554"/>
    <w:rsid w:val="00DF27D5"/>
    <w:rsid w:val="00DF2C22"/>
    <w:rsid w:val="00DF4AD6"/>
    <w:rsid w:val="00DF6392"/>
    <w:rsid w:val="00DF737E"/>
    <w:rsid w:val="00E001A5"/>
    <w:rsid w:val="00E01413"/>
    <w:rsid w:val="00E01871"/>
    <w:rsid w:val="00E02A31"/>
    <w:rsid w:val="00E02F30"/>
    <w:rsid w:val="00E03997"/>
    <w:rsid w:val="00E03E7A"/>
    <w:rsid w:val="00E049DB"/>
    <w:rsid w:val="00E05BF5"/>
    <w:rsid w:val="00E068CF"/>
    <w:rsid w:val="00E0700B"/>
    <w:rsid w:val="00E0709F"/>
    <w:rsid w:val="00E07F9D"/>
    <w:rsid w:val="00E1092B"/>
    <w:rsid w:val="00E109A6"/>
    <w:rsid w:val="00E11EE4"/>
    <w:rsid w:val="00E122A6"/>
    <w:rsid w:val="00E12C23"/>
    <w:rsid w:val="00E1319D"/>
    <w:rsid w:val="00E13287"/>
    <w:rsid w:val="00E1450D"/>
    <w:rsid w:val="00E14FDC"/>
    <w:rsid w:val="00E1634C"/>
    <w:rsid w:val="00E169DD"/>
    <w:rsid w:val="00E16F95"/>
    <w:rsid w:val="00E1759E"/>
    <w:rsid w:val="00E17C2F"/>
    <w:rsid w:val="00E17FC2"/>
    <w:rsid w:val="00E209CD"/>
    <w:rsid w:val="00E21E26"/>
    <w:rsid w:val="00E234E9"/>
    <w:rsid w:val="00E251AB"/>
    <w:rsid w:val="00E252FE"/>
    <w:rsid w:val="00E2606F"/>
    <w:rsid w:val="00E26567"/>
    <w:rsid w:val="00E27458"/>
    <w:rsid w:val="00E30378"/>
    <w:rsid w:val="00E30AFB"/>
    <w:rsid w:val="00E317FD"/>
    <w:rsid w:val="00E32C7A"/>
    <w:rsid w:val="00E32FD6"/>
    <w:rsid w:val="00E3466C"/>
    <w:rsid w:val="00E4191A"/>
    <w:rsid w:val="00E4208D"/>
    <w:rsid w:val="00E423C6"/>
    <w:rsid w:val="00E42B13"/>
    <w:rsid w:val="00E4316A"/>
    <w:rsid w:val="00E44666"/>
    <w:rsid w:val="00E44D9E"/>
    <w:rsid w:val="00E44E6A"/>
    <w:rsid w:val="00E462C5"/>
    <w:rsid w:val="00E4634B"/>
    <w:rsid w:val="00E4635A"/>
    <w:rsid w:val="00E47A7D"/>
    <w:rsid w:val="00E47BD2"/>
    <w:rsid w:val="00E505BD"/>
    <w:rsid w:val="00E50718"/>
    <w:rsid w:val="00E512CA"/>
    <w:rsid w:val="00E5237D"/>
    <w:rsid w:val="00E5296D"/>
    <w:rsid w:val="00E53193"/>
    <w:rsid w:val="00E53726"/>
    <w:rsid w:val="00E5555D"/>
    <w:rsid w:val="00E5667B"/>
    <w:rsid w:val="00E604A7"/>
    <w:rsid w:val="00E62579"/>
    <w:rsid w:val="00E63FE3"/>
    <w:rsid w:val="00E65B7B"/>
    <w:rsid w:val="00E669C8"/>
    <w:rsid w:val="00E671D5"/>
    <w:rsid w:val="00E70CCC"/>
    <w:rsid w:val="00E71B7E"/>
    <w:rsid w:val="00E71BFE"/>
    <w:rsid w:val="00E72539"/>
    <w:rsid w:val="00E7297F"/>
    <w:rsid w:val="00E72D6C"/>
    <w:rsid w:val="00E754CD"/>
    <w:rsid w:val="00E75A09"/>
    <w:rsid w:val="00E765F6"/>
    <w:rsid w:val="00E77104"/>
    <w:rsid w:val="00E7789E"/>
    <w:rsid w:val="00E77BEB"/>
    <w:rsid w:val="00E80676"/>
    <w:rsid w:val="00E8099F"/>
    <w:rsid w:val="00E8178B"/>
    <w:rsid w:val="00E82178"/>
    <w:rsid w:val="00E8253D"/>
    <w:rsid w:val="00E82BD6"/>
    <w:rsid w:val="00E8350C"/>
    <w:rsid w:val="00E837E8"/>
    <w:rsid w:val="00E838C8"/>
    <w:rsid w:val="00E844FD"/>
    <w:rsid w:val="00E849C3"/>
    <w:rsid w:val="00E85AB4"/>
    <w:rsid w:val="00E8661C"/>
    <w:rsid w:val="00E868DB"/>
    <w:rsid w:val="00E928D7"/>
    <w:rsid w:val="00E930E8"/>
    <w:rsid w:val="00E933E6"/>
    <w:rsid w:val="00E93D9C"/>
    <w:rsid w:val="00E94326"/>
    <w:rsid w:val="00E95610"/>
    <w:rsid w:val="00E96845"/>
    <w:rsid w:val="00E96AEA"/>
    <w:rsid w:val="00EA15F6"/>
    <w:rsid w:val="00EA268F"/>
    <w:rsid w:val="00EA2F66"/>
    <w:rsid w:val="00EA431A"/>
    <w:rsid w:val="00EA5580"/>
    <w:rsid w:val="00EA5BAA"/>
    <w:rsid w:val="00EA7014"/>
    <w:rsid w:val="00EA736B"/>
    <w:rsid w:val="00EA77CF"/>
    <w:rsid w:val="00EA78A6"/>
    <w:rsid w:val="00EA7B5D"/>
    <w:rsid w:val="00EB01A9"/>
    <w:rsid w:val="00EB20BA"/>
    <w:rsid w:val="00EB24CC"/>
    <w:rsid w:val="00EB3158"/>
    <w:rsid w:val="00EB354B"/>
    <w:rsid w:val="00EB3FFD"/>
    <w:rsid w:val="00EB49A9"/>
    <w:rsid w:val="00EB53C1"/>
    <w:rsid w:val="00EB54BF"/>
    <w:rsid w:val="00EB5688"/>
    <w:rsid w:val="00EB59E3"/>
    <w:rsid w:val="00EB60C0"/>
    <w:rsid w:val="00EB68EF"/>
    <w:rsid w:val="00EC011B"/>
    <w:rsid w:val="00EC0725"/>
    <w:rsid w:val="00EC0FBE"/>
    <w:rsid w:val="00EC1479"/>
    <w:rsid w:val="00EC241B"/>
    <w:rsid w:val="00EC3D4E"/>
    <w:rsid w:val="00EC4F45"/>
    <w:rsid w:val="00EC52EE"/>
    <w:rsid w:val="00EC54B6"/>
    <w:rsid w:val="00EC5569"/>
    <w:rsid w:val="00EC63EA"/>
    <w:rsid w:val="00EC65E7"/>
    <w:rsid w:val="00EC68E6"/>
    <w:rsid w:val="00EC754E"/>
    <w:rsid w:val="00ED0BB0"/>
    <w:rsid w:val="00ED2038"/>
    <w:rsid w:val="00ED3436"/>
    <w:rsid w:val="00ED355B"/>
    <w:rsid w:val="00ED4DBD"/>
    <w:rsid w:val="00ED5D25"/>
    <w:rsid w:val="00ED7563"/>
    <w:rsid w:val="00EE318A"/>
    <w:rsid w:val="00EE43CE"/>
    <w:rsid w:val="00EE512E"/>
    <w:rsid w:val="00EE5613"/>
    <w:rsid w:val="00EE5858"/>
    <w:rsid w:val="00EE6A99"/>
    <w:rsid w:val="00EE6D05"/>
    <w:rsid w:val="00EE7550"/>
    <w:rsid w:val="00EF16DE"/>
    <w:rsid w:val="00EF25E3"/>
    <w:rsid w:val="00EF2E38"/>
    <w:rsid w:val="00EF2EA0"/>
    <w:rsid w:val="00EF2FB3"/>
    <w:rsid w:val="00EF360D"/>
    <w:rsid w:val="00EF3CD4"/>
    <w:rsid w:val="00EF5459"/>
    <w:rsid w:val="00EF6CE3"/>
    <w:rsid w:val="00EF75D0"/>
    <w:rsid w:val="00EF76AF"/>
    <w:rsid w:val="00F00544"/>
    <w:rsid w:val="00F00A18"/>
    <w:rsid w:val="00F00CB2"/>
    <w:rsid w:val="00F01101"/>
    <w:rsid w:val="00F01855"/>
    <w:rsid w:val="00F023B3"/>
    <w:rsid w:val="00F024C3"/>
    <w:rsid w:val="00F03A50"/>
    <w:rsid w:val="00F03CF4"/>
    <w:rsid w:val="00F04376"/>
    <w:rsid w:val="00F05466"/>
    <w:rsid w:val="00F06B36"/>
    <w:rsid w:val="00F104CE"/>
    <w:rsid w:val="00F10702"/>
    <w:rsid w:val="00F129FB"/>
    <w:rsid w:val="00F12D35"/>
    <w:rsid w:val="00F12D6E"/>
    <w:rsid w:val="00F155A5"/>
    <w:rsid w:val="00F16E33"/>
    <w:rsid w:val="00F16F01"/>
    <w:rsid w:val="00F17813"/>
    <w:rsid w:val="00F200D8"/>
    <w:rsid w:val="00F20843"/>
    <w:rsid w:val="00F2087C"/>
    <w:rsid w:val="00F20DAF"/>
    <w:rsid w:val="00F22615"/>
    <w:rsid w:val="00F23233"/>
    <w:rsid w:val="00F233C4"/>
    <w:rsid w:val="00F233C5"/>
    <w:rsid w:val="00F23433"/>
    <w:rsid w:val="00F23E31"/>
    <w:rsid w:val="00F2404B"/>
    <w:rsid w:val="00F24AC3"/>
    <w:rsid w:val="00F24E35"/>
    <w:rsid w:val="00F25AF5"/>
    <w:rsid w:val="00F27C3F"/>
    <w:rsid w:val="00F30A09"/>
    <w:rsid w:val="00F31164"/>
    <w:rsid w:val="00F31868"/>
    <w:rsid w:val="00F31E66"/>
    <w:rsid w:val="00F31E75"/>
    <w:rsid w:val="00F3360A"/>
    <w:rsid w:val="00F34F60"/>
    <w:rsid w:val="00F351FF"/>
    <w:rsid w:val="00F40714"/>
    <w:rsid w:val="00F41721"/>
    <w:rsid w:val="00F41B5E"/>
    <w:rsid w:val="00F4253A"/>
    <w:rsid w:val="00F42CC4"/>
    <w:rsid w:val="00F434F5"/>
    <w:rsid w:val="00F44D6C"/>
    <w:rsid w:val="00F44D81"/>
    <w:rsid w:val="00F463E7"/>
    <w:rsid w:val="00F4746C"/>
    <w:rsid w:val="00F47C1A"/>
    <w:rsid w:val="00F47D01"/>
    <w:rsid w:val="00F47EBF"/>
    <w:rsid w:val="00F50256"/>
    <w:rsid w:val="00F5040A"/>
    <w:rsid w:val="00F52162"/>
    <w:rsid w:val="00F54513"/>
    <w:rsid w:val="00F56208"/>
    <w:rsid w:val="00F577B4"/>
    <w:rsid w:val="00F57894"/>
    <w:rsid w:val="00F57BBA"/>
    <w:rsid w:val="00F613C5"/>
    <w:rsid w:val="00F617F0"/>
    <w:rsid w:val="00F62E3F"/>
    <w:rsid w:val="00F63985"/>
    <w:rsid w:val="00F64BE4"/>
    <w:rsid w:val="00F64CDA"/>
    <w:rsid w:val="00F64F1D"/>
    <w:rsid w:val="00F67222"/>
    <w:rsid w:val="00F67E38"/>
    <w:rsid w:val="00F70B20"/>
    <w:rsid w:val="00F711CF"/>
    <w:rsid w:val="00F72691"/>
    <w:rsid w:val="00F73B9D"/>
    <w:rsid w:val="00F76994"/>
    <w:rsid w:val="00F806E4"/>
    <w:rsid w:val="00F815C4"/>
    <w:rsid w:val="00F81877"/>
    <w:rsid w:val="00F8204D"/>
    <w:rsid w:val="00F8328B"/>
    <w:rsid w:val="00F8501B"/>
    <w:rsid w:val="00F853CF"/>
    <w:rsid w:val="00F866D8"/>
    <w:rsid w:val="00F914CD"/>
    <w:rsid w:val="00F921AB"/>
    <w:rsid w:val="00F92EFE"/>
    <w:rsid w:val="00F941EA"/>
    <w:rsid w:val="00F95741"/>
    <w:rsid w:val="00F95AA6"/>
    <w:rsid w:val="00F97775"/>
    <w:rsid w:val="00FA0080"/>
    <w:rsid w:val="00FA3B41"/>
    <w:rsid w:val="00FA3DE2"/>
    <w:rsid w:val="00FA45FE"/>
    <w:rsid w:val="00FA4739"/>
    <w:rsid w:val="00FA4A46"/>
    <w:rsid w:val="00FA6751"/>
    <w:rsid w:val="00FA7406"/>
    <w:rsid w:val="00FB04EA"/>
    <w:rsid w:val="00FB0686"/>
    <w:rsid w:val="00FB0C4B"/>
    <w:rsid w:val="00FB0D32"/>
    <w:rsid w:val="00FB10ED"/>
    <w:rsid w:val="00FB2E10"/>
    <w:rsid w:val="00FB2E46"/>
    <w:rsid w:val="00FB356D"/>
    <w:rsid w:val="00FB43BE"/>
    <w:rsid w:val="00FB4830"/>
    <w:rsid w:val="00FB5E39"/>
    <w:rsid w:val="00FB6578"/>
    <w:rsid w:val="00FB6976"/>
    <w:rsid w:val="00FB73EF"/>
    <w:rsid w:val="00FB7A3B"/>
    <w:rsid w:val="00FB7D58"/>
    <w:rsid w:val="00FC0093"/>
    <w:rsid w:val="00FC03C9"/>
    <w:rsid w:val="00FC106B"/>
    <w:rsid w:val="00FC10AD"/>
    <w:rsid w:val="00FC1F5C"/>
    <w:rsid w:val="00FC2E91"/>
    <w:rsid w:val="00FC4562"/>
    <w:rsid w:val="00FC47EC"/>
    <w:rsid w:val="00FC4DD9"/>
    <w:rsid w:val="00FC50B6"/>
    <w:rsid w:val="00FC5B96"/>
    <w:rsid w:val="00FC5BA1"/>
    <w:rsid w:val="00FD069B"/>
    <w:rsid w:val="00FD1AC6"/>
    <w:rsid w:val="00FD1B16"/>
    <w:rsid w:val="00FD306A"/>
    <w:rsid w:val="00FD33AE"/>
    <w:rsid w:val="00FD39BC"/>
    <w:rsid w:val="00FD4370"/>
    <w:rsid w:val="00FD6C6C"/>
    <w:rsid w:val="00FE0253"/>
    <w:rsid w:val="00FE082B"/>
    <w:rsid w:val="00FE1CE9"/>
    <w:rsid w:val="00FE2A93"/>
    <w:rsid w:val="00FE2AB0"/>
    <w:rsid w:val="00FE3C7F"/>
    <w:rsid w:val="00FE3F5D"/>
    <w:rsid w:val="00FE4939"/>
    <w:rsid w:val="00FE51B7"/>
    <w:rsid w:val="00FE5788"/>
    <w:rsid w:val="00FE643C"/>
    <w:rsid w:val="00FE6B55"/>
    <w:rsid w:val="00FF15EE"/>
    <w:rsid w:val="00FF363B"/>
    <w:rsid w:val="00FF61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ACA6C"/>
  <w15:docId w15:val="{DBB9D743-2111-41E4-91C8-020533FD2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72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1679"/>
    <w:rPr>
      <w:color w:val="0563C1" w:themeColor="hyperlink"/>
      <w:u w:val="single"/>
    </w:rPr>
  </w:style>
  <w:style w:type="paragraph" w:styleId="BalloonText">
    <w:name w:val="Balloon Text"/>
    <w:basedOn w:val="Normal"/>
    <w:link w:val="BalloonTextChar"/>
    <w:uiPriority w:val="99"/>
    <w:semiHidden/>
    <w:unhideWhenUsed/>
    <w:rsid w:val="001C3A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3A33"/>
    <w:rPr>
      <w:rFonts w:ascii="Segoe UI" w:hAnsi="Segoe UI" w:cs="Segoe UI"/>
      <w:sz w:val="18"/>
      <w:szCs w:val="18"/>
    </w:rPr>
  </w:style>
  <w:style w:type="character" w:customStyle="1" w:styleId="UnresolvedMention1">
    <w:name w:val="Unresolved Mention1"/>
    <w:basedOn w:val="DefaultParagraphFont"/>
    <w:uiPriority w:val="99"/>
    <w:semiHidden/>
    <w:unhideWhenUsed/>
    <w:rsid w:val="007E67D3"/>
    <w:rPr>
      <w:color w:val="605E5C"/>
      <w:shd w:val="clear" w:color="auto" w:fill="E1DFDD"/>
    </w:rPr>
  </w:style>
  <w:style w:type="character" w:customStyle="1" w:styleId="UnresolvedMention2">
    <w:name w:val="Unresolved Mention2"/>
    <w:basedOn w:val="DefaultParagraphFont"/>
    <w:uiPriority w:val="99"/>
    <w:semiHidden/>
    <w:unhideWhenUsed/>
    <w:rsid w:val="00FB6976"/>
    <w:rPr>
      <w:color w:val="605E5C"/>
      <w:shd w:val="clear" w:color="auto" w:fill="E1DFDD"/>
    </w:rPr>
  </w:style>
  <w:style w:type="paragraph" w:styleId="Header">
    <w:name w:val="header"/>
    <w:basedOn w:val="Normal"/>
    <w:link w:val="HeaderChar"/>
    <w:uiPriority w:val="99"/>
    <w:unhideWhenUsed/>
    <w:rsid w:val="00257E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EB1"/>
  </w:style>
  <w:style w:type="paragraph" w:styleId="Footer">
    <w:name w:val="footer"/>
    <w:basedOn w:val="Normal"/>
    <w:link w:val="FooterChar"/>
    <w:uiPriority w:val="99"/>
    <w:unhideWhenUsed/>
    <w:rsid w:val="00257E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EB1"/>
  </w:style>
  <w:style w:type="paragraph" w:styleId="Revision">
    <w:name w:val="Revision"/>
    <w:hidden/>
    <w:uiPriority w:val="99"/>
    <w:semiHidden/>
    <w:rsid w:val="00A35F05"/>
    <w:pPr>
      <w:spacing w:after="0" w:line="240" w:lineRule="auto"/>
    </w:pPr>
  </w:style>
  <w:style w:type="character" w:styleId="LineNumber">
    <w:name w:val="line number"/>
    <w:basedOn w:val="DefaultParagraphFont"/>
    <w:uiPriority w:val="99"/>
    <w:semiHidden/>
    <w:unhideWhenUsed/>
    <w:rsid w:val="00557664"/>
  </w:style>
  <w:style w:type="character" w:styleId="CommentReference">
    <w:name w:val="annotation reference"/>
    <w:basedOn w:val="DefaultParagraphFont"/>
    <w:uiPriority w:val="99"/>
    <w:semiHidden/>
    <w:unhideWhenUsed/>
    <w:rsid w:val="003C1894"/>
    <w:rPr>
      <w:sz w:val="16"/>
      <w:szCs w:val="16"/>
    </w:rPr>
  </w:style>
  <w:style w:type="paragraph" w:styleId="CommentText">
    <w:name w:val="annotation text"/>
    <w:basedOn w:val="Normal"/>
    <w:link w:val="CommentTextChar"/>
    <w:uiPriority w:val="99"/>
    <w:semiHidden/>
    <w:unhideWhenUsed/>
    <w:rsid w:val="003C1894"/>
    <w:pPr>
      <w:spacing w:line="240" w:lineRule="auto"/>
    </w:pPr>
    <w:rPr>
      <w:sz w:val="20"/>
      <w:szCs w:val="20"/>
    </w:rPr>
  </w:style>
  <w:style w:type="character" w:customStyle="1" w:styleId="CommentTextChar">
    <w:name w:val="Comment Text Char"/>
    <w:basedOn w:val="DefaultParagraphFont"/>
    <w:link w:val="CommentText"/>
    <w:uiPriority w:val="99"/>
    <w:semiHidden/>
    <w:rsid w:val="003C1894"/>
    <w:rPr>
      <w:sz w:val="20"/>
      <w:szCs w:val="20"/>
    </w:rPr>
  </w:style>
  <w:style w:type="paragraph" w:styleId="CommentSubject">
    <w:name w:val="annotation subject"/>
    <w:basedOn w:val="CommentText"/>
    <w:next w:val="CommentText"/>
    <w:link w:val="CommentSubjectChar"/>
    <w:uiPriority w:val="99"/>
    <w:semiHidden/>
    <w:unhideWhenUsed/>
    <w:rsid w:val="003C1894"/>
    <w:rPr>
      <w:b/>
      <w:bCs/>
    </w:rPr>
  </w:style>
  <w:style w:type="character" w:customStyle="1" w:styleId="CommentSubjectChar">
    <w:name w:val="Comment Subject Char"/>
    <w:basedOn w:val="CommentTextChar"/>
    <w:link w:val="CommentSubject"/>
    <w:uiPriority w:val="99"/>
    <w:semiHidden/>
    <w:rsid w:val="003C1894"/>
    <w:rPr>
      <w:b/>
      <w:bCs/>
      <w:sz w:val="20"/>
      <w:szCs w:val="20"/>
    </w:rPr>
  </w:style>
  <w:style w:type="character" w:customStyle="1" w:styleId="UnresolvedMention3">
    <w:name w:val="Unresolved Mention3"/>
    <w:basedOn w:val="DefaultParagraphFont"/>
    <w:uiPriority w:val="99"/>
    <w:semiHidden/>
    <w:unhideWhenUsed/>
    <w:rsid w:val="00D61685"/>
    <w:rPr>
      <w:color w:val="605E5C"/>
      <w:shd w:val="clear" w:color="auto" w:fill="E1DFDD"/>
    </w:rPr>
  </w:style>
  <w:style w:type="paragraph" w:styleId="ListParagraph">
    <w:name w:val="List Paragraph"/>
    <w:basedOn w:val="Normal"/>
    <w:uiPriority w:val="34"/>
    <w:qFormat/>
    <w:rsid w:val="00837424"/>
    <w:pPr>
      <w:ind w:left="720"/>
      <w:contextualSpacing/>
    </w:pPr>
  </w:style>
  <w:style w:type="character" w:customStyle="1" w:styleId="UnresolvedMention4">
    <w:name w:val="Unresolved Mention4"/>
    <w:basedOn w:val="DefaultParagraphFont"/>
    <w:uiPriority w:val="99"/>
    <w:semiHidden/>
    <w:unhideWhenUsed/>
    <w:rsid w:val="00686C1E"/>
    <w:rPr>
      <w:color w:val="605E5C"/>
      <w:shd w:val="clear" w:color="auto" w:fill="E1DFDD"/>
    </w:rPr>
  </w:style>
  <w:style w:type="character" w:styleId="UnresolvedMention">
    <w:name w:val="Unresolved Mention"/>
    <w:basedOn w:val="DefaultParagraphFont"/>
    <w:uiPriority w:val="99"/>
    <w:semiHidden/>
    <w:unhideWhenUsed/>
    <w:rsid w:val="00D47280"/>
    <w:rPr>
      <w:color w:val="605E5C"/>
      <w:shd w:val="clear" w:color="auto" w:fill="E1DFDD"/>
    </w:rPr>
  </w:style>
  <w:style w:type="character" w:styleId="FollowedHyperlink">
    <w:name w:val="FollowedHyperlink"/>
    <w:basedOn w:val="DefaultParagraphFont"/>
    <w:uiPriority w:val="99"/>
    <w:semiHidden/>
    <w:unhideWhenUsed/>
    <w:rsid w:val="0007493E"/>
    <w:rPr>
      <w:color w:val="954F72"/>
      <w:u w:val="single"/>
    </w:rPr>
  </w:style>
  <w:style w:type="paragraph" w:customStyle="1" w:styleId="msonormal0">
    <w:name w:val="msonormal"/>
    <w:basedOn w:val="Normal"/>
    <w:rsid w:val="0007493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66">
    <w:name w:val="xl66"/>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67">
    <w:name w:val="xl67"/>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69">
    <w:name w:val="xl69"/>
    <w:basedOn w:val="Normal"/>
    <w:rsid w:val="0007493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07493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18"/>
      <w:szCs w:val="18"/>
    </w:rPr>
  </w:style>
  <w:style w:type="paragraph" w:customStyle="1" w:styleId="xl71">
    <w:name w:val="xl71"/>
    <w:basedOn w:val="Normal"/>
    <w:rsid w:val="0007493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07493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3">
    <w:name w:val="xl73"/>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18"/>
      <w:szCs w:val="18"/>
    </w:rPr>
  </w:style>
  <w:style w:type="paragraph" w:customStyle="1" w:styleId="xl74">
    <w:name w:val="xl74"/>
    <w:basedOn w:val="Normal"/>
    <w:rsid w:val="0007493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07493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07493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table" w:styleId="TableGrid">
    <w:name w:val="Table Grid"/>
    <w:basedOn w:val="TableNormal"/>
    <w:uiPriority w:val="39"/>
    <w:rsid w:val="000749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679186">
      <w:bodyDiv w:val="1"/>
      <w:marLeft w:val="0"/>
      <w:marRight w:val="0"/>
      <w:marTop w:val="0"/>
      <w:marBottom w:val="0"/>
      <w:divBdr>
        <w:top w:val="none" w:sz="0" w:space="0" w:color="auto"/>
        <w:left w:val="none" w:sz="0" w:space="0" w:color="auto"/>
        <w:bottom w:val="none" w:sz="0" w:space="0" w:color="auto"/>
        <w:right w:val="none" w:sz="0" w:space="0" w:color="auto"/>
      </w:divBdr>
    </w:div>
    <w:div w:id="209810057">
      <w:bodyDiv w:val="1"/>
      <w:marLeft w:val="0"/>
      <w:marRight w:val="0"/>
      <w:marTop w:val="0"/>
      <w:marBottom w:val="0"/>
      <w:divBdr>
        <w:top w:val="none" w:sz="0" w:space="0" w:color="auto"/>
        <w:left w:val="none" w:sz="0" w:space="0" w:color="auto"/>
        <w:bottom w:val="none" w:sz="0" w:space="0" w:color="auto"/>
        <w:right w:val="none" w:sz="0" w:space="0" w:color="auto"/>
      </w:divBdr>
    </w:div>
    <w:div w:id="244612968">
      <w:bodyDiv w:val="1"/>
      <w:marLeft w:val="0"/>
      <w:marRight w:val="0"/>
      <w:marTop w:val="0"/>
      <w:marBottom w:val="0"/>
      <w:divBdr>
        <w:top w:val="none" w:sz="0" w:space="0" w:color="auto"/>
        <w:left w:val="none" w:sz="0" w:space="0" w:color="auto"/>
        <w:bottom w:val="none" w:sz="0" w:space="0" w:color="auto"/>
        <w:right w:val="none" w:sz="0" w:space="0" w:color="auto"/>
      </w:divBdr>
    </w:div>
    <w:div w:id="251470957">
      <w:bodyDiv w:val="1"/>
      <w:marLeft w:val="0"/>
      <w:marRight w:val="0"/>
      <w:marTop w:val="0"/>
      <w:marBottom w:val="0"/>
      <w:divBdr>
        <w:top w:val="none" w:sz="0" w:space="0" w:color="auto"/>
        <w:left w:val="none" w:sz="0" w:space="0" w:color="auto"/>
        <w:bottom w:val="none" w:sz="0" w:space="0" w:color="auto"/>
        <w:right w:val="none" w:sz="0" w:space="0" w:color="auto"/>
      </w:divBdr>
    </w:div>
    <w:div w:id="278803916">
      <w:bodyDiv w:val="1"/>
      <w:marLeft w:val="0"/>
      <w:marRight w:val="0"/>
      <w:marTop w:val="0"/>
      <w:marBottom w:val="0"/>
      <w:divBdr>
        <w:top w:val="none" w:sz="0" w:space="0" w:color="auto"/>
        <w:left w:val="none" w:sz="0" w:space="0" w:color="auto"/>
        <w:bottom w:val="none" w:sz="0" w:space="0" w:color="auto"/>
        <w:right w:val="none" w:sz="0" w:space="0" w:color="auto"/>
      </w:divBdr>
    </w:div>
    <w:div w:id="296836425">
      <w:bodyDiv w:val="1"/>
      <w:marLeft w:val="0"/>
      <w:marRight w:val="0"/>
      <w:marTop w:val="0"/>
      <w:marBottom w:val="0"/>
      <w:divBdr>
        <w:top w:val="none" w:sz="0" w:space="0" w:color="auto"/>
        <w:left w:val="none" w:sz="0" w:space="0" w:color="auto"/>
        <w:bottom w:val="none" w:sz="0" w:space="0" w:color="auto"/>
        <w:right w:val="none" w:sz="0" w:space="0" w:color="auto"/>
      </w:divBdr>
    </w:div>
    <w:div w:id="348676370">
      <w:bodyDiv w:val="1"/>
      <w:marLeft w:val="0"/>
      <w:marRight w:val="0"/>
      <w:marTop w:val="0"/>
      <w:marBottom w:val="0"/>
      <w:divBdr>
        <w:top w:val="none" w:sz="0" w:space="0" w:color="auto"/>
        <w:left w:val="none" w:sz="0" w:space="0" w:color="auto"/>
        <w:bottom w:val="none" w:sz="0" w:space="0" w:color="auto"/>
        <w:right w:val="none" w:sz="0" w:space="0" w:color="auto"/>
      </w:divBdr>
    </w:div>
    <w:div w:id="358698428">
      <w:bodyDiv w:val="1"/>
      <w:marLeft w:val="0"/>
      <w:marRight w:val="0"/>
      <w:marTop w:val="0"/>
      <w:marBottom w:val="0"/>
      <w:divBdr>
        <w:top w:val="none" w:sz="0" w:space="0" w:color="auto"/>
        <w:left w:val="none" w:sz="0" w:space="0" w:color="auto"/>
        <w:bottom w:val="none" w:sz="0" w:space="0" w:color="auto"/>
        <w:right w:val="none" w:sz="0" w:space="0" w:color="auto"/>
      </w:divBdr>
    </w:div>
    <w:div w:id="419135042">
      <w:bodyDiv w:val="1"/>
      <w:marLeft w:val="0"/>
      <w:marRight w:val="0"/>
      <w:marTop w:val="0"/>
      <w:marBottom w:val="0"/>
      <w:divBdr>
        <w:top w:val="none" w:sz="0" w:space="0" w:color="auto"/>
        <w:left w:val="none" w:sz="0" w:space="0" w:color="auto"/>
        <w:bottom w:val="none" w:sz="0" w:space="0" w:color="auto"/>
        <w:right w:val="none" w:sz="0" w:space="0" w:color="auto"/>
      </w:divBdr>
    </w:div>
    <w:div w:id="561671224">
      <w:bodyDiv w:val="1"/>
      <w:marLeft w:val="0"/>
      <w:marRight w:val="0"/>
      <w:marTop w:val="0"/>
      <w:marBottom w:val="0"/>
      <w:divBdr>
        <w:top w:val="none" w:sz="0" w:space="0" w:color="auto"/>
        <w:left w:val="none" w:sz="0" w:space="0" w:color="auto"/>
        <w:bottom w:val="none" w:sz="0" w:space="0" w:color="auto"/>
        <w:right w:val="none" w:sz="0" w:space="0" w:color="auto"/>
      </w:divBdr>
    </w:div>
    <w:div w:id="673654838">
      <w:bodyDiv w:val="1"/>
      <w:marLeft w:val="0"/>
      <w:marRight w:val="0"/>
      <w:marTop w:val="0"/>
      <w:marBottom w:val="0"/>
      <w:divBdr>
        <w:top w:val="none" w:sz="0" w:space="0" w:color="auto"/>
        <w:left w:val="none" w:sz="0" w:space="0" w:color="auto"/>
        <w:bottom w:val="none" w:sz="0" w:space="0" w:color="auto"/>
        <w:right w:val="none" w:sz="0" w:space="0" w:color="auto"/>
      </w:divBdr>
    </w:div>
    <w:div w:id="691422646">
      <w:bodyDiv w:val="1"/>
      <w:marLeft w:val="0"/>
      <w:marRight w:val="0"/>
      <w:marTop w:val="0"/>
      <w:marBottom w:val="0"/>
      <w:divBdr>
        <w:top w:val="none" w:sz="0" w:space="0" w:color="auto"/>
        <w:left w:val="none" w:sz="0" w:space="0" w:color="auto"/>
        <w:bottom w:val="none" w:sz="0" w:space="0" w:color="auto"/>
        <w:right w:val="none" w:sz="0" w:space="0" w:color="auto"/>
      </w:divBdr>
    </w:div>
    <w:div w:id="822157325">
      <w:bodyDiv w:val="1"/>
      <w:marLeft w:val="0"/>
      <w:marRight w:val="0"/>
      <w:marTop w:val="0"/>
      <w:marBottom w:val="0"/>
      <w:divBdr>
        <w:top w:val="none" w:sz="0" w:space="0" w:color="auto"/>
        <w:left w:val="none" w:sz="0" w:space="0" w:color="auto"/>
        <w:bottom w:val="none" w:sz="0" w:space="0" w:color="auto"/>
        <w:right w:val="none" w:sz="0" w:space="0" w:color="auto"/>
      </w:divBdr>
    </w:div>
    <w:div w:id="926883994">
      <w:bodyDiv w:val="1"/>
      <w:marLeft w:val="0"/>
      <w:marRight w:val="0"/>
      <w:marTop w:val="0"/>
      <w:marBottom w:val="0"/>
      <w:divBdr>
        <w:top w:val="none" w:sz="0" w:space="0" w:color="auto"/>
        <w:left w:val="none" w:sz="0" w:space="0" w:color="auto"/>
        <w:bottom w:val="none" w:sz="0" w:space="0" w:color="auto"/>
        <w:right w:val="none" w:sz="0" w:space="0" w:color="auto"/>
      </w:divBdr>
    </w:div>
    <w:div w:id="934363153">
      <w:bodyDiv w:val="1"/>
      <w:marLeft w:val="0"/>
      <w:marRight w:val="0"/>
      <w:marTop w:val="0"/>
      <w:marBottom w:val="0"/>
      <w:divBdr>
        <w:top w:val="none" w:sz="0" w:space="0" w:color="auto"/>
        <w:left w:val="none" w:sz="0" w:space="0" w:color="auto"/>
        <w:bottom w:val="none" w:sz="0" w:space="0" w:color="auto"/>
        <w:right w:val="none" w:sz="0" w:space="0" w:color="auto"/>
      </w:divBdr>
    </w:div>
    <w:div w:id="1151408738">
      <w:bodyDiv w:val="1"/>
      <w:marLeft w:val="0"/>
      <w:marRight w:val="0"/>
      <w:marTop w:val="0"/>
      <w:marBottom w:val="0"/>
      <w:divBdr>
        <w:top w:val="none" w:sz="0" w:space="0" w:color="auto"/>
        <w:left w:val="none" w:sz="0" w:space="0" w:color="auto"/>
        <w:bottom w:val="none" w:sz="0" w:space="0" w:color="auto"/>
        <w:right w:val="none" w:sz="0" w:space="0" w:color="auto"/>
      </w:divBdr>
    </w:div>
    <w:div w:id="1315260541">
      <w:bodyDiv w:val="1"/>
      <w:marLeft w:val="0"/>
      <w:marRight w:val="0"/>
      <w:marTop w:val="0"/>
      <w:marBottom w:val="0"/>
      <w:divBdr>
        <w:top w:val="none" w:sz="0" w:space="0" w:color="auto"/>
        <w:left w:val="none" w:sz="0" w:space="0" w:color="auto"/>
        <w:bottom w:val="none" w:sz="0" w:space="0" w:color="auto"/>
        <w:right w:val="none" w:sz="0" w:space="0" w:color="auto"/>
      </w:divBdr>
    </w:div>
    <w:div w:id="1387216841">
      <w:bodyDiv w:val="1"/>
      <w:marLeft w:val="0"/>
      <w:marRight w:val="0"/>
      <w:marTop w:val="0"/>
      <w:marBottom w:val="0"/>
      <w:divBdr>
        <w:top w:val="none" w:sz="0" w:space="0" w:color="auto"/>
        <w:left w:val="none" w:sz="0" w:space="0" w:color="auto"/>
        <w:bottom w:val="none" w:sz="0" w:space="0" w:color="auto"/>
        <w:right w:val="none" w:sz="0" w:space="0" w:color="auto"/>
      </w:divBdr>
    </w:div>
    <w:div w:id="1454598713">
      <w:bodyDiv w:val="1"/>
      <w:marLeft w:val="0"/>
      <w:marRight w:val="0"/>
      <w:marTop w:val="0"/>
      <w:marBottom w:val="0"/>
      <w:divBdr>
        <w:top w:val="none" w:sz="0" w:space="0" w:color="auto"/>
        <w:left w:val="none" w:sz="0" w:space="0" w:color="auto"/>
        <w:bottom w:val="none" w:sz="0" w:space="0" w:color="auto"/>
        <w:right w:val="none" w:sz="0" w:space="0" w:color="auto"/>
      </w:divBdr>
    </w:div>
    <w:div w:id="1753041038">
      <w:bodyDiv w:val="1"/>
      <w:marLeft w:val="0"/>
      <w:marRight w:val="0"/>
      <w:marTop w:val="0"/>
      <w:marBottom w:val="0"/>
      <w:divBdr>
        <w:top w:val="none" w:sz="0" w:space="0" w:color="auto"/>
        <w:left w:val="none" w:sz="0" w:space="0" w:color="auto"/>
        <w:bottom w:val="none" w:sz="0" w:space="0" w:color="auto"/>
        <w:right w:val="none" w:sz="0" w:space="0" w:color="auto"/>
      </w:divBdr>
    </w:div>
    <w:div w:id="1878616231">
      <w:bodyDiv w:val="1"/>
      <w:marLeft w:val="0"/>
      <w:marRight w:val="0"/>
      <w:marTop w:val="0"/>
      <w:marBottom w:val="0"/>
      <w:divBdr>
        <w:top w:val="none" w:sz="0" w:space="0" w:color="auto"/>
        <w:left w:val="none" w:sz="0" w:space="0" w:color="auto"/>
        <w:bottom w:val="none" w:sz="0" w:space="0" w:color="auto"/>
        <w:right w:val="none" w:sz="0" w:space="0" w:color="auto"/>
      </w:divBdr>
    </w:div>
    <w:div w:id="1994140708">
      <w:bodyDiv w:val="1"/>
      <w:marLeft w:val="0"/>
      <w:marRight w:val="0"/>
      <w:marTop w:val="0"/>
      <w:marBottom w:val="0"/>
      <w:divBdr>
        <w:top w:val="none" w:sz="0" w:space="0" w:color="auto"/>
        <w:left w:val="none" w:sz="0" w:space="0" w:color="auto"/>
        <w:bottom w:val="none" w:sz="0" w:space="0" w:color="auto"/>
        <w:right w:val="none" w:sz="0" w:space="0" w:color="auto"/>
      </w:divBdr>
    </w:div>
    <w:div w:id="206544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EE8E2-EA8A-4AA6-BD8C-AA7357EEF0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816</Words>
  <Characters>465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iq</dc:creator>
  <cp:keywords/>
  <dc:description/>
  <cp:lastModifiedBy>Islam, Khandakar</cp:lastModifiedBy>
  <cp:revision>2</cp:revision>
  <cp:lastPrinted>2022-02-23T20:45:00Z</cp:lastPrinted>
  <dcterms:created xsi:type="dcterms:W3CDTF">2022-06-28T16:20:00Z</dcterms:created>
  <dcterms:modified xsi:type="dcterms:W3CDTF">2022-06-28T16:20:00Z</dcterms:modified>
</cp:coreProperties>
</file>